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5C9ADF" w14:textId="7234C2D9" w:rsidR="00D95850" w:rsidRPr="00C30BB6" w:rsidRDefault="00255D51" w:rsidP="00A007C2">
      <w:pPr>
        <w:pStyle w:val="Otsikko1"/>
        <w:rPr>
          <w:lang w:val="en-US"/>
        </w:rPr>
      </w:pPr>
      <w:r w:rsidRPr="00C30BB6">
        <w:rPr>
          <w:lang w:val="en-US"/>
        </w:rPr>
        <w:t>Supplementary</w:t>
      </w:r>
      <w:r w:rsidR="00A007C2" w:rsidRPr="00C30BB6">
        <w:rPr>
          <w:lang w:val="en-US"/>
        </w:rPr>
        <w:t xml:space="preserve"> Results</w:t>
      </w:r>
      <w:r w:rsidRPr="00C30BB6">
        <w:rPr>
          <w:lang w:val="en-US"/>
        </w:rPr>
        <w:t xml:space="preserve"> </w:t>
      </w:r>
      <w:r w:rsidR="00AA3AEF" w:rsidRPr="00C30BB6">
        <w:rPr>
          <w:lang w:val="en-US"/>
        </w:rPr>
        <w:t>F</w:t>
      </w:r>
      <w:r w:rsidRPr="00C30BB6">
        <w:rPr>
          <w:lang w:val="en-US"/>
        </w:rPr>
        <w:t>ile</w:t>
      </w:r>
    </w:p>
    <w:p w14:paraId="12F0CA0F" w14:textId="25A1B1AC" w:rsidR="00D95850" w:rsidRPr="00C30BB6" w:rsidRDefault="00D95850" w:rsidP="00A007C2">
      <w:pPr>
        <w:pStyle w:val="Otsikko2"/>
        <w:rPr>
          <w:lang w:val="en-US"/>
        </w:rPr>
      </w:pPr>
      <w:proofErr w:type="spellStart"/>
      <w:r w:rsidRPr="00C30BB6">
        <w:rPr>
          <w:lang w:val="en-US"/>
        </w:rPr>
        <w:t>Descriptives</w:t>
      </w:r>
      <w:proofErr w:type="spellEnd"/>
      <w:r w:rsidRPr="00C30BB6">
        <w:rPr>
          <w:lang w:val="en-US"/>
        </w:rPr>
        <w:t xml:space="preserve"> and clinical characteristics</w:t>
      </w:r>
    </w:p>
    <w:p w14:paraId="40332E9E" w14:textId="5A0FFEB1" w:rsidR="00D95850" w:rsidRPr="00296108" w:rsidRDefault="00D95850" w:rsidP="00982F16">
      <w:pPr>
        <w:pStyle w:val="Runkoteksti"/>
      </w:pPr>
      <w:r w:rsidRPr="00982F16">
        <w:t xml:space="preserve">More </w:t>
      </w:r>
      <w:r w:rsidR="00A449A6">
        <w:t xml:space="preserve">FEP </w:t>
      </w:r>
      <w:r w:rsidRPr="00982F16">
        <w:t xml:space="preserve">patients than controls were recruited in Helsinki, while the reverse was true in Turku. Median sample storage time was longer in Helsinki than in Turku. In both sites, </w:t>
      </w:r>
      <w:r w:rsidRPr="00296108">
        <w:t>controls had more years of education than patients but did not differ from patients in age or BMI. There were more antipsychotic-naïve patients in Turku than in Helsinki, and the median chlorpromazine equivalent dose was consequently higher in Helsinki than in Turku.</w:t>
      </w:r>
    </w:p>
    <w:p w14:paraId="2690328C" w14:textId="06903B98" w:rsidR="00074A84" w:rsidRPr="00C30BB6" w:rsidRDefault="005072D0" w:rsidP="00A007C2">
      <w:pPr>
        <w:pStyle w:val="Otsikko2"/>
        <w:rPr>
          <w:lang w:val="en-US"/>
        </w:rPr>
      </w:pPr>
      <w:r w:rsidRPr="00C30BB6">
        <w:rPr>
          <w:lang w:val="en-US"/>
        </w:rPr>
        <w:t xml:space="preserve">PET </w:t>
      </w:r>
      <w:proofErr w:type="spellStart"/>
      <w:r w:rsidRPr="00C30BB6">
        <w:rPr>
          <w:lang w:val="en-US"/>
        </w:rPr>
        <w:t>d</w:t>
      </w:r>
      <w:r w:rsidR="00074A84" w:rsidRPr="00C30BB6">
        <w:rPr>
          <w:lang w:val="en-US"/>
        </w:rPr>
        <w:t>escriptives</w:t>
      </w:r>
      <w:proofErr w:type="spellEnd"/>
      <w:r w:rsidR="00074A84" w:rsidRPr="00C30BB6">
        <w:rPr>
          <w:lang w:val="en-US"/>
        </w:rPr>
        <w:t xml:space="preserve"> and clinical characteristics</w:t>
      </w:r>
    </w:p>
    <w:p w14:paraId="5B4E49D4" w14:textId="7D5F4588" w:rsidR="005072D0" w:rsidRDefault="00074A84" w:rsidP="00982F16">
      <w:pPr>
        <w:pStyle w:val="Runkoteksti"/>
        <w:rPr>
          <w:rStyle w:val="Korostus"/>
          <w:rFonts w:eastAsiaTheme="majorEastAsia"/>
          <w:i w:val="0"/>
        </w:rPr>
      </w:pPr>
      <w:r>
        <w:t>For the PET study</w:t>
      </w:r>
      <w:r w:rsidRPr="00A13095">
        <w:t xml:space="preserve"> FEPs and HCs did not significantly differ in years of education (</w:t>
      </w:r>
      <w:r w:rsidRPr="00061FBB">
        <w:rPr>
          <w:i/>
        </w:rPr>
        <w:t>t</w:t>
      </w:r>
      <w:r w:rsidRPr="00A13095">
        <w:t xml:space="preserve">(26)=0.906, </w:t>
      </w:r>
      <w:r w:rsidRPr="00061FBB">
        <w:rPr>
          <w:i/>
        </w:rPr>
        <w:t>p</w:t>
      </w:r>
      <w:r w:rsidRPr="00A13095">
        <w:t>=0.373), BMI (</w:t>
      </w:r>
      <w:r w:rsidRPr="00061FBB">
        <w:rPr>
          <w:i/>
        </w:rPr>
        <w:t>U</w:t>
      </w:r>
      <w:r w:rsidRPr="00A13095">
        <w:t xml:space="preserve">=85.0, </w:t>
      </w:r>
      <w:r w:rsidRPr="00061FBB">
        <w:rPr>
          <w:i/>
        </w:rPr>
        <w:t>p</w:t>
      </w:r>
      <w:r w:rsidRPr="00A13095">
        <w:t xml:space="preserve">=0.586), AUDIT-score (t(23)=-1.909, p=0.069), cannabis use (lifetime, </w:t>
      </w:r>
      <w:r>
        <w:t>χ</w:t>
      </w:r>
      <w:r w:rsidRPr="00A13095">
        <w:rPr>
          <w:vertAlign w:val="superscript"/>
        </w:rPr>
        <w:t>2</w:t>
      </w:r>
      <w:r w:rsidRPr="00A13095">
        <w:t xml:space="preserve">=1.418, p=0.395; past year, </w:t>
      </w:r>
      <w:r>
        <w:t>χ</w:t>
      </w:r>
      <w:r w:rsidRPr="00A13095">
        <w:rPr>
          <w:vertAlign w:val="superscript"/>
        </w:rPr>
        <w:t>2</w:t>
      </w:r>
      <w:r w:rsidRPr="00A13095">
        <w:t>=0.824, p=0.556). See</w:t>
      </w:r>
      <w:r w:rsidR="00613D63">
        <w:t xml:space="preserve"> </w:t>
      </w:r>
      <w:r w:rsidR="00361A48">
        <w:t>Supplementary</w:t>
      </w:r>
      <w:r w:rsidR="00361A48" w:rsidRPr="00A13095">
        <w:t xml:space="preserve"> </w:t>
      </w:r>
      <w:r w:rsidR="00361A48">
        <w:t>F</w:t>
      </w:r>
      <w:r w:rsidR="00361A48" w:rsidRPr="00A13095">
        <w:t xml:space="preserve">igures </w:t>
      </w:r>
      <w:r w:rsidRPr="00A13095">
        <w:t xml:space="preserve">1 and 2 for group-wise time-series of peak and tail portions of metabolite corrected plasma input. There were no group differences in average movement during PET scan (t(26)=-0.567, p=0.575), injected tracer activity (U=92.5, p=0.821), unmetabolized tracer fractions (F(1,26)=0.512, p=0.481; </w:t>
      </w:r>
      <w:r w:rsidR="00361A48">
        <w:t>S</w:t>
      </w:r>
      <w:r w:rsidR="00613D63">
        <w:t xml:space="preserve">upplementary </w:t>
      </w:r>
      <w:r w:rsidR="00361A48">
        <w:t>F</w:t>
      </w:r>
      <w:r w:rsidRPr="00A13095">
        <w:t>igure 3) or cortical grey matter (GM) volume (t(26)=-0.292, p=0.773).</w:t>
      </w:r>
      <w:r w:rsidR="002E5A78">
        <w:t xml:space="preserve"> Further, t</w:t>
      </w:r>
      <w:r w:rsidR="002E5A78">
        <w:rPr>
          <w:rStyle w:val="Korostus"/>
          <w:rFonts w:eastAsiaTheme="majorEastAsia"/>
          <w:i w:val="0"/>
        </w:rPr>
        <w:t>here were no significant differences of region of interest volume between FEP patients and controls (F(1,26)=0.405, p=0.530), or interaction between group status and region volume (F(1.931, 50.218)=0.581, p=0.558) in a repeated measures analysis of variance model.</w:t>
      </w:r>
      <w:r w:rsidRPr="00A13095">
        <w:t xml:space="preserve"> FEPs were significantly younger than HCs (</w:t>
      </w:r>
      <w:proofErr w:type="gramStart"/>
      <w:r w:rsidRPr="00A13095">
        <w:t>t(</w:t>
      </w:r>
      <w:proofErr w:type="gramEnd"/>
      <w:r w:rsidRPr="00A13095">
        <w:t>26)=2.146, p=0.041), and more FEPs were tobacco smokers (</w:t>
      </w:r>
      <w:r>
        <w:t>χ</w:t>
      </w:r>
      <w:r w:rsidRPr="00A13095">
        <w:rPr>
          <w:vertAlign w:val="superscript"/>
        </w:rPr>
        <w:t>2</w:t>
      </w:r>
      <w:r w:rsidRPr="00A13095">
        <w:t xml:space="preserve">=5.791, p=0.029). See </w:t>
      </w:r>
      <w:r w:rsidR="00361A48">
        <w:t>Supplementary T</w:t>
      </w:r>
      <w:r w:rsidR="00361A48" w:rsidRPr="00A13095">
        <w:t xml:space="preserve">able </w:t>
      </w:r>
      <w:r w:rsidR="00777732">
        <w:t>3</w:t>
      </w:r>
      <w:r w:rsidRPr="00A13095">
        <w:t xml:space="preserve"> for details. There were no significant differences of TSPO genotype adjusted total GM V</w:t>
      </w:r>
      <w:r w:rsidRPr="00A13095">
        <w:rPr>
          <w:vertAlign w:val="subscript"/>
        </w:rPr>
        <w:t>T</w:t>
      </w:r>
      <w:r w:rsidRPr="00A13095">
        <w:t xml:space="preserve"> by sex (HC, t(13)=-1.455, p=0.169; FEP, t(11)=-0.169 , p=0.869) or correlations with age (HC, </w:t>
      </w:r>
      <w:r w:rsidR="00361A48" w:rsidRPr="00296108">
        <w:rPr>
          <w:i/>
        </w:rPr>
        <w:t>ρ</w:t>
      </w:r>
      <w:r w:rsidRPr="00A13095">
        <w:t xml:space="preserve">=0.174, </w:t>
      </w:r>
      <w:r w:rsidRPr="00061FBB">
        <w:rPr>
          <w:i/>
        </w:rPr>
        <w:t>p=</w:t>
      </w:r>
      <w:r w:rsidRPr="00A13095">
        <w:t xml:space="preserve">0.536; FEP, </w:t>
      </w:r>
      <w:r w:rsidR="00361A48" w:rsidRPr="00521D81">
        <w:rPr>
          <w:i/>
        </w:rPr>
        <w:t>ρ</w:t>
      </w:r>
      <w:r w:rsidRPr="00A13095">
        <w:t xml:space="preserve">=-0.334, </w:t>
      </w:r>
      <w:r w:rsidRPr="00061FBB">
        <w:rPr>
          <w:i/>
        </w:rPr>
        <w:t>p</w:t>
      </w:r>
      <w:r w:rsidRPr="00A13095">
        <w:t>=0.264). BMI was significantly associated to TSPO genotype adjusted total GM V</w:t>
      </w:r>
      <w:r w:rsidRPr="00A13095">
        <w:rPr>
          <w:vertAlign w:val="subscript"/>
        </w:rPr>
        <w:t>T</w:t>
      </w:r>
      <w:r w:rsidRPr="00A13095">
        <w:t xml:space="preserve"> in HCs (</w:t>
      </w:r>
      <w:r w:rsidR="00361A48" w:rsidRPr="00521D81">
        <w:rPr>
          <w:i/>
        </w:rPr>
        <w:t>ρ</w:t>
      </w:r>
      <w:r w:rsidRPr="00A13095">
        <w:t>=-0.579, p=0.024), but not in FEPs (</w:t>
      </w:r>
      <w:r w:rsidR="00361A48" w:rsidRPr="00521D81">
        <w:rPr>
          <w:i/>
        </w:rPr>
        <w:t>ρ</w:t>
      </w:r>
      <w:r w:rsidRPr="00A13095">
        <w:t xml:space="preserve">=-0.516, p=0.071). See </w:t>
      </w:r>
      <w:r w:rsidR="00361A48">
        <w:t>Supplementary T</w:t>
      </w:r>
      <w:r w:rsidR="00361A48" w:rsidRPr="00A13095">
        <w:t xml:space="preserve">able </w:t>
      </w:r>
      <w:r w:rsidR="00777732">
        <w:t>5</w:t>
      </w:r>
      <w:r w:rsidRPr="00A13095">
        <w:t xml:space="preserve"> for individual clinical and imaging information of FEP group subjects.</w:t>
      </w:r>
      <w:r>
        <w:t xml:space="preserve"> </w:t>
      </w:r>
      <w:r w:rsidRPr="00A13095">
        <w:rPr>
          <w:rStyle w:val="Korostus"/>
          <w:rFonts w:eastAsiaTheme="majorEastAsia"/>
          <w:i w:val="0"/>
        </w:rPr>
        <w:t>There w</w:t>
      </w:r>
      <w:r>
        <w:rPr>
          <w:rStyle w:val="Korostus"/>
          <w:rFonts w:eastAsiaTheme="majorEastAsia"/>
          <w:i w:val="0"/>
        </w:rPr>
        <w:t>ere</w:t>
      </w:r>
      <w:r w:rsidRPr="00A13095">
        <w:rPr>
          <w:rStyle w:val="Korostus"/>
          <w:rFonts w:eastAsiaTheme="majorEastAsia"/>
          <w:i w:val="0"/>
        </w:rPr>
        <w:t xml:space="preserve"> no significant associations to DUP (</w:t>
      </w:r>
      <w:proofErr w:type="gramStart"/>
      <w:r w:rsidRPr="00A13095">
        <w:rPr>
          <w:rStyle w:val="Korostus"/>
          <w:rFonts w:eastAsiaTheme="majorEastAsia"/>
          <w:i w:val="0"/>
        </w:rPr>
        <w:t>F(</w:t>
      </w:r>
      <w:proofErr w:type="gramEnd"/>
      <w:r w:rsidRPr="00A13095">
        <w:rPr>
          <w:rStyle w:val="Korostus"/>
          <w:rFonts w:eastAsiaTheme="majorEastAsia"/>
          <w:i w:val="0"/>
        </w:rPr>
        <w:t>1,11)=0.337, p=0.573), total BPRS score (F(1,11)=0.260, p=0.621) or BPRS positive symptom score (F(1,11)=0.063, p=0.806) in FEPs.</w:t>
      </w:r>
    </w:p>
    <w:p w14:paraId="50456AC9" w14:textId="77777777" w:rsidR="00C6766E" w:rsidRPr="00C30BB6" w:rsidRDefault="00C6766E" w:rsidP="00A007C2">
      <w:pPr>
        <w:pStyle w:val="Otsikko2"/>
        <w:rPr>
          <w:lang w:val="en-US"/>
        </w:rPr>
      </w:pPr>
      <w:r w:rsidRPr="00C30BB6">
        <w:rPr>
          <w:lang w:val="en-US"/>
        </w:rPr>
        <w:t>Associations of VT to peripheral CCL17 and CCL22 levels</w:t>
      </w:r>
    </w:p>
    <w:p w14:paraId="42DFFFDA" w14:textId="5205072E" w:rsidR="00C6766E" w:rsidRPr="00D546D0" w:rsidRDefault="00C6766E" w:rsidP="00296108">
      <w:pPr>
        <w:pStyle w:val="Runkoteksti"/>
        <w:rPr>
          <w:rStyle w:val="Korostus"/>
          <w:rFonts w:eastAsiaTheme="majorEastAsia"/>
          <w:i w:val="0"/>
        </w:rPr>
      </w:pPr>
      <w:r w:rsidRPr="00D546D0">
        <w:rPr>
          <w:rStyle w:val="Korostus"/>
          <w:i w:val="0"/>
        </w:rPr>
        <w:t>For CCL17 the best fit linear regression lines of the FEP (</w:t>
      </w:r>
      <w:proofErr w:type="gramStart"/>
      <w:r w:rsidRPr="00D546D0">
        <w:rPr>
          <w:rStyle w:val="Korostus"/>
          <w:i w:val="0"/>
        </w:rPr>
        <w:t>F(</w:t>
      </w:r>
      <w:proofErr w:type="gramEnd"/>
      <w:r w:rsidRPr="00D546D0">
        <w:rPr>
          <w:rStyle w:val="Korostus"/>
          <w:i w:val="0"/>
        </w:rPr>
        <w:t xml:space="preserve">1,11)=0.428, p=0.527) and HC (F(1,13)=2.808, p=0.118) groups were not significant. </w:t>
      </w:r>
      <w:r>
        <w:rPr>
          <w:rStyle w:val="Korostus"/>
          <w:i w:val="0"/>
        </w:rPr>
        <w:t>For CCL22 t</w:t>
      </w:r>
      <w:r w:rsidRPr="00D546D0">
        <w:rPr>
          <w:rStyle w:val="Korostus"/>
          <w:i w:val="0"/>
        </w:rPr>
        <w:t>he best fit linear regression lines of the FEP (</w:t>
      </w:r>
      <w:proofErr w:type="gramStart"/>
      <w:r w:rsidRPr="00D546D0">
        <w:rPr>
          <w:rStyle w:val="Korostus"/>
          <w:i w:val="0"/>
        </w:rPr>
        <w:t>F(</w:t>
      </w:r>
      <w:proofErr w:type="gramEnd"/>
      <w:r w:rsidRPr="00D546D0">
        <w:rPr>
          <w:rStyle w:val="Korostus"/>
          <w:i w:val="0"/>
        </w:rPr>
        <w:t>1,11)=1.977, p=0.187) and HC (F(1,13)=0.795, p=0.389) groups separately were not significant.</w:t>
      </w:r>
    </w:p>
    <w:p w14:paraId="555597A1" w14:textId="556DCE65" w:rsidR="00650373" w:rsidRDefault="00650373">
      <w:pPr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br w:type="page"/>
      </w:r>
    </w:p>
    <w:p w14:paraId="133C770C" w14:textId="7BDEBBE2" w:rsidR="009122EA" w:rsidRPr="00917D91" w:rsidRDefault="009122EA" w:rsidP="00061FBB">
      <w:pPr>
        <w:pStyle w:val="Alaotsikko"/>
        <w:rPr>
          <w:lang w:val="en-US"/>
        </w:rPr>
      </w:pPr>
      <w:r w:rsidRPr="00917D91">
        <w:rPr>
          <w:lang w:val="en-US"/>
        </w:rPr>
        <w:lastRenderedPageBreak/>
        <w:t>Supplementary</w:t>
      </w:r>
      <w:r w:rsidR="00905DDD">
        <w:rPr>
          <w:lang w:val="en-US"/>
        </w:rPr>
        <w:t xml:space="preserve"> </w:t>
      </w:r>
      <w:r w:rsidRPr="00917D91">
        <w:rPr>
          <w:lang w:val="en-US"/>
        </w:rPr>
        <w:t xml:space="preserve">Table </w:t>
      </w:r>
      <w:r w:rsidR="0028411A">
        <w:rPr>
          <w:lang w:val="en-US"/>
        </w:rPr>
        <w:t>3</w:t>
      </w:r>
      <w:r w:rsidRPr="00917D91">
        <w:rPr>
          <w:lang w:val="en-US"/>
        </w:rPr>
        <w:t>. Characteristics of patients and controls recruited from the two study sites</w:t>
      </w:r>
      <w:r w:rsidR="00B713CC">
        <w:rPr>
          <w:lang w:val="en-US"/>
        </w:rPr>
        <w:t>.</w:t>
      </w:r>
      <w:r w:rsidR="00FA3DAD">
        <w:rPr>
          <w:lang w:val="en-US"/>
        </w:rPr>
        <w:t xml:space="preserve"> Patient diagnoses according to DSM-IV criteria</w:t>
      </w:r>
      <w:r w:rsidR="00FE4451">
        <w:rPr>
          <w:lang w:val="en-US"/>
        </w:rPr>
        <w:t xml:space="preserve"> based on one-</w:t>
      </w:r>
      <w:r w:rsidR="00715B24">
        <w:rPr>
          <w:lang w:val="en-US"/>
        </w:rPr>
        <w:t>year follow-up</w:t>
      </w:r>
      <w:r w:rsidR="00FA3DAD">
        <w:rPr>
          <w:lang w:val="en-US"/>
        </w:rPr>
        <w:t>.</w:t>
      </w:r>
    </w:p>
    <w:tbl>
      <w:tblPr>
        <w:tblStyle w:val="Vaalealuettelo"/>
        <w:tblW w:w="0" w:type="auto"/>
        <w:tblLook w:val="04A0" w:firstRow="1" w:lastRow="0" w:firstColumn="1" w:lastColumn="0" w:noHBand="0" w:noVBand="1"/>
      </w:tblPr>
      <w:tblGrid>
        <w:gridCol w:w="1915"/>
        <w:gridCol w:w="1317"/>
        <w:gridCol w:w="1328"/>
        <w:gridCol w:w="1268"/>
        <w:gridCol w:w="1317"/>
        <w:gridCol w:w="1328"/>
        <w:gridCol w:w="1291"/>
      </w:tblGrid>
      <w:tr w:rsidR="009122EA" w:rsidRPr="003E5F70" w14:paraId="6D33A4B4" w14:textId="77777777" w:rsidTr="009122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1ED8C752" w14:textId="77777777" w:rsidR="009122EA" w:rsidRPr="00A2293C" w:rsidRDefault="009122EA" w:rsidP="00125A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913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D6352FA" w14:textId="77777777" w:rsidR="009122EA" w:rsidRPr="00A2293C" w:rsidRDefault="009122EA" w:rsidP="00125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 xml:space="preserve">Helsinki </w:t>
            </w:r>
          </w:p>
        </w:tc>
        <w:tc>
          <w:tcPr>
            <w:tcW w:w="3936" w:type="dxa"/>
            <w:gridSpan w:val="3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67337E1" w14:textId="77777777" w:rsidR="009122EA" w:rsidRPr="00A2293C" w:rsidRDefault="009122EA" w:rsidP="00125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Turku</w:t>
            </w:r>
          </w:p>
        </w:tc>
      </w:tr>
      <w:tr w:rsidR="009122EA" w:rsidRPr="0046447D" w14:paraId="72BE1070" w14:textId="77777777" w:rsidTr="009122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shd w:val="clear" w:color="auto" w:fill="000000" w:themeFill="text1"/>
          </w:tcPr>
          <w:p w14:paraId="714271CB" w14:textId="77777777" w:rsidR="009122EA" w:rsidRPr="0046447D" w:rsidRDefault="009122EA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46447D">
              <w:rPr>
                <w:rFonts w:ascii="Times New Roman" w:hAnsi="Times New Roman" w:cs="Times New Roman"/>
                <w:lang w:val="en-US"/>
              </w:rPr>
              <w:t>Variable</w:t>
            </w:r>
          </w:p>
        </w:tc>
        <w:tc>
          <w:tcPr>
            <w:tcW w:w="1317" w:type="dxa"/>
            <w:shd w:val="clear" w:color="auto" w:fill="000000" w:themeFill="text1"/>
          </w:tcPr>
          <w:p w14:paraId="1D1461DF" w14:textId="77777777" w:rsidR="009122EA" w:rsidRPr="0046447D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6447D">
              <w:rPr>
                <w:rFonts w:ascii="Times New Roman" w:hAnsi="Times New Roman" w:cs="Times New Roman"/>
                <w:b/>
                <w:lang w:val="en-US"/>
              </w:rPr>
              <w:t xml:space="preserve">Patients </w:t>
            </w:r>
            <w:r w:rsidRPr="0046447D">
              <w:rPr>
                <w:rFonts w:ascii="Times New Roman" w:hAnsi="Times New Roman" w:cs="Times New Roman"/>
                <w:b/>
                <w:lang w:val="en-US"/>
              </w:rPr>
              <w:br/>
              <w:t>(n= 82)</w:t>
            </w:r>
          </w:p>
        </w:tc>
        <w:tc>
          <w:tcPr>
            <w:tcW w:w="1328" w:type="dxa"/>
            <w:shd w:val="clear" w:color="auto" w:fill="000000" w:themeFill="text1"/>
          </w:tcPr>
          <w:p w14:paraId="31FB7BDC" w14:textId="77777777" w:rsidR="009122EA" w:rsidRPr="0046447D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6447D">
              <w:rPr>
                <w:rFonts w:ascii="Times New Roman" w:hAnsi="Times New Roman" w:cs="Times New Roman"/>
                <w:b/>
                <w:lang w:val="en-US"/>
              </w:rPr>
              <w:t xml:space="preserve">Controls </w:t>
            </w:r>
          </w:p>
          <w:p w14:paraId="17CB6437" w14:textId="77777777" w:rsidR="009122EA" w:rsidRPr="0046447D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6447D">
              <w:rPr>
                <w:rFonts w:ascii="Times New Roman" w:hAnsi="Times New Roman" w:cs="Times New Roman"/>
                <w:b/>
                <w:lang w:val="en-US"/>
              </w:rPr>
              <w:t>(n=49)</w:t>
            </w:r>
          </w:p>
        </w:tc>
        <w:tc>
          <w:tcPr>
            <w:tcW w:w="1268" w:type="dxa"/>
            <w:shd w:val="clear" w:color="auto" w:fill="000000" w:themeFill="text1"/>
          </w:tcPr>
          <w:p w14:paraId="70D05BC8" w14:textId="1995802E" w:rsidR="009122EA" w:rsidRPr="0046447D" w:rsidRDefault="00061FBB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061FBB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value</w:t>
            </w:r>
            <w:r w:rsidRPr="00061FBB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1317" w:type="dxa"/>
            <w:shd w:val="clear" w:color="auto" w:fill="000000" w:themeFill="text1"/>
          </w:tcPr>
          <w:p w14:paraId="045E04A4" w14:textId="77777777" w:rsidR="009122EA" w:rsidRPr="0046447D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6447D">
              <w:rPr>
                <w:rFonts w:ascii="Times New Roman" w:hAnsi="Times New Roman" w:cs="Times New Roman"/>
                <w:b/>
                <w:lang w:val="en-US"/>
              </w:rPr>
              <w:t>Patients</w:t>
            </w:r>
            <w:r w:rsidRPr="0046447D">
              <w:rPr>
                <w:rFonts w:ascii="Times New Roman" w:hAnsi="Times New Roman" w:cs="Times New Roman"/>
                <w:b/>
                <w:lang w:val="en-US"/>
              </w:rPr>
              <w:br/>
              <w:t>(n=47)</w:t>
            </w:r>
          </w:p>
        </w:tc>
        <w:tc>
          <w:tcPr>
            <w:tcW w:w="1328" w:type="dxa"/>
            <w:shd w:val="clear" w:color="auto" w:fill="000000" w:themeFill="text1"/>
          </w:tcPr>
          <w:p w14:paraId="25E4BA28" w14:textId="77777777" w:rsidR="009122EA" w:rsidRPr="0046447D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6447D">
              <w:rPr>
                <w:rFonts w:ascii="Times New Roman" w:hAnsi="Times New Roman" w:cs="Times New Roman"/>
                <w:b/>
                <w:lang w:val="en-US"/>
              </w:rPr>
              <w:t>Controls</w:t>
            </w:r>
          </w:p>
          <w:p w14:paraId="52C65B4F" w14:textId="77777777" w:rsidR="009122EA" w:rsidRPr="0046447D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6447D">
              <w:rPr>
                <w:rFonts w:ascii="Times New Roman" w:hAnsi="Times New Roman" w:cs="Times New Roman"/>
                <w:b/>
                <w:lang w:val="en-US"/>
              </w:rPr>
              <w:t>(n=81)</w:t>
            </w:r>
          </w:p>
        </w:tc>
        <w:tc>
          <w:tcPr>
            <w:tcW w:w="1291" w:type="dxa"/>
            <w:shd w:val="clear" w:color="auto" w:fill="000000" w:themeFill="text1"/>
          </w:tcPr>
          <w:p w14:paraId="1EA9CA2E" w14:textId="1763333D" w:rsidR="009122EA" w:rsidRPr="0046447D" w:rsidRDefault="00061FBB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061FBB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="009122EA" w:rsidRPr="0046447D">
              <w:rPr>
                <w:rFonts w:ascii="Times New Roman" w:hAnsi="Times New Roman" w:cs="Times New Roman"/>
                <w:b/>
                <w:lang w:val="en-US"/>
              </w:rPr>
              <w:t>value</w:t>
            </w:r>
            <w:r w:rsidR="009122EA" w:rsidRPr="0046447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</w:tr>
      <w:tr w:rsidR="009122EA" w:rsidRPr="00124849" w14:paraId="762511A9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00898EB4" w14:textId="77777777" w:rsidR="009122EA" w:rsidRPr="00A2293C" w:rsidRDefault="009122EA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 xml:space="preserve">Age, Years, </w:t>
            </w:r>
            <w:r>
              <w:rPr>
                <w:rFonts w:ascii="Times New Roman" w:hAnsi="Times New Roman" w:cs="Times New Roman"/>
                <w:lang w:val="en-US"/>
              </w:rPr>
              <w:t>Md</w:t>
            </w:r>
            <w:r w:rsidRPr="00A2293C">
              <w:rPr>
                <w:rFonts w:ascii="Times New Roman" w:hAnsi="Times New Roman" w:cs="Times New Roman"/>
                <w:lang w:val="en-US"/>
              </w:rPr>
              <w:t xml:space="preserve"> (Q1, Q3)</w:t>
            </w:r>
          </w:p>
        </w:tc>
        <w:tc>
          <w:tcPr>
            <w:tcW w:w="1317" w:type="dxa"/>
            <w:vAlign w:val="center"/>
          </w:tcPr>
          <w:p w14:paraId="3834462A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4.9 </w:t>
            </w:r>
          </w:p>
          <w:p w14:paraId="48748AA2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(22.0, 30.0) </w:t>
            </w:r>
          </w:p>
        </w:tc>
        <w:tc>
          <w:tcPr>
            <w:tcW w:w="1328" w:type="dxa"/>
            <w:vAlign w:val="center"/>
          </w:tcPr>
          <w:p w14:paraId="39F731D5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4.1 </w:t>
            </w:r>
          </w:p>
          <w:p w14:paraId="5B3F8F12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2.4, 28.7)</w:t>
            </w:r>
          </w:p>
        </w:tc>
        <w:tc>
          <w:tcPr>
            <w:tcW w:w="1268" w:type="dxa"/>
            <w:vAlign w:val="center"/>
          </w:tcPr>
          <w:p w14:paraId="30608573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  <w:tc>
          <w:tcPr>
            <w:tcW w:w="1317" w:type="dxa"/>
            <w:vAlign w:val="center"/>
          </w:tcPr>
          <w:p w14:paraId="01EC5370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5.0 </w:t>
            </w:r>
          </w:p>
          <w:p w14:paraId="6249AE2D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2.0, 31.0)</w:t>
            </w:r>
          </w:p>
        </w:tc>
        <w:tc>
          <w:tcPr>
            <w:tcW w:w="1328" w:type="dxa"/>
            <w:vAlign w:val="center"/>
          </w:tcPr>
          <w:p w14:paraId="3FABE0EC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6.0 </w:t>
            </w:r>
          </w:p>
          <w:p w14:paraId="3FE08FC8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3.0, 32.0)</w:t>
            </w:r>
          </w:p>
        </w:tc>
        <w:tc>
          <w:tcPr>
            <w:tcW w:w="1291" w:type="dxa"/>
            <w:vAlign w:val="center"/>
          </w:tcPr>
          <w:p w14:paraId="24F8C187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</w:t>
            </w:r>
          </w:p>
        </w:tc>
      </w:tr>
      <w:tr w:rsidR="009122EA" w:rsidRPr="00124849" w14:paraId="744F853A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07237463" w14:textId="77777777" w:rsidR="009122EA" w:rsidRPr="00A2293C" w:rsidRDefault="009122EA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 xml:space="preserve">Male/Female, n </w:t>
            </w:r>
          </w:p>
        </w:tc>
        <w:tc>
          <w:tcPr>
            <w:tcW w:w="1317" w:type="dxa"/>
            <w:vAlign w:val="center"/>
          </w:tcPr>
          <w:p w14:paraId="7634B455" w14:textId="77777777" w:rsidR="009122EA" w:rsidRPr="00A2293C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56/26</w:t>
            </w:r>
          </w:p>
        </w:tc>
        <w:tc>
          <w:tcPr>
            <w:tcW w:w="1328" w:type="dxa"/>
            <w:vAlign w:val="center"/>
          </w:tcPr>
          <w:p w14:paraId="5EF70DD3" w14:textId="77777777" w:rsidR="009122EA" w:rsidRPr="00A2293C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31/18</w:t>
            </w:r>
          </w:p>
        </w:tc>
        <w:tc>
          <w:tcPr>
            <w:tcW w:w="1268" w:type="dxa"/>
            <w:vAlign w:val="center"/>
          </w:tcPr>
          <w:p w14:paraId="46DA35B0" w14:textId="77777777" w:rsidR="009122EA" w:rsidRPr="00A2293C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1317" w:type="dxa"/>
            <w:vAlign w:val="center"/>
          </w:tcPr>
          <w:p w14:paraId="3C4A7934" w14:textId="77777777" w:rsidR="009122EA" w:rsidRPr="00A2293C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26/21</w:t>
            </w:r>
          </w:p>
        </w:tc>
        <w:tc>
          <w:tcPr>
            <w:tcW w:w="1328" w:type="dxa"/>
            <w:vAlign w:val="center"/>
          </w:tcPr>
          <w:p w14:paraId="101898AF" w14:textId="77777777" w:rsidR="009122EA" w:rsidRPr="00A2293C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28/53</w:t>
            </w:r>
          </w:p>
        </w:tc>
        <w:tc>
          <w:tcPr>
            <w:tcW w:w="1291" w:type="dxa"/>
            <w:vAlign w:val="center"/>
          </w:tcPr>
          <w:p w14:paraId="1AA62E6B" w14:textId="77777777" w:rsidR="009122EA" w:rsidRPr="0070608D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70608D">
              <w:rPr>
                <w:rFonts w:ascii="Times New Roman" w:hAnsi="Times New Roman" w:cs="Times New Roman"/>
                <w:b/>
                <w:lang w:val="en-US"/>
              </w:rPr>
              <w:t>0.022</w:t>
            </w:r>
          </w:p>
        </w:tc>
      </w:tr>
      <w:tr w:rsidR="009122EA" w:rsidRPr="00124849" w14:paraId="557183D4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29B6F16A" w14:textId="77777777" w:rsidR="009122EA" w:rsidRDefault="009122EA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 xml:space="preserve">BMI, </w:t>
            </w:r>
          </w:p>
          <w:p w14:paraId="6A584659" w14:textId="77777777" w:rsidR="009122EA" w:rsidRPr="00A2293C" w:rsidRDefault="009122EA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</w:t>
            </w:r>
            <w:r w:rsidRPr="00A2293C">
              <w:rPr>
                <w:rFonts w:ascii="Times New Roman" w:hAnsi="Times New Roman" w:cs="Times New Roman"/>
                <w:lang w:val="en-US"/>
              </w:rPr>
              <w:t xml:space="preserve"> (Q1, Q3)</w:t>
            </w:r>
          </w:p>
        </w:tc>
        <w:tc>
          <w:tcPr>
            <w:tcW w:w="1317" w:type="dxa"/>
            <w:vAlign w:val="center"/>
          </w:tcPr>
          <w:p w14:paraId="578FB22D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2.8 </w:t>
            </w:r>
          </w:p>
          <w:p w14:paraId="3EB34D20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1.1, 25.7)</w:t>
            </w:r>
          </w:p>
        </w:tc>
        <w:tc>
          <w:tcPr>
            <w:tcW w:w="1328" w:type="dxa"/>
            <w:vAlign w:val="center"/>
          </w:tcPr>
          <w:p w14:paraId="7FA2AA39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3.9 </w:t>
            </w:r>
          </w:p>
          <w:p w14:paraId="1E69589A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1.9, 25.8)</w:t>
            </w:r>
          </w:p>
        </w:tc>
        <w:tc>
          <w:tcPr>
            <w:tcW w:w="1268" w:type="dxa"/>
            <w:vAlign w:val="center"/>
          </w:tcPr>
          <w:p w14:paraId="4A78C437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</w:t>
            </w:r>
          </w:p>
        </w:tc>
        <w:tc>
          <w:tcPr>
            <w:tcW w:w="1317" w:type="dxa"/>
            <w:vAlign w:val="center"/>
          </w:tcPr>
          <w:p w14:paraId="160C5BA2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3.6 </w:t>
            </w:r>
          </w:p>
          <w:p w14:paraId="73240DAC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1.7, 29.1)</w:t>
            </w:r>
          </w:p>
        </w:tc>
        <w:tc>
          <w:tcPr>
            <w:tcW w:w="1328" w:type="dxa"/>
            <w:vAlign w:val="center"/>
          </w:tcPr>
          <w:p w14:paraId="492D65B0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24.1 </w:t>
            </w:r>
          </w:p>
          <w:p w14:paraId="6DA2E17C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21.7, 27.3)</w:t>
            </w:r>
          </w:p>
        </w:tc>
        <w:tc>
          <w:tcPr>
            <w:tcW w:w="1291" w:type="dxa"/>
            <w:vAlign w:val="center"/>
          </w:tcPr>
          <w:p w14:paraId="1CB13601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</w:t>
            </w:r>
          </w:p>
        </w:tc>
      </w:tr>
      <w:tr w:rsidR="009122EA" w:rsidRPr="00124849" w14:paraId="5048440C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7EDB3015" w14:textId="77777777" w:rsidR="009122EA" w:rsidRPr="00A2293C" w:rsidRDefault="009122EA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Years of education, Md</w:t>
            </w:r>
            <w:r w:rsidRPr="00A2293C">
              <w:rPr>
                <w:rFonts w:ascii="Times New Roman" w:hAnsi="Times New Roman" w:cs="Times New Roman"/>
                <w:lang w:val="en-US"/>
              </w:rPr>
              <w:t xml:space="preserve"> (Q1, Q3)</w:t>
            </w:r>
          </w:p>
        </w:tc>
        <w:tc>
          <w:tcPr>
            <w:tcW w:w="1317" w:type="dxa"/>
            <w:vAlign w:val="center"/>
          </w:tcPr>
          <w:p w14:paraId="39D08E30" w14:textId="77777777" w:rsidR="009122EA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.5 </w:t>
            </w:r>
          </w:p>
          <w:p w14:paraId="10EBAB52" w14:textId="77777777" w:rsidR="009122EA" w:rsidRPr="00A2293C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2.0, 16.0)</w:t>
            </w:r>
          </w:p>
        </w:tc>
        <w:tc>
          <w:tcPr>
            <w:tcW w:w="1328" w:type="dxa"/>
            <w:vAlign w:val="center"/>
          </w:tcPr>
          <w:p w14:paraId="3C182123" w14:textId="77777777" w:rsidR="009122EA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5.0 </w:t>
            </w:r>
          </w:p>
          <w:p w14:paraId="04BC05F9" w14:textId="77777777" w:rsidR="009122EA" w:rsidRPr="00A2293C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3.0, 16.5)</w:t>
            </w:r>
          </w:p>
        </w:tc>
        <w:tc>
          <w:tcPr>
            <w:tcW w:w="1268" w:type="dxa"/>
            <w:vAlign w:val="center"/>
          </w:tcPr>
          <w:p w14:paraId="3C3DD528" w14:textId="77777777" w:rsidR="009122EA" w:rsidRPr="0042526F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2526F">
              <w:rPr>
                <w:rFonts w:ascii="Times New Roman" w:hAnsi="Times New Roman" w:cs="Times New Roman"/>
                <w:b/>
                <w:lang w:val="en-US"/>
              </w:rPr>
              <w:t>0.006</w:t>
            </w:r>
          </w:p>
        </w:tc>
        <w:tc>
          <w:tcPr>
            <w:tcW w:w="1317" w:type="dxa"/>
            <w:vAlign w:val="center"/>
          </w:tcPr>
          <w:p w14:paraId="2B27461C" w14:textId="77777777" w:rsidR="009122EA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3.0 </w:t>
            </w:r>
          </w:p>
          <w:p w14:paraId="1CB96D33" w14:textId="77777777" w:rsidR="009122EA" w:rsidRPr="00A2293C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2, 14.5)</w:t>
            </w:r>
          </w:p>
        </w:tc>
        <w:tc>
          <w:tcPr>
            <w:tcW w:w="1328" w:type="dxa"/>
            <w:vAlign w:val="center"/>
          </w:tcPr>
          <w:p w14:paraId="109F0CE1" w14:textId="77777777" w:rsidR="009122EA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5.5 </w:t>
            </w:r>
          </w:p>
          <w:p w14:paraId="40BDD4ED" w14:textId="77777777" w:rsidR="009122EA" w:rsidRPr="00A2293C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4, 17)</w:t>
            </w:r>
          </w:p>
        </w:tc>
        <w:tc>
          <w:tcPr>
            <w:tcW w:w="1291" w:type="dxa"/>
            <w:vAlign w:val="center"/>
          </w:tcPr>
          <w:p w14:paraId="4D9E62FC" w14:textId="77777777" w:rsidR="009122EA" w:rsidRPr="00803111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803111">
              <w:rPr>
                <w:rFonts w:ascii="Times New Roman" w:hAnsi="Times New Roman" w:cs="Times New Roman"/>
                <w:b/>
                <w:lang w:val="en-US"/>
              </w:rPr>
              <w:t>&lt;.0001</w:t>
            </w:r>
          </w:p>
        </w:tc>
      </w:tr>
      <w:tr w:rsidR="009122EA" w:rsidRPr="00BA7AAF" w14:paraId="2E5487AD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7F676CC7" w14:textId="77777777" w:rsidR="009122EA" w:rsidRDefault="009122EA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 xml:space="preserve">Sample storage time, </w:t>
            </w:r>
            <w:r>
              <w:rPr>
                <w:rFonts w:ascii="Times New Roman" w:hAnsi="Times New Roman" w:cs="Times New Roman"/>
                <w:lang w:val="en-US"/>
              </w:rPr>
              <w:t>days</w:t>
            </w:r>
            <w:r w:rsidRPr="00A2293C">
              <w:rPr>
                <w:rFonts w:ascii="Times New Roman" w:hAnsi="Times New Roman" w:cs="Times New Roman"/>
                <w:lang w:val="en-US"/>
              </w:rPr>
              <w:t xml:space="preserve">, </w:t>
            </w:r>
          </w:p>
          <w:p w14:paraId="3DC50820" w14:textId="77777777" w:rsidR="009122EA" w:rsidRPr="00A2293C" w:rsidRDefault="009122EA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</w:t>
            </w:r>
            <w:r w:rsidRPr="00A2293C">
              <w:rPr>
                <w:rFonts w:ascii="Times New Roman" w:hAnsi="Times New Roman" w:cs="Times New Roman"/>
                <w:lang w:val="en-US"/>
              </w:rPr>
              <w:t xml:space="preserve"> (Q1, Q3)</w:t>
            </w:r>
          </w:p>
        </w:tc>
        <w:tc>
          <w:tcPr>
            <w:tcW w:w="1317" w:type="dxa"/>
            <w:vAlign w:val="center"/>
          </w:tcPr>
          <w:p w14:paraId="4AD59AF3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571 </w:t>
            </w:r>
          </w:p>
          <w:p w14:paraId="7FA6489F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1251, 2204)</w:t>
            </w:r>
          </w:p>
        </w:tc>
        <w:tc>
          <w:tcPr>
            <w:tcW w:w="1328" w:type="dxa"/>
            <w:vAlign w:val="center"/>
          </w:tcPr>
          <w:p w14:paraId="293CEEA1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483 </w:t>
            </w:r>
          </w:p>
          <w:p w14:paraId="219B5B80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850, 1951)</w:t>
            </w:r>
          </w:p>
        </w:tc>
        <w:tc>
          <w:tcPr>
            <w:tcW w:w="1268" w:type="dxa"/>
            <w:vAlign w:val="center"/>
          </w:tcPr>
          <w:p w14:paraId="6011FC23" w14:textId="77777777" w:rsidR="009122EA" w:rsidRPr="0042526F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42526F">
              <w:rPr>
                <w:rFonts w:ascii="Times New Roman" w:hAnsi="Times New Roman" w:cs="Times New Roman"/>
                <w:b/>
                <w:lang w:val="en-US"/>
              </w:rPr>
              <w:t>0.031</w:t>
            </w:r>
          </w:p>
        </w:tc>
        <w:tc>
          <w:tcPr>
            <w:tcW w:w="1317" w:type="dxa"/>
            <w:vAlign w:val="center"/>
          </w:tcPr>
          <w:p w14:paraId="2D02C539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836 </w:t>
            </w:r>
          </w:p>
          <w:p w14:paraId="5E54F4DF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429, 1019)</w:t>
            </w:r>
          </w:p>
        </w:tc>
        <w:tc>
          <w:tcPr>
            <w:tcW w:w="1328" w:type="dxa"/>
            <w:vAlign w:val="center"/>
          </w:tcPr>
          <w:p w14:paraId="7C42EEB1" w14:textId="77777777" w:rsidR="009122EA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17 </w:t>
            </w:r>
          </w:p>
          <w:p w14:paraId="2ECBFAC8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320, 845)</w:t>
            </w:r>
          </w:p>
        </w:tc>
        <w:tc>
          <w:tcPr>
            <w:tcW w:w="1291" w:type="dxa"/>
            <w:vAlign w:val="center"/>
          </w:tcPr>
          <w:p w14:paraId="62609582" w14:textId="77777777" w:rsidR="009122EA" w:rsidRPr="00A2293C" w:rsidRDefault="009122EA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0</w:t>
            </w:r>
          </w:p>
        </w:tc>
      </w:tr>
      <w:tr w:rsidR="009122EA" w:rsidRPr="005C10C3" w14:paraId="46B5C6B3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7BE5BD74" w14:textId="77777777" w:rsidR="009122EA" w:rsidRPr="00A2293C" w:rsidRDefault="009122EA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hlorpromazine equivalent dose</w:t>
            </w:r>
          </w:p>
        </w:tc>
        <w:tc>
          <w:tcPr>
            <w:tcW w:w="1317" w:type="dxa"/>
            <w:vAlign w:val="center"/>
          </w:tcPr>
          <w:p w14:paraId="37A20187" w14:textId="77777777" w:rsidR="009122EA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300 </w:t>
            </w:r>
            <w:r>
              <w:rPr>
                <w:rFonts w:ascii="Times New Roman" w:hAnsi="Times New Roman" w:cs="Times New Roman"/>
                <w:lang w:val="en-US"/>
              </w:rPr>
              <w:br/>
              <w:t>(180, 450)</w:t>
            </w:r>
          </w:p>
        </w:tc>
        <w:tc>
          <w:tcPr>
            <w:tcW w:w="1328" w:type="dxa"/>
            <w:vAlign w:val="center"/>
          </w:tcPr>
          <w:p w14:paraId="5D217195" w14:textId="64C59518" w:rsidR="009122EA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8" w:type="dxa"/>
            <w:vAlign w:val="center"/>
          </w:tcPr>
          <w:p w14:paraId="670F3D4A" w14:textId="6C1E1C93" w:rsidR="009122EA" w:rsidRPr="0042526F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317" w:type="dxa"/>
            <w:vAlign w:val="center"/>
          </w:tcPr>
          <w:p w14:paraId="4EAF29C2" w14:textId="77777777" w:rsidR="009122EA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7</w:t>
            </w:r>
          </w:p>
          <w:p w14:paraId="30E1C434" w14:textId="77777777" w:rsidR="009122EA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0, 300)</w:t>
            </w:r>
          </w:p>
        </w:tc>
        <w:tc>
          <w:tcPr>
            <w:tcW w:w="1328" w:type="dxa"/>
            <w:vAlign w:val="center"/>
          </w:tcPr>
          <w:p w14:paraId="6030D8BA" w14:textId="5A3B1A0E" w:rsidR="009122EA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1" w:type="dxa"/>
            <w:vAlign w:val="center"/>
          </w:tcPr>
          <w:p w14:paraId="4CF74F9B" w14:textId="77777777" w:rsidR="009122EA" w:rsidRPr="005C10C3" w:rsidRDefault="009122EA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5C10C3">
              <w:rPr>
                <w:rFonts w:ascii="Times New Roman" w:hAnsi="Times New Roman" w:cs="Times New Roman"/>
                <w:b/>
                <w:lang w:val="en-US"/>
              </w:rPr>
              <w:t>&lt;.0001</w:t>
            </w:r>
          </w:p>
        </w:tc>
      </w:tr>
      <w:tr w:rsidR="00BE22E9" w:rsidRPr="005C10C3" w14:paraId="7C2EAB19" w14:textId="77777777" w:rsidTr="00BE22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3A6A3E5F" w14:textId="78BA4629" w:rsidR="00BE22E9" w:rsidRPr="00BE22E9" w:rsidRDefault="00BE22E9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hizophrenia (n)</w:t>
            </w:r>
          </w:p>
        </w:tc>
        <w:tc>
          <w:tcPr>
            <w:tcW w:w="1317" w:type="dxa"/>
            <w:vAlign w:val="center"/>
          </w:tcPr>
          <w:p w14:paraId="18E79B61" w14:textId="033068ED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</w:t>
            </w:r>
          </w:p>
        </w:tc>
        <w:tc>
          <w:tcPr>
            <w:tcW w:w="1328" w:type="dxa"/>
            <w:vAlign w:val="center"/>
          </w:tcPr>
          <w:p w14:paraId="08409C0D" w14:textId="0AF5AE89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8" w:type="dxa"/>
            <w:vAlign w:val="center"/>
          </w:tcPr>
          <w:p w14:paraId="31AF60F6" w14:textId="0D3CAF4F" w:rsidR="00BE22E9" w:rsidRPr="0042526F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317" w:type="dxa"/>
            <w:vAlign w:val="center"/>
          </w:tcPr>
          <w:p w14:paraId="302786B9" w14:textId="4FF99179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328" w:type="dxa"/>
            <w:vAlign w:val="center"/>
          </w:tcPr>
          <w:p w14:paraId="77683A60" w14:textId="28635F3B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1" w:type="dxa"/>
            <w:vAlign w:val="center"/>
          </w:tcPr>
          <w:p w14:paraId="7494668A" w14:textId="5599B2C5" w:rsidR="00BE22E9" w:rsidRPr="005C10C3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</w:tr>
      <w:tr w:rsidR="00BE22E9" w:rsidRPr="005C10C3" w14:paraId="4F5C1D8F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4EA52BE1" w14:textId="1D2291E7" w:rsidR="00BE22E9" w:rsidRDefault="00BE22E9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hizophreniform disorder (n)</w:t>
            </w:r>
          </w:p>
        </w:tc>
        <w:tc>
          <w:tcPr>
            <w:tcW w:w="1317" w:type="dxa"/>
            <w:vAlign w:val="center"/>
          </w:tcPr>
          <w:p w14:paraId="31913BAB" w14:textId="5BD6E9BF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328" w:type="dxa"/>
            <w:vAlign w:val="center"/>
          </w:tcPr>
          <w:p w14:paraId="2BAADC4C" w14:textId="0E357811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8" w:type="dxa"/>
            <w:vAlign w:val="center"/>
          </w:tcPr>
          <w:p w14:paraId="54D22CE5" w14:textId="2532142C" w:rsidR="00BE22E9" w:rsidRPr="0042526F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317" w:type="dxa"/>
            <w:vAlign w:val="center"/>
          </w:tcPr>
          <w:p w14:paraId="1E112C81" w14:textId="5ED23873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328" w:type="dxa"/>
            <w:vAlign w:val="center"/>
          </w:tcPr>
          <w:p w14:paraId="13E50624" w14:textId="0749339A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1" w:type="dxa"/>
            <w:vAlign w:val="center"/>
          </w:tcPr>
          <w:p w14:paraId="54294C2C" w14:textId="7E170EA4" w:rsidR="00BE22E9" w:rsidRPr="005C10C3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</w:tr>
      <w:tr w:rsidR="00BE22E9" w:rsidRPr="005C10C3" w14:paraId="2B67D4AC" w14:textId="77777777" w:rsidTr="00BE22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52C4EEB1" w14:textId="3EE8F6A7" w:rsidR="00BE22E9" w:rsidRDefault="00BE22E9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sychosis NOS (n)</w:t>
            </w:r>
          </w:p>
        </w:tc>
        <w:tc>
          <w:tcPr>
            <w:tcW w:w="1317" w:type="dxa"/>
            <w:vAlign w:val="center"/>
          </w:tcPr>
          <w:p w14:paraId="6805E712" w14:textId="00347ABC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328" w:type="dxa"/>
            <w:vAlign w:val="center"/>
          </w:tcPr>
          <w:p w14:paraId="457E9786" w14:textId="344BE3CA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8" w:type="dxa"/>
            <w:vAlign w:val="center"/>
          </w:tcPr>
          <w:p w14:paraId="2487BE6E" w14:textId="324BE8E3" w:rsidR="00BE22E9" w:rsidRPr="0042526F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317" w:type="dxa"/>
            <w:vAlign w:val="center"/>
          </w:tcPr>
          <w:p w14:paraId="06A15822" w14:textId="77D085AF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328" w:type="dxa"/>
            <w:vAlign w:val="center"/>
          </w:tcPr>
          <w:p w14:paraId="76BEBF7A" w14:textId="1E4D5445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1" w:type="dxa"/>
            <w:vAlign w:val="center"/>
          </w:tcPr>
          <w:p w14:paraId="0EC4B531" w14:textId="3FECE4EC" w:rsidR="00BE22E9" w:rsidRPr="005C10C3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</w:tr>
      <w:tr w:rsidR="00BE22E9" w:rsidRPr="005C10C3" w14:paraId="6C2AA279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1501AE70" w14:textId="4EBDE2A2" w:rsidR="00BE22E9" w:rsidRDefault="00BE22E9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ipolar I disorder with psychotic features (n)</w:t>
            </w:r>
          </w:p>
        </w:tc>
        <w:tc>
          <w:tcPr>
            <w:tcW w:w="1317" w:type="dxa"/>
            <w:vAlign w:val="center"/>
          </w:tcPr>
          <w:p w14:paraId="7C8DB096" w14:textId="65AC46AD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328" w:type="dxa"/>
            <w:vAlign w:val="center"/>
          </w:tcPr>
          <w:p w14:paraId="62BC69A5" w14:textId="5E6E9E63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8" w:type="dxa"/>
            <w:vAlign w:val="center"/>
          </w:tcPr>
          <w:p w14:paraId="712DC238" w14:textId="08189655" w:rsidR="00BE22E9" w:rsidRPr="0042526F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317" w:type="dxa"/>
            <w:vAlign w:val="center"/>
          </w:tcPr>
          <w:p w14:paraId="0380D209" w14:textId="1D205548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28" w:type="dxa"/>
            <w:vAlign w:val="center"/>
          </w:tcPr>
          <w:p w14:paraId="00066822" w14:textId="17A68CD2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1" w:type="dxa"/>
            <w:vAlign w:val="center"/>
          </w:tcPr>
          <w:p w14:paraId="10D5910F" w14:textId="5B03E81F" w:rsidR="00BE22E9" w:rsidRPr="005C10C3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</w:tr>
      <w:tr w:rsidR="00BE22E9" w:rsidRPr="005C10C3" w14:paraId="5A1D6DC9" w14:textId="77777777" w:rsidTr="00BE22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7D4A14BB" w14:textId="6B66FB1C" w:rsidR="00BE22E9" w:rsidRDefault="00BE22E9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DD with psychotic features (n)</w:t>
            </w:r>
          </w:p>
        </w:tc>
        <w:tc>
          <w:tcPr>
            <w:tcW w:w="1317" w:type="dxa"/>
            <w:vAlign w:val="center"/>
          </w:tcPr>
          <w:p w14:paraId="1E0A4651" w14:textId="42C81DF8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28" w:type="dxa"/>
            <w:vAlign w:val="center"/>
          </w:tcPr>
          <w:p w14:paraId="0B3858FC" w14:textId="54BF2C48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8" w:type="dxa"/>
            <w:vAlign w:val="center"/>
          </w:tcPr>
          <w:p w14:paraId="0BBA80EF" w14:textId="20B62E3D" w:rsidR="00BE22E9" w:rsidRPr="0042526F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317" w:type="dxa"/>
            <w:vAlign w:val="center"/>
          </w:tcPr>
          <w:p w14:paraId="0CF10BF2" w14:textId="12328AB0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328" w:type="dxa"/>
            <w:vAlign w:val="center"/>
          </w:tcPr>
          <w:p w14:paraId="16640275" w14:textId="6B751F24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1" w:type="dxa"/>
            <w:vAlign w:val="center"/>
          </w:tcPr>
          <w:p w14:paraId="15BEF72E" w14:textId="081CFC33" w:rsidR="00BE22E9" w:rsidRPr="005C10C3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</w:tr>
      <w:tr w:rsidR="00BE22E9" w:rsidRPr="005C10C3" w14:paraId="595FAEB8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5D2F3FEA" w14:textId="038A7C52" w:rsidR="00BE22E9" w:rsidRDefault="00BE22E9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usional disorder (n)</w:t>
            </w:r>
          </w:p>
        </w:tc>
        <w:tc>
          <w:tcPr>
            <w:tcW w:w="1317" w:type="dxa"/>
            <w:vAlign w:val="center"/>
          </w:tcPr>
          <w:p w14:paraId="78B3DFC0" w14:textId="72CFFCE6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8" w:type="dxa"/>
            <w:vAlign w:val="center"/>
          </w:tcPr>
          <w:p w14:paraId="279BD099" w14:textId="4512AAB6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8" w:type="dxa"/>
            <w:vAlign w:val="center"/>
          </w:tcPr>
          <w:p w14:paraId="1F9E3D33" w14:textId="6C8AB7B3" w:rsidR="00BE22E9" w:rsidRPr="0042526F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317" w:type="dxa"/>
            <w:vAlign w:val="center"/>
          </w:tcPr>
          <w:p w14:paraId="149E892C" w14:textId="3025FCB7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328" w:type="dxa"/>
            <w:vAlign w:val="center"/>
          </w:tcPr>
          <w:p w14:paraId="210126F1" w14:textId="07389387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1" w:type="dxa"/>
            <w:vAlign w:val="center"/>
          </w:tcPr>
          <w:p w14:paraId="443FA9BE" w14:textId="07F2C930" w:rsidR="00BE22E9" w:rsidRPr="005C10C3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</w:tr>
      <w:tr w:rsidR="00BE22E9" w:rsidRPr="005C10C3" w14:paraId="5BDD3563" w14:textId="77777777" w:rsidTr="00BE22E9">
        <w:trPr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78F23AF2" w14:textId="7A1AEBA2" w:rsidR="00BE22E9" w:rsidRDefault="00BE22E9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chizoaffective disorder (n)</w:t>
            </w:r>
          </w:p>
        </w:tc>
        <w:tc>
          <w:tcPr>
            <w:tcW w:w="1317" w:type="dxa"/>
            <w:vAlign w:val="center"/>
          </w:tcPr>
          <w:p w14:paraId="7FCC4B79" w14:textId="75CE9006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28" w:type="dxa"/>
            <w:vAlign w:val="center"/>
          </w:tcPr>
          <w:p w14:paraId="5B786102" w14:textId="782BD8D0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8" w:type="dxa"/>
            <w:vAlign w:val="center"/>
          </w:tcPr>
          <w:p w14:paraId="342E73E7" w14:textId="1E20D4A6" w:rsidR="00BE22E9" w:rsidRPr="0042526F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317" w:type="dxa"/>
            <w:vAlign w:val="center"/>
          </w:tcPr>
          <w:p w14:paraId="75212727" w14:textId="10781EDC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328" w:type="dxa"/>
            <w:vAlign w:val="center"/>
          </w:tcPr>
          <w:p w14:paraId="13E7F2E4" w14:textId="208067CE" w:rsidR="00BE22E9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1" w:type="dxa"/>
            <w:vAlign w:val="center"/>
          </w:tcPr>
          <w:p w14:paraId="445DC1B6" w14:textId="18DA40C0" w:rsidR="00BE22E9" w:rsidRPr="005C10C3" w:rsidRDefault="00BE22E9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</w:tr>
      <w:tr w:rsidR="00BE22E9" w:rsidRPr="005C10C3" w14:paraId="0100F94A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9" w:type="dxa"/>
            <w:vAlign w:val="center"/>
          </w:tcPr>
          <w:p w14:paraId="1F2328EE" w14:textId="50EED830" w:rsidR="00BE22E9" w:rsidRDefault="00BE22E9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rief psychotic disorder (n)</w:t>
            </w:r>
          </w:p>
        </w:tc>
        <w:tc>
          <w:tcPr>
            <w:tcW w:w="1317" w:type="dxa"/>
            <w:vAlign w:val="center"/>
          </w:tcPr>
          <w:p w14:paraId="22E5E44A" w14:textId="75E898EE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328" w:type="dxa"/>
            <w:vAlign w:val="center"/>
          </w:tcPr>
          <w:p w14:paraId="6873BCB4" w14:textId="45299574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68" w:type="dxa"/>
            <w:vAlign w:val="center"/>
          </w:tcPr>
          <w:p w14:paraId="3B1B2CB8" w14:textId="67576093" w:rsidR="00BE22E9" w:rsidRPr="0042526F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  <w:tc>
          <w:tcPr>
            <w:tcW w:w="1317" w:type="dxa"/>
            <w:vAlign w:val="center"/>
          </w:tcPr>
          <w:p w14:paraId="1C8F54D4" w14:textId="773FC716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328" w:type="dxa"/>
            <w:vAlign w:val="center"/>
          </w:tcPr>
          <w:p w14:paraId="41B61585" w14:textId="791B016E" w:rsidR="00BE22E9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1291" w:type="dxa"/>
            <w:vAlign w:val="center"/>
          </w:tcPr>
          <w:p w14:paraId="01645441" w14:textId="1C12D0A0" w:rsidR="00BE22E9" w:rsidRPr="005C10C3" w:rsidRDefault="00BE22E9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-</w:t>
            </w:r>
          </w:p>
        </w:tc>
      </w:tr>
    </w:tbl>
    <w:p w14:paraId="6FD6E386" w14:textId="1DFB0A55" w:rsidR="00917D91" w:rsidRDefault="00BE22E9" w:rsidP="00061FBB">
      <w:pPr>
        <w:pStyle w:val="Notes"/>
      </w:pPr>
      <w:r>
        <w:t xml:space="preserve">NOS=Not otherwise specified, MDD=major depressive disorder, </w:t>
      </w:r>
      <w:r w:rsidR="009122EA" w:rsidRPr="003B384E">
        <w:t>Md=median, Q1=first quartile, Q3=third quartile</w:t>
      </w:r>
    </w:p>
    <w:p w14:paraId="725FD46F" w14:textId="0DC61219" w:rsidR="00650373" w:rsidRDefault="00FA229D" w:rsidP="00061FBB">
      <w:pPr>
        <w:pStyle w:val="Notes"/>
      </w:pPr>
      <w:r w:rsidRPr="00D546D0">
        <w:rPr>
          <w:vertAlign w:val="superscript"/>
        </w:rPr>
        <w:t>1</w:t>
      </w:r>
      <w:r w:rsidRPr="00D546D0">
        <w:t xml:space="preserve"> </w:t>
      </w:r>
      <w:r w:rsidR="001C23C8" w:rsidRPr="000A7577">
        <w:t>χ</w:t>
      </w:r>
      <w:r w:rsidR="001C23C8" w:rsidRPr="00521D81">
        <w:rPr>
          <w:vertAlign w:val="superscript"/>
        </w:rPr>
        <w:t>2</w:t>
      </w:r>
      <w:r w:rsidRPr="00D546D0">
        <w:t xml:space="preserve"> test used for </w:t>
      </w:r>
      <w:r w:rsidR="00650373">
        <w:t>dichotomous</w:t>
      </w:r>
      <w:r w:rsidR="00650373" w:rsidRPr="00D546D0">
        <w:t xml:space="preserve"> </w:t>
      </w:r>
      <w:r w:rsidRPr="00D546D0">
        <w:t xml:space="preserve">variables, Wilcoxon two-sample test with </w:t>
      </w:r>
      <w:r w:rsidRPr="00061FBB">
        <w:rPr>
          <w:i/>
        </w:rPr>
        <w:t>t</w:t>
      </w:r>
      <w:r w:rsidRPr="00D546D0">
        <w:t xml:space="preserve"> approximation </w:t>
      </w:r>
      <w:r w:rsidR="00650373">
        <w:t>used for ordinal and continuous variables</w:t>
      </w:r>
    </w:p>
    <w:p w14:paraId="79C7F72B" w14:textId="6C41F2ED" w:rsidR="00650373" w:rsidRDefault="0065037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49F8C32A" w14:textId="234E65C3" w:rsidR="00DE60E9" w:rsidRDefault="00DE60E9" w:rsidP="00291092">
      <w:pPr>
        <w:pStyle w:val="Alaotsikko"/>
        <w:rPr>
          <w:rFonts w:cs="Times New Roman"/>
          <w:lang w:val="en-US"/>
        </w:rPr>
      </w:pPr>
      <w:r w:rsidRPr="00C30BB6">
        <w:rPr>
          <w:lang w:val="en-US"/>
        </w:rPr>
        <w:lastRenderedPageBreak/>
        <w:t>Supplementary</w:t>
      </w:r>
      <w:r w:rsidR="00905DDD" w:rsidRPr="00C30BB6">
        <w:rPr>
          <w:lang w:val="en-US"/>
        </w:rPr>
        <w:t xml:space="preserve"> </w:t>
      </w:r>
      <w:r w:rsidRPr="00C30BB6">
        <w:rPr>
          <w:lang w:val="en-US"/>
        </w:rPr>
        <w:t xml:space="preserve">Table </w:t>
      </w:r>
      <w:r w:rsidR="0028411A">
        <w:rPr>
          <w:lang w:val="en-US"/>
        </w:rPr>
        <w:t>4</w:t>
      </w:r>
      <w:r w:rsidRPr="00C30BB6">
        <w:rPr>
          <w:lang w:val="en-US"/>
        </w:rPr>
        <w:t>. Demographic, clinical and imaging information of PET study groups</w:t>
      </w:r>
    </w:p>
    <w:tbl>
      <w:tblPr>
        <w:tblStyle w:val="Normaaliluettelo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310"/>
        <w:gridCol w:w="1525"/>
        <w:gridCol w:w="1037"/>
      </w:tblGrid>
      <w:tr w:rsidR="00074A84" w:rsidRPr="00A13095" w14:paraId="067B672E" w14:textId="77777777" w:rsidTr="00F11C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000000" w:themeFill="text1"/>
            <w:vAlign w:val="center"/>
          </w:tcPr>
          <w:p w14:paraId="3FB87E6D" w14:textId="77777777" w:rsidR="00074A84" w:rsidRPr="00FC7F38" w:rsidRDefault="00074A84" w:rsidP="00296108">
            <w:pPr>
              <w:pStyle w:val="Runkoteksti"/>
              <w:rPr>
                <w:color w:val="FFFFFF" w:themeColor="background1"/>
              </w:rPr>
            </w:pPr>
          </w:p>
        </w:tc>
        <w:tc>
          <w:tcPr>
            <w:tcW w:w="131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000000" w:themeFill="text1"/>
            <w:vAlign w:val="center"/>
          </w:tcPr>
          <w:p w14:paraId="23D6EFAB" w14:textId="77777777" w:rsidR="00074A84" w:rsidRPr="00FC7F38" w:rsidRDefault="00074A84" w:rsidP="00296108">
            <w:pPr>
              <w:pStyle w:val="Runkoteksti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FC7F38">
              <w:rPr>
                <w:color w:val="FFFFFF" w:themeColor="background1"/>
              </w:rPr>
              <w:t>FEP</w:t>
            </w:r>
          </w:p>
        </w:tc>
        <w:tc>
          <w:tcPr>
            <w:tcW w:w="1525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000000" w:themeFill="text1"/>
            <w:vAlign w:val="center"/>
          </w:tcPr>
          <w:p w14:paraId="07B54552" w14:textId="77777777" w:rsidR="00074A84" w:rsidRPr="00FC7F38" w:rsidRDefault="00074A84" w:rsidP="00296108">
            <w:pPr>
              <w:pStyle w:val="Runkoteksti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FC7F38">
              <w:rPr>
                <w:color w:val="FFFFFF" w:themeColor="background1"/>
              </w:rPr>
              <w:t>HC</w:t>
            </w:r>
          </w:p>
        </w:tc>
        <w:tc>
          <w:tcPr>
            <w:tcW w:w="1037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5031183B" w14:textId="6EF065FA" w:rsidR="00074A84" w:rsidRPr="00FC7F38" w:rsidRDefault="00074A84" w:rsidP="00296108">
            <w:pPr>
              <w:pStyle w:val="Runkoteksti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</w:rPr>
            </w:pPr>
            <w:r w:rsidRPr="00FC7F38">
              <w:rPr>
                <w:i/>
                <w:color w:val="FFFFFF" w:themeColor="background1"/>
              </w:rPr>
              <w:t>p</w:t>
            </w:r>
            <w:r w:rsidR="00856C48" w:rsidRPr="00FC7F38">
              <w:rPr>
                <w:color w:val="FFFFFF" w:themeColor="background1"/>
              </w:rPr>
              <w:t xml:space="preserve"> </w:t>
            </w:r>
            <w:r w:rsidRPr="00FC7F38">
              <w:rPr>
                <w:color w:val="FFFFFF" w:themeColor="background1"/>
              </w:rPr>
              <w:t>value</w:t>
            </w:r>
          </w:p>
        </w:tc>
      </w:tr>
      <w:tr w:rsidR="00074A84" w:rsidRPr="00A13095" w14:paraId="6750816D" w14:textId="77777777" w:rsidTr="00F1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731F7B9" w14:textId="77777777" w:rsidR="00074A84" w:rsidRPr="00E50FAB" w:rsidRDefault="00074A84" w:rsidP="00296108">
            <w:pPr>
              <w:pStyle w:val="Runkoteksti"/>
            </w:pPr>
            <w:r w:rsidRPr="00E50FAB">
              <w:t>Number of subjects (n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94DE5" w14:textId="77777777" w:rsidR="00074A84" w:rsidRPr="00A13095" w:rsidRDefault="00074A8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13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2E344B" w14:textId="77777777" w:rsidR="00074A84" w:rsidRPr="00A13095" w:rsidRDefault="00074A8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1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98DC84" w14:textId="77777777" w:rsidR="00074A84" w:rsidRPr="00A13095" w:rsidRDefault="00074A8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074A84" w:rsidRPr="00A13095" w14:paraId="6C212E60" w14:textId="77777777" w:rsidTr="00F1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6822BC2" w14:textId="77777777" w:rsidR="00074A84" w:rsidRPr="00E50FAB" w:rsidRDefault="00074A84" w:rsidP="00296108">
            <w:pPr>
              <w:pStyle w:val="Runkoteksti"/>
            </w:pPr>
            <w:r w:rsidRPr="00E50FAB">
              <w:t>Male sex (n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D5804E" w14:textId="77777777" w:rsidR="00074A84" w:rsidRPr="00A13095" w:rsidRDefault="00074A8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3095">
              <w:t>7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A7E71D" w14:textId="77777777" w:rsidR="00074A84" w:rsidRPr="00A13095" w:rsidRDefault="00074A8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3095">
              <w:t>5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59EE8B" w14:textId="77777777" w:rsidR="00074A84" w:rsidRPr="00A13095" w:rsidRDefault="00074A8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3095">
              <w:t>0.45</w:t>
            </w:r>
          </w:p>
        </w:tc>
      </w:tr>
      <w:tr w:rsidR="00074A84" w:rsidRPr="00A13095" w14:paraId="3CB4C616" w14:textId="77777777" w:rsidTr="00F1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4FFCF795" w14:textId="77777777" w:rsidR="00074A84" w:rsidRPr="00E50FAB" w:rsidRDefault="00074A84" w:rsidP="00296108">
            <w:pPr>
              <w:pStyle w:val="Runkoteksti"/>
            </w:pPr>
            <w:r w:rsidRPr="00E50FAB">
              <w:t>TSPO binding genotype (n)*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B2FFBF" w14:textId="77777777" w:rsidR="00074A84" w:rsidRPr="00A13095" w:rsidRDefault="00074A8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095">
              <w:t>8/5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0A1C74" w14:textId="77777777" w:rsidR="00074A84" w:rsidRPr="00A13095" w:rsidRDefault="00074A8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095">
              <w:t>9/6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F24E5A" w14:textId="77777777" w:rsidR="00074A84" w:rsidRPr="00A13095" w:rsidRDefault="00074A8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095">
              <w:t>0.62</w:t>
            </w:r>
          </w:p>
        </w:tc>
      </w:tr>
      <w:tr w:rsidR="00F11C54" w:rsidRPr="00A13095" w14:paraId="1A363EB8" w14:textId="77777777" w:rsidTr="00F1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E200956" w14:textId="520CF866" w:rsidR="00F11C54" w:rsidRPr="00E50FAB" w:rsidRDefault="00F11C54" w:rsidP="00296108">
            <w:pPr>
              <w:pStyle w:val="Runkoteksti"/>
              <w:rPr>
                <w:color w:val="auto"/>
              </w:rPr>
            </w:pPr>
            <w:r w:rsidRPr="00E50FAB">
              <w:t>Age (years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133628" w14:textId="56A25052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24.8±4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117792" w14:textId="2BF04FE1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29.7±7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24EA1D" w14:textId="3D352868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E50FAB">
              <w:t>&lt;0.05</w:t>
            </w:r>
          </w:p>
        </w:tc>
      </w:tr>
      <w:tr w:rsidR="00F11C54" w:rsidRPr="00A13095" w14:paraId="706102F7" w14:textId="77777777" w:rsidTr="00F1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E10C6B4" w14:textId="4F492230" w:rsidR="00F11C54" w:rsidRPr="00E50FAB" w:rsidRDefault="00F11C54" w:rsidP="00296108">
            <w:pPr>
              <w:pStyle w:val="Runkoteksti"/>
              <w:rPr>
                <w:color w:val="auto"/>
              </w:rPr>
            </w:pPr>
            <w:r w:rsidRPr="00E50FAB">
              <w:t>BMI (kg m</w:t>
            </w:r>
            <w:r w:rsidRPr="00E50FAB">
              <w:rPr>
                <w:vertAlign w:val="superscript"/>
              </w:rPr>
              <w:t>-2</w:t>
            </w:r>
            <w:r w:rsidRPr="00E50FAB">
              <w:t>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4A3A129" w14:textId="07AC84CA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23.5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6A7D75" w14:textId="3828C0A0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095">
              <w:t>24.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5BC9FF" w14:textId="596A4CFB" w:rsidR="00F11C54" w:rsidRPr="00E50FAB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auto"/>
                <w:vertAlign w:val="superscript"/>
              </w:rPr>
            </w:pPr>
            <w:r w:rsidRPr="00A13095">
              <w:t>0.59</w:t>
            </w:r>
          </w:p>
        </w:tc>
      </w:tr>
      <w:tr w:rsidR="00F11C54" w:rsidRPr="00A13095" w14:paraId="6E903142" w14:textId="77777777" w:rsidTr="00F1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4BBBAEF" w14:textId="601F7680" w:rsidR="00F11C54" w:rsidRPr="00E50FAB" w:rsidRDefault="00F11C54" w:rsidP="00296108">
            <w:pPr>
              <w:pStyle w:val="Runkoteksti"/>
              <w:rPr>
                <w:color w:val="auto"/>
              </w:rPr>
            </w:pPr>
            <w:r w:rsidRPr="00E50FAB">
              <w:t>Years of education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FF50BF" w14:textId="767609FA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15±3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C974C6" w14:textId="58538471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16±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918B0C" w14:textId="6229C0CC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0.37</w:t>
            </w:r>
          </w:p>
        </w:tc>
      </w:tr>
      <w:tr w:rsidR="00F11C54" w:rsidRPr="00A13095" w14:paraId="5B663D5C" w14:textId="77777777" w:rsidTr="00F1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CBEB261" w14:textId="116F3A4E" w:rsidR="00F11C54" w:rsidRPr="00E50FAB" w:rsidRDefault="00F11C54" w:rsidP="00296108">
            <w:pPr>
              <w:pStyle w:val="Runkoteksti"/>
              <w:rPr>
                <w:color w:val="auto"/>
              </w:rPr>
            </w:pPr>
            <w:r w:rsidRPr="00E50FAB">
              <w:t>GAF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CE0164" w14:textId="287B603C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42±18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81E1D" w14:textId="29647773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90±4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480EA3" w14:textId="5BDF0944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E50FAB">
              <w:t>&lt;0.05</w:t>
            </w:r>
          </w:p>
        </w:tc>
      </w:tr>
      <w:tr w:rsidR="00F11C54" w:rsidRPr="00A13095" w14:paraId="308EA979" w14:textId="77777777" w:rsidTr="00F1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7C4CCA76" w14:textId="5EC817FB" w:rsidR="00F11C54" w:rsidRPr="00E50FAB" w:rsidRDefault="00F11C54" w:rsidP="00296108">
            <w:pPr>
              <w:pStyle w:val="Runkoteksti"/>
            </w:pPr>
            <w:r w:rsidRPr="00E50FAB">
              <w:t>BPRS</w:t>
            </w:r>
            <w:r w:rsidR="003C3A90">
              <w:t>-E</w:t>
            </w:r>
            <w:r w:rsidRPr="00E50FAB">
              <w:t xml:space="preserve"> scor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FFFB1E" w14:textId="1A380362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3095">
              <w:t>60±18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517740" w14:textId="331C94F9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13095">
              <w:t>28±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58CBC8" w14:textId="11C0D3A2" w:rsidR="00F11C54" w:rsidRPr="00E50FAB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0FAB">
              <w:t>&lt;0.05</w:t>
            </w:r>
          </w:p>
        </w:tc>
      </w:tr>
      <w:tr w:rsidR="00F11C54" w:rsidRPr="00A13095" w14:paraId="0A8538CB" w14:textId="77777777" w:rsidTr="00F1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C085D7F" w14:textId="30B683D3" w:rsidR="00F11C54" w:rsidRPr="00E50FAB" w:rsidRDefault="00F11C54" w:rsidP="00296108">
            <w:pPr>
              <w:pStyle w:val="Runkoteksti"/>
            </w:pPr>
            <w:r w:rsidRPr="00E50FAB">
              <w:t>Tobacco smokers (n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7C979" w14:textId="4AEDD68E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095">
              <w:t>6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F8F602" w14:textId="1CD96DA2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095">
              <w:t>1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027667" w14:textId="78519B74" w:rsidR="00F11C54" w:rsidRPr="00E50FAB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50FAB">
              <w:t>&lt;0.05</w:t>
            </w:r>
          </w:p>
        </w:tc>
      </w:tr>
      <w:tr w:rsidR="00F11C54" w:rsidRPr="00A13095" w14:paraId="01CAED38" w14:textId="77777777" w:rsidTr="00F1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3E08263" w14:textId="544E0D6C" w:rsidR="00F11C54" w:rsidRPr="00E50FAB" w:rsidRDefault="00F11C54" w:rsidP="00296108">
            <w:pPr>
              <w:pStyle w:val="Runkoteksti"/>
              <w:rPr>
                <w:color w:val="auto"/>
              </w:rPr>
            </w:pPr>
            <w:r w:rsidRPr="00E50FAB">
              <w:t>AUDIT scor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F6E41C" w14:textId="4862DE1C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11±7**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99DF57" w14:textId="6B59881B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7±3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19C5EE" w14:textId="52F9A5FE" w:rsidR="00F11C54" w:rsidRPr="00E50FAB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auto"/>
                <w:vertAlign w:val="superscript"/>
              </w:rPr>
            </w:pPr>
            <w:r w:rsidRPr="00A13095">
              <w:t>0.10</w:t>
            </w:r>
          </w:p>
        </w:tc>
      </w:tr>
      <w:tr w:rsidR="00F11C54" w:rsidRPr="00A13095" w14:paraId="221462C8" w14:textId="77777777" w:rsidTr="00F1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60FB21D5" w14:textId="1A032603" w:rsidR="00F11C54" w:rsidRPr="00E50FAB" w:rsidRDefault="00F11C54" w:rsidP="00296108">
            <w:pPr>
              <w:pStyle w:val="Runkoteksti"/>
              <w:rPr>
                <w:color w:val="auto"/>
              </w:rPr>
            </w:pPr>
            <w:r w:rsidRPr="00E50FAB">
              <w:t>Lifetime cannabis use &gt;5 times (n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4DD3D5" w14:textId="7FA92717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9**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448A0" w14:textId="16073B1E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9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230F71" w14:textId="27053A66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0.40</w:t>
            </w:r>
          </w:p>
        </w:tc>
      </w:tr>
      <w:tr w:rsidR="00F11C54" w:rsidRPr="00A13095" w14:paraId="3710A290" w14:textId="77777777" w:rsidTr="00F1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031E4889" w14:textId="64FE76C5" w:rsidR="00F11C54" w:rsidRPr="00E50FAB" w:rsidRDefault="00F11C54" w:rsidP="00296108">
            <w:pPr>
              <w:pStyle w:val="Runkoteksti"/>
              <w:rPr>
                <w:color w:val="auto"/>
              </w:rPr>
            </w:pPr>
            <w:r w:rsidRPr="00E50FAB">
              <w:t>Past year cannabis use &gt;5 times (n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D153E3" w14:textId="77ABA321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3**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88BF412" w14:textId="642EF384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1F47C1" w14:textId="6E3519A6" w:rsidR="00F11C54" w:rsidRPr="00A13095" w:rsidRDefault="00F11C54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0.56</w:t>
            </w:r>
          </w:p>
        </w:tc>
      </w:tr>
      <w:tr w:rsidR="00F11C54" w:rsidRPr="00A13095" w14:paraId="71DFA1C7" w14:textId="77777777" w:rsidTr="00F1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143933ED" w14:textId="74C4C1F6" w:rsidR="00F11C54" w:rsidRPr="00E50FAB" w:rsidRDefault="00F11C54" w:rsidP="00296108">
            <w:pPr>
              <w:pStyle w:val="Runkoteksti"/>
            </w:pPr>
            <w:r w:rsidRPr="00E50FAB">
              <w:t>Injected [</w:t>
            </w:r>
            <w:r w:rsidRPr="00E50FAB">
              <w:rPr>
                <w:vertAlign w:val="superscript"/>
              </w:rPr>
              <w:t>11</w:t>
            </w:r>
            <w:proofErr w:type="gramStart"/>
            <w:r w:rsidRPr="00E50FAB">
              <w:t>C]PBR</w:t>
            </w:r>
            <w:proofErr w:type="gramEnd"/>
            <w:r w:rsidRPr="00E50FAB">
              <w:t>28 activity (</w:t>
            </w:r>
            <w:proofErr w:type="spellStart"/>
            <w:r w:rsidRPr="00E50FAB">
              <w:t>MBq</w:t>
            </w:r>
            <w:proofErr w:type="spellEnd"/>
            <w:r w:rsidRPr="00E50FAB">
              <w:t>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189B4C1" w14:textId="436F3725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095">
              <w:t>40</w:t>
            </w:r>
            <w:r w:rsidR="00005EFF">
              <w:t>0</w:t>
            </w:r>
            <w:r w:rsidRPr="00A13095">
              <w:t>.</w:t>
            </w:r>
            <w:r w:rsidR="00005EFF">
              <w:t>2</w:t>
            </w:r>
            <w:r w:rsidR="00005EFF" w:rsidRPr="00FB0A34">
              <w:t>±</w:t>
            </w:r>
            <w:r w:rsidR="00005EFF">
              <w:t>15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E85004" w14:textId="64747FCA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095">
              <w:t>40</w:t>
            </w:r>
            <w:r w:rsidR="00005EFF">
              <w:t>0</w:t>
            </w:r>
            <w:r w:rsidRPr="00A13095">
              <w:t>.</w:t>
            </w:r>
            <w:r w:rsidR="00005EFF">
              <w:t>1</w:t>
            </w:r>
            <w:r w:rsidR="00005EFF" w:rsidRPr="00FB0A34">
              <w:t>±</w:t>
            </w:r>
            <w:r w:rsidR="00005EFF">
              <w:t>18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5285B0" w14:textId="6272D9CE" w:rsidR="00F11C54" w:rsidRPr="00A13095" w:rsidRDefault="00F11C54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13095">
              <w:t>0.</w:t>
            </w:r>
            <w:r w:rsidR="005F1B9E">
              <w:t>98</w:t>
            </w:r>
          </w:p>
        </w:tc>
      </w:tr>
      <w:tr w:rsidR="00395287" w:rsidRPr="00CD6CCC" w14:paraId="236A1FB8" w14:textId="77777777" w:rsidTr="00FB0A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2B4E3E43" w14:textId="3C5D0967" w:rsidR="00395287" w:rsidRPr="00FB0A34" w:rsidRDefault="00395287" w:rsidP="00296108">
            <w:pPr>
              <w:pStyle w:val="Runkoteksti"/>
              <w:rPr>
                <w:color w:val="auto"/>
              </w:rPr>
            </w:pPr>
            <w:r w:rsidRPr="00FB0A34">
              <w:t>Injected [</w:t>
            </w:r>
            <w:r w:rsidRPr="00FB0A34">
              <w:rPr>
                <w:vertAlign w:val="superscript"/>
              </w:rPr>
              <w:t>11</w:t>
            </w:r>
            <w:proofErr w:type="gramStart"/>
            <w:r w:rsidRPr="00FB0A34">
              <w:t>C]PBR</w:t>
            </w:r>
            <w:proofErr w:type="gramEnd"/>
            <w:r w:rsidRPr="00FB0A34">
              <w:t>28 mass (µ</w:t>
            </w:r>
            <w:r w:rsidRPr="002D2AAD">
              <w:t>g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3B76AA0" w14:textId="62573725" w:rsidR="00395287" w:rsidRPr="00FB0A34" w:rsidRDefault="00395287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B0A34">
              <w:t>0.61±0.13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82779B" w14:textId="46EB764F" w:rsidR="00395287" w:rsidRPr="00FB0A34" w:rsidRDefault="00395287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B0A34">
              <w:t>0.55±0.18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335C56" w14:textId="522695CE" w:rsidR="00395287" w:rsidRPr="00FB0A34" w:rsidRDefault="00395287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FB0A34">
              <w:t>0.35</w:t>
            </w:r>
          </w:p>
        </w:tc>
      </w:tr>
      <w:tr w:rsidR="00395287" w:rsidRPr="003B4011" w14:paraId="0426BE25" w14:textId="77777777" w:rsidTr="00F11C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394F8C78" w14:textId="35525B2F" w:rsidR="00395287" w:rsidRPr="00E50FAB" w:rsidRDefault="00395287" w:rsidP="00296108">
            <w:pPr>
              <w:pStyle w:val="Runkoteksti"/>
            </w:pPr>
            <w:r w:rsidRPr="00E50FAB">
              <w:t>Un-metabolized tracer fraction AUC (1*min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C9B08" w14:textId="3380D81E" w:rsidR="00395287" w:rsidRPr="00A13095" w:rsidRDefault="00395287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highlight w:val="yellow"/>
              </w:rPr>
            </w:pPr>
            <w:r w:rsidRPr="00A13095">
              <w:t>1491±283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6447AA" w14:textId="70EFB9A8" w:rsidR="00395287" w:rsidRPr="00A13095" w:rsidRDefault="00395287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highlight w:val="yellow"/>
              </w:rPr>
            </w:pPr>
            <w:r w:rsidRPr="00A13095">
              <w:t>1410±33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1E22B8" w14:textId="37B25C2A" w:rsidR="00395287" w:rsidRPr="00A13095" w:rsidRDefault="00395287" w:rsidP="00296108">
            <w:pPr>
              <w:pStyle w:val="Runkoteksti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highlight w:val="yellow"/>
              </w:rPr>
            </w:pPr>
            <w:r w:rsidRPr="00A13095">
              <w:t>0.48</w:t>
            </w:r>
          </w:p>
        </w:tc>
      </w:tr>
      <w:tr w:rsidR="00395287" w:rsidRPr="00A13095" w14:paraId="6B929DAE" w14:textId="77777777" w:rsidTr="00F11C5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vAlign w:val="center"/>
          </w:tcPr>
          <w:p w14:paraId="5D5947FD" w14:textId="55EC3894" w:rsidR="00395287" w:rsidRPr="00E50FAB" w:rsidRDefault="00395287" w:rsidP="00296108">
            <w:pPr>
              <w:pStyle w:val="Runkoteksti"/>
              <w:rPr>
                <w:color w:val="auto"/>
              </w:rPr>
            </w:pPr>
            <w:r w:rsidRPr="00E50FAB">
              <w:t>Average frame-to-frame movement (mm)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B97BE" w14:textId="51B12133" w:rsidR="00395287" w:rsidRPr="00A13095" w:rsidRDefault="00395287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0.44±0.16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691DE7" w14:textId="04771969" w:rsidR="00395287" w:rsidRPr="00A13095" w:rsidRDefault="00395287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0.42±0.10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AD0481" w14:textId="43B3D061" w:rsidR="00395287" w:rsidRPr="00A13095" w:rsidRDefault="00395287" w:rsidP="00296108">
            <w:pPr>
              <w:pStyle w:val="Runkoteksti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A13095">
              <w:t>0.58</w:t>
            </w:r>
          </w:p>
        </w:tc>
      </w:tr>
    </w:tbl>
    <w:p w14:paraId="69909D69" w14:textId="6C1111E0" w:rsidR="00DE60E9" w:rsidRPr="00DD06C7" w:rsidRDefault="00DE60E9" w:rsidP="00291092">
      <w:pPr>
        <w:pStyle w:val="Notes"/>
        <w:spacing w:before="240"/>
      </w:pPr>
      <w:r w:rsidRPr="00DD06C7">
        <w:t xml:space="preserve">Values are number, median, or mean ± standard deviation. Abbreviations: </w:t>
      </w:r>
      <w:r w:rsidR="00746252" w:rsidRPr="00DD06C7">
        <w:t>AUC, area under curve; AUDIT, Alcohol Use Disorders Identification Test; BMI, body mass index;</w:t>
      </w:r>
      <w:r w:rsidR="00746252">
        <w:t xml:space="preserve"> </w:t>
      </w:r>
      <w:r w:rsidR="00A57A65" w:rsidRPr="00DD06C7">
        <w:t>BPRS</w:t>
      </w:r>
      <w:r w:rsidR="00A57A65" w:rsidRPr="00DD06C7">
        <w:noBreakHyphen/>
        <w:t xml:space="preserve">E, Brief Psychiatric Rating Scale </w:t>
      </w:r>
      <w:r w:rsidR="00A57A65">
        <w:t>–</w:t>
      </w:r>
      <w:r w:rsidR="00A57A65" w:rsidRPr="00DD06C7">
        <w:t xml:space="preserve"> Extended</w:t>
      </w:r>
      <w:r w:rsidR="00A57A65">
        <w:t xml:space="preserve">; </w:t>
      </w:r>
      <w:r w:rsidRPr="00DD06C7">
        <w:t>FEP, first-episode psychosis;</w:t>
      </w:r>
      <w:r w:rsidR="00A57A65">
        <w:t xml:space="preserve"> </w:t>
      </w:r>
      <w:r w:rsidR="00A57A65" w:rsidRPr="00DD06C7">
        <w:t>GAF, Global Assessment of Functioning;</w:t>
      </w:r>
      <w:r w:rsidRPr="00DD06C7">
        <w:t xml:space="preserve"> HC, healthy controls</w:t>
      </w:r>
      <w:r w:rsidR="00A57A65">
        <w:t>.</w:t>
      </w:r>
      <w:r w:rsidRPr="00DD06C7">
        <w:t xml:space="preserve">  *: high-affinity binder/medium-affinity binder; **: n=11</w:t>
      </w:r>
    </w:p>
    <w:p w14:paraId="4AAD18A7" w14:textId="77777777" w:rsidR="00DE60E9" w:rsidRDefault="00DE60E9" w:rsidP="00982F16">
      <w:pPr>
        <w:pStyle w:val="Runkoteksti"/>
      </w:pPr>
    </w:p>
    <w:p w14:paraId="0E207757" w14:textId="77777777" w:rsidR="00DE60E9" w:rsidRDefault="00DE60E9" w:rsidP="00296108">
      <w:pPr>
        <w:pStyle w:val="Runkoteksti"/>
        <w:sectPr w:rsidR="00DE60E9"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</w:p>
    <w:p w14:paraId="5E037F9A" w14:textId="2A09351A" w:rsidR="00442CF5" w:rsidRPr="00C30BB6" w:rsidRDefault="00442CF5" w:rsidP="00E10C08">
      <w:pPr>
        <w:pStyle w:val="Alaotsikko"/>
        <w:jc w:val="center"/>
        <w:rPr>
          <w:lang w:val="en-US"/>
        </w:rPr>
      </w:pPr>
      <w:r w:rsidRPr="00C30BB6">
        <w:rPr>
          <w:lang w:val="en-US"/>
        </w:rPr>
        <w:lastRenderedPageBreak/>
        <w:t>Supplementary</w:t>
      </w:r>
      <w:r w:rsidR="00905DDD" w:rsidRPr="00C30BB6">
        <w:rPr>
          <w:lang w:val="en-US"/>
        </w:rPr>
        <w:t xml:space="preserve"> </w:t>
      </w:r>
      <w:r w:rsidRPr="00C30BB6">
        <w:rPr>
          <w:lang w:val="en-US"/>
        </w:rPr>
        <w:t xml:space="preserve">Table </w:t>
      </w:r>
      <w:r w:rsidR="0028411A">
        <w:rPr>
          <w:lang w:val="en-US"/>
        </w:rPr>
        <w:t>5</w:t>
      </w:r>
      <w:r w:rsidRPr="00C30BB6">
        <w:rPr>
          <w:lang w:val="en-US"/>
        </w:rPr>
        <w:t>. Individual clinical and imaging information of first episode psychosis PET subjects</w:t>
      </w:r>
    </w:p>
    <w:tbl>
      <w:tblPr>
        <w:tblStyle w:val="Normaaliluettelo2"/>
        <w:tblW w:w="123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86"/>
        <w:gridCol w:w="837"/>
        <w:gridCol w:w="850"/>
        <w:gridCol w:w="851"/>
        <w:gridCol w:w="850"/>
        <w:gridCol w:w="1276"/>
        <w:gridCol w:w="1134"/>
        <w:gridCol w:w="1418"/>
        <w:gridCol w:w="1701"/>
        <w:gridCol w:w="992"/>
        <w:gridCol w:w="850"/>
        <w:gridCol w:w="993"/>
      </w:tblGrid>
      <w:tr w:rsidR="00926F40" w:rsidRPr="007001C8" w14:paraId="31C6846A" w14:textId="77777777" w:rsidTr="00C2294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8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2036390C" w14:textId="77777777" w:rsidR="006874A1" w:rsidRPr="00C22949" w:rsidRDefault="006874A1" w:rsidP="00C22949">
            <w:pPr>
              <w:pStyle w:val="Runkoteksti"/>
              <w:jc w:val="center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Parti</w:t>
            </w:r>
            <w:r w:rsidRPr="00C22949">
              <w:rPr>
                <w:color w:val="FFFFFF" w:themeColor="background1"/>
                <w:sz w:val="18"/>
                <w:szCs w:val="18"/>
              </w:rPr>
              <w:softHyphen/>
              <w:t>cipant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B374E32" w14:textId="77777777" w:rsidR="006874A1" w:rsidRPr="00C22949" w:rsidRDefault="006874A1" w:rsidP="00C22949">
            <w:pPr>
              <w:pStyle w:val="Runkoteksti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Age (year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73BFCBA2" w14:textId="77777777" w:rsidR="006874A1" w:rsidRPr="00C22949" w:rsidRDefault="006874A1" w:rsidP="00C22949">
            <w:pPr>
              <w:pStyle w:val="Runkoteksti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FF40AED" w14:textId="77777777" w:rsidR="006874A1" w:rsidRPr="00C22949" w:rsidRDefault="006874A1" w:rsidP="00C22949">
            <w:pPr>
              <w:pStyle w:val="Runkoteksti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Smoking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7053F059" w14:textId="77777777" w:rsidR="006874A1" w:rsidRPr="00C22949" w:rsidRDefault="006874A1" w:rsidP="00C22949">
            <w:pPr>
              <w:pStyle w:val="Runkoteksti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GA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5F3886C2" w14:textId="77777777" w:rsidR="006874A1" w:rsidRPr="00C22949" w:rsidRDefault="006874A1" w:rsidP="00C22949">
            <w:pPr>
              <w:pStyle w:val="Runkoteksti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DSM-IV-TR diagnosi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696A70E" w14:textId="685B20C2" w:rsidR="006874A1" w:rsidRPr="00C22949" w:rsidRDefault="006874A1" w:rsidP="00C22949">
            <w:pPr>
              <w:pStyle w:val="Runkoteksti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BPRS-E score sum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2C93911D" w14:textId="77777777" w:rsidR="006874A1" w:rsidRPr="00C22949" w:rsidRDefault="006874A1" w:rsidP="00C22949">
            <w:pPr>
              <w:pStyle w:val="Runkoteksti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Benzodiazepine medication/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3432D4E3" w14:textId="77777777" w:rsidR="006874A1" w:rsidRPr="00C22949" w:rsidRDefault="006874A1" w:rsidP="00C22949">
            <w:pPr>
              <w:pStyle w:val="Runkoteksti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Antipsychotic medication/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D1DC9A8" w14:textId="77777777" w:rsidR="006874A1" w:rsidRPr="00C22949" w:rsidRDefault="006874A1" w:rsidP="00C22949">
            <w:pPr>
              <w:pStyle w:val="Runkoteksti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DOI (days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000000" w:themeFill="text1"/>
            <w:vAlign w:val="center"/>
          </w:tcPr>
          <w:p w14:paraId="1ACDE68F" w14:textId="77777777" w:rsidR="006874A1" w:rsidRPr="00C22949" w:rsidRDefault="006874A1" w:rsidP="00C22949">
            <w:pPr>
              <w:pStyle w:val="Runkoteksti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TSPO genotyp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vAlign w:val="center"/>
          </w:tcPr>
          <w:p w14:paraId="6812BC16" w14:textId="77777777" w:rsidR="006874A1" w:rsidRPr="00C22949" w:rsidRDefault="006874A1" w:rsidP="00C22949">
            <w:pPr>
              <w:pStyle w:val="Runkoteksti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FFFFFF" w:themeColor="background1"/>
                <w:sz w:val="18"/>
                <w:szCs w:val="18"/>
              </w:rPr>
            </w:pPr>
            <w:r w:rsidRPr="00C22949">
              <w:rPr>
                <w:color w:val="FFFFFF" w:themeColor="background1"/>
                <w:sz w:val="18"/>
                <w:szCs w:val="18"/>
              </w:rPr>
              <w:t>Total GM V</w:t>
            </w:r>
            <w:r w:rsidRPr="00C22949">
              <w:rPr>
                <w:color w:val="FFFFFF" w:themeColor="background1"/>
                <w:sz w:val="18"/>
                <w:szCs w:val="18"/>
                <w:vertAlign w:val="subscript"/>
              </w:rPr>
              <w:t>T</w:t>
            </w:r>
          </w:p>
        </w:tc>
      </w:tr>
      <w:tr w:rsidR="00926F40" w:rsidRPr="007001C8" w14:paraId="5DD5D190" w14:textId="77777777" w:rsidTr="00C22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27D2A9FB" w14:textId="77777777" w:rsidR="006874A1" w:rsidRPr="00A25AA1" w:rsidRDefault="006874A1" w:rsidP="00C22949">
            <w:pPr>
              <w:pStyle w:val="Runkoteksti"/>
              <w:jc w:val="right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CFC2FF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788F0C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14941B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8293FE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45C5A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8.9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07C3CE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EFB13F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6F77A8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Olanzapine 20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4E4397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83F6B5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H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9C6B85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.72</w:t>
            </w:r>
          </w:p>
        </w:tc>
      </w:tr>
      <w:tr w:rsidR="00926F40" w:rsidRPr="007001C8" w14:paraId="6DAA89E8" w14:textId="77777777" w:rsidTr="00C2294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6ED57214" w14:textId="77777777" w:rsidR="006874A1" w:rsidRPr="00A25AA1" w:rsidRDefault="006874A1" w:rsidP="00C22949">
            <w:pPr>
              <w:pStyle w:val="Runkoteksti"/>
              <w:jc w:val="right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65145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E87C09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EB5969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1D974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8FF57C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8.9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C94E51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3CE6E93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74EA46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Olanzapine 10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4C5658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9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962C9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H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6F7364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4.22</w:t>
            </w:r>
          </w:p>
        </w:tc>
      </w:tr>
      <w:tr w:rsidR="00926F40" w:rsidRPr="007001C8" w14:paraId="5D5E6E19" w14:textId="77777777" w:rsidTr="00C22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42798D88" w14:textId="77777777" w:rsidR="006874A1" w:rsidRPr="00A25AA1" w:rsidRDefault="006874A1" w:rsidP="00C22949">
            <w:pPr>
              <w:pStyle w:val="Runkoteksti"/>
              <w:jc w:val="right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3764CF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234134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891FDC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982F10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52411E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5.3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99009A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4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B8F295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3F016B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Risperidone 2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261DB2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17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4DF581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D02669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1.93</w:t>
            </w:r>
          </w:p>
        </w:tc>
      </w:tr>
      <w:tr w:rsidR="00926F40" w:rsidRPr="007001C8" w14:paraId="1C936E7F" w14:textId="77777777" w:rsidTr="00C2294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0AB29AC3" w14:textId="77777777" w:rsidR="006874A1" w:rsidRPr="00A25AA1" w:rsidRDefault="006874A1" w:rsidP="00C22949">
            <w:pPr>
              <w:pStyle w:val="Runkoteksti"/>
              <w:jc w:val="right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E7F0FA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45AE5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EFE63F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60E923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DCACEC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5.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E29EF7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F963A3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Lorazepam 2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705270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Olanzapine 15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174D95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081E1F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B789907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.97</w:t>
            </w:r>
          </w:p>
        </w:tc>
      </w:tr>
      <w:tr w:rsidR="00926F40" w:rsidRPr="007001C8" w14:paraId="01C01634" w14:textId="77777777" w:rsidTr="00C22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5F02C684" w14:textId="77777777" w:rsidR="006874A1" w:rsidRPr="00A25AA1" w:rsidRDefault="006874A1" w:rsidP="00C22949">
            <w:pPr>
              <w:pStyle w:val="Runkoteksti"/>
              <w:jc w:val="right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5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86A1A1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FF351A4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8FC43E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  <w:vertAlign w:val="superscript"/>
              </w:rPr>
            </w:pPr>
            <w:r w:rsidRPr="00A25AA1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6832D3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6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729A40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6.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9945BAC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4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8DA7D5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C61C2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Olanzapine 7.5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EF1EFB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6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842BF2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6B590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.94</w:t>
            </w:r>
          </w:p>
        </w:tc>
      </w:tr>
      <w:tr w:rsidR="00926F40" w:rsidRPr="007001C8" w14:paraId="62026267" w14:textId="77777777" w:rsidTr="00C2294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412087E8" w14:textId="77777777" w:rsidR="006874A1" w:rsidRPr="00A25AA1" w:rsidRDefault="006874A1" w:rsidP="00C22949">
            <w:pPr>
              <w:pStyle w:val="Runkoteksti"/>
              <w:jc w:val="right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6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80A9FE9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562D7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CDD0F5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D634B3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B08DDE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5.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3F6B7E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64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0BA58D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DAF7E7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Quetiapine 325mg,</w:t>
            </w:r>
          </w:p>
          <w:p w14:paraId="67651F20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Aripiprazole 15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67F009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041D8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H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9AB443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5.40</w:t>
            </w:r>
          </w:p>
        </w:tc>
      </w:tr>
      <w:tr w:rsidR="00926F40" w:rsidRPr="007001C8" w14:paraId="7F176B7C" w14:textId="77777777" w:rsidTr="00C22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1085F132" w14:textId="77777777" w:rsidR="006874A1" w:rsidRPr="00A25AA1" w:rsidRDefault="006874A1" w:rsidP="00C22949">
            <w:pPr>
              <w:pStyle w:val="Runkoteksti"/>
              <w:jc w:val="right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7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82D497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8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22A55C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2E81AF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31C017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2D798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5.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35C6A0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11AAE3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Lorazepam 1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D59A3C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8ACC7C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D37EFA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H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BAECB3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4.39</w:t>
            </w:r>
          </w:p>
        </w:tc>
      </w:tr>
      <w:tr w:rsidR="00926F40" w:rsidRPr="007001C8" w14:paraId="0FDA725D" w14:textId="77777777" w:rsidTr="00C2294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408379CB" w14:textId="77777777" w:rsidR="006874A1" w:rsidRPr="00A25AA1" w:rsidRDefault="006874A1" w:rsidP="00C22949">
            <w:pPr>
              <w:pStyle w:val="Runkoteksti"/>
              <w:jc w:val="right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8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E4436E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FB8EE7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A619BE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368875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1DC2B3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8.9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C330D6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4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35331F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F6FAA2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Olanzapine 7.5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FA18E8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9A4017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H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999AF5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5.70</w:t>
            </w:r>
          </w:p>
        </w:tc>
      </w:tr>
      <w:tr w:rsidR="00926F40" w:rsidRPr="007001C8" w14:paraId="47D91F21" w14:textId="77777777" w:rsidTr="00C22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4A620698" w14:textId="77777777" w:rsidR="006874A1" w:rsidRPr="00A25AA1" w:rsidRDefault="006874A1" w:rsidP="00C22949">
            <w:pPr>
              <w:pStyle w:val="Runkoteksti"/>
              <w:jc w:val="right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9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A3C086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E1D9D35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24F3DD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AC37A2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DF0D3B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5.4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0B5FF0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7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6C22F2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8596ED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Risperidone 2mg,</w:t>
            </w:r>
          </w:p>
          <w:p w14:paraId="77FBC30F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Olanzapine 10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702CC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B3189D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H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C403F8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4.42</w:t>
            </w:r>
          </w:p>
        </w:tc>
      </w:tr>
      <w:tr w:rsidR="00926F40" w:rsidRPr="007001C8" w14:paraId="1A86E8F5" w14:textId="77777777" w:rsidTr="00C2294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6F8C0D40" w14:textId="77777777" w:rsidR="006874A1" w:rsidRPr="00A25AA1" w:rsidRDefault="006874A1" w:rsidP="00C22949">
            <w:pPr>
              <w:pStyle w:val="Runkoteksti"/>
              <w:jc w:val="right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10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E54F67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2405B2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FB716D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  <w:vertAlign w:val="superscript"/>
              </w:rPr>
            </w:pPr>
            <w:r w:rsidRPr="00A25AA1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3B54DE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4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337C32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8.8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30892A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0B0BE4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Oxazepam 15m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D3F86D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Aripiprazole 15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EE5C31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9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53A18A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68E786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.99</w:t>
            </w:r>
          </w:p>
        </w:tc>
      </w:tr>
      <w:tr w:rsidR="00926F40" w:rsidRPr="007001C8" w14:paraId="5D2461C2" w14:textId="77777777" w:rsidTr="00C22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44A3BA6C" w14:textId="77777777" w:rsidR="006874A1" w:rsidRPr="00A25AA1" w:rsidRDefault="006874A1" w:rsidP="00C22949">
            <w:pPr>
              <w:pStyle w:val="Runkoteksti"/>
              <w:jc w:val="right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11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339CA5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0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0D56DC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Fe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CA057F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1AF3A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1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EC38F6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6.2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551F6A2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6F6059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CFF25A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Olanzapine 10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912D21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10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7D1AF1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7F3BC2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1.86</w:t>
            </w:r>
          </w:p>
        </w:tc>
      </w:tr>
      <w:tr w:rsidR="00926F40" w:rsidRPr="007001C8" w14:paraId="37E6E72E" w14:textId="77777777" w:rsidTr="00C2294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57C738F9" w14:textId="77777777" w:rsidR="006874A1" w:rsidRPr="00A25AA1" w:rsidRDefault="006874A1" w:rsidP="00C22949">
            <w:pPr>
              <w:pStyle w:val="Runkoteksti"/>
              <w:jc w:val="right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12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E19F12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A03D9F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68CC90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Ye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7C74F2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9F5071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5.70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DDC171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71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52BCFA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28B41D" w14:textId="67E048BB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 xml:space="preserve">Paliperidone </w:t>
            </w:r>
            <w:r w:rsidR="005F2718">
              <w:rPr>
                <w:sz w:val="18"/>
                <w:szCs w:val="18"/>
              </w:rPr>
              <w:t>2.5mg</w:t>
            </w:r>
            <w:r w:rsidRPr="00A25AA1">
              <w:rPr>
                <w:sz w:val="18"/>
                <w:szCs w:val="18"/>
              </w:rPr>
              <w:t>,</w:t>
            </w:r>
          </w:p>
          <w:p w14:paraId="5D928896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Quetiapine 25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98ECA57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6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5625E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H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CB862B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.17</w:t>
            </w:r>
          </w:p>
        </w:tc>
      </w:tr>
      <w:tr w:rsidR="00926F40" w:rsidRPr="007001C8" w14:paraId="0E43BA62" w14:textId="77777777" w:rsidTr="00C2294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303F9519" w14:textId="77777777" w:rsidR="006874A1" w:rsidRPr="00A25AA1" w:rsidRDefault="006874A1" w:rsidP="00C22949">
            <w:pPr>
              <w:pStyle w:val="Runkoteksti"/>
              <w:jc w:val="right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1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479B34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19D96E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B72BFF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1FCA13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7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E981F15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6.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ED3CD9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6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4430F7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174F4C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449C8BD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55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A6C1FE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H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D041E" w14:textId="77777777" w:rsidR="006874A1" w:rsidRPr="00A25AA1" w:rsidRDefault="006874A1" w:rsidP="00C22949">
            <w:pPr>
              <w:pStyle w:val="Runkoteksti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.94</w:t>
            </w:r>
          </w:p>
        </w:tc>
      </w:tr>
      <w:tr w:rsidR="00926F40" w:rsidRPr="007001C8" w14:paraId="23DC498E" w14:textId="77777777" w:rsidTr="00C22949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right w:w="113" w:type="dxa"/>
            </w:tcMar>
            <w:vAlign w:val="center"/>
          </w:tcPr>
          <w:p w14:paraId="57520004" w14:textId="77777777" w:rsidR="006874A1" w:rsidRPr="00A25AA1" w:rsidRDefault="006874A1" w:rsidP="00C22949">
            <w:pPr>
              <w:pStyle w:val="Runkoteksti"/>
              <w:jc w:val="right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#14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FD77F0D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932219E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Mal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4062AB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No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81623C5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671AC0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296.0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27A1DF4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DBEA30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CB41764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Quetiapine 650mg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F23D02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3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1B3BDB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LAB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D4415D" w14:textId="77777777" w:rsidR="006874A1" w:rsidRPr="00A25AA1" w:rsidRDefault="006874A1" w:rsidP="00C22949">
            <w:pPr>
              <w:pStyle w:val="Runkoteksti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A25AA1">
              <w:rPr>
                <w:sz w:val="18"/>
                <w:szCs w:val="18"/>
              </w:rPr>
              <w:t>0.67</w:t>
            </w:r>
          </w:p>
        </w:tc>
      </w:tr>
    </w:tbl>
    <w:p w14:paraId="7CABDAF0" w14:textId="7D4FA64E" w:rsidR="00442CF5" w:rsidRDefault="00442CF5" w:rsidP="00E10C08">
      <w:pPr>
        <w:pStyle w:val="Notes"/>
      </w:pPr>
      <w:r w:rsidRPr="008A6067">
        <w:t>Abbreviations: BPRS</w:t>
      </w:r>
      <w:r>
        <w:t>-E</w:t>
      </w:r>
      <w:r w:rsidRPr="008A6067">
        <w:t>, Brief Psychiatric Rating Scale</w:t>
      </w:r>
      <w:r>
        <w:t xml:space="preserve"> - Extended</w:t>
      </w:r>
      <w:r w:rsidRPr="008A6067">
        <w:t xml:space="preserve">; DSM-IV-TR, </w:t>
      </w:r>
      <w:r>
        <w:t>D</w:t>
      </w:r>
      <w:r w:rsidRPr="008A6067">
        <w:t xml:space="preserve">iagnostic and </w:t>
      </w:r>
      <w:r>
        <w:t>S</w:t>
      </w:r>
      <w:r w:rsidRPr="008A6067">
        <w:t xml:space="preserve">tatistical </w:t>
      </w:r>
      <w:r>
        <w:t>M</w:t>
      </w:r>
      <w:r w:rsidRPr="008A6067">
        <w:t xml:space="preserve">anual for </w:t>
      </w:r>
      <w:r>
        <w:t>M</w:t>
      </w:r>
      <w:r w:rsidRPr="008A6067">
        <w:t xml:space="preserve">ental </w:t>
      </w:r>
      <w:r>
        <w:t>D</w:t>
      </w:r>
      <w:r w:rsidRPr="008A6067">
        <w:t>isorders, 4</w:t>
      </w:r>
      <w:r w:rsidRPr="00521D81">
        <w:rPr>
          <w:vertAlign w:val="superscript"/>
        </w:rPr>
        <w:t>th</w:t>
      </w:r>
      <w:r>
        <w:t xml:space="preserve"> E</w:t>
      </w:r>
      <w:r w:rsidRPr="008A6067">
        <w:t xml:space="preserve">dition, </w:t>
      </w:r>
      <w:r>
        <w:t>t</w:t>
      </w:r>
      <w:r w:rsidRPr="008A6067">
        <w:t xml:space="preserve">ext </w:t>
      </w:r>
      <w:r>
        <w:t>R</w:t>
      </w:r>
      <w:r w:rsidRPr="008A6067">
        <w:t xml:space="preserve">evision; DOI, duration of illness; GAF, </w:t>
      </w:r>
      <w:r>
        <w:t>G</w:t>
      </w:r>
      <w:r w:rsidRPr="008A6067">
        <w:t xml:space="preserve">lobal </w:t>
      </w:r>
      <w:r>
        <w:t>A</w:t>
      </w:r>
      <w:r w:rsidRPr="008A6067">
        <w:t xml:space="preserve">ssessment of </w:t>
      </w:r>
      <w:r>
        <w:t>F</w:t>
      </w:r>
      <w:r w:rsidRPr="008A6067">
        <w:t>unctioning;</w:t>
      </w:r>
      <w:r w:rsidR="00DC4F9F" w:rsidRPr="00DC4F9F">
        <w:t xml:space="preserve"> </w:t>
      </w:r>
      <w:r w:rsidR="00DC4F9F" w:rsidRPr="008A6067">
        <w:t>GM, grey matt</w:t>
      </w:r>
      <w:r w:rsidR="00DC4F9F">
        <w:t>e</w:t>
      </w:r>
      <w:r w:rsidR="00DC4F9F" w:rsidRPr="008A6067">
        <w:t>r</w:t>
      </w:r>
      <w:r w:rsidR="00DC4F9F">
        <w:t>;</w:t>
      </w:r>
      <w:r w:rsidRPr="008A6067">
        <w:t xml:space="preserve"> HAB, high-affinity binding genotype; </w:t>
      </w:r>
      <w:r w:rsidR="00DC4F9F" w:rsidRPr="008A6067">
        <w:t>LAB, low-affinity binding genotype;</w:t>
      </w:r>
      <w:r w:rsidR="00DC4F9F">
        <w:t xml:space="preserve"> </w:t>
      </w:r>
      <w:r w:rsidRPr="008A6067">
        <w:t>MAB, medium-affinity binding genotype.</w:t>
      </w:r>
    </w:p>
    <w:p w14:paraId="0CA376FD" w14:textId="77777777" w:rsidR="00650373" w:rsidRDefault="00650373" w:rsidP="00296108">
      <w:pPr>
        <w:pStyle w:val="Runkoteksti"/>
        <w:sectPr w:rsidR="00650373" w:rsidSect="00E10C08">
          <w:pgSz w:w="16838" w:h="11906" w:orient="landscape"/>
          <w:pgMar w:top="851" w:right="851" w:bottom="851" w:left="851" w:header="709" w:footer="709" w:gutter="0"/>
          <w:cols w:space="708"/>
          <w:docGrid w:linePitch="360"/>
        </w:sectPr>
      </w:pPr>
    </w:p>
    <w:p w14:paraId="1D196841" w14:textId="5425EB20" w:rsidR="001E3D2D" w:rsidRPr="00A2293C" w:rsidRDefault="001E3D2D" w:rsidP="00E10C08">
      <w:pPr>
        <w:pStyle w:val="Alaotsikko"/>
        <w:rPr>
          <w:rFonts w:cs="Times New Roman"/>
          <w:color w:val="FF0000"/>
          <w:lang w:val="en-US"/>
        </w:rPr>
      </w:pPr>
      <w:r>
        <w:rPr>
          <w:rFonts w:cs="Times New Roman"/>
          <w:lang w:val="en-US"/>
        </w:rPr>
        <w:lastRenderedPageBreak/>
        <w:t>Supplementary</w:t>
      </w:r>
      <w:r w:rsidR="00905DDD">
        <w:rPr>
          <w:rFonts w:cs="Times New Roman"/>
          <w:lang w:val="en-US"/>
        </w:rPr>
        <w:t xml:space="preserve"> </w:t>
      </w:r>
      <w:r w:rsidR="00650373">
        <w:rPr>
          <w:rFonts w:cs="Times New Roman"/>
          <w:lang w:val="en-US"/>
        </w:rPr>
        <w:t>T</w:t>
      </w:r>
      <w:r w:rsidRPr="00A2293C">
        <w:rPr>
          <w:rFonts w:cs="Times New Roman"/>
          <w:lang w:val="en-US"/>
        </w:rPr>
        <w:t xml:space="preserve">able </w:t>
      </w:r>
      <w:r w:rsidR="002C411D">
        <w:rPr>
          <w:rFonts w:cs="Times New Roman"/>
          <w:lang w:val="en-US"/>
        </w:rPr>
        <w:t>6</w:t>
      </w:r>
      <w:r w:rsidRPr="00A2293C">
        <w:rPr>
          <w:rFonts w:cs="Times New Roman"/>
          <w:lang w:val="en-US"/>
        </w:rPr>
        <w:t xml:space="preserve">. Association of serum CCL22 levels with potential confounding variables </w:t>
      </w:r>
    </w:p>
    <w:tbl>
      <w:tblPr>
        <w:tblStyle w:val="Vaalealuettelo"/>
        <w:tblW w:w="0" w:type="auto"/>
        <w:tblLook w:val="04A0" w:firstRow="1" w:lastRow="0" w:firstColumn="1" w:lastColumn="0" w:noHBand="0" w:noVBand="1"/>
      </w:tblPr>
      <w:tblGrid>
        <w:gridCol w:w="3259"/>
        <w:gridCol w:w="3259"/>
        <w:gridCol w:w="3260"/>
      </w:tblGrid>
      <w:tr w:rsidR="001E3D2D" w:rsidRPr="0028411A" w14:paraId="53BB010F" w14:textId="77777777" w:rsidTr="00125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72C158EE" w14:textId="77777777" w:rsidR="001E3D2D" w:rsidRPr="00A2293C" w:rsidRDefault="001E3D2D" w:rsidP="00125AB2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A2293C">
              <w:rPr>
                <w:rFonts w:ascii="Times New Roman" w:hAnsi="Times New Roman" w:cs="Times New Roman"/>
                <w:b w:val="0"/>
                <w:lang w:val="en-US"/>
              </w:rPr>
              <w:t>Variable</w:t>
            </w:r>
          </w:p>
        </w:tc>
        <w:tc>
          <w:tcPr>
            <w:tcW w:w="3259" w:type="dxa"/>
          </w:tcPr>
          <w:p w14:paraId="7E7DA20F" w14:textId="57B21D16" w:rsidR="001E3D2D" w:rsidRPr="00A2293C" w:rsidRDefault="001E3D2D" w:rsidP="00125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A2293C">
              <w:rPr>
                <w:rFonts w:ascii="Times New Roman" w:hAnsi="Times New Roman" w:cs="Times New Roman"/>
                <w:b w:val="0"/>
                <w:lang w:val="en-US"/>
              </w:rPr>
              <w:t>CCL22 level</w:t>
            </w:r>
            <w:r w:rsidR="00361A48">
              <w:rPr>
                <w:rFonts w:ascii="Times New Roman" w:hAnsi="Times New Roman" w:cs="Times New Roman"/>
                <w:b w:val="0"/>
                <w:lang w:val="en-US"/>
              </w:rPr>
              <w:t xml:space="preserve"> (</w:t>
            </w:r>
            <w:proofErr w:type="spellStart"/>
            <w:r w:rsidR="00361A48">
              <w:rPr>
                <w:rFonts w:ascii="Times New Roman" w:hAnsi="Times New Roman" w:cs="Times New Roman"/>
                <w:b w:val="0"/>
                <w:lang w:val="en-US"/>
              </w:rPr>
              <w:t>pg</w:t>
            </w:r>
            <w:proofErr w:type="spellEnd"/>
            <w:r w:rsidR="00361A48">
              <w:rPr>
                <w:rFonts w:ascii="Times New Roman" w:hAnsi="Times New Roman" w:cs="Times New Roman"/>
                <w:b w:val="0"/>
                <w:lang w:val="en-US"/>
              </w:rPr>
              <w:t>/mL)</w:t>
            </w:r>
          </w:p>
          <w:p w14:paraId="34BF268A" w14:textId="77777777" w:rsidR="001E3D2D" w:rsidRPr="00A2293C" w:rsidRDefault="001E3D2D" w:rsidP="00125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Md</w:t>
            </w:r>
            <w:r w:rsidRPr="00A2293C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(Q1, Q3)</w:t>
            </w:r>
          </w:p>
        </w:tc>
        <w:tc>
          <w:tcPr>
            <w:tcW w:w="3260" w:type="dxa"/>
          </w:tcPr>
          <w:p w14:paraId="2436572C" w14:textId="50EA1AD7" w:rsidR="001E3D2D" w:rsidRPr="00A2293C" w:rsidRDefault="00442CF5" w:rsidP="00125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lang w:val="en-US"/>
              </w:rPr>
            </w:pPr>
            <w:r w:rsidRPr="00D74196">
              <w:rPr>
                <w:rFonts w:ascii="Times New Roman" w:hAnsi="Times New Roman" w:cs="Times New Roman"/>
                <w:b w:val="0"/>
                <w:i/>
                <w:lang w:val="en-US"/>
              </w:rPr>
              <w:t>p</w:t>
            </w:r>
            <w:r w:rsidR="00E10C08">
              <w:rPr>
                <w:rFonts w:ascii="Times New Roman" w:hAnsi="Times New Roman" w:cs="Times New Roman"/>
                <w:b w:val="0"/>
                <w:lang w:val="en-US"/>
              </w:rPr>
              <w:t xml:space="preserve"> </w:t>
            </w:r>
            <w:r w:rsidR="001E3D2D" w:rsidRPr="00A2293C">
              <w:rPr>
                <w:rFonts w:ascii="Times New Roman" w:hAnsi="Times New Roman" w:cs="Times New Roman"/>
                <w:b w:val="0"/>
                <w:lang w:val="en-US"/>
              </w:rPr>
              <w:t xml:space="preserve">value </w:t>
            </w:r>
            <w:r w:rsidR="001E3D2D"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Wilcoxon two-sample test)</w:t>
            </w:r>
          </w:p>
        </w:tc>
      </w:tr>
      <w:tr w:rsidR="001E3D2D" w:rsidRPr="00A2293C" w14:paraId="796E9706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482480A1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>Sex:</w:t>
            </w:r>
          </w:p>
        </w:tc>
        <w:tc>
          <w:tcPr>
            <w:tcW w:w="3259" w:type="dxa"/>
          </w:tcPr>
          <w:p w14:paraId="3B6774B5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0AF523E4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A2293C" w14:paraId="692858C1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22A4C009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Men (n=141)</w:t>
            </w:r>
          </w:p>
        </w:tc>
        <w:tc>
          <w:tcPr>
            <w:tcW w:w="3259" w:type="dxa"/>
          </w:tcPr>
          <w:p w14:paraId="2567E0AE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114.4 (847.9, 1436.8)</w:t>
            </w:r>
          </w:p>
        </w:tc>
        <w:tc>
          <w:tcPr>
            <w:tcW w:w="3260" w:type="dxa"/>
          </w:tcPr>
          <w:p w14:paraId="1D232AA9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0.15</w:t>
            </w:r>
          </w:p>
        </w:tc>
      </w:tr>
      <w:tr w:rsidR="001E3D2D" w:rsidRPr="00A2293C" w14:paraId="201BDFFC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4BE1C944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Women (n=118)</w:t>
            </w:r>
          </w:p>
        </w:tc>
        <w:tc>
          <w:tcPr>
            <w:tcW w:w="3259" w:type="dxa"/>
          </w:tcPr>
          <w:p w14:paraId="2FF317C9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030.2 (818.6, 1404.4)</w:t>
            </w:r>
          </w:p>
        </w:tc>
        <w:tc>
          <w:tcPr>
            <w:tcW w:w="3260" w:type="dxa"/>
          </w:tcPr>
          <w:p w14:paraId="1BE44AF2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A2293C" w14:paraId="11520DD0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686C979E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urrent s</w:t>
            </w:r>
            <w:r w:rsidRPr="003B1AA2">
              <w:rPr>
                <w:rFonts w:ascii="Times New Roman" w:hAnsi="Times New Roman" w:cs="Times New Roman"/>
                <w:lang w:val="en-US"/>
              </w:rPr>
              <w:t>moking:</w:t>
            </w:r>
          </w:p>
        </w:tc>
        <w:tc>
          <w:tcPr>
            <w:tcW w:w="3259" w:type="dxa"/>
          </w:tcPr>
          <w:p w14:paraId="290176C5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38362C66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A2293C" w14:paraId="2EADDA86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13E8A65A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Yes (n=39)</w:t>
            </w:r>
          </w:p>
        </w:tc>
        <w:tc>
          <w:tcPr>
            <w:tcW w:w="3259" w:type="dxa"/>
          </w:tcPr>
          <w:p w14:paraId="5F42909A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325.1 (1014.6, 1867.1)</w:t>
            </w:r>
          </w:p>
        </w:tc>
        <w:tc>
          <w:tcPr>
            <w:tcW w:w="3260" w:type="dxa"/>
          </w:tcPr>
          <w:p w14:paraId="17B24FD8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2293C">
              <w:rPr>
                <w:rFonts w:ascii="Times New Roman" w:hAnsi="Times New Roman" w:cs="Times New Roman"/>
                <w:b/>
                <w:lang w:val="en-US"/>
              </w:rPr>
              <w:t>0.0005</w:t>
            </w:r>
          </w:p>
        </w:tc>
      </w:tr>
      <w:tr w:rsidR="001E3D2D" w:rsidRPr="00A2293C" w14:paraId="62A1C08A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5EA52457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No (n=183)</w:t>
            </w:r>
          </w:p>
        </w:tc>
        <w:tc>
          <w:tcPr>
            <w:tcW w:w="3259" w:type="dxa"/>
          </w:tcPr>
          <w:p w14:paraId="006FF966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022.4 (802.8, 1301.6)</w:t>
            </w:r>
          </w:p>
        </w:tc>
        <w:tc>
          <w:tcPr>
            <w:tcW w:w="3260" w:type="dxa"/>
          </w:tcPr>
          <w:p w14:paraId="62BF5EB9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A2293C" w14:paraId="0EC6052A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7264518F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>Cannabis use</w:t>
            </w:r>
            <w:r>
              <w:rPr>
                <w:rFonts w:ascii="Times New Roman" w:hAnsi="Times New Roman" w:cs="Times New Roman"/>
                <w:lang w:val="en-US"/>
              </w:rPr>
              <w:t xml:space="preserve"> past 12 months</w:t>
            </w:r>
            <w:r w:rsidRPr="003B1AA2">
              <w:rPr>
                <w:rFonts w:ascii="Times New Roman" w:hAnsi="Times New Roman" w:cs="Times New Roman"/>
                <w:lang w:val="en-US"/>
              </w:rPr>
              <w:t>:</w:t>
            </w:r>
          </w:p>
        </w:tc>
        <w:tc>
          <w:tcPr>
            <w:tcW w:w="3259" w:type="dxa"/>
          </w:tcPr>
          <w:p w14:paraId="0D99DC94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2AFD688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A2293C" w14:paraId="2482E7CE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5DC0C2FF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Yes</w:t>
            </w:r>
            <w:r>
              <w:rPr>
                <w:rFonts w:ascii="Times New Roman" w:hAnsi="Times New Roman" w:cs="Times New Roman"/>
                <w:lang w:val="en-US"/>
              </w:rPr>
              <w:t xml:space="preserve"> (n=54)</w:t>
            </w:r>
          </w:p>
        </w:tc>
        <w:tc>
          <w:tcPr>
            <w:tcW w:w="3259" w:type="dxa"/>
          </w:tcPr>
          <w:p w14:paraId="470586F4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93.9 (807.1, 1325.1)</w:t>
            </w:r>
          </w:p>
        </w:tc>
        <w:tc>
          <w:tcPr>
            <w:tcW w:w="3260" w:type="dxa"/>
          </w:tcPr>
          <w:p w14:paraId="3A172212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</w:t>
            </w:r>
          </w:p>
        </w:tc>
      </w:tr>
      <w:tr w:rsidR="001E3D2D" w:rsidRPr="000A5C88" w14:paraId="2C7366E7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4D038674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No</w:t>
            </w:r>
            <w:r>
              <w:rPr>
                <w:rFonts w:ascii="Times New Roman" w:hAnsi="Times New Roman" w:cs="Times New Roman"/>
                <w:lang w:val="en-US"/>
              </w:rPr>
              <w:t xml:space="preserve"> (n=183)</w:t>
            </w:r>
          </w:p>
        </w:tc>
        <w:tc>
          <w:tcPr>
            <w:tcW w:w="3259" w:type="dxa"/>
          </w:tcPr>
          <w:p w14:paraId="1B49E7F6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44.2 (825.5, 1354.9)</w:t>
            </w:r>
          </w:p>
        </w:tc>
        <w:tc>
          <w:tcPr>
            <w:tcW w:w="3260" w:type="dxa"/>
          </w:tcPr>
          <w:p w14:paraId="7D547758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0A5C88" w14:paraId="02F62DFF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623F702D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>Obesity (BMI ≥ 30):</w:t>
            </w:r>
          </w:p>
        </w:tc>
        <w:tc>
          <w:tcPr>
            <w:tcW w:w="3259" w:type="dxa"/>
          </w:tcPr>
          <w:p w14:paraId="36BF5A65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5FBABAE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0A5C88" w14:paraId="083CF2C4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394F45D0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Yes (n=27)</w:t>
            </w:r>
          </w:p>
        </w:tc>
        <w:tc>
          <w:tcPr>
            <w:tcW w:w="3259" w:type="dxa"/>
          </w:tcPr>
          <w:p w14:paraId="3135FC8E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306.8 (961.0, 2280.6)</w:t>
            </w:r>
          </w:p>
        </w:tc>
        <w:tc>
          <w:tcPr>
            <w:tcW w:w="3260" w:type="dxa"/>
          </w:tcPr>
          <w:p w14:paraId="7F26A2B5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2293C">
              <w:rPr>
                <w:rFonts w:ascii="Times New Roman" w:hAnsi="Times New Roman" w:cs="Times New Roman"/>
                <w:b/>
                <w:lang w:val="en-US"/>
              </w:rPr>
              <w:t>0.006</w:t>
            </w:r>
          </w:p>
        </w:tc>
      </w:tr>
      <w:tr w:rsidR="001E3D2D" w:rsidRPr="000A5C88" w14:paraId="1AC97F80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253A0A2B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No (n=226)</w:t>
            </w:r>
          </w:p>
        </w:tc>
        <w:tc>
          <w:tcPr>
            <w:tcW w:w="3259" w:type="dxa"/>
          </w:tcPr>
          <w:p w14:paraId="3EA4D99B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048.3 (819.6, 1334.1)</w:t>
            </w:r>
          </w:p>
        </w:tc>
        <w:tc>
          <w:tcPr>
            <w:tcW w:w="3260" w:type="dxa"/>
          </w:tcPr>
          <w:p w14:paraId="553CDBCF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A2293C" w14:paraId="48B12FD6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3F2D092C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>Olanzapine use (in patients):</w:t>
            </w:r>
          </w:p>
        </w:tc>
        <w:tc>
          <w:tcPr>
            <w:tcW w:w="3259" w:type="dxa"/>
          </w:tcPr>
          <w:p w14:paraId="3DC5B540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64C7310A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A2293C" w14:paraId="5F988F9B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50851176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Yes (n=45)</w:t>
            </w:r>
          </w:p>
        </w:tc>
        <w:tc>
          <w:tcPr>
            <w:tcW w:w="3259" w:type="dxa"/>
          </w:tcPr>
          <w:p w14:paraId="1BFBCB37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340.1 (1113.8, 1887.8)</w:t>
            </w:r>
          </w:p>
        </w:tc>
        <w:tc>
          <w:tcPr>
            <w:tcW w:w="3260" w:type="dxa"/>
          </w:tcPr>
          <w:p w14:paraId="25AFAD50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lang w:val="en-US"/>
              </w:rPr>
            </w:pPr>
            <w:r w:rsidRPr="00A2293C">
              <w:rPr>
                <w:rFonts w:ascii="Times New Roman" w:hAnsi="Times New Roman" w:cs="Times New Roman"/>
                <w:b/>
                <w:lang w:val="en-US"/>
              </w:rPr>
              <w:t>0.030</w:t>
            </w:r>
          </w:p>
        </w:tc>
      </w:tr>
      <w:tr w:rsidR="001E3D2D" w:rsidRPr="00A2293C" w14:paraId="0A5D02FF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7ACA1A53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No (n=84)</w:t>
            </w:r>
          </w:p>
        </w:tc>
        <w:tc>
          <w:tcPr>
            <w:tcW w:w="3259" w:type="dxa"/>
          </w:tcPr>
          <w:p w14:paraId="3660ED5F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159.6 (912.8, 1536.7)</w:t>
            </w:r>
          </w:p>
        </w:tc>
        <w:tc>
          <w:tcPr>
            <w:tcW w:w="3260" w:type="dxa"/>
          </w:tcPr>
          <w:p w14:paraId="3F7F1BDF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A2293C" w14:paraId="0E30EFA7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2D48A0F8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>Risperidone use (in patients):</w:t>
            </w:r>
          </w:p>
        </w:tc>
        <w:tc>
          <w:tcPr>
            <w:tcW w:w="3259" w:type="dxa"/>
          </w:tcPr>
          <w:p w14:paraId="565403A3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701C713C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A2293C" w14:paraId="6510D86B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0666A008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Yes (n=45)</w:t>
            </w:r>
          </w:p>
        </w:tc>
        <w:tc>
          <w:tcPr>
            <w:tcW w:w="3259" w:type="dxa"/>
          </w:tcPr>
          <w:p w14:paraId="2A15F586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175.6 (1006.4, 1693.0)</w:t>
            </w:r>
          </w:p>
        </w:tc>
        <w:tc>
          <w:tcPr>
            <w:tcW w:w="3260" w:type="dxa"/>
          </w:tcPr>
          <w:p w14:paraId="2778EC60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0.99</w:t>
            </w:r>
          </w:p>
        </w:tc>
      </w:tr>
      <w:tr w:rsidR="001E3D2D" w:rsidRPr="00A2293C" w14:paraId="68D66510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524B6DE4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No (n=84)</w:t>
            </w:r>
          </w:p>
        </w:tc>
        <w:tc>
          <w:tcPr>
            <w:tcW w:w="3259" w:type="dxa"/>
          </w:tcPr>
          <w:p w14:paraId="32C3A8AF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277.5 (1014.6, 1600.0)</w:t>
            </w:r>
          </w:p>
        </w:tc>
        <w:tc>
          <w:tcPr>
            <w:tcW w:w="3260" w:type="dxa"/>
          </w:tcPr>
          <w:p w14:paraId="172B07C9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A2293C" w14:paraId="6BC9B4A6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03EFF5C0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>Any antipsychotic (in patients):</w:t>
            </w:r>
          </w:p>
        </w:tc>
        <w:tc>
          <w:tcPr>
            <w:tcW w:w="3259" w:type="dxa"/>
          </w:tcPr>
          <w:p w14:paraId="27B37F8C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</w:tcPr>
          <w:p w14:paraId="2C30EB90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1E3D2D" w:rsidRPr="00A2293C" w14:paraId="28D2CCEB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34242D21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Yes (n=113)</w:t>
            </w:r>
          </w:p>
        </w:tc>
        <w:tc>
          <w:tcPr>
            <w:tcW w:w="3259" w:type="dxa"/>
          </w:tcPr>
          <w:p w14:paraId="6AE42952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287.3 (1032.1, 1693.0)</w:t>
            </w:r>
          </w:p>
        </w:tc>
        <w:tc>
          <w:tcPr>
            <w:tcW w:w="3260" w:type="dxa"/>
          </w:tcPr>
          <w:p w14:paraId="4E1222ED" w14:textId="77777777" w:rsidR="001E3D2D" w:rsidRPr="00A2293C" w:rsidRDefault="001E3D2D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0.29</w:t>
            </w:r>
          </w:p>
        </w:tc>
      </w:tr>
      <w:tr w:rsidR="001E3D2D" w:rsidRPr="00A2293C" w14:paraId="724998F4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</w:tcPr>
          <w:p w14:paraId="3A0C1FA6" w14:textId="77777777" w:rsidR="001E3D2D" w:rsidRPr="003B1AA2" w:rsidRDefault="001E3D2D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3B1AA2">
              <w:rPr>
                <w:rFonts w:ascii="Times New Roman" w:hAnsi="Times New Roman" w:cs="Times New Roman"/>
                <w:lang w:val="en-US"/>
              </w:rPr>
              <w:t xml:space="preserve">  No (n=16)</w:t>
            </w:r>
          </w:p>
        </w:tc>
        <w:tc>
          <w:tcPr>
            <w:tcW w:w="3259" w:type="dxa"/>
          </w:tcPr>
          <w:p w14:paraId="7E26F9B2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  <w:r w:rsidRPr="00A2293C">
              <w:rPr>
                <w:rFonts w:ascii="Times New Roman" w:hAnsi="Times New Roman" w:cs="Times New Roman"/>
                <w:lang w:val="en-US"/>
              </w:rPr>
              <w:t>1098.1 (846.7, 1494.0)</w:t>
            </w:r>
          </w:p>
        </w:tc>
        <w:tc>
          <w:tcPr>
            <w:tcW w:w="3260" w:type="dxa"/>
          </w:tcPr>
          <w:p w14:paraId="38460C10" w14:textId="77777777" w:rsidR="001E3D2D" w:rsidRPr="00A2293C" w:rsidRDefault="001E3D2D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5BBA81FB" w14:textId="4C3C2A15" w:rsidR="001E3D2D" w:rsidRPr="00A13095" w:rsidRDefault="001E3D2D" w:rsidP="00E10C08">
      <w:pPr>
        <w:pStyle w:val="Notes"/>
      </w:pPr>
      <w:r w:rsidRPr="00B300A5">
        <w:t>Md=median, Q1=first quartile, Q3=third quartile</w:t>
      </w:r>
    </w:p>
    <w:p w14:paraId="60F5FD9D" w14:textId="782A1B2A" w:rsidR="00650373" w:rsidRDefault="00650373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1DD44F76" w14:textId="0735C001" w:rsidR="00B34F0E" w:rsidRPr="00A2293C" w:rsidRDefault="00B34F0E" w:rsidP="00B34F0E">
      <w:pPr>
        <w:pStyle w:val="Alaotsikko"/>
        <w:rPr>
          <w:lang w:val="en-US"/>
        </w:rPr>
      </w:pPr>
      <w:r>
        <w:rPr>
          <w:lang w:val="en-US"/>
        </w:rPr>
        <w:lastRenderedPageBreak/>
        <w:t xml:space="preserve">Supplementary Table </w:t>
      </w:r>
      <w:r w:rsidR="002C411D">
        <w:rPr>
          <w:lang w:val="en-US"/>
        </w:rPr>
        <w:t>7</w:t>
      </w:r>
      <w:r w:rsidRPr="00A2293C">
        <w:rPr>
          <w:lang w:val="en-US"/>
        </w:rPr>
        <w:t xml:space="preserve">. </w:t>
      </w:r>
      <w:r>
        <w:rPr>
          <w:lang w:val="en-US"/>
        </w:rPr>
        <w:t>Correlation of serum CCL22 with other s</w:t>
      </w:r>
      <w:r w:rsidRPr="00A2293C">
        <w:rPr>
          <w:lang w:val="en-US"/>
        </w:rPr>
        <w:t>erum cytokine and chemokine levels in patients with first-episode psychosis and controls</w:t>
      </w:r>
    </w:p>
    <w:tbl>
      <w:tblPr>
        <w:tblStyle w:val="Vaalealuettelo"/>
        <w:tblW w:w="0" w:type="auto"/>
        <w:tblLook w:val="04A0" w:firstRow="1" w:lastRow="0" w:firstColumn="1" w:lastColumn="0" w:noHBand="0" w:noVBand="1"/>
      </w:tblPr>
      <w:tblGrid>
        <w:gridCol w:w="2014"/>
        <w:gridCol w:w="1922"/>
        <w:gridCol w:w="1842"/>
        <w:gridCol w:w="1985"/>
        <w:gridCol w:w="2091"/>
      </w:tblGrid>
      <w:tr w:rsidR="00B34F0E" w:rsidRPr="00E517F7" w14:paraId="135A5837" w14:textId="77777777" w:rsidTr="00BE2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74F92F57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22" w:type="dxa"/>
          </w:tcPr>
          <w:p w14:paraId="169A15C4" w14:textId="77777777" w:rsidR="00B34F0E" w:rsidRPr="00A2293C" w:rsidRDefault="00B34F0E" w:rsidP="00BE22E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(</w:t>
            </w:r>
            <w:r w:rsidRPr="00822A5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ρ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CCL22 in patients (N=129)</w:t>
            </w:r>
          </w:p>
        </w:tc>
        <w:tc>
          <w:tcPr>
            <w:tcW w:w="1842" w:type="dxa"/>
          </w:tcPr>
          <w:p w14:paraId="3041CF1B" w14:textId="77777777" w:rsidR="00B34F0E" w:rsidRPr="00346107" w:rsidRDefault="00B34F0E" w:rsidP="00BE22E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Pr="003461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985" w:type="dxa"/>
          </w:tcPr>
          <w:p w14:paraId="67B2FC8C" w14:textId="77777777" w:rsidR="00B34F0E" w:rsidRPr="00A2293C" w:rsidRDefault="00B34F0E" w:rsidP="00BE22E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relation (</w:t>
            </w:r>
            <w:r w:rsidRPr="00822A5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ρ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th CCL22 in controls (N=130)</w:t>
            </w:r>
          </w:p>
        </w:tc>
        <w:tc>
          <w:tcPr>
            <w:tcW w:w="2091" w:type="dxa"/>
          </w:tcPr>
          <w:p w14:paraId="588F7A79" w14:textId="77777777" w:rsidR="00B34F0E" w:rsidRPr="00A2293C" w:rsidRDefault="00B34F0E" w:rsidP="00BE22E9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461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B34F0E" w:rsidRPr="00A2293C" w14:paraId="3E1AB6A3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0BF6EACF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2</w:t>
            </w:r>
          </w:p>
        </w:tc>
        <w:tc>
          <w:tcPr>
            <w:tcW w:w="1922" w:type="dxa"/>
          </w:tcPr>
          <w:p w14:paraId="1A9ABCDA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842" w:type="dxa"/>
          </w:tcPr>
          <w:p w14:paraId="3D4BACC5" w14:textId="77777777" w:rsidR="00B34F0E" w:rsidRPr="00477E83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7E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1</w:t>
            </w:r>
          </w:p>
        </w:tc>
        <w:tc>
          <w:tcPr>
            <w:tcW w:w="1985" w:type="dxa"/>
          </w:tcPr>
          <w:p w14:paraId="1B2FD68A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2091" w:type="dxa"/>
          </w:tcPr>
          <w:p w14:paraId="15461EDD" w14:textId="77777777" w:rsidR="00B34F0E" w:rsidRPr="000268BE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68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</w:t>
            </w:r>
          </w:p>
        </w:tc>
      </w:tr>
      <w:tr w:rsidR="00B34F0E" w:rsidRPr="00A2293C" w14:paraId="17D527F9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21DD6774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3</w:t>
            </w:r>
          </w:p>
        </w:tc>
        <w:tc>
          <w:tcPr>
            <w:tcW w:w="1922" w:type="dxa"/>
          </w:tcPr>
          <w:p w14:paraId="45D6979F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842" w:type="dxa"/>
          </w:tcPr>
          <w:p w14:paraId="5483775E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3</w:t>
            </w:r>
          </w:p>
        </w:tc>
        <w:tc>
          <w:tcPr>
            <w:tcW w:w="1985" w:type="dxa"/>
          </w:tcPr>
          <w:p w14:paraId="52872B5C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091" w:type="dxa"/>
          </w:tcPr>
          <w:p w14:paraId="26975CF0" w14:textId="77777777" w:rsidR="00B34F0E" w:rsidRPr="000268BE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68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</w:tr>
      <w:tr w:rsidR="00B34F0E" w:rsidRPr="00A2293C" w14:paraId="7017C286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676B4B8E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4</w:t>
            </w:r>
          </w:p>
        </w:tc>
        <w:tc>
          <w:tcPr>
            <w:tcW w:w="1922" w:type="dxa"/>
          </w:tcPr>
          <w:p w14:paraId="1A3E6719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842" w:type="dxa"/>
          </w:tcPr>
          <w:p w14:paraId="6705DBC2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5" w:type="dxa"/>
          </w:tcPr>
          <w:p w14:paraId="66CC8BB9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091" w:type="dxa"/>
          </w:tcPr>
          <w:p w14:paraId="501927C6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</w:tr>
      <w:tr w:rsidR="00B34F0E" w:rsidRPr="00A2293C" w14:paraId="28F31776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5A8E8896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7</w:t>
            </w:r>
          </w:p>
        </w:tc>
        <w:tc>
          <w:tcPr>
            <w:tcW w:w="1922" w:type="dxa"/>
          </w:tcPr>
          <w:p w14:paraId="291AD0B7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842" w:type="dxa"/>
          </w:tcPr>
          <w:p w14:paraId="04C5B761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985" w:type="dxa"/>
          </w:tcPr>
          <w:p w14:paraId="3018AEE0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091" w:type="dxa"/>
          </w:tcPr>
          <w:p w14:paraId="3DF9886A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B34F0E" w:rsidRPr="00A2293C" w14:paraId="5565D5E9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10D7D240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11</w:t>
            </w:r>
          </w:p>
        </w:tc>
        <w:tc>
          <w:tcPr>
            <w:tcW w:w="1922" w:type="dxa"/>
          </w:tcPr>
          <w:p w14:paraId="42A9A68F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842" w:type="dxa"/>
          </w:tcPr>
          <w:p w14:paraId="01679677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985" w:type="dxa"/>
          </w:tcPr>
          <w:p w14:paraId="7E0416E3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091" w:type="dxa"/>
          </w:tcPr>
          <w:p w14:paraId="7DEF037D" w14:textId="77777777" w:rsidR="00B34F0E" w:rsidRPr="0047014F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01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</w:tr>
      <w:tr w:rsidR="00B34F0E" w:rsidRPr="00A2293C" w14:paraId="356C7EBF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3ECC1D18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3CL1</w:t>
            </w:r>
          </w:p>
        </w:tc>
        <w:tc>
          <w:tcPr>
            <w:tcW w:w="1922" w:type="dxa"/>
          </w:tcPr>
          <w:p w14:paraId="3784E634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842" w:type="dxa"/>
          </w:tcPr>
          <w:p w14:paraId="0080337C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985" w:type="dxa"/>
          </w:tcPr>
          <w:p w14:paraId="5143C050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091" w:type="dxa"/>
          </w:tcPr>
          <w:p w14:paraId="2F35939B" w14:textId="77777777" w:rsidR="00B34F0E" w:rsidRPr="00F24471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3</w:t>
            </w:r>
          </w:p>
        </w:tc>
      </w:tr>
      <w:tr w:rsidR="00B34F0E" w:rsidRPr="00A2293C" w14:paraId="5E1BF65E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1E472C45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1922" w:type="dxa"/>
          </w:tcPr>
          <w:p w14:paraId="2B7A2677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842" w:type="dxa"/>
          </w:tcPr>
          <w:p w14:paraId="08225D14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985" w:type="dxa"/>
          </w:tcPr>
          <w:p w14:paraId="2959846F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091" w:type="dxa"/>
          </w:tcPr>
          <w:p w14:paraId="6A3A6AB1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</w:tr>
      <w:tr w:rsidR="00B34F0E" w:rsidRPr="00A2293C" w14:paraId="042C57AC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71C76DD4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1922" w:type="dxa"/>
          </w:tcPr>
          <w:p w14:paraId="0ACD5D9F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42" w:type="dxa"/>
          </w:tcPr>
          <w:p w14:paraId="038D5D21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985" w:type="dxa"/>
          </w:tcPr>
          <w:p w14:paraId="613A6F96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2091" w:type="dxa"/>
          </w:tcPr>
          <w:p w14:paraId="19D7BAF7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B34F0E" w:rsidRPr="00A2293C" w14:paraId="1ECF1C3C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342C0EF8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F </w:t>
            </w:r>
          </w:p>
        </w:tc>
        <w:tc>
          <w:tcPr>
            <w:tcW w:w="1922" w:type="dxa"/>
          </w:tcPr>
          <w:p w14:paraId="1946FD63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842" w:type="dxa"/>
          </w:tcPr>
          <w:p w14:paraId="537388C5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985" w:type="dxa"/>
          </w:tcPr>
          <w:p w14:paraId="1252C430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091" w:type="dxa"/>
          </w:tcPr>
          <w:p w14:paraId="0C3D1805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B34F0E" w:rsidRPr="00A2293C" w14:paraId="1FE75387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0A7AE7EB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F-2</w:t>
            </w:r>
          </w:p>
        </w:tc>
        <w:tc>
          <w:tcPr>
            <w:tcW w:w="1922" w:type="dxa"/>
          </w:tcPr>
          <w:p w14:paraId="281FC5BD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842" w:type="dxa"/>
          </w:tcPr>
          <w:p w14:paraId="65F1B34F" w14:textId="77777777" w:rsidR="00B34F0E" w:rsidRPr="00955050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5505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5" w:type="dxa"/>
          </w:tcPr>
          <w:p w14:paraId="0478BAC4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091" w:type="dxa"/>
          </w:tcPr>
          <w:p w14:paraId="26A1953F" w14:textId="77777777" w:rsidR="00B34F0E" w:rsidRPr="000B6D9A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B6D9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3</w:t>
            </w:r>
          </w:p>
        </w:tc>
      </w:tr>
      <w:tr w:rsidR="00B34F0E" w:rsidRPr="00A2293C" w14:paraId="35673B85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087C1A05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T-3L</w:t>
            </w:r>
          </w:p>
        </w:tc>
        <w:tc>
          <w:tcPr>
            <w:tcW w:w="1922" w:type="dxa"/>
          </w:tcPr>
          <w:p w14:paraId="1BFED93B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842" w:type="dxa"/>
          </w:tcPr>
          <w:p w14:paraId="1AE074BE" w14:textId="77777777" w:rsidR="00B34F0E" w:rsidRPr="00BE48EE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E48E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  <w:tc>
          <w:tcPr>
            <w:tcW w:w="1985" w:type="dxa"/>
          </w:tcPr>
          <w:p w14:paraId="2FEB5B5D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1</w:t>
            </w:r>
          </w:p>
        </w:tc>
        <w:tc>
          <w:tcPr>
            <w:tcW w:w="2091" w:type="dxa"/>
          </w:tcPr>
          <w:p w14:paraId="731CDD6B" w14:textId="77777777" w:rsidR="00B34F0E" w:rsidRPr="00F24471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</w:tr>
      <w:tr w:rsidR="00B34F0E" w:rsidRPr="00A2293C" w14:paraId="65257D50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54633BA6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C</w:t>
            </w: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1922" w:type="dxa"/>
          </w:tcPr>
          <w:p w14:paraId="7DF44371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842" w:type="dxa"/>
          </w:tcPr>
          <w:p w14:paraId="1ECC34B9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985" w:type="dxa"/>
          </w:tcPr>
          <w:p w14:paraId="1B0F5BA0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091" w:type="dxa"/>
          </w:tcPr>
          <w:p w14:paraId="373AC85E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B34F0E" w:rsidRPr="00A2293C" w14:paraId="019238F8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6A45449F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1922" w:type="dxa"/>
          </w:tcPr>
          <w:p w14:paraId="7E666A70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842" w:type="dxa"/>
          </w:tcPr>
          <w:p w14:paraId="3A0E535B" w14:textId="77777777" w:rsidR="00B34F0E" w:rsidRPr="00D60CEB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0C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985" w:type="dxa"/>
          </w:tcPr>
          <w:p w14:paraId="52A0AFE3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2091" w:type="dxa"/>
          </w:tcPr>
          <w:p w14:paraId="79886B88" w14:textId="77777777" w:rsidR="00B34F0E" w:rsidRPr="0047014F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01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</w:p>
        </w:tc>
      </w:tr>
      <w:tr w:rsidR="00B34F0E" w:rsidRPr="00A2293C" w14:paraId="3F63B9A8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61A03F9C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α2</w:t>
            </w:r>
          </w:p>
        </w:tc>
        <w:tc>
          <w:tcPr>
            <w:tcW w:w="1922" w:type="dxa"/>
          </w:tcPr>
          <w:p w14:paraId="5BB52262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842" w:type="dxa"/>
          </w:tcPr>
          <w:p w14:paraId="4EF4DF52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985" w:type="dxa"/>
          </w:tcPr>
          <w:p w14:paraId="23281ED6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091" w:type="dxa"/>
          </w:tcPr>
          <w:p w14:paraId="5533CD9C" w14:textId="77777777" w:rsidR="00B34F0E" w:rsidRPr="00F24471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</w:t>
            </w:r>
          </w:p>
        </w:tc>
      </w:tr>
      <w:tr w:rsidR="00B34F0E" w:rsidRPr="00A2293C" w14:paraId="756ADCE7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6FD62FA8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</w:t>
            </w:r>
            <w:r w:rsidRPr="00A2293C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</w:p>
        </w:tc>
        <w:tc>
          <w:tcPr>
            <w:tcW w:w="1922" w:type="dxa"/>
          </w:tcPr>
          <w:p w14:paraId="06EF20C4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842" w:type="dxa"/>
          </w:tcPr>
          <w:p w14:paraId="1EC8C5DD" w14:textId="77777777" w:rsidR="00B34F0E" w:rsidRPr="002567E4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67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5" w:type="dxa"/>
          </w:tcPr>
          <w:p w14:paraId="175B6DC7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091" w:type="dxa"/>
          </w:tcPr>
          <w:p w14:paraId="298F3181" w14:textId="77777777" w:rsidR="00B34F0E" w:rsidRPr="00F24471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2447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</w:tr>
      <w:tr w:rsidR="00B34F0E" w:rsidRPr="00A2293C" w14:paraId="309C34B7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1FA98F38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α</w:t>
            </w:r>
          </w:p>
        </w:tc>
        <w:tc>
          <w:tcPr>
            <w:tcW w:w="1922" w:type="dxa"/>
          </w:tcPr>
          <w:p w14:paraId="46E81037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42" w:type="dxa"/>
          </w:tcPr>
          <w:p w14:paraId="4FC2E2A6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985" w:type="dxa"/>
          </w:tcPr>
          <w:p w14:paraId="027DDDE3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091" w:type="dxa"/>
          </w:tcPr>
          <w:p w14:paraId="31B6104D" w14:textId="77777777" w:rsidR="00B34F0E" w:rsidRPr="00011747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17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B34F0E" w:rsidRPr="00A2293C" w14:paraId="17D855B1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739F19AF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1922" w:type="dxa"/>
          </w:tcPr>
          <w:p w14:paraId="39A93A2C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42" w:type="dxa"/>
          </w:tcPr>
          <w:p w14:paraId="2C297D88" w14:textId="77777777" w:rsidR="00B34F0E" w:rsidRPr="002567E4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67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985" w:type="dxa"/>
          </w:tcPr>
          <w:p w14:paraId="4EC19230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2091" w:type="dxa"/>
          </w:tcPr>
          <w:p w14:paraId="731215B9" w14:textId="77777777" w:rsidR="00B34F0E" w:rsidRPr="00011747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17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</w:tr>
      <w:tr w:rsidR="00B34F0E" w:rsidRPr="00A2293C" w14:paraId="23DAE2C5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615C27F6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1922" w:type="dxa"/>
          </w:tcPr>
          <w:p w14:paraId="2775FF35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842" w:type="dxa"/>
          </w:tcPr>
          <w:p w14:paraId="74CC4AE0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985" w:type="dxa"/>
          </w:tcPr>
          <w:p w14:paraId="5C615D2C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091" w:type="dxa"/>
          </w:tcPr>
          <w:p w14:paraId="1E404D1C" w14:textId="77777777" w:rsidR="00B34F0E" w:rsidRPr="00011747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17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B34F0E" w:rsidRPr="00A2293C" w14:paraId="66CCEEF3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1F3A70DE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</w:t>
            </w:r>
          </w:p>
        </w:tc>
        <w:tc>
          <w:tcPr>
            <w:tcW w:w="1922" w:type="dxa"/>
          </w:tcPr>
          <w:p w14:paraId="2008AB33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1842" w:type="dxa"/>
          </w:tcPr>
          <w:p w14:paraId="079C8000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985" w:type="dxa"/>
          </w:tcPr>
          <w:p w14:paraId="19E72385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091" w:type="dxa"/>
          </w:tcPr>
          <w:p w14:paraId="534A5C8A" w14:textId="77777777" w:rsidR="00B34F0E" w:rsidRPr="000268BE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68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B34F0E" w:rsidRPr="00A2293C" w14:paraId="31FFE137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5EF7D1CB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3</w:t>
            </w:r>
          </w:p>
        </w:tc>
        <w:tc>
          <w:tcPr>
            <w:tcW w:w="1922" w:type="dxa"/>
          </w:tcPr>
          <w:p w14:paraId="643839B4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842" w:type="dxa"/>
          </w:tcPr>
          <w:p w14:paraId="5C0A89E0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985" w:type="dxa"/>
          </w:tcPr>
          <w:p w14:paraId="1B584E43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2091" w:type="dxa"/>
          </w:tcPr>
          <w:p w14:paraId="25BF2BCB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</w:tr>
      <w:tr w:rsidR="00B34F0E" w:rsidRPr="00A2293C" w14:paraId="1ED273F2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406FC5FC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4</w:t>
            </w:r>
          </w:p>
        </w:tc>
        <w:tc>
          <w:tcPr>
            <w:tcW w:w="1922" w:type="dxa"/>
          </w:tcPr>
          <w:p w14:paraId="1B0B2792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842" w:type="dxa"/>
          </w:tcPr>
          <w:p w14:paraId="15F9C969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985" w:type="dxa"/>
          </w:tcPr>
          <w:p w14:paraId="2AB06B8E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091" w:type="dxa"/>
          </w:tcPr>
          <w:p w14:paraId="4D1AF915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B34F0E" w:rsidRPr="00A2293C" w14:paraId="71C8A6E1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0AB6D22D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5</w:t>
            </w:r>
          </w:p>
        </w:tc>
        <w:tc>
          <w:tcPr>
            <w:tcW w:w="1922" w:type="dxa"/>
          </w:tcPr>
          <w:p w14:paraId="22A9B1DC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842" w:type="dxa"/>
          </w:tcPr>
          <w:p w14:paraId="63191086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985" w:type="dxa"/>
          </w:tcPr>
          <w:p w14:paraId="539BC915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091" w:type="dxa"/>
          </w:tcPr>
          <w:p w14:paraId="1A7E13C2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B34F0E" w:rsidRPr="00A2293C" w14:paraId="34C636EF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39B708CA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922" w:type="dxa"/>
          </w:tcPr>
          <w:p w14:paraId="3DD8FB62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842" w:type="dxa"/>
          </w:tcPr>
          <w:p w14:paraId="4830BBD0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985" w:type="dxa"/>
          </w:tcPr>
          <w:p w14:paraId="10A1F2E8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2091" w:type="dxa"/>
          </w:tcPr>
          <w:p w14:paraId="2FF067AD" w14:textId="77777777" w:rsidR="00B34F0E" w:rsidRPr="000268BE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68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</w:t>
            </w:r>
          </w:p>
        </w:tc>
      </w:tr>
      <w:tr w:rsidR="00B34F0E" w:rsidRPr="00A2293C" w14:paraId="13A96D40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3336358F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7</w:t>
            </w:r>
          </w:p>
        </w:tc>
        <w:tc>
          <w:tcPr>
            <w:tcW w:w="1922" w:type="dxa"/>
          </w:tcPr>
          <w:p w14:paraId="41B17468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842" w:type="dxa"/>
          </w:tcPr>
          <w:p w14:paraId="4FCBA23B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985" w:type="dxa"/>
          </w:tcPr>
          <w:p w14:paraId="521B9337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2091" w:type="dxa"/>
          </w:tcPr>
          <w:p w14:paraId="06EB8066" w14:textId="77777777" w:rsidR="00B34F0E" w:rsidRPr="000268BE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68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4</w:t>
            </w:r>
          </w:p>
        </w:tc>
      </w:tr>
      <w:tr w:rsidR="00B34F0E" w:rsidRPr="00A2293C" w14:paraId="4AAD9204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65D0D975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922" w:type="dxa"/>
          </w:tcPr>
          <w:p w14:paraId="183359F6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842" w:type="dxa"/>
          </w:tcPr>
          <w:p w14:paraId="050F00E5" w14:textId="77777777" w:rsidR="00B34F0E" w:rsidRPr="00477E83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7E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  <w:tc>
          <w:tcPr>
            <w:tcW w:w="1985" w:type="dxa"/>
          </w:tcPr>
          <w:p w14:paraId="2BA21275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2091" w:type="dxa"/>
          </w:tcPr>
          <w:p w14:paraId="03AACE00" w14:textId="77777777" w:rsidR="00B34F0E" w:rsidRPr="000268BE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68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B34F0E" w:rsidRPr="00A2293C" w14:paraId="6D6476F8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7FC7903F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9</w:t>
            </w:r>
          </w:p>
        </w:tc>
        <w:tc>
          <w:tcPr>
            <w:tcW w:w="1922" w:type="dxa"/>
          </w:tcPr>
          <w:p w14:paraId="25F5B733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842" w:type="dxa"/>
          </w:tcPr>
          <w:p w14:paraId="5E81F22C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985" w:type="dxa"/>
          </w:tcPr>
          <w:p w14:paraId="3A34693C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091" w:type="dxa"/>
          </w:tcPr>
          <w:p w14:paraId="07B6082E" w14:textId="77777777" w:rsidR="00B34F0E" w:rsidRPr="000268BE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268B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B34F0E" w:rsidRPr="00A2293C" w14:paraId="3F63114E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4234F304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922" w:type="dxa"/>
          </w:tcPr>
          <w:p w14:paraId="045BC217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842" w:type="dxa"/>
          </w:tcPr>
          <w:p w14:paraId="4F319378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985" w:type="dxa"/>
          </w:tcPr>
          <w:p w14:paraId="3BF33564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091" w:type="dxa"/>
          </w:tcPr>
          <w:p w14:paraId="7C540C26" w14:textId="77777777" w:rsidR="00B34F0E" w:rsidRPr="007A3E0F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3E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</w:tr>
      <w:tr w:rsidR="00B34F0E" w:rsidRPr="00A2293C" w14:paraId="26E25025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569BAEC8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2-p40</w:t>
            </w:r>
          </w:p>
        </w:tc>
        <w:tc>
          <w:tcPr>
            <w:tcW w:w="1922" w:type="dxa"/>
          </w:tcPr>
          <w:p w14:paraId="2D8D1981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842" w:type="dxa"/>
          </w:tcPr>
          <w:p w14:paraId="19184474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985" w:type="dxa"/>
          </w:tcPr>
          <w:p w14:paraId="5306E0C5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2091" w:type="dxa"/>
          </w:tcPr>
          <w:p w14:paraId="49E9BC1C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B34F0E" w:rsidRPr="00A2293C" w14:paraId="6FC2AA36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53296A57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2-p70</w:t>
            </w:r>
          </w:p>
        </w:tc>
        <w:tc>
          <w:tcPr>
            <w:tcW w:w="1922" w:type="dxa"/>
          </w:tcPr>
          <w:p w14:paraId="76E16FB5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842" w:type="dxa"/>
          </w:tcPr>
          <w:p w14:paraId="4187665E" w14:textId="77777777" w:rsidR="00B34F0E" w:rsidRPr="002567E4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2567E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  <w:tc>
          <w:tcPr>
            <w:tcW w:w="1985" w:type="dxa"/>
          </w:tcPr>
          <w:p w14:paraId="026F087B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2091" w:type="dxa"/>
          </w:tcPr>
          <w:p w14:paraId="78A51279" w14:textId="77777777" w:rsidR="00B34F0E" w:rsidRPr="00011747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17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1</w:t>
            </w:r>
          </w:p>
        </w:tc>
      </w:tr>
      <w:tr w:rsidR="00B34F0E" w:rsidRPr="00A2293C" w14:paraId="382BB7E1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1A08CCEF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1922" w:type="dxa"/>
          </w:tcPr>
          <w:p w14:paraId="5EAAB547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842" w:type="dxa"/>
          </w:tcPr>
          <w:p w14:paraId="55F9576F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985" w:type="dxa"/>
          </w:tcPr>
          <w:p w14:paraId="599C13B7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091" w:type="dxa"/>
          </w:tcPr>
          <w:p w14:paraId="53AD3DE1" w14:textId="77777777" w:rsidR="00B34F0E" w:rsidRPr="00011747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17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</w:t>
            </w:r>
          </w:p>
        </w:tc>
      </w:tr>
      <w:tr w:rsidR="00B34F0E" w:rsidRPr="00A2293C" w14:paraId="7478E625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003A1619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1922" w:type="dxa"/>
          </w:tcPr>
          <w:p w14:paraId="4F6E6B03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842" w:type="dxa"/>
          </w:tcPr>
          <w:p w14:paraId="5A0C3931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985" w:type="dxa"/>
          </w:tcPr>
          <w:p w14:paraId="21FAF2A1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2091" w:type="dxa"/>
          </w:tcPr>
          <w:p w14:paraId="333ADE8F" w14:textId="77777777" w:rsidR="00B34F0E" w:rsidRPr="00011747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17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B34F0E" w:rsidRPr="00A2293C" w14:paraId="2110A500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5D21FD3F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1922" w:type="dxa"/>
          </w:tcPr>
          <w:p w14:paraId="7BFD31A0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842" w:type="dxa"/>
          </w:tcPr>
          <w:p w14:paraId="3B65BBDD" w14:textId="77777777" w:rsidR="00B34F0E" w:rsidRPr="008E3467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  <w:tc>
          <w:tcPr>
            <w:tcW w:w="1985" w:type="dxa"/>
          </w:tcPr>
          <w:p w14:paraId="48E4E720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</w:t>
            </w:r>
          </w:p>
        </w:tc>
        <w:tc>
          <w:tcPr>
            <w:tcW w:w="2091" w:type="dxa"/>
          </w:tcPr>
          <w:p w14:paraId="1083884D" w14:textId="77777777" w:rsidR="00B34F0E" w:rsidRPr="00011747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174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3</w:t>
            </w:r>
          </w:p>
        </w:tc>
      </w:tr>
      <w:tr w:rsidR="00B34F0E" w:rsidRPr="00A2293C" w14:paraId="23231F8D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1696BF3A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D40L</w:t>
            </w:r>
          </w:p>
        </w:tc>
        <w:tc>
          <w:tcPr>
            <w:tcW w:w="1922" w:type="dxa"/>
          </w:tcPr>
          <w:p w14:paraId="3032DFD3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42" w:type="dxa"/>
          </w:tcPr>
          <w:p w14:paraId="2AC16DA2" w14:textId="77777777" w:rsidR="00B34F0E" w:rsidRPr="008E3467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34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</w:t>
            </w:r>
          </w:p>
        </w:tc>
        <w:tc>
          <w:tcPr>
            <w:tcW w:w="1985" w:type="dxa"/>
          </w:tcPr>
          <w:p w14:paraId="59979A5F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091" w:type="dxa"/>
          </w:tcPr>
          <w:p w14:paraId="280A0308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B34F0E" w:rsidRPr="00A2293C" w14:paraId="00FDAD41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157E2F4E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F-</w:t>
            </w:r>
            <w:r w:rsidRPr="00A2293C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1922" w:type="dxa"/>
          </w:tcPr>
          <w:p w14:paraId="24E976F7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842" w:type="dxa"/>
          </w:tcPr>
          <w:p w14:paraId="2B859AFA" w14:textId="77777777" w:rsidR="00B34F0E" w:rsidRPr="00A65624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6562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985" w:type="dxa"/>
          </w:tcPr>
          <w:p w14:paraId="3F9739F8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091" w:type="dxa"/>
          </w:tcPr>
          <w:p w14:paraId="2797AE12" w14:textId="77777777" w:rsidR="00B34F0E" w:rsidRPr="0047014F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014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B34F0E" w:rsidRPr="00A2293C" w14:paraId="29320A58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1EEC3962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922" w:type="dxa"/>
          </w:tcPr>
          <w:p w14:paraId="676222DE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842" w:type="dxa"/>
          </w:tcPr>
          <w:p w14:paraId="3AE081D1" w14:textId="77777777" w:rsidR="00B34F0E" w:rsidRPr="00477E83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77E8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7</w:t>
            </w:r>
          </w:p>
        </w:tc>
        <w:tc>
          <w:tcPr>
            <w:tcW w:w="1985" w:type="dxa"/>
          </w:tcPr>
          <w:p w14:paraId="51E104F1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2091" w:type="dxa"/>
          </w:tcPr>
          <w:p w14:paraId="40877F79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</w:tr>
      <w:tr w:rsidR="00B34F0E" w:rsidRPr="00A2293C" w14:paraId="3998E000" w14:textId="77777777" w:rsidTr="00BE22E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7FC38D15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β</w:t>
            </w:r>
          </w:p>
        </w:tc>
        <w:tc>
          <w:tcPr>
            <w:tcW w:w="1922" w:type="dxa"/>
          </w:tcPr>
          <w:p w14:paraId="0C086AE6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842" w:type="dxa"/>
          </w:tcPr>
          <w:p w14:paraId="39F9AE3B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985" w:type="dxa"/>
          </w:tcPr>
          <w:p w14:paraId="3A9DDB82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  <w:tc>
          <w:tcPr>
            <w:tcW w:w="2091" w:type="dxa"/>
          </w:tcPr>
          <w:p w14:paraId="54FAEE68" w14:textId="77777777" w:rsidR="00B34F0E" w:rsidRPr="00A2293C" w:rsidRDefault="00B34F0E" w:rsidP="00BE22E9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B34F0E" w:rsidRPr="00A2293C" w14:paraId="76D95930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4" w:type="dxa"/>
          </w:tcPr>
          <w:p w14:paraId="38D64022" w14:textId="77777777" w:rsidR="00B34F0E" w:rsidRPr="00A2293C" w:rsidRDefault="00B34F0E" w:rsidP="00BE22E9">
            <w:pPr>
              <w:jc w:val="left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</w:t>
            </w:r>
          </w:p>
        </w:tc>
        <w:tc>
          <w:tcPr>
            <w:tcW w:w="1922" w:type="dxa"/>
          </w:tcPr>
          <w:p w14:paraId="0E6733EB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842" w:type="dxa"/>
          </w:tcPr>
          <w:p w14:paraId="283F7080" w14:textId="77777777" w:rsidR="00B34F0E" w:rsidRPr="00D60CEB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60CE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985" w:type="dxa"/>
          </w:tcPr>
          <w:p w14:paraId="24CBA5D5" w14:textId="77777777" w:rsidR="00B34F0E" w:rsidRPr="00A2293C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2091" w:type="dxa"/>
          </w:tcPr>
          <w:p w14:paraId="33A5B339" w14:textId="77777777" w:rsidR="00B34F0E" w:rsidRPr="007A3E0F" w:rsidRDefault="00B34F0E" w:rsidP="00BE22E9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3E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</w:tr>
    </w:tbl>
    <w:p w14:paraId="0B3F6B38" w14:textId="77777777" w:rsidR="00B34F0E" w:rsidRPr="00D60CEB" w:rsidRDefault="00B34F0E" w:rsidP="00B34F0E">
      <w:pPr>
        <w:pStyle w:val="Notes"/>
      </w:pPr>
      <w:r>
        <w:rPr>
          <w:vertAlign w:val="superscript"/>
        </w:rPr>
        <w:t>1</w:t>
      </w:r>
      <w:r>
        <w:t xml:space="preserve"> Spearman rank order correlation coefficient</w:t>
      </w:r>
    </w:p>
    <w:p w14:paraId="10CFD388" w14:textId="27B859CC" w:rsidR="00B34F0E" w:rsidRDefault="00B34F0E" w:rsidP="00C30BB6">
      <w:pPr>
        <w:pStyle w:val="Notes"/>
      </w:pPr>
      <w:r w:rsidRPr="00DE60E9">
        <w:t>Abbreviations: CCL2 = C-C motif chemokine 2 = Monocyte chemoattractant protein 1 (MCP-1); CCL3 =</w:t>
      </w:r>
      <w:r w:rsidRPr="00A2293C">
        <w:t xml:space="preserve"> macrophage inflammatory protein 1-alpha (MIP-1α); CCL4 = macrophage inflammatory protein 1-beta (MIP-1β); CCL7 = monocyte-chemotactic protein 3 (MCP-3); CCL11 = </w:t>
      </w:r>
      <w:proofErr w:type="spellStart"/>
      <w:r w:rsidRPr="00A2293C">
        <w:t>eotaxin</w:t>
      </w:r>
      <w:proofErr w:type="spellEnd"/>
      <w:r w:rsidRPr="00A2293C">
        <w:t>; CCL22 = macrophage derived chemokine; CX3CL1 = chemokine (C-X3-C motif) ligand = fractal</w:t>
      </w:r>
      <w:r>
        <w:t>k</w:t>
      </w:r>
      <w:r w:rsidRPr="00A2293C">
        <w:t>ine; CXCL1 = chemokine (C-X-C motif) ligand 1 = GROα; CXCL10 = IP10 (Interferon gamma-induced protein 10);</w:t>
      </w:r>
      <w:r w:rsidRPr="00A2293C">
        <w:rPr>
          <w:color w:val="FF0000"/>
        </w:rPr>
        <w:t xml:space="preserve"> </w:t>
      </w:r>
      <w:r w:rsidRPr="00A2293C">
        <w:t xml:space="preserve">EGF = Epidermal growth factor; FGF-2 = basic fibroblast growth factor; FLT-3L = </w:t>
      </w:r>
      <w:proofErr w:type="spellStart"/>
      <w:r w:rsidRPr="00A2293C">
        <w:t>Fms</w:t>
      </w:r>
      <w:proofErr w:type="spellEnd"/>
      <w:r w:rsidRPr="00A2293C">
        <w:t xml:space="preserve">-related tyrosine kinase 3 ligand; </w:t>
      </w:r>
      <w:r>
        <w:t>G-C</w:t>
      </w:r>
      <w:r w:rsidRPr="00A2293C">
        <w:t>S</w:t>
      </w:r>
      <w:r>
        <w:t>F</w:t>
      </w:r>
      <w:r w:rsidRPr="00A2293C">
        <w:t xml:space="preserve"> = Granulocyte-colony stimulating factor; GM-CSF = human granulocyte-macrophage colony–stimulating factor; IFN = Interferon; IL= interleukin; IL-1RA = interleukin 1 receptor antagonist; IL-8 = chemokine (C-X-C motif) ligand 8; IL12-p40 = Subunit beta of interleukin 12 (common subunit for IL-12 and IL-23; IL12B); IL12-p70 = the active heterodimer of IL-12; sCD40L = soluble CD-40 ligand; TGF-α = Transforming growth factor alpha; TNF-α = tumor necrosis factor-alpha; TNF-β = tumor necrosis factor-beta; VEGF = vascular endothelial growth factor</w:t>
      </w:r>
      <w:r>
        <w:br w:type="page"/>
      </w:r>
    </w:p>
    <w:p w14:paraId="062298B1" w14:textId="7787F1CA" w:rsidR="00741EEB" w:rsidRDefault="00741EEB" w:rsidP="00D74196">
      <w:pPr>
        <w:pStyle w:val="Alaotsikko"/>
        <w:rPr>
          <w:color w:val="FF0000"/>
          <w:lang w:val="en-US"/>
        </w:rPr>
      </w:pPr>
      <w:r w:rsidRPr="00DF34B4">
        <w:rPr>
          <w:lang w:val="en-US"/>
        </w:rPr>
        <w:lastRenderedPageBreak/>
        <w:t>Supplementary</w:t>
      </w:r>
      <w:r w:rsidR="00905DDD">
        <w:rPr>
          <w:lang w:val="en-US"/>
        </w:rPr>
        <w:t xml:space="preserve"> </w:t>
      </w:r>
      <w:r w:rsidRPr="00DF34B4">
        <w:rPr>
          <w:lang w:val="en-US"/>
        </w:rPr>
        <w:t xml:space="preserve">Table </w:t>
      </w:r>
      <w:r w:rsidR="002C411D">
        <w:rPr>
          <w:lang w:val="en-US"/>
        </w:rPr>
        <w:t>8</w:t>
      </w:r>
      <w:r w:rsidRPr="00DF34B4">
        <w:rPr>
          <w:lang w:val="en-US"/>
        </w:rPr>
        <w:t>. Serum cytokine and chemokine levels in patients vs. controls with high CCL22</w:t>
      </w:r>
    </w:p>
    <w:tbl>
      <w:tblPr>
        <w:tblStyle w:val="Vaalealuettelo"/>
        <w:tblW w:w="0" w:type="auto"/>
        <w:tblLook w:val="04A0" w:firstRow="1" w:lastRow="0" w:firstColumn="1" w:lastColumn="0" w:noHBand="0" w:noVBand="1"/>
      </w:tblPr>
      <w:tblGrid>
        <w:gridCol w:w="1396"/>
        <w:gridCol w:w="3041"/>
        <w:gridCol w:w="3042"/>
        <w:gridCol w:w="1701"/>
      </w:tblGrid>
      <w:tr w:rsidR="00741EEB" w:rsidRPr="00E20DDC" w14:paraId="2F983CA2" w14:textId="77777777" w:rsidTr="00741E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84864E3" w14:textId="77777777" w:rsidR="00741EEB" w:rsidRPr="003B1AA2" w:rsidRDefault="00741EEB" w:rsidP="002D2AAD">
            <w:pPr>
              <w:jc w:val="center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3041" w:type="dxa"/>
          </w:tcPr>
          <w:p w14:paraId="0C534736" w14:textId="77777777" w:rsidR="00741EEB" w:rsidRDefault="00741EEB" w:rsidP="002D2AA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CL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tients (n=64)</w:t>
            </w:r>
          </w:p>
          <w:p w14:paraId="71DFA813" w14:textId="77777777" w:rsidR="00741EEB" w:rsidRPr="003B1AA2" w:rsidRDefault="00741EEB" w:rsidP="002D2AA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(Q1, Q3)</w:t>
            </w:r>
          </w:p>
        </w:tc>
        <w:tc>
          <w:tcPr>
            <w:tcW w:w="3042" w:type="dxa"/>
          </w:tcPr>
          <w:p w14:paraId="2C3FC95B" w14:textId="77777777" w:rsidR="00741EEB" w:rsidRPr="003B1AA2" w:rsidRDefault="00741EEB" w:rsidP="002D2AA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gh CCL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ntrols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24)</w:t>
            </w:r>
          </w:p>
          <w:p w14:paraId="261C63A1" w14:textId="77777777" w:rsidR="00741EEB" w:rsidRPr="003B1AA2" w:rsidRDefault="00741EEB" w:rsidP="002D2AA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(Q1, Q3)</w:t>
            </w:r>
          </w:p>
        </w:tc>
        <w:tc>
          <w:tcPr>
            <w:tcW w:w="1701" w:type="dxa"/>
          </w:tcPr>
          <w:p w14:paraId="2A26DA7A" w14:textId="151F3141" w:rsidR="00741EEB" w:rsidRPr="003B1AA2" w:rsidRDefault="00D7419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sz w:val="20"/>
                <w:szCs w:val="20"/>
                <w:vertAlign w:val="superscript"/>
                <w:lang w:val="en-US"/>
              </w:rPr>
            </w:pPr>
            <w:r w:rsidRPr="00822A5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 xml:space="preserve">p </w:t>
            </w:r>
            <w:r w:rsidR="00741EEB"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="00741EEB" w:rsidRPr="003B1A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741EEB" w:rsidRPr="00E20DDC" w14:paraId="08E9341B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E5AE32C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2</w:t>
            </w:r>
          </w:p>
        </w:tc>
        <w:tc>
          <w:tcPr>
            <w:tcW w:w="3041" w:type="dxa"/>
          </w:tcPr>
          <w:p w14:paraId="7FCA0465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6.4 (585.9,1016.5)</w:t>
            </w:r>
          </w:p>
        </w:tc>
        <w:tc>
          <w:tcPr>
            <w:tcW w:w="3042" w:type="dxa"/>
          </w:tcPr>
          <w:p w14:paraId="041788D0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1.2 (588.1, 826.8)</w:t>
            </w:r>
          </w:p>
        </w:tc>
        <w:tc>
          <w:tcPr>
            <w:tcW w:w="1701" w:type="dxa"/>
          </w:tcPr>
          <w:p w14:paraId="15E83941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741EEB" w:rsidRPr="00E20DDC" w14:paraId="7281FBCD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58099D7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3</w:t>
            </w:r>
          </w:p>
        </w:tc>
        <w:tc>
          <w:tcPr>
            <w:tcW w:w="3041" w:type="dxa"/>
          </w:tcPr>
          <w:p w14:paraId="619AC97C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2 (15.8, 46.3)</w:t>
            </w:r>
          </w:p>
        </w:tc>
        <w:tc>
          <w:tcPr>
            <w:tcW w:w="3042" w:type="dxa"/>
          </w:tcPr>
          <w:p w14:paraId="0A3087F8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5 (15.8, 60.0)</w:t>
            </w:r>
          </w:p>
        </w:tc>
        <w:tc>
          <w:tcPr>
            <w:tcW w:w="1701" w:type="dxa"/>
          </w:tcPr>
          <w:p w14:paraId="02DCFA7B" w14:textId="77777777" w:rsidR="00741EEB" w:rsidRPr="00F421B7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F421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</w:tr>
      <w:tr w:rsidR="00741EEB" w:rsidRPr="00E20DDC" w14:paraId="6AACABC2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FA5CD60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4</w:t>
            </w:r>
          </w:p>
        </w:tc>
        <w:tc>
          <w:tcPr>
            <w:tcW w:w="3041" w:type="dxa"/>
          </w:tcPr>
          <w:p w14:paraId="16C4CDFE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5 (46.1, 158.8)</w:t>
            </w:r>
          </w:p>
        </w:tc>
        <w:tc>
          <w:tcPr>
            <w:tcW w:w="3042" w:type="dxa"/>
          </w:tcPr>
          <w:p w14:paraId="171F5554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5 (45.2, 263.4)</w:t>
            </w:r>
          </w:p>
        </w:tc>
        <w:tc>
          <w:tcPr>
            <w:tcW w:w="1701" w:type="dxa"/>
          </w:tcPr>
          <w:p w14:paraId="28193901" w14:textId="77777777" w:rsidR="00741EEB" w:rsidRPr="00F421B7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F421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741EEB" w:rsidRPr="00E20DDC" w14:paraId="1D9B61D4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D462DDB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7</w:t>
            </w:r>
          </w:p>
        </w:tc>
        <w:tc>
          <w:tcPr>
            <w:tcW w:w="3041" w:type="dxa"/>
          </w:tcPr>
          <w:p w14:paraId="085A187B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 (1.9, 279.7)</w:t>
            </w:r>
          </w:p>
        </w:tc>
        <w:tc>
          <w:tcPr>
            <w:tcW w:w="3042" w:type="dxa"/>
          </w:tcPr>
          <w:p w14:paraId="0369EC25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.5 (1.9, 314.4)</w:t>
            </w:r>
          </w:p>
        </w:tc>
        <w:tc>
          <w:tcPr>
            <w:tcW w:w="1701" w:type="dxa"/>
          </w:tcPr>
          <w:p w14:paraId="11950988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</w:tr>
      <w:tr w:rsidR="00741EEB" w:rsidRPr="00E20DDC" w14:paraId="3E6A4134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6D04B710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11</w:t>
            </w:r>
          </w:p>
        </w:tc>
        <w:tc>
          <w:tcPr>
            <w:tcW w:w="3041" w:type="dxa"/>
          </w:tcPr>
          <w:p w14:paraId="68EFD1BA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6.8 (123.3, 223.3)</w:t>
            </w:r>
          </w:p>
        </w:tc>
        <w:tc>
          <w:tcPr>
            <w:tcW w:w="3042" w:type="dxa"/>
          </w:tcPr>
          <w:p w14:paraId="534DC295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4.6 (120.0, 224.5)</w:t>
            </w:r>
          </w:p>
        </w:tc>
        <w:tc>
          <w:tcPr>
            <w:tcW w:w="1701" w:type="dxa"/>
          </w:tcPr>
          <w:p w14:paraId="692EAB30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741EEB" w:rsidRPr="00E20DDC" w14:paraId="6A34F5D8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0D544FE5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22</w:t>
            </w:r>
          </w:p>
        </w:tc>
        <w:tc>
          <w:tcPr>
            <w:tcW w:w="3041" w:type="dxa"/>
          </w:tcPr>
          <w:p w14:paraId="7689BC29" w14:textId="77777777" w:rsidR="00741EEB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25.3 (1407.4, 2001.2)</w:t>
            </w:r>
          </w:p>
        </w:tc>
        <w:tc>
          <w:tcPr>
            <w:tcW w:w="3042" w:type="dxa"/>
          </w:tcPr>
          <w:p w14:paraId="1D046509" w14:textId="77777777" w:rsidR="00741EEB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47.3 (1404.4, 2075.7)</w:t>
            </w:r>
          </w:p>
        </w:tc>
        <w:tc>
          <w:tcPr>
            <w:tcW w:w="1701" w:type="dxa"/>
          </w:tcPr>
          <w:p w14:paraId="4CA4D2BA" w14:textId="77777777" w:rsidR="00741EEB" w:rsidRPr="00B871F5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B87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741EEB" w:rsidRPr="00E20DDC" w14:paraId="6904CB04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0CC85C3A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3CL1</w:t>
            </w:r>
          </w:p>
        </w:tc>
        <w:tc>
          <w:tcPr>
            <w:tcW w:w="3041" w:type="dxa"/>
          </w:tcPr>
          <w:p w14:paraId="7D86E11A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.1 (11.4, 175.0)</w:t>
            </w:r>
          </w:p>
        </w:tc>
        <w:tc>
          <w:tcPr>
            <w:tcW w:w="3042" w:type="dxa"/>
          </w:tcPr>
          <w:p w14:paraId="3A769FF3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7.0 (92.0, 493.7)</w:t>
            </w:r>
          </w:p>
        </w:tc>
        <w:tc>
          <w:tcPr>
            <w:tcW w:w="1701" w:type="dxa"/>
          </w:tcPr>
          <w:p w14:paraId="73E310B4" w14:textId="77777777" w:rsidR="00741EEB" w:rsidRPr="00637613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9</w:t>
            </w:r>
          </w:p>
        </w:tc>
      </w:tr>
      <w:tr w:rsidR="00741EEB" w:rsidRPr="00E20DDC" w14:paraId="018BB078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7ED3B95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3041" w:type="dxa"/>
          </w:tcPr>
          <w:p w14:paraId="6313A8E1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0.3 (750.8,1284.3)</w:t>
            </w:r>
          </w:p>
        </w:tc>
        <w:tc>
          <w:tcPr>
            <w:tcW w:w="3042" w:type="dxa"/>
          </w:tcPr>
          <w:p w14:paraId="0442B35B" w14:textId="77777777" w:rsidR="00741EEB" w:rsidRPr="003B1AA2" w:rsidRDefault="00741E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1.9 (870.9,1333.0)</w:t>
            </w:r>
          </w:p>
        </w:tc>
        <w:tc>
          <w:tcPr>
            <w:tcW w:w="1701" w:type="dxa"/>
          </w:tcPr>
          <w:p w14:paraId="0DE767F4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741EEB" w:rsidRPr="00E20DDC" w14:paraId="03F11985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66FDA13E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3041" w:type="dxa"/>
          </w:tcPr>
          <w:p w14:paraId="2B1FA377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8.6 (197.5, 295.6)</w:t>
            </w:r>
          </w:p>
        </w:tc>
        <w:tc>
          <w:tcPr>
            <w:tcW w:w="3042" w:type="dxa"/>
          </w:tcPr>
          <w:p w14:paraId="77CEC64C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5.5 (195.4, 343.3)</w:t>
            </w:r>
          </w:p>
        </w:tc>
        <w:tc>
          <w:tcPr>
            <w:tcW w:w="1701" w:type="dxa"/>
          </w:tcPr>
          <w:p w14:paraId="529A490B" w14:textId="77777777" w:rsidR="00741EEB" w:rsidRPr="00F421B7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F421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741EEB" w:rsidRPr="00E20DDC" w14:paraId="30BEB94D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36CB3B8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</w:t>
            </w:r>
          </w:p>
        </w:tc>
        <w:tc>
          <w:tcPr>
            <w:tcW w:w="3041" w:type="dxa"/>
          </w:tcPr>
          <w:p w14:paraId="0C3780B9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2.5 (83.1, 229.5)</w:t>
            </w:r>
          </w:p>
        </w:tc>
        <w:tc>
          <w:tcPr>
            <w:tcW w:w="3042" w:type="dxa"/>
          </w:tcPr>
          <w:p w14:paraId="4851FBBE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1.0 (96.5, 232.5)</w:t>
            </w:r>
          </w:p>
        </w:tc>
        <w:tc>
          <w:tcPr>
            <w:tcW w:w="1701" w:type="dxa"/>
          </w:tcPr>
          <w:p w14:paraId="0C338D41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741EEB" w:rsidRPr="00E20DDC" w14:paraId="5E815E4E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FD78BC7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F-2</w:t>
            </w:r>
          </w:p>
        </w:tc>
        <w:tc>
          <w:tcPr>
            <w:tcW w:w="3041" w:type="dxa"/>
          </w:tcPr>
          <w:p w14:paraId="2B1A0BBD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2.6 (40.2, 151.3)</w:t>
            </w:r>
          </w:p>
        </w:tc>
        <w:tc>
          <w:tcPr>
            <w:tcW w:w="3042" w:type="dxa"/>
          </w:tcPr>
          <w:p w14:paraId="21411F37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0 (84.2, 503.0)</w:t>
            </w:r>
          </w:p>
        </w:tc>
        <w:tc>
          <w:tcPr>
            <w:tcW w:w="1701" w:type="dxa"/>
          </w:tcPr>
          <w:p w14:paraId="5A573461" w14:textId="77777777" w:rsidR="00741EEB" w:rsidRPr="00B37767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1</w:t>
            </w:r>
          </w:p>
        </w:tc>
      </w:tr>
      <w:tr w:rsidR="00741EEB" w:rsidRPr="00E20DDC" w14:paraId="5AB03742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40BB3D9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T-3L</w:t>
            </w:r>
          </w:p>
        </w:tc>
        <w:tc>
          <w:tcPr>
            <w:tcW w:w="3041" w:type="dxa"/>
          </w:tcPr>
          <w:p w14:paraId="6FFF59AE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2.7, 24.2)</w:t>
            </w:r>
          </w:p>
        </w:tc>
        <w:tc>
          <w:tcPr>
            <w:tcW w:w="3042" w:type="dxa"/>
          </w:tcPr>
          <w:p w14:paraId="32205DD9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2 (2.7, 141.7)</w:t>
            </w:r>
          </w:p>
        </w:tc>
        <w:tc>
          <w:tcPr>
            <w:tcW w:w="1701" w:type="dxa"/>
          </w:tcPr>
          <w:p w14:paraId="1EBD2E91" w14:textId="77777777" w:rsidR="00741EEB" w:rsidRPr="00EB102F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</w:t>
            </w:r>
          </w:p>
        </w:tc>
      </w:tr>
      <w:tr w:rsidR="00741EEB" w:rsidRPr="00E20DDC" w14:paraId="4458B641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544BCDD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CSF</w:t>
            </w:r>
          </w:p>
        </w:tc>
        <w:tc>
          <w:tcPr>
            <w:tcW w:w="3041" w:type="dxa"/>
          </w:tcPr>
          <w:p w14:paraId="290E349E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.1 (7.1, 87.2)</w:t>
            </w:r>
          </w:p>
        </w:tc>
        <w:tc>
          <w:tcPr>
            <w:tcW w:w="3042" w:type="dxa"/>
          </w:tcPr>
          <w:p w14:paraId="21054C12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.8 (0.9, 130.9)</w:t>
            </w:r>
          </w:p>
        </w:tc>
        <w:tc>
          <w:tcPr>
            <w:tcW w:w="1701" w:type="dxa"/>
          </w:tcPr>
          <w:p w14:paraId="63440AA1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741EEB" w:rsidRPr="00E20DDC" w14:paraId="2580CC67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A54A771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3041" w:type="dxa"/>
          </w:tcPr>
          <w:p w14:paraId="3CA86CFF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2 (3.8, 37.1)</w:t>
            </w:r>
          </w:p>
        </w:tc>
        <w:tc>
          <w:tcPr>
            <w:tcW w:w="3042" w:type="dxa"/>
          </w:tcPr>
          <w:p w14:paraId="246A4F66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2 (12.2, 124.0)</w:t>
            </w:r>
          </w:p>
        </w:tc>
        <w:tc>
          <w:tcPr>
            <w:tcW w:w="1701" w:type="dxa"/>
          </w:tcPr>
          <w:p w14:paraId="1D74D0F3" w14:textId="77777777" w:rsidR="00741EEB" w:rsidRPr="00637613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8</w:t>
            </w:r>
          </w:p>
        </w:tc>
      </w:tr>
      <w:tr w:rsidR="00741EEB" w:rsidRPr="00E20DDC" w14:paraId="5AA5716A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92E41E4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α2</w:t>
            </w:r>
          </w:p>
        </w:tc>
        <w:tc>
          <w:tcPr>
            <w:tcW w:w="3041" w:type="dxa"/>
          </w:tcPr>
          <w:p w14:paraId="5EA2A3B0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 (1.5, 55.9)</w:t>
            </w:r>
          </w:p>
        </w:tc>
        <w:tc>
          <w:tcPr>
            <w:tcW w:w="3042" w:type="dxa"/>
          </w:tcPr>
          <w:p w14:paraId="206E8B4E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4.4 (1.5, 185.9)</w:t>
            </w:r>
          </w:p>
        </w:tc>
        <w:tc>
          <w:tcPr>
            <w:tcW w:w="1701" w:type="dxa"/>
          </w:tcPr>
          <w:p w14:paraId="4BE2E62F" w14:textId="77777777" w:rsidR="00741EEB" w:rsidRPr="0052632B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9</w:t>
            </w:r>
          </w:p>
        </w:tc>
      </w:tr>
      <w:tr w:rsidR="00741EEB" w:rsidRPr="00E20DDC" w14:paraId="25F9F583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7FCCF45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3041" w:type="dxa"/>
          </w:tcPr>
          <w:p w14:paraId="58A842C9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 (8.9, 81.1)</w:t>
            </w:r>
          </w:p>
        </w:tc>
        <w:tc>
          <w:tcPr>
            <w:tcW w:w="3042" w:type="dxa"/>
          </w:tcPr>
          <w:p w14:paraId="4A17061D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5.1 (23.7, 242.6)</w:t>
            </w:r>
          </w:p>
        </w:tc>
        <w:tc>
          <w:tcPr>
            <w:tcW w:w="1701" w:type="dxa"/>
          </w:tcPr>
          <w:p w14:paraId="7052725B" w14:textId="77777777" w:rsidR="00741EEB" w:rsidRPr="004C27DB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0</w:t>
            </w:r>
          </w:p>
        </w:tc>
      </w:tr>
      <w:tr w:rsidR="00741EEB" w:rsidRPr="00E20DDC" w14:paraId="167A11A5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014C5E29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α</w:t>
            </w:r>
          </w:p>
        </w:tc>
        <w:tc>
          <w:tcPr>
            <w:tcW w:w="3041" w:type="dxa"/>
          </w:tcPr>
          <w:p w14:paraId="69C50DE1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 (4.7, 147.7)</w:t>
            </w:r>
          </w:p>
        </w:tc>
        <w:tc>
          <w:tcPr>
            <w:tcW w:w="3042" w:type="dxa"/>
          </w:tcPr>
          <w:p w14:paraId="47B2596A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.8 (4.7, 261.5)</w:t>
            </w:r>
          </w:p>
        </w:tc>
        <w:tc>
          <w:tcPr>
            <w:tcW w:w="1701" w:type="dxa"/>
          </w:tcPr>
          <w:p w14:paraId="201D134C" w14:textId="77777777" w:rsidR="00741EEB" w:rsidRPr="00B871F5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B87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741EEB" w:rsidRPr="00E20DDC" w14:paraId="5C1D6DD2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6403A1E8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3041" w:type="dxa"/>
          </w:tcPr>
          <w:p w14:paraId="7A673F9B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 (0.4, 4.4)</w:t>
            </w:r>
          </w:p>
        </w:tc>
        <w:tc>
          <w:tcPr>
            <w:tcW w:w="3042" w:type="dxa"/>
          </w:tcPr>
          <w:p w14:paraId="660026F3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4 (2.1, 11.8)</w:t>
            </w:r>
          </w:p>
        </w:tc>
        <w:tc>
          <w:tcPr>
            <w:tcW w:w="1701" w:type="dxa"/>
          </w:tcPr>
          <w:p w14:paraId="2EE32C0B" w14:textId="77777777" w:rsidR="00741EEB" w:rsidRPr="008E40E1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741EEB" w:rsidRPr="00E20DDC" w14:paraId="46E99645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00B0A98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3041" w:type="dxa"/>
          </w:tcPr>
          <w:p w14:paraId="72A26C57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7 (4.2, 253.3)</w:t>
            </w:r>
          </w:p>
        </w:tc>
        <w:tc>
          <w:tcPr>
            <w:tcW w:w="3042" w:type="dxa"/>
          </w:tcPr>
          <w:p w14:paraId="5C234103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9.4 (4.2, 460.3)</w:t>
            </w:r>
          </w:p>
        </w:tc>
        <w:tc>
          <w:tcPr>
            <w:tcW w:w="1701" w:type="dxa"/>
          </w:tcPr>
          <w:p w14:paraId="4F81F039" w14:textId="77777777" w:rsidR="00741EEB" w:rsidRPr="00B871F5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B87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741EEB" w:rsidRPr="00E20DDC" w14:paraId="110C2D56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0A36AD8F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</w:t>
            </w:r>
          </w:p>
        </w:tc>
        <w:tc>
          <w:tcPr>
            <w:tcW w:w="3041" w:type="dxa"/>
          </w:tcPr>
          <w:p w14:paraId="6EAD0E47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9 (0.5, 15.1)</w:t>
            </w:r>
          </w:p>
        </w:tc>
        <w:tc>
          <w:tcPr>
            <w:tcW w:w="3042" w:type="dxa"/>
          </w:tcPr>
          <w:p w14:paraId="0009B701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8 (0.5, 78.0)</w:t>
            </w:r>
          </w:p>
        </w:tc>
        <w:tc>
          <w:tcPr>
            <w:tcW w:w="1701" w:type="dxa"/>
          </w:tcPr>
          <w:p w14:paraId="0FBE428F" w14:textId="77777777" w:rsidR="00741EEB" w:rsidRPr="009C0CF8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9</w:t>
            </w:r>
          </w:p>
        </w:tc>
      </w:tr>
      <w:tr w:rsidR="00741EEB" w:rsidRPr="00E20DDC" w14:paraId="4EB3943B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B340505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3</w:t>
            </w:r>
          </w:p>
        </w:tc>
        <w:tc>
          <w:tcPr>
            <w:tcW w:w="3041" w:type="dxa"/>
          </w:tcPr>
          <w:p w14:paraId="35B14AC1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4, 3.5)</w:t>
            </w:r>
          </w:p>
        </w:tc>
        <w:tc>
          <w:tcPr>
            <w:tcW w:w="3042" w:type="dxa"/>
          </w:tcPr>
          <w:p w14:paraId="6D8DAFBE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4, 6.0)</w:t>
            </w:r>
          </w:p>
        </w:tc>
        <w:tc>
          <w:tcPr>
            <w:tcW w:w="1701" w:type="dxa"/>
          </w:tcPr>
          <w:p w14:paraId="6F9BFFDC" w14:textId="77777777" w:rsidR="00741EEB" w:rsidRPr="00B871F5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B87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741EEB" w:rsidRPr="00E20DDC" w14:paraId="3131BD7A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A4A7845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4</w:t>
            </w:r>
          </w:p>
        </w:tc>
        <w:tc>
          <w:tcPr>
            <w:tcW w:w="3041" w:type="dxa"/>
          </w:tcPr>
          <w:p w14:paraId="75F4CAED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3, 11.6)</w:t>
            </w:r>
          </w:p>
        </w:tc>
        <w:tc>
          <w:tcPr>
            <w:tcW w:w="3042" w:type="dxa"/>
          </w:tcPr>
          <w:p w14:paraId="4B19DA76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3, 8.8)</w:t>
            </w:r>
          </w:p>
        </w:tc>
        <w:tc>
          <w:tcPr>
            <w:tcW w:w="1701" w:type="dxa"/>
          </w:tcPr>
          <w:p w14:paraId="39DEBE27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741EEB" w:rsidRPr="00E20DDC" w14:paraId="240CBAE6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C3ECCF5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5</w:t>
            </w:r>
          </w:p>
        </w:tc>
        <w:tc>
          <w:tcPr>
            <w:tcW w:w="3041" w:type="dxa"/>
          </w:tcPr>
          <w:p w14:paraId="7049B276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9 (0.3, 29.1)</w:t>
            </w:r>
          </w:p>
        </w:tc>
        <w:tc>
          <w:tcPr>
            <w:tcW w:w="3042" w:type="dxa"/>
          </w:tcPr>
          <w:p w14:paraId="56504271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0.3, 48.6)</w:t>
            </w:r>
          </w:p>
        </w:tc>
        <w:tc>
          <w:tcPr>
            <w:tcW w:w="1701" w:type="dxa"/>
          </w:tcPr>
          <w:p w14:paraId="6011C057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741EEB" w:rsidRPr="00E20DDC" w14:paraId="139DAB22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76AD59C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3041" w:type="dxa"/>
          </w:tcPr>
          <w:p w14:paraId="78918328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5 (0.5, 53.3)</w:t>
            </w:r>
          </w:p>
        </w:tc>
        <w:tc>
          <w:tcPr>
            <w:tcW w:w="3042" w:type="dxa"/>
          </w:tcPr>
          <w:p w14:paraId="01618C4C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3 (0.5, 104.3)</w:t>
            </w:r>
          </w:p>
        </w:tc>
        <w:tc>
          <w:tcPr>
            <w:tcW w:w="1701" w:type="dxa"/>
          </w:tcPr>
          <w:p w14:paraId="164FEF57" w14:textId="77777777" w:rsidR="00741EEB" w:rsidRPr="00B871F5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B87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</w:tr>
      <w:tr w:rsidR="00741EEB" w:rsidRPr="00E20DDC" w14:paraId="10F9909F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2BB041E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7</w:t>
            </w:r>
          </w:p>
        </w:tc>
        <w:tc>
          <w:tcPr>
            <w:tcW w:w="3041" w:type="dxa"/>
          </w:tcPr>
          <w:p w14:paraId="7B99BD09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1 (0.7, 13.3)</w:t>
            </w:r>
          </w:p>
        </w:tc>
        <w:tc>
          <w:tcPr>
            <w:tcW w:w="3042" w:type="dxa"/>
          </w:tcPr>
          <w:p w14:paraId="53F60B6D" w14:textId="77777777" w:rsidR="00741EEB" w:rsidRPr="003B1AA2" w:rsidRDefault="00741EE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4 (1.4, 41.0)</w:t>
            </w:r>
          </w:p>
        </w:tc>
        <w:tc>
          <w:tcPr>
            <w:tcW w:w="1701" w:type="dxa"/>
          </w:tcPr>
          <w:p w14:paraId="21212E4A" w14:textId="77777777" w:rsidR="00741EEB" w:rsidRPr="00F86DE6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3</w:t>
            </w:r>
          </w:p>
        </w:tc>
      </w:tr>
      <w:tr w:rsidR="00741EEB" w:rsidRPr="00E20DDC" w14:paraId="47D210E0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12DDF07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8</w:t>
            </w:r>
          </w:p>
        </w:tc>
        <w:tc>
          <w:tcPr>
            <w:tcW w:w="3041" w:type="dxa"/>
          </w:tcPr>
          <w:p w14:paraId="67D20361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1 (19.6, 88.2)</w:t>
            </w:r>
          </w:p>
        </w:tc>
        <w:tc>
          <w:tcPr>
            <w:tcW w:w="3042" w:type="dxa"/>
          </w:tcPr>
          <w:p w14:paraId="7ED89965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6 (18.1, 100.7)</w:t>
            </w:r>
          </w:p>
        </w:tc>
        <w:tc>
          <w:tcPr>
            <w:tcW w:w="1701" w:type="dxa"/>
          </w:tcPr>
          <w:p w14:paraId="5681ACE1" w14:textId="77777777" w:rsidR="00741EEB" w:rsidRPr="00B871F5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B87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741EEB" w:rsidRPr="00E20DDC" w14:paraId="5CF6B6E7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60DE32BF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9</w:t>
            </w:r>
          </w:p>
        </w:tc>
        <w:tc>
          <w:tcPr>
            <w:tcW w:w="3041" w:type="dxa"/>
          </w:tcPr>
          <w:p w14:paraId="474DAD44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 (0.6, 8.3)</w:t>
            </w:r>
          </w:p>
        </w:tc>
        <w:tc>
          <w:tcPr>
            <w:tcW w:w="3042" w:type="dxa"/>
          </w:tcPr>
          <w:p w14:paraId="09FCE86B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 (0.6, 23.9)</w:t>
            </w:r>
          </w:p>
        </w:tc>
        <w:tc>
          <w:tcPr>
            <w:tcW w:w="1701" w:type="dxa"/>
          </w:tcPr>
          <w:p w14:paraId="466CF4C3" w14:textId="77777777" w:rsidR="00741EEB" w:rsidRPr="00B871F5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B87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741EEB" w:rsidRPr="00E20DDC" w14:paraId="4D6484AE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FD3A27E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3041" w:type="dxa"/>
          </w:tcPr>
          <w:p w14:paraId="750DAF29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0.6, 29.1)</w:t>
            </w:r>
          </w:p>
        </w:tc>
        <w:tc>
          <w:tcPr>
            <w:tcW w:w="3042" w:type="dxa"/>
          </w:tcPr>
          <w:p w14:paraId="2905AD9C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 (0.6, 86.4)</w:t>
            </w:r>
          </w:p>
        </w:tc>
        <w:tc>
          <w:tcPr>
            <w:tcW w:w="1701" w:type="dxa"/>
          </w:tcPr>
          <w:p w14:paraId="59E1FAEF" w14:textId="77777777" w:rsidR="00741EEB" w:rsidRPr="00B871F5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B87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741EEB" w:rsidRPr="00E20DDC" w14:paraId="773A2D86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442E998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2-p40</w:t>
            </w:r>
          </w:p>
        </w:tc>
        <w:tc>
          <w:tcPr>
            <w:tcW w:w="3041" w:type="dxa"/>
          </w:tcPr>
          <w:p w14:paraId="360832A7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3.7, 98.0)</w:t>
            </w:r>
          </w:p>
        </w:tc>
        <w:tc>
          <w:tcPr>
            <w:tcW w:w="3042" w:type="dxa"/>
          </w:tcPr>
          <w:p w14:paraId="738C009D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5.5 (3.7, 196.3)</w:t>
            </w:r>
          </w:p>
        </w:tc>
        <w:tc>
          <w:tcPr>
            <w:tcW w:w="1701" w:type="dxa"/>
          </w:tcPr>
          <w:p w14:paraId="5D007FF8" w14:textId="77777777" w:rsidR="00741EEB" w:rsidRPr="00B871F5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B87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741EEB" w:rsidRPr="00E20DDC" w14:paraId="01FB2FF1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0DF1651E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2-p70</w:t>
            </w:r>
          </w:p>
        </w:tc>
        <w:tc>
          <w:tcPr>
            <w:tcW w:w="3041" w:type="dxa"/>
          </w:tcPr>
          <w:p w14:paraId="00C0F80F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1 (0.3, 91.9)</w:t>
            </w:r>
          </w:p>
        </w:tc>
        <w:tc>
          <w:tcPr>
            <w:tcW w:w="3042" w:type="dxa"/>
          </w:tcPr>
          <w:p w14:paraId="05F907DB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 (16.6, 338.0)</w:t>
            </w:r>
          </w:p>
        </w:tc>
        <w:tc>
          <w:tcPr>
            <w:tcW w:w="1701" w:type="dxa"/>
          </w:tcPr>
          <w:p w14:paraId="3DAF1D13" w14:textId="77777777" w:rsidR="00741EEB" w:rsidRPr="00817954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1</w:t>
            </w:r>
          </w:p>
        </w:tc>
      </w:tr>
      <w:tr w:rsidR="00741EEB" w:rsidRPr="00E20DDC" w14:paraId="5D087DB1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C6AD019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3041" w:type="dxa"/>
          </w:tcPr>
          <w:p w14:paraId="48BE149E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.1 (0.7, 203.6)</w:t>
            </w:r>
          </w:p>
        </w:tc>
        <w:tc>
          <w:tcPr>
            <w:tcW w:w="3042" w:type="dxa"/>
          </w:tcPr>
          <w:p w14:paraId="3F29D175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.1 (0.7, 186.4)</w:t>
            </w:r>
          </w:p>
        </w:tc>
        <w:tc>
          <w:tcPr>
            <w:tcW w:w="1701" w:type="dxa"/>
          </w:tcPr>
          <w:p w14:paraId="42554A19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741EEB" w:rsidRPr="00E20DDC" w14:paraId="27AABD07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9CADC9F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3041" w:type="dxa"/>
          </w:tcPr>
          <w:p w14:paraId="667E9A20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0.6, 20.5)</w:t>
            </w:r>
          </w:p>
        </w:tc>
        <w:tc>
          <w:tcPr>
            <w:tcW w:w="3042" w:type="dxa"/>
          </w:tcPr>
          <w:p w14:paraId="21EB99B7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7 (0.6, 79.4)</w:t>
            </w:r>
          </w:p>
        </w:tc>
        <w:tc>
          <w:tcPr>
            <w:tcW w:w="1701" w:type="dxa"/>
          </w:tcPr>
          <w:p w14:paraId="6674BE05" w14:textId="77777777" w:rsidR="00741EEB" w:rsidRPr="00B871F5" w:rsidRDefault="00741EE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871F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741EEB" w:rsidRPr="00E20DDC" w14:paraId="6C5796EF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C228F02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3041" w:type="dxa"/>
          </w:tcPr>
          <w:p w14:paraId="34D514EC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.3 (5.0, 60.7)</w:t>
            </w:r>
          </w:p>
        </w:tc>
        <w:tc>
          <w:tcPr>
            <w:tcW w:w="3042" w:type="dxa"/>
          </w:tcPr>
          <w:p w14:paraId="6D90695D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6 (26.0, 129.5)</w:t>
            </w:r>
          </w:p>
        </w:tc>
        <w:tc>
          <w:tcPr>
            <w:tcW w:w="1701" w:type="dxa"/>
          </w:tcPr>
          <w:p w14:paraId="58270780" w14:textId="77777777" w:rsidR="00741EEB" w:rsidRPr="00BC70C9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1</w:t>
            </w:r>
          </w:p>
        </w:tc>
      </w:tr>
      <w:tr w:rsidR="00741EEB" w:rsidRPr="00E20DDC" w14:paraId="3ED0D65B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7463C11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D40L</w:t>
            </w:r>
          </w:p>
        </w:tc>
        <w:tc>
          <w:tcPr>
            <w:tcW w:w="3041" w:type="dxa"/>
          </w:tcPr>
          <w:p w14:paraId="5C7B5215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3.5 (2426.8, 4279.2)</w:t>
            </w:r>
          </w:p>
        </w:tc>
        <w:tc>
          <w:tcPr>
            <w:tcW w:w="3042" w:type="dxa"/>
          </w:tcPr>
          <w:p w14:paraId="0208DDDA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8.0 (2506.8, 3900.7)</w:t>
            </w:r>
          </w:p>
        </w:tc>
        <w:tc>
          <w:tcPr>
            <w:tcW w:w="1701" w:type="dxa"/>
          </w:tcPr>
          <w:p w14:paraId="2933AF17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741EEB" w:rsidRPr="00E20DDC" w14:paraId="3EEB9166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6CBC3919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F-α</w:t>
            </w:r>
          </w:p>
        </w:tc>
        <w:tc>
          <w:tcPr>
            <w:tcW w:w="3041" w:type="dxa"/>
          </w:tcPr>
          <w:p w14:paraId="0BE75E55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6.6, 20.4)</w:t>
            </w:r>
          </w:p>
        </w:tc>
        <w:tc>
          <w:tcPr>
            <w:tcW w:w="3042" w:type="dxa"/>
          </w:tcPr>
          <w:p w14:paraId="461AAC3C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 (6.1, 36.9)</w:t>
            </w:r>
          </w:p>
        </w:tc>
        <w:tc>
          <w:tcPr>
            <w:tcW w:w="1701" w:type="dxa"/>
          </w:tcPr>
          <w:p w14:paraId="084E4CF9" w14:textId="77777777" w:rsidR="00741EEB" w:rsidRPr="00BA7AAF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BA7A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741EEB" w:rsidRPr="00E20DDC" w14:paraId="1B2C3F4F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6E35BE95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3041" w:type="dxa"/>
          </w:tcPr>
          <w:p w14:paraId="1EDD53BD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1 (12.8, 24.5)</w:t>
            </w:r>
          </w:p>
        </w:tc>
        <w:tc>
          <w:tcPr>
            <w:tcW w:w="3042" w:type="dxa"/>
          </w:tcPr>
          <w:p w14:paraId="2BE24C02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0 (11.9, 47.2)</w:t>
            </w:r>
          </w:p>
        </w:tc>
        <w:tc>
          <w:tcPr>
            <w:tcW w:w="1701" w:type="dxa"/>
          </w:tcPr>
          <w:p w14:paraId="238AB41B" w14:textId="77777777" w:rsidR="00741EEB" w:rsidRPr="00F421B7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F421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741EEB" w:rsidRPr="00E20DDC" w14:paraId="3925FA99" w14:textId="77777777" w:rsidTr="00741E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0B8588D4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β</w:t>
            </w:r>
          </w:p>
        </w:tc>
        <w:tc>
          <w:tcPr>
            <w:tcW w:w="3041" w:type="dxa"/>
          </w:tcPr>
          <w:p w14:paraId="1CDED94D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8, 228.6)</w:t>
            </w:r>
          </w:p>
        </w:tc>
        <w:tc>
          <w:tcPr>
            <w:tcW w:w="3042" w:type="dxa"/>
          </w:tcPr>
          <w:p w14:paraId="2C431FDD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8 (0.8, 211.2)</w:t>
            </w:r>
          </w:p>
        </w:tc>
        <w:tc>
          <w:tcPr>
            <w:tcW w:w="1701" w:type="dxa"/>
          </w:tcPr>
          <w:p w14:paraId="262A204D" w14:textId="77777777" w:rsidR="00741EEB" w:rsidRPr="003B1AA2" w:rsidRDefault="00741EEB" w:rsidP="002D2AA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</w:tr>
      <w:tr w:rsidR="00741EEB" w:rsidRPr="00E20DDC" w14:paraId="50515343" w14:textId="77777777" w:rsidTr="00741EE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010B8425" w14:textId="77777777" w:rsidR="00741EEB" w:rsidRPr="003B1AA2" w:rsidRDefault="00741EEB" w:rsidP="00741EE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</w:t>
            </w:r>
          </w:p>
        </w:tc>
        <w:tc>
          <w:tcPr>
            <w:tcW w:w="3041" w:type="dxa"/>
          </w:tcPr>
          <w:p w14:paraId="31D93AA3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4.7 (243.4, 705.1)</w:t>
            </w:r>
          </w:p>
        </w:tc>
        <w:tc>
          <w:tcPr>
            <w:tcW w:w="3042" w:type="dxa"/>
          </w:tcPr>
          <w:p w14:paraId="75AB45B8" w14:textId="77777777" w:rsidR="00741EEB" w:rsidRPr="003B1AA2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69.9 (248.6,1027.3)</w:t>
            </w:r>
          </w:p>
        </w:tc>
        <w:tc>
          <w:tcPr>
            <w:tcW w:w="1701" w:type="dxa"/>
          </w:tcPr>
          <w:p w14:paraId="469EACA0" w14:textId="77777777" w:rsidR="00741EEB" w:rsidRPr="00FF1D14" w:rsidRDefault="00741EEB" w:rsidP="002D2AAD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41</w:t>
            </w:r>
          </w:p>
        </w:tc>
      </w:tr>
    </w:tbl>
    <w:p w14:paraId="31280B17" w14:textId="0EA0F6CE" w:rsidR="00741EEB" w:rsidRDefault="00240DBD" w:rsidP="00741EEB">
      <w:pPr>
        <w:rPr>
          <w:rFonts w:ascii="Times New Roman" w:hAnsi="Times New Roman" w:cs="Times New Roman"/>
          <w:lang w:val="en-US"/>
        </w:rPr>
      </w:pPr>
      <w:r w:rsidRPr="00240DBD">
        <w:rPr>
          <w:rFonts w:ascii="Times New Roman" w:hAnsi="Times New Roman" w:cs="Times New Roman"/>
          <w:vertAlign w:val="superscript"/>
          <w:lang w:val="en-US"/>
        </w:rPr>
        <w:t>1</w:t>
      </w:r>
      <w:r>
        <w:rPr>
          <w:rFonts w:ascii="Times New Roman" w:hAnsi="Times New Roman" w:cs="Times New Roman"/>
          <w:lang w:val="en-US"/>
        </w:rPr>
        <w:t xml:space="preserve"> Wilcoxon signed rank test</w:t>
      </w:r>
      <w:r w:rsidR="00741EEB">
        <w:rPr>
          <w:rFonts w:ascii="Times New Roman" w:hAnsi="Times New Roman" w:cs="Times New Roman"/>
          <w:lang w:val="en-US"/>
        </w:rPr>
        <w:br w:type="page"/>
      </w:r>
    </w:p>
    <w:p w14:paraId="4CF1A4FE" w14:textId="68B79936" w:rsidR="00B34F0E" w:rsidRPr="00C30BB6" w:rsidRDefault="00B34F0E" w:rsidP="00B34F0E">
      <w:pPr>
        <w:pStyle w:val="Alaotsikko"/>
        <w:rPr>
          <w:lang w:val="en-US"/>
        </w:rPr>
      </w:pPr>
      <w:r w:rsidRPr="00C30BB6">
        <w:rPr>
          <w:lang w:val="en-US"/>
        </w:rPr>
        <w:lastRenderedPageBreak/>
        <w:t xml:space="preserve">Supplementary Table </w:t>
      </w:r>
      <w:r w:rsidR="002C411D">
        <w:rPr>
          <w:lang w:val="en-US"/>
        </w:rPr>
        <w:t>9</w:t>
      </w:r>
      <w:r w:rsidRPr="00C30BB6">
        <w:rPr>
          <w:lang w:val="en-US"/>
        </w:rPr>
        <w:t>. Baseline serum cytokine and chemokine levels (</w:t>
      </w:r>
      <w:proofErr w:type="spellStart"/>
      <w:r w:rsidRPr="00C30BB6">
        <w:rPr>
          <w:lang w:val="en-US"/>
        </w:rPr>
        <w:t>pg</w:t>
      </w:r>
      <w:proofErr w:type="spellEnd"/>
      <w:r w:rsidRPr="00C30BB6">
        <w:rPr>
          <w:lang w:val="en-US"/>
        </w:rPr>
        <w:t>/mL) in patients and controls with high or low CCL22 defined according to the median CCL22 level in patients</w:t>
      </w:r>
    </w:p>
    <w:tbl>
      <w:tblPr>
        <w:tblStyle w:val="Vaalealuettelo"/>
        <w:tblW w:w="9889" w:type="dxa"/>
        <w:tblLook w:val="04A0" w:firstRow="1" w:lastRow="0" w:firstColumn="1" w:lastColumn="0" w:noHBand="0" w:noVBand="1"/>
      </w:tblPr>
      <w:tblGrid>
        <w:gridCol w:w="1208"/>
        <w:gridCol w:w="1400"/>
        <w:gridCol w:w="1400"/>
        <w:gridCol w:w="2085"/>
        <w:gridCol w:w="1415"/>
        <w:gridCol w:w="1416"/>
        <w:gridCol w:w="965"/>
      </w:tblGrid>
      <w:tr w:rsidR="00B34F0E" w:rsidRPr="00E20DDC" w14:paraId="22DA93FA" w14:textId="77777777" w:rsidTr="00BE22E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tcBorders>
              <w:bottom w:val="single" w:sz="8" w:space="0" w:color="000000" w:themeColor="text1"/>
            </w:tcBorders>
          </w:tcPr>
          <w:p w14:paraId="6D5381C8" w14:textId="77777777" w:rsidR="00B34F0E" w:rsidRPr="003B1AA2" w:rsidRDefault="00B34F0E" w:rsidP="00BE22E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4820" w:type="dxa"/>
            <w:gridSpan w:val="3"/>
            <w:tcBorders>
              <w:bottom w:val="single" w:sz="8" w:space="0" w:color="000000" w:themeColor="text1"/>
            </w:tcBorders>
          </w:tcPr>
          <w:p w14:paraId="37A6C9DF" w14:textId="77777777" w:rsidR="00B34F0E" w:rsidRPr="003B1AA2" w:rsidRDefault="00B34F0E" w:rsidP="00BE22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P patients</w:t>
            </w:r>
          </w:p>
        </w:tc>
        <w:tc>
          <w:tcPr>
            <w:tcW w:w="3827" w:type="dxa"/>
            <w:gridSpan w:val="3"/>
            <w:tcBorders>
              <w:bottom w:val="single" w:sz="8" w:space="0" w:color="000000" w:themeColor="text1"/>
            </w:tcBorders>
          </w:tcPr>
          <w:p w14:paraId="149B3F5D" w14:textId="77777777" w:rsidR="00B34F0E" w:rsidRPr="003B1AA2" w:rsidRDefault="00B34F0E" w:rsidP="00BE22E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trols</w:t>
            </w:r>
          </w:p>
        </w:tc>
      </w:tr>
      <w:tr w:rsidR="00B34F0E" w:rsidRPr="00E20DDC" w14:paraId="0A741628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shd w:val="clear" w:color="auto" w:fill="000000" w:themeFill="text1"/>
          </w:tcPr>
          <w:p w14:paraId="366B9259" w14:textId="77777777" w:rsidR="00B34F0E" w:rsidRPr="003B1AA2" w:rsidRDefault="00B34F0E" w:rsidP="00BE22E9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141" w:type="dxa"/>
            <w:shd w:val="clear" w:color="auto" w:fill="000000" w:themeFill="text1"/>
          </w:tcPr>
          <w:p w14:paraId="57DA2078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 CCL2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64)</w:t>
            </w:r>
          </w:p>
          <w:p w14:paraId="661C8803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d (Q1, Q3)</w:t>
            </w:r>
          </w:p>
        </w:tc>
        <w:tc>
          <w:tcPr>
            <w:tcW w:w="1400" w:type="dxa"/>
            <w:shd w:val="clear" w:color="auto" w:fill="000000" w:themeFill="text1"/>
          </w:tcPr>
          <w:p w14:paraId="6F9AD4EC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w CCL22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n=65)</w:t>
            </w:r>
          </w:p>
          <w:p w14:paraId="21E748EA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d (Q1, Q3)</w:t>
            </w:r>
          </w:p>
        </w:tc>
        <w:tc>
          <w:tcPr>
            <w:tcW w:w="2279" w:type="dxa"/>
            <w:shd w:val="clear" w:color="auto" w:fill="000000" w:themeFill="text1"/>
          </w:tcPr>
          <w:p w14:paraId="40E4F121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D7419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value</w:t>
            </w: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17" w:type="dxa"/>
            <w:shd w:val="clear" w:color="auto" w:fill="000000" w:themeFill="text1"/>
          </w:tcPr>
          <w:p w14:paraId="2A035AB4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igh CCL22</w:t>
            </w:r>
          </w:p>
          <w:p w14:paraId="5DBB6B74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24)</w:t>
            </w:r>
          </w:p>
          <w:p w14:paraId="7A162697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d (Q1, Q3)</w:t>
            </w:r>
          </w:p>
        </w:tc>
        <w:tc>
          <w:tcPr>
            <w:tcW w:w="1418" w:type="dxa"/>
            <w:shd w:val="clear" w:color="auto" w:fill="000000" w:themeFill="text1"/>
          </w:tcPr>
          <w:p w14:paraId="3ED36CCF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Low CCL22</w:t>
            </w:r>
          </w:p>
          <w:p w14:paraId="50022813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106)</w:t>
            </w:r>
          </w:p>
          <w:p w14:paraId="7DC849CC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d (Q1, Q3)</w:t>
            </w:r>
          </w:p>
        </w:tc>
        <w:tc>
          <w:tcPr>
            <w:tcW w:w="992" w:type="dxa"/>
            <w:shd w:val="clear" w:color="auto" w:fill="000000" w:themeFill="text1"/>
          </w:tcPr>
          <w:p w14:paraId="07C422B4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D74196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 xml:space="preserve">p </w:t>
            </w: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lue</w:t>
            </w:r>
            <w:r w:rsidRPr="003B1AA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B34F0E" w:rsidRPr="00E20DDC" w14:paraId="160664AC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282A9F1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2</w:t>
            </w:r>
          </w:p>
        </w:tc>
        <w:tc>
          <w:tcPr>
            <w:tcW w:w="1141" w:type="dxa"/>
          </w:tcPr>
          <w:p w14:paraId="09BE38E1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26.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85.9,1016.5)</w:t>
            </w:r>
          </w:p>
        </w:tc>
        <w:tc>
          <w:tcPr>
            <w:tcW w:w="1400" w:type="dxa"/>
          </w:tcPr>
          <w:p w14:paraId="6198B74C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8.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15.0, 821.8)</w:t>
            </w:r>
          </w:p>
        </w:tc>
        <w:tc>
          <w:tcPr>
            <w:tcW w:w="2279" w:type="dxa"/>
          </w:tcPr>
          <w:p w14:paraId="3ABCDB37" w14:textId="77777777" w:rsidR="00B34F0E" w:rsidRPr="005B0B7F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0B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6</w:t>
            </w:r>
          </w:p>
        </w:tc>
        <w:tc>
          <w:tcPr>
            <w:tcW w:w="1417" w:type="dxa"/>
          </w:tcPr>
          <w:p w14:paraId="7A32A970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71.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88.1, 826.8)</w:t>
            </w:r>
          </w:p>
        </w:tc>
        <w:tc>
          <w:tcPr>
            <w:tcW w:w="1418" w:type="dxa"/>
          </w:tcPr>
          <w:p w14:paraId="049B3370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43.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521.1, 796.8)</w:t>
            </w:r>
          </w:p>
        </w:tc>
        <w:tc>
          <w:tcPr>
            <w:tcW w:w="992" w:type="dxa"/>
          </w:tcPr>
          <w:p w14:paraId="51110C01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B34F0E" w:rsidRPr="00E20DDC" w14:paraId="136FE7B8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E50D9F4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3</w:t>
            </w:r>
          </w:p>
        </w:tc>
        <w:tc>
          <w:tcPr>
            <w:tcW w:w="1141" w:type="dxa"/>
          </w:tcPr>
          <w:p w14:paraId="4EC61359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5.8, 46.3)</w:t>
            </w:r>
          </w:p>
        </w:tc>
        <w:tc>
          <w:tcPr>
            <w:tcW w:w="1400" w:type="dxa"/>
          </w:tcPr>
          <w:p w14:paraId="1FE10F88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6 </w:t>
            </w:r>
          </w:p>
          <w:p w14:paraId="181D91DA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5, 29.4)</w:t>
            </w:r>
          </w:p>
        </w:tc>
        <w:tc>
          <w:tcPr>
            <w:tcW w:w="2279" w:type="dxa"/>
          </w:tcPr>
          <w:p w14:paraId="41710993" w14:textId="77777777" w:rsidR="00B34F0E" w:rsidRPr="005B0B7F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B0B7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5</w:t>
            </w:r>
          </w:p>
        </w:tc>
        <w:tc>
          <w:tcPr>
            <w:tcW w:w="1417" w:type="dxa"/>
          </w:tcPr>
          <w:p w14:paraId="28891AC7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.5 </w:t>
            </w:r>
          </w:p>
          <w:p w14:paraId="2ED51DFC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5.8, 60.0)</w:t>
            </w:r>
          </w:p>
        </w:tc>
        <w:tc>
          <w:tcPr>
            <w:tcW w:w="1418" w:type="dxa"/>
          </w:tcPr>
          <w:p w14:paraId="40EC1048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8.4 </w:t>
            </w:r>
          </w:p>
          <w:p w14:paraId="3B397BCA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5, 33.1)</w:t>
            </w:r>
          </w:p>
        </w:tc>
        <w:tc>
          <w:tcPr>
            <w:tcW w:w="992" w:type="dxa"/>
          </w:tcPr>
          <w:p w14:paraId="274EC1DC" w14:textId="77777777" w:rsidR="00B34F0E" w:rsidRPr="00A2064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2064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5</w:t>
            </w:r>
          </w:p>
        </w:tc>
      </w:tr>
      <w:tr w:rsidR="00B34F0E" w:rsidRPr="00E20DDC" w14:paraId="45931411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7194CAB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4</w:t>
            </w:r>
          </w:p>
        </w:tc>
        <w:tc>
          <w:tcPr>
            <w:tcW w:w="1141" w:type="dxa"/>
          </w:tcPr>
          <w:p w14:paraId="309F1942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86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6.1, 158.8)</w:t>
            </w:r>
          </w:p>
        </w:tc>
        <w:tc>
          <w:tcPr>
            <w:tcW w:w="1400" w:type="dxa"/>
          </w:tcPr>
          <w:p w14:paraId="6298CA59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.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6.1, 103.7)</w:t>
            </w:r>
          </w:p>
        </w:tc>
        <w:tc>
          <w:tcPr>
            <w:tcW w:w="2279" w:type="dxa"/>
          </w:tcPr>
          <w:p w14:paraId="1A979C37" w14:textId="77777777" w:rsidR="00B34F0E" w:rsidRPr="009E4B8D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E4B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4550A254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8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45.2, 263.4)</w:t>
            </w:r>
          </w:p>
        </w:tc>
        <w:tc>
          <w:tcPr>
            <w:tcW w:w="1418" w:type="dxa"/>
          </w:tcPr>
          <w:p w14:paraId="41703AC5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8.2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5.2, 109.7)</w:t>
            </w:r>
          </w:p>
        </w:tc>
        <w:tc>
          <w:tcPr>
            <w:tcW w:w="992" w:type="dxa"/>
          </w:tcPr>
          <w:p w14:paraId="098B71A2" w14:textId="77777777" w:rsidR="00B34F0E" w:rsidRPr="00FF1D14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1D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3</w:t>
            </w:r>
          </w:p>
        </w:tc>
      </w:tr>
      <w:tr w:rsidR="00B34F0E" w:rsidRPr="00E20DDC" w14:paraId="025B5E6E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6759D34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7</w:t>
            </w:r>
          </w:p>
        </w:tc>
        <w:tc>
          <w:tcPr>
            <w:tcW w:w="1141" w:type="dxa"/>
          </w:tcPr>
          <w:p w14:paraId="591CA33D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4.4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.9, 279.7)</w:t>
            </w:r>
          </w:p>
        </w:tc>
        <w:tc>
          <w:tcPr>
            <w:tcW w:w="1400" w:type="dxa"/>
          </w:tcPr>
          <w:p w14:paraId="3AAF42B6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 </w:t>
            </w:r>
          </w:p>
          <w:p w14:paraId="709F1B01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, 104.1)</w:t>
            </w:r>
          </w:p>
        </w:tc>
        <w:tc>
          <w:tcPr>
            <w:tcW w:w="2279" w:type="dxa"/>
          </w:tcPr>
          <w:p w14:paraId="22DBDBDE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417" w:type="dxa"/>
          </w:tcPr>
          <w:p w14:paraId="678E99B4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5.5 </w:t>
            </w:r>
          </w:p>
          <w:p w14:paraId="64AB8839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, 314.4)</w:t>
            </w:r>
          </w:p>
        </w:tc>
        <w:tc>
          <w:tcPr>
            <w:tcW w:w="1418" w:type="dxa"/>
          </w:tcPr>
          <w:p w14:paraId="2395D9E3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 </w:t>
            </w:r>
          </w:p>
          <w:p w14:paraId="46D49183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9, 246.1)</w:t>
            </w:r>
          </w:p>
        </w:tc>
        <w:tc>
          <w:tcPr>
            <w:tcW w:w="992" w:type="dxa"/>
          </w:tcPr>
          <w:p w14:paraId="63DF2355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B34F0E" w:rsidRPr="00E20DDC" w14:paraId="44C7B0CF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64260AE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11</w:t>
            </w:r>
          </w:p>
        </w:tc>
        <w:tc>
          <w:tcPr>
            <w:tcW w:w="1141" w:type="dxa"/>
          </w:tcPr>
          <w:p w14:paraId="3B83A7F7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6.8 </w:t>
            </w:r>
          </w:p>
          <w:p w14:paraId="44CF7468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3.3, 223.3)</w:t>
            </w:r>
          </w:p>
        </w:tc>
        <w:tc>
          <w:tcPr>
            <w:tcW w:w="1400" w:type="dxa"/>
          </w:tcPr>
          <w:p w14:paraId="65B1817C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5.9 </w:t>
            </w:r>
          </w:p>
          <w:p w14:paraId="65C16BBA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7.4, 210.0)</w:t>
            </w:r>
          </w:p>
        </w:tc>
        <w:tc>
          <w:tcPr>
            <w:tcW w:w="2279" w:type="dxa"/>
          </w:tcPr>
          <w:p w14:paraId="484EBE2C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17" w:type="dxa"/>
          </w:tcPr>
          <w:p w14:paraId="0FE284A4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4.6 </w:t>
            </w:r>
          </w:p>
          <w:p w14:paraId="00073537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0.0, 224.5)</w:t>
            </w:r>
          </w:p>
        </w:tc>
        <w:tc>
          <w:tcPr>
            <w:tcW w:w="1418" w:type="dxa"/>
          </w:tcPr>
          <w:p w14:paraId="2F9123D9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5.6 </w:t>
            </w:r>
          </w:p>
          <w:p w14:paraId="6E18FD65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7.5, 192.2)</w:t>
            </w:r>
          </w:p>
        </w:tc>
        <w:tc>
          <w:tcPr>
            <w:tcW w:w="992" w:type="dxa"/>
          </w:tcPr>
          <w:p w14:paraId="4FBDF0B2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B34F0E" w:rsidRPr="00E20DDC" w14:paraId="4A000839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BD6CE5D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3CL1</w:t>
            </w:r>
          </w:p>
        </w:tc>
        <w:tc>
          <w:tcPr>
            <w:tcW w:w="1141" w:type="dxa"/>
          </w:tcPr>
          <w:p w14:paraId="3AB7A578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6.1 </w:t>
            </w:r>
          </w:p>
          <w:p w14:paraId="3253C4B6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4, 175.0)</w:t>
            </w:r>
          </w:p>
        </w:tc>
        <w:tc>
          <w:tcPr>
            <w:tcW w:w="1400" w:type="dxa"/>
          </w:tcPr>
          <w:p w14:paraId="52AE44F8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.7 </w:t>
            </w:r>
          </w:p>
          <w:p w14:paraId="0298C98C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4, 108.0)</w:t>
            </w:r>
          </w:p>
        </w:tc>
        <w:tc>
          <w:tcPr>
            <w:tcW w:w="2279" w:type="dxa"/>
          </w:tcPr>
          <w:p w14:paraId="3A789F1B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417" w:type="dxa"/>
          </w:tcPr>
          <w:p w14:paraId="407C9ED6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7.0 </w:t>
            </w:r>
          </w:p>
          <w:p w14:paraId="07E641ED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2.0, 493.7)</w:t>
            </w:r>
          </w:p>
        </w:tc>
        <w:tc>
          <w:tcPr>
            <w:tcW w:w="1418" w:type="dxa"/>
          </w:tcPr>
          <w:p w14:paraId="277BCDD5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9 </w:t>
            </w:r>
          </w:p>
          <w:p w14:paraId="539428B6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4, 130.1)</w:t>
            </w:r>
          </w:p>
        </w:tc>
        <w:tc>
          <w:tcPr>
            <w:tcW w:w="992" w:type="dxa"/>
          </w:tcPr>
          <w:p w14:paraId="75EAC121" w14:textId="77777777" w:rsidR="00B34F0E" w:rsidRPr="00637613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76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</w:tr>
      <w:tr w:rsidR="00B34F0E" w:rsidRPr="00E20DDC" w14:paraId="04E19C1E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E4848A5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1141" w:type="dxa"/>
          </w:tcPr>
          <w:p w14:paraId="3617EF42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90.3 </w:t>
            </w:r>
          </w:p>
          <w:p w14:paraId="4F4280A1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50.8,1284.3)</w:t>
            </w:r>
          </w:p>
        </w:tc>
        <w:tc>
          <w:tcPr>
            <w:tcW w:w="1400" w:type="dxa"/>
          </w:tcPr>
          <w:p w14:paraId="454D8F88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87.7 </w:t>
            </w:r>
          </w:p>
          <w:p w14:paraId="4B883596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27.8,1227.2)</w:t>
            </w:r>
          </w:p>
        </w:tc>
        <w:tc>
          <w:tcPr>
            <w:tcW w:w="2279" w:type="dxa"/>
          </w:tcPr>
          <w:p w14:paraId="437CABE2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417" w:type="dxa"/>
          </w:tcPr>
          <w:p w14:paraId="20DAE8A0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11.9 </w:t>
            </w:r>
          </w:p>
          <w:p w14:paraId="091B0EB5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70.9,1333.0)</w:t>
            </w:r>
          </w:p>
        </w:tc>
        <w:tc>
          <w:tcPr>
            <w:tcW w:w="1418" w:type="dxa"/>
          </w:tcPr>
          <w:p w14:paraId="6E0FDB4A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18.4 </w:t>
            </w:r>
          </w:p>
          <w:p w14:paraId="715CA628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43.0,1307.9)</w:t>
            </w:r>
          </w:p>
        </w:tc>
        <w:tc>
          <w:tcPr>
            <w:tcW w:w="992" w:type="dxa"/>
          </w:tcPr>
          <w:p w14:paraId="0A5F4B8A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</w:tr>
      <w:tr w:rsidR="00B34F0E" w:rsidRPr="00E20DDC" w14:paraId="37D67453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E2EDA1A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1141" w:type="dxa"/>
          </w:tcPr>
          <w:p w14:paraId="467201EB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8.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97.5, 295.6)</w:t>
            </w:r>
          </w:p>
        </w:tc>
        <w:tc>
          <w:tcPr>
            <w:tcW w:w="1400" w:type="dxa"/>
          </w:tcPr>
          <w:p w14:paraId="1EC0727C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0.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67.0, 297.4)</w:t>
            </w:r>
          </w:p>
        </w:tc>
        <w:tc>
          <w:tcPr>
            <w:tcW w:w="2279" w:type="dxa"/>
          </w:tcPr>
          <w:p w14:paraId="57F4B7EB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417" w:type="dxa"/>
          </w:tcPr>
          <w:p w14:paraId="6240870A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5.5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95.4, 343.3)</w:t>
            </w:r>
          </w:p>
        </w:tc>
        <w:tc>
          <w:tcPr>
            <w:tcW w:w="1418" w:type="dxa"/>
          </w:tcPr>
          <w:p w14:paraId="60896E36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1.6 </w:t>
            </w:r>
          </w:p>
          <w:p w14:paraId="1355F6D2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71.2, 262.6)</w:t>
            </w:r>
          </w:p>
        </w:tc>
        <w:tc>
          <w:tcPr>
            <w:tcW w:w="992" w:type="dxa"/>
          </w:tcPr>
          <w:p w14:paraId="63EA8AA9" w14:textId="77777777" w:rsidR="00B34F0E" w:rsidRPr="00130E6A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0E6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4</w:t>
            </w:r>
          </w:p>
        </w:tc>
      </w:tr>
      <w:tr w:rsidR="00B34F0E" w:rsidRPr="00E20DDC" w14:paraId="48FCE8AF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9396274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</w:t>
            </w:r>
          </w:p>
        </w:tc>
        <w:tc>
          <w:tcPr>
            <w:tcW w:w="1141" w:type="dxa"/>
          </w:tcPr>
          <w:p w14:paraId="6982CEDC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2.5 </w:t>
            </w:r>
          </w:p>
          <w:p w14:paraId="5A46BC24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3.1, 229.5)</w:t>
            </w:r>
          </w:p>
        </w:tc>
        <w:tc>
          <w:tcPr>
            <w:tcW w:w="1400" w:type="dxa"/>
          </w:tcPr>
          <w:p w14:paraId="66AC9255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4.3 </w:t>
            </w:r>
          </w:p>
          <w:p w14:paraId="0576BE3E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8.4, 206.7)</w:t>
            </w:r>
          </w:p>
        </w:tc>
        <w:tc>
          <w:tcPr>
            <w:tcW w:w="2279" w:type="dxa"/>
          </w:tcPr>
          <w:p w14:paraId="376D1190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417" w:type="dxa"/>
          </w:tcPr>
          <w:p w14:paraId="6E478E43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1.0 </w:t>
            </w:r>
          </w:p>
          <w:p w14:paraId="4A298F15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6.5, 232.5)</w:t>
            </w:r>
          </w:p>
        </w:tc>
        <w:tc>
          <w:tcPr>
            <w:tcW w:w="1418" w:type="dxa"/>
          </w:tcPr>
          <w:p w14:paraId="37630474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5.7 </w:t>
            </w:r>
          </w:p>
          <w:p w14:paraId="6CAE983A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3.8, 194.4)</w:t>
            </w:r>
          </w:p>
        </w:tc>
        <w:tc>
          <w:tcPr>
            <w:tcW w:w="992" w:type="dxa"/>
          </w:tcPr>
          <w:p w14:paraId="0112CADB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B34F0E" w:rsidRPr="00E20DDC" w14:paraId="6F3ED150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9775319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F-2</w:t>
            </w:r>
          </w:p>
        </w:tc>
        <w:tc>
          <w:tcPr>
            <w:tcW w:w="1141" w:type="dxa"/>
          </w:tcPr>
          <w:p w14:paraId="61BBBCFF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2.6 </w:t>
            </w:r>
          </w:p>
          <w:p w14:paraId="7A4E7772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2, 151.3)</w:t>
            </w:r>
          </w:p>
        </w:tc>
        <w:tc>
          <w:tcPr>
            <w:tcW w:w="1400" w:type="dxa"/>
          </w:tcPr>
          <w:p w14:paraId="2F495770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7.4 </w:t>
            </w:r>
          </w:p>
          <w:p w14:paraId="2BAC2374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7.9, 106.7)</w:t>
            </w:r>
          </w:p>
        </w:tc>
        <w:tc>
          <w:tcPr>
            <w:tcW w:w="2279" w:type="dxa"/>
          </w:tcPr>
          <w:p w14:paraId="05D8E2B9" w14:textId="77777777" w:rsidR="00B34F0E" w:rsidRPr="00F30F2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30F2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9</w:t>
            </w:r>
          </w:p>
        </w:tc>
        <w:tc>
          <w:tcPr>
            <w:tcW w:w="1417" w:type="dxa"/>
          </w:tcPr>
          <w:p w14:paraId="6C7E94EB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8.0 </w:t>
            </w:r>
          </w:p>
          <w:p w14:paraId="4F23E0AC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4.2, 503.0)</w:t>
            </w:r>
          </w:p>
        </w:tc>
        <w:tc>
          <w:tcPr>
            <w:tcW w:w="1418" w:type="dxa"/>
          </w:tcPr>
          <w:p w14:paraId="2E6F1681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3.7 </w:t>
            </w:r>
          </w:p>
          <w:p w14:paraId="76BF1B8A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0.2, 118.4)</w:t>
            </w:r>
          </w:p>
        </w:tc>
        <w:tc>
          <w:tcPr>
            <w:tcW w:w="992" w:type="dxa"/>
          </w:tcPr>
          <w:p w14:paraId="1C9084AE" w14:textId="77777777" w:rsidR="00B34F0E" w:rsidRPr="00B37767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3776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1</w:t>
            </w:r>
          </w:p>
        </w:tc>
      </w:tr>
      <w:tr w:rsidR="00B34F0E" w:rsidRPr="00E20DDC" w14:paraId="4C32C0A9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7F0DC8D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T-3L</w:t>
            </w:r>
          </w:p>
        </w:tc>
        <w:tc>
          <w:tcPr>
            <w:tcW w:w="1141" w:type="dxa"/>
          </w:tcPr>
          <w:p w14:paraId="3FB9C0C2" w14:textId="77777777" w:rsidR="005A618D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 </w:t>
            </w:r>
          </w:p>
          <w:p w14:paraId="4E49FC0B" w14:textId="2175D003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, 24.2)</w:t>
            </w:r>
          </w:p>
        </w:tc>
        <w:tc>
          <w:tcPr>
            <w:tcW w:w="1400" w:type="dxa"/>
          </w:tcPr>
          <w:p w14:paraId="1B0532DB" w14:textId="77777777" w:rsidR="005A618D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</w:t>
            </w:r>
          </w:p>
          <w:p w14:paraId="0756FE47" w14:textId="317CB002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, 13.2)</w:t>
            </w:r>
          </w:p>
        </w:tc>
        <w:tc>
          <w:tcPr>
            <w:tcW w:w="2279" w:type="dxa"/>
          </w:tcPr>
          <w:p w14:paraId="2F6599D3" w14:textId="77777777" w:rsidR="00B34F0E" w:rsidRPr="003D6B96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6B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9</w:t>
            </w:r>
          </w:p>
        </w:tc>
        <w:tc>
          <w:tcPr>
            <w:tcW w:w="1417" w:type="dxa"/>
          </w:tcPr>
          <w:p w14:paraId="67CAF7AF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.2 </w:t>
            </w:r>
          </w:p>
          <w:p w14:paraId="708CF214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, 141.7)</w:t>
            </w:r>
          </w:p>
        </w:tc>
        <w:tc>
          <w:tcPr>
            <w:tcW w:w="1418" w:type="dxa"/>
          </w:tcPr>
          <w:p w14:paraId="6A2FCC9E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7 </w:t>
            </w:r>
          </w:p>
          <w:p w14:paraId="46C9C435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7, 2.7)</w:t>
            </w:r>
          </w:p>
        </w:tc>
        <w:tc>
          <w:tcPr>
            <w:tcW w:w="992" w:type="dxa"/>
          </w:tcPr>
          <w:p w14:paraId="4578F3EE" w14:textId="77777777" w:rsidR="00B34F0E" w:rsidRPr="00EB102F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102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</w:tr>
      <w:tr w:rsidR="00B34F0E" w:rsidRPr="00E20DDC" w14:paraId="638D3412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215ED02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CSF</w:t>
            </w:r>
          </w:p>
        </w:tc>
        <w:tc>
          <w:tcPr>
            <w:tcW w:w="1141" w:type="dxa"/>
          </w:tcPr>
          <w:p w14:paraId="2E3248DC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5.1 </w:t>
            </w:r>
          </w:p>
          <w:p w14:paraId="5A21DF4F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1, 87.2)</w:t>
            </w:r>
          </w:p>
        </w:tc>
        <w:tc>
          <w:tcPr>
            <w:tcW w:w="1400" w:type="dxa"/>
          </w:tcPr>
          <w:p w14:paraId="6080CD29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9 </w:t>
            </w:r>
          </w:p>
          <w:p w14:paraId="484B9A93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, 72.0)</w:t>
            </w:r>
          </w:p>
        </w:tc>
        <w:tc>
          <w:tcPr>
            <w:tcW w:w="2279" w:type="dxa"/>
          </w:tcPr>
          <w:p w14:paraId="1775DCD6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417" w:type="dxa"/>
          </w:tcPr>
          <w:p w14:paraId="1FA5B2A5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9.8 </w:t>
            </w:r>
          </w:p>
          <w:p w14:paraId="32C3208F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, 130.9)</w:t>
            </w:r>
          </w:p>
        </w:tc>
        <w:tc>
          <w:tcPr>
            <w:tcW w:w="1418" w:type="dxa"/>
          </w:tcPr>
          <w:p w14:paraId="02C4E5C5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2 </w:t>
            </w:r>
          </w:p>
          <w:p w14:paraId="56AF658C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9, 81.5)</w:t>
            </w:r>
          </w:p>
        </w:tc>
        <w:tc>
          <w:tcPr>
            <w:tcW w:w="992" w:type="dxa"/>
          </w:tcPr>
          <w:p w14:paraId="21D7816F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</w:tr>
      <w:tr w:rsidR="00B34F0E" w:rsidRPr="00E20DDC" w14:paraId="366A170B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B1391F2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1141" w:type="dxa"/>
          </w:tcPr>
          <w:p w14:paraId="78D2D0F8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2 </w:t>
            </w:r>
          </w:p>
          <w:p w14:paraId="4AA7B50D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8, 37.1)</w:t>
            </w:r>
          </w:p>
        </w:tc>
        <w:tc>
          <w:tcPr>
            <w:tcW w:w="1400" w:type="dxa"/>
          </w:tcPr>
          <w:p w14:paraId="1ED99069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 </w:t>
            </w:r>
          </w:p>
          <w:p w14:paraId="1B85DA13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8, 15.6)</w:t>
            </w:r>
          </w:p>
        </w:tc>
        <w:tc>
          <w:tcPr>
            <w:tcW w:w="2279" w:type="dxa"/>
          </w:tcPr>
          <w:p w14:paraId="790BBAC7" w14:textId="77777777" w:rsidR="00B34F0E" w:rsidRPr="003D6B96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6B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9</w:t>
            </w:r>
          </w:p>
        </w:tc>
        <w:tc>
          <w:tcPr>
            <w:tcW w:w="1417" w:type="dxa"/>
          </w:tcPr>
          <w:p w14:paraId="5209671E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5.2 </w:t>
            </w:r>
          </w:p>
          <w:p w14:paraId="4DC5C96E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2.2, 124.0)</w:t>
            </w:r>
          </w:p>
        </w:tc>
        <w:tc>
          <w:tcPr>
            <w:tcW w:w="1418" w:type="dxa"/>
          </w:tcPr>
          <w:p w14:paraId="37CD7181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8 </w:t>
            </w:r>
          </w:p>
          <w:p w14:paraId="5F8834F5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8, 15.9)</w:t>
            </w:r>
          </w:p>
        </w:tc>
        <w:tc>
          <w:tcPr>
            <w:tcW w:w="992" w:type="dxa"/>
          </w:tcPr>
          <w:p w14:paraId="076485B5" w14:textId="77777777" w:rsidR="00B34F0E" w:rsidRPr="00637613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376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</w:tr>
      <w:tr w:rsidR="00B34F0E" w:rsidRPr="00E20DDC" w14:paraId="33C60BA5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F02D3DE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α2</w:t>
            </w:r>
          </w:p>
        </w:tc>
        <w:tc>
          <w:tcPr>
            <w:tcW w:w="1141" w:type="dxa"/>
          </w:tcPr>
          <w:p w14:paraId="4A86C171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0.0 </w:t>
            </w:r>
          </w:p>
          <w:p w14:paraId="2EB7E511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, 55.9)</w:t>
            </w:r>
          </w:p>
        </w:tc>
        <w:tc>
          <w:tcPr>
            <w:tcW w:w="1400" w:type="dxa"/>
          </w:tcPr>
          <w:p w14:paraId="5FDB8EEC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 </w:t>
            </w:r>
          </w:p>
          <w:p w14:paraId="0506D419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, 44.0)</w:t>
            </w:r>
          </w:p>
        </w:tc>
        <w:tc>
          <w:tcPr>
            <w:tcW w:w="2279" w:type="dxa"/>
          </w:tcPr>
          <w:p w14:paraId="720366D2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417" w:type="dxa"/>
          </w:tcPr>
          <w:p w14:paraId="078C78C9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4.4 </w:t>
            </w:r>
          </w:p>
          <w:p w14:paraId="3302591D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, 185.9)</w:t>
            </w:r>
          </w:p>
        </w:tc>
        <w:tc>
          <w:tcPr>
            <w:tcW w:w="1418" w:type="dxa"/>
          </w:tcPr>
          <w:p w14:paraId="7C2179CF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5 </w:t>
            </w:r>
          </w:p>
          <w:p w14:paraId="2B4AF6F5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5, 37.6)</w:t>
            </w:r>
          </w:p>
        </w:tc>
        <w:tc>
          <w:tcPr>
            <w:tcW w:w="992" w:type="dxa"/>
          </w:tcPr>
          <w:p w14:paraId="75F0D91C" w14:textId="77777777" w:rsidR="00B34F0E" w:rsidRPr="0052632B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2632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3</w:t>
            </w:r>
          </w:p>
        </w:tc>
      </w:tr>
      <w:tr w:rsidR="00B34F0E" w:rsidRPr="00E20DDC" w14:paraId="0F66411B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FB9982D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1141" w:type="dxa"/>
          </w:tcPr>
          <w:p w14:paraId="1E0FCB05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6 </w:t>
            </w:r>
          </w:p>
          <w:p w14:paraId="5EEC3C08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8.9, 81.1)</w:t>
            </w:r>
          </w:p>
        </w:tc>
        <w:tc>
          <w:tcPr>
            <w:tcW w:w="1400" w:type="dxa"/>
          </w:tcPr>
          <w:p w14:paraId="27C7E81B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3 </w:t>
            </w:r>
          </w:p>
          <w:p w14:paraId="3B202E8C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2, 29.7)</w:t>
            </w:r>
          </w:p>
        </w:tc>
        <w:tc>
          <w:tcPr>
            <w:tcW w:w="2279" w:type="dxa"/>
          </w:tcPr>
          <w:p w14:paraId="5CA6896C" w14:textId="77777777" w:rsidR="00B34F0E" w:rsidRPr="005D346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D3462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2</w:t>
            </w:r>
          </w:p>
        </w:tc>
        <w:tc>
          <w:tcPr>
            <w:tcW w:w="1417" w:type="dxa"/>
          </w:tcPr>
          <w:p w14:paraId="7BF2E8E5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5.1 </w:t>
            </w:r>
          </w:p>
          <w:p w14:paraId="30DD9247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3.7, 242.6)</w:t>
            </w:r>
          </w:p>
        </w:tc>
        <w:tc>
          <w:tcPr>
            <w:tcW w:w="1418" w:type="dxa"/>
          </w:tcPr>
          <w:p w14:paraId="3F4175A6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6.5 </w:t>
            </w:r>
          </w:p>
          <w:p w14:paraId="4D4B4290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7.1, 45.0)</w:t>
            </w:r>
          </w:p>
        </w:tc>
        <w:tc>
          <w:tcPr>
            <w:tcW w:w="992" w:type="dxa"/>
          </w:tcPr>
          <w:p w14:paraId="5B455F4F" w14:textId="77777777" w:rsidR="00B34F0E" w:rsidRPr="004C27DB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C27D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2</w:t>
            </w:r>
          </w:p>
        </w:tc>
      </w:tr>
      <w:tr w:rsidR="00B34F0E" w:rsidRPr="00E20DDC" w14:paraId="51108B09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60DC4F65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α</w:t>
            </w:r>
          </w:p>
        </w:tc>
        <w:tc>
          <w:tcPr>
            <w:tcW w:w="1141" w:type="dxa"/>
          </w:tcPr>
          <w:p w14:paraId="7EDEC46F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3.6 </w:t>
            </w:r>
          </w:p>
          <w:p w14:paraId="4322C1FF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7, 147.7)</w:t>
            </w:r>
          </w:p>
        </w:tc>
        <w:tc>
          <w:tcPr>
            <w:tcW w:w="1400" w:type="dxa"/>
          </w:tcPr>
          <w:p w14:paraId="27792E3A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8 </w:t>
            </w:r>
          </w:p>
          <w:p w14:paraId="6EEF31B2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7, 106.7)</w:t>
            </w:r>
          </w:p>
        </w:tc>
        <w:tc>
          <w:tcPr>
            <w:tcW w:w="2279" w:type="dxa"/>
          </w:tcPr>
          <w:p w14:paraId="69527691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417" w:type="dxa"/>
          </w:tcPr>
          <w:p w14:paraId="1B9B9117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2.8 </w:t>
            </w:r>
          </w:p>
          <w:p w14:paraId="3A19CEDC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7, 261.5)</w:t>
            </w:r>
          </w:p>
        </w:tc>
        <w:tc>
          <w:tcPr>
            <w:tcW w:w="1418" w:type="dxa"/>
          </w:tcPr>
          <w:p w14:paraId="0B21ADE9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7 </w:t>
            </w:r>
          </w:p>
          <w:p w14:paraId="26196AE9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7, 111.8)</w:t>
            </w:r>
          </w:p>
        </w:tc>
        <w:tc>
          <w:tcPr>
            <w:tcW w:w="992" w:type="dxa"/>
          </w:tcPr>
          <w:p w14:paraId="38272704" w14:textId="77777777" w:rsidR="00B34F0E" w:rsidRPr="00433651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B34F0E" w:rsidRPr="00E20DDC" w14:paraId="49012077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02B2B629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1141" w:type="dxa"/>
          </w:tcPr>
          <w:p w14:paraId="1D02E6DD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1 </w:t>
            </w:r>
          </w:p>
          <w:p w14:paraId="135F66F6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, 4.4)</w:t>
            </w:r>
          </w:p>
        </w:tc>
        <w:tc>
          <w:tcPr>
            <w:tcW w:w="1400" w:type="dxa"/>
          </w:tcPr>
          <w:p w14:paraId="4DFD9819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 </w:t>
            </w:r>
          </w:p>
          <w:p w14:paraId="14C0E1C8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, 2.4)</w:t>
            </w:r>
          </w:p>
        </w:tc>
        <w:tc>
          <w:tcPr>
            <w:tcW w:w="2279" w:type="dxa"/>
          </w:tcPr>
          <w:p w14:paraId="46A2824F" w14:textId="77777777" w:rsidR="00B34F0E" w:rsidRPr="00EE6D33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E6D3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4</w:t>
            </w:r>
          </w:p>
        </w:tc>
        <w:tc>
          <w:tcPr>
            <w:tcW w:w="1417" w:type="dxa"/>
          </w:tcPr>
          <w:p w14:paraId="636DE391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4 </w:t>
            </w:r>
          </w:p>
          <w:p w14:paraId="09C02DD6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1, 11.8)</w:t>
            </w:r>
          </w:p>
        </w:tc>
        <w:tc>
          <w:tcPr>
            <w:tcW w:w="1418" w:type="dxa"/>
          </w:tcPr>
          <w:p w14:paraId="2CAB1D65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 </w:t>
            </w:r>
          </w:p>
          <w:p w14:paraId="3B937D70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, 1.7)</w:t>
            </w:r>
          </w:p>
        </w:tc>
        <w:tc>
          <w:tcPr>
            <w:tcW w:w="992" w:type="dxa"/>
          </w:tcPr>
          <w:p w14:paraId="2440120C" w14:textId="77777777" w:rsidR="00B34F0E" w:rsidRPr="008E40E1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E40E1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</w:tr>
      <w:tr w:rsidR="00B34F0E" w:rsidRPr="00E20DDC" w14:paraId="081944A2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B47415B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1141" w:type="dxa"/>
          </w:tcPr>
          <w:p w14:paraId="07A32EE2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4.7 </w:t>
            </w:r>
          </w:p>
          <w:p w14:paraId="1A4A3A05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, 253.3)</w:t>
            </w:r>
          </w:p>
        </w:tc>
        <w:tc>
          <w:tcPr>
            <w:tcW w:w="1400" w:type="dxa"/>
          </w:tcPr>
          <w:p w14:paraId="2CA081D9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2 </w:t>
            </w:r>
          </w:p>
          <w:p w14:paraId="24A225DE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, 70.6)</w:t>
            </w:r>
          </w:p>
        </w:tc>
        <w:tc>
          <w:tcPr>
            <w:tcW w:w="2279" w:type="dxa"/>
          </w:tcPr>
          <w:p w14:paraId="7B938CC9" w14:textId="77777777" w:rsidR="00B34F0E" w:rsidRPr="007C5AAF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C5A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7</w:t>
            </w:r>
          </w:p>
        </w:tc>
        <w:tc>
          <w:tcPr>
            <w:tcW w:w="1417" w:type="dxa"/>
          </w:tcPr>
          <w:p w14:paraId="668D04BC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9.4 </w:t>
            </w:r>
          </w:p>
          <w:p w14:paraId="4AFB9B1B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, 460.3)</w:t>
            </w:r>
          </w:p>
        </w:tc>
        <w:tc>
          <w:tcPr>
            <w:tcW w:w="1418" w:type="dxa"/>
          </w:tcPr>
          <w:p w14:paraId="317A297C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2 </w:t>
            </w:r>
          </w:p>
          <w:p w14:paraId="3696493F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4.2, 193.7)</w:t>
            </w:r>
          </w:p>
        </w:tc>
        <w:tc>
          <w:tcPr>
            <w:tcW w:w="992" w:type="dxa"/>
          </w:tcPr>
          <w:p w14:paraId="3E84CF80" w14:textId="77777777" w:rsidR="00B34F0E" w:rsidRPr="00572534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7253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2</w:t>
            </w:r>
          </w:p>
        </w:tc>
      </w:tr>
      <w:tr w:rsidR="00B34F0E" w:rsidRPr="00E20DDC" w14:paraId="26F642F0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C6ABA3E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</w:t>
            </w:r>
          </w:p>
        </w:tc>
        <w:tc>
          <w:tcPr>
            <w:tcW w:w="1141" w:type="dxa"/>
          </w:tcPr>
          <w:p w14:paraId="3577A9A0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9 </w:t>
            </w:r>
          </w:p>
          <w:p w14:paraId="4AB33571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15.1)</w:t>
            </w:r>
          </w:p>
        </w:tc>
        <w:tc>
          <w:tcPr>
            <w:tcW w:w="1400" w:type="dxa"/>
          </w:tcPr>
          <w:p w14:paraId="5816137B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4 </w:t>
            </w:r>
          </w:p>
          <w:p w14:paraId="61F630F2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14.1)</w:t>
            </w:r>
          </w:p>
        </w:tc>
        <w:tc>
          <w:tcPr>
            <w:tcW w:w="2279" w:type="dxa"/>
          </w:tcPr>
          <w:p w14:paraId="3CC096E5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7" w:type="dxa"/>
          </w:tcPr>
          <w:p w14:paraId="4369A702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8 </w:t>
            </w:r>
          </w:p>
          <w:p w14:paraId="4738CD12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78.0)</w:t>
            </w:r>
          </w:p>
        </w:tc>
        <w:tc>
          <w:tcPr>
            <w:tcW w:w="1418" w:type="dxa"/>
          </w:tcPr>
          <w:p w14:paraId="6920011B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5 </w:t>
            </w:r>
          </w:p>
          <w:p w14:paraId="0BD75349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13.4)</w:t>
            </w:r>
          </w:p>
        </w:tc>
        <w:tc>
          <w:tcPr>
            <w:tcW w:w="992" w:type="dxa"/>
          </w:tcPr>
          <w:p w14:paraId="5EA2CF44" w14:textId="77777777" w:rsidR="00B34F0E" w:rsidRPr="009C0CF8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0C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0</w:t>
            </w:r>
          </w:p>
        </w:tc>
      </w:tr>
      <w:tr w:rsidR="00B34F0E" w:rsidRPr="00E20DDC" w14:paraId="65991579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072C5DB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3</w:t>
            </w:r>
          </w:p>
        </w:tc>
        <w:tc>
          <w:tcPr>
            <w:tcW w:w="1141" w:type="dxa"/>
          </w:tcPr>
          <w:p w14:paraId="5E1D4623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 </w:t>
            </w:r>
          </w:p>
          <w:p w14:paraId="241895EB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, 3.5)</w:t>
            </w:r>
          </w:p>
        </w:tc>
        <w:tc>
          <w:tcPr>
            <w:tcW w:w="1400" w:type="dxa"/>
          </w:tcPr>
          <w:p w14:paraId="5E3C0CBF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 </w:t>
            </w:r>
          </w:p>
          <w:p w14:paraId="40C1D3F4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, 4.1)</w:t>
            </w:r>
          </w:p>
        </w:tc>
        <w:tc>
          <w:tcPr>
            <w:tcW w:w="2279" w:type="dxa"/>
          </w:tcPr>
          <w:p w14:paraId="66ED05F0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17" w:type="dxa"/>
          </w:tcPr>
          <w:p w14:paraId="2E09C146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 </w:t>
            </w:r>
          </w:p>
          <w:p w14:paraId="47486249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, 6.0)</w:t>
            </w:r>
          </w:p>
        </w:tc>
        <w:tc>
          <w:tcPr>
            <w:tcW w:w="1418" w:type="dxa"/>
          </w:tcPr>
          <w:p w14:paraId="3EEF6BC7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4 </w:t>
            </w:r>
          </w:p>
          <w:p w14:paraId="0206824B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4, 2.4)</w:t>
            </w:r>
          </w:p>
        </w:tc>
        <w:tc>
          <w:tcPr>
            <w:tcW w:w="992" w:type="dxa"/>
          </w:tcPr>
          <w:p w14:paraId="4EC13849" w14:textId="77777777" w:rsidR="00B34F0E" w:rsidRPr="009C0CF8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0CF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7</w:t>
            </w:r>
          </w:p>
        </w:tc>
      </w:tr>
      <w:tr w:rsidR="00B34F0E" w:rsidRPr="00E20DDC" w14:paraId="7DA8E24F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CD9A257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4</w:t>
            </w:r>
          </w:p>
        </w:tc>
        <w:tc>
          <w:tcPr>
            <w:tcW w:w="1141" w:type="dxa"/>
          </w:tcPr>
          <w:p w14:paraId="0435C637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 </w:t>
            </w:r>
          </w:p>
          <w:p w14:paraId="1E01E0F5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, 11.6)</w:t>
            </w:r>
          </w:p>
        </w:tc>
        <w:tc>
          <w:tcPr>
            <w:tcW w:w="1400" w:type="dxa"/>
          </w:tcPr>
          <w:p w14:paraId="491FDA97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 </w:t>
            </w:r>
          </w:p>
          <w:p w14:paraId="6611A68C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, 12.6)</w:t>
            </w:r>
          </w:p>
        </w:tc>
        <w:tc>
          <w:tcPr>
            <w:tcW w:w="2279" w:type="dxa"/>
          </w:tcPr>
          <w:p w14:paraId="4E2F44F1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417" w:type="dxa"/>
          </w:tcPr>
          <w:p w14:paraId="0674A39A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 </w:t>
            </w:r>
          </w:p>
          <w:p w14:paraId="43B4FA73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, 8.8)</w:t>
            </w:r>
          </w:p>
        </w:tc>
        <w:tc>
          <w:tcPr>
            <w:tcW w:w="1418" w:type="dxa"/>
          </w:tcPr>
          <w:p w14:paraId="10F8EDC4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3 </w:t>
            </w:r>
          </w:p>
          <w:p w14:paraId="38C61F77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3, 6.1)</w:t>
            </w:r>
          </w:p>
        </w:tc>
        <w:tc>
          <w:tcPr>
            <w:tcW w:w="992" w:type="dxa"/>
          </w:tcPr>
          <w:p w14:paraId="23B1F8F7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</w:tr>
      <w:tr w:rsidR="00B34F0E" w:rsidRPr="00E20DDC" w14:paraId="43B459E0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2FEF4F2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5</w:t>
            </w:r>
          </w:p>
        </w:tc>
        <w:tc>
          <w:tcPr>
            <w:tcW w:w="1141" w:type="dxa"/>
          </w:tcPr>
          <w:p w14:paraId="1A07D8AF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9 </w:t>
            </w:r>
          </w:p>
          <w:p w14:paraId="3A107336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29.1)</w:t>
            </w:r>
          </w:p>
        </w:tc>
        <w:tc>
          <w:tcPr>
            <w:tcW w:w="1400" w:type="dxa"/>
          </w:tcPr>
          <w:p w14:paraId="2420BCF4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 </w:t>
            </w:r>
          </w:p>
          <w:p w14:paraId="16FDAA6B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6.3)</w:t>
            </w:r>
          </w:p>
        </w:tc>
        <w:tc>
          <w:tcPr>
            <w:tcW w:w="2279" w:type="dxa"/>
          </w:tcPr>
          <w:p w14:paraId="1C7F932E" w14:textId="77777777" w:rsidR="00B34F0E" w:rsidRPr="0043428D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43428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8</w:t>
            </w:r>
          </w:p>
        </w:tc>
        <w:tc>
          <w:tcPr>
            <w:tcW w:w="1417" w:type="dxa"/>
          </w:tcPr>
          <w:p w14:paraId="653E0A0D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.3 </w:t>
            </w:r>
          </w:p>
          <w:p w14:paraId="1814735C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48.6)</w:t>
            </w:r>
          </w:p>
        </w:tc>
        <w:tc>
          <w:tcPr>
            <w:tcW w:w="1418" w:type="dxa"/>
          </w:tcPr>
          <w:p w14:paraId="639A53B5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9 </w:t>
            </w:r>
          </w:p>
          <w:p w14:paraId="328A24F1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20.5)</w:t>
            </w:r>
          </w:p>
        </w:tc>
        <w:tc>
          <w:tcPr>
            <w:tcW w:w="992" w:type="dxa"/>
          </w:tcPr>
          <w:p w14:paraId="78B7F163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</w:tr>
      <w:tr w:rsidR="00B34F0E" w:rsidRPr="00E20DDC" w14:paraId="583A4AB2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8E8CA67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1141" w:type="dxa"/>
          </w:tcPr>
          <w:p w14:paraId="15A9BE11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3.5 </w:t>
            </w:r>
          </w:p>
          <w:p w14:paraId="2BED5457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53.3)</w:t>
            </w:r>
          </w:p>
        </w:tc>
        <w:tc>
          <w:tcPr>
            <w:tcW w:w="1400" w:type="dxa"/>
          </w:tcPr>
          <w:p w14:paraId="4AC94FFE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5, 26.6)</w:t>
            </w:r>
          </w:p>
        </w:tc>
        <w:tc>
          <w:tcPr>
            <w:tcW w:w="2279" w:type="dxa"/>
          </w:tcPr>
          <w:p w14:paraId="280E9A91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417" w:type="dxa"/>
          </w:tcPr>
          <w:p w14:paraId="534C779A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0.3 </w:t>
            </w:r>
          </w:p>
          <w:p w14:paraId="3795415D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104.3)</w:t>
            </w:r>
          </w:p>
        </w:tc>
        <w:tc>
          <w:tcPr>
            <w:tcW w:w="1418" w:type="dxa"/>
          </w:tcPr>
          <w:p w14:paraId="73F94E45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.6 </w:t>
            </w:r>
          </w:p>
          <w:p w14:paraId="3E3CA3D4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5, 29.0)</w:t>
            </w:r>
          </w:p>
        </w:tc>
        <w:tc>
          <w:tcPr>
            <w:tcW w:w="992" w:type="dxa"/>
          </w:tcPr>
          <w:p w14:paraId="3765D21C" w14:textId="77777777" w:rsidR="00B34F0E" w:rsidRPr="003B065A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B065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6</w:t>
            </w:r>
          </w:p>
        </w:tc>
      </w:tr>
      <w:tr w:rsidR="00B34F0E" w:rsidRPr="00E20DDC" w14:paraId="3645E360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F50764A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7</w:t>
            </w:r>
          </w:p>
        </w:tc>
        <w:tc>
          <w:tcPr>
            <w:tcW w:w="1141" w:type="dxa"/>
          </w:tcPr>
          <w:p w14:paraId="5CD6D6BD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1 </w:t>
            </w:r>
          </w:p>
          <w:p w14:paraId="38F8F30B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, 13.3)</w:t>
            </w:r>
          </w:p>
        </w:tc>
        <w:tc>
          <w:tcPr>
            <w:tcW w:w="1400" w:type="dxa"/>
          </w:tcPr>
          <w:p w14:paraId="4190B36E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0 </w:t>
            </w:r>
          </w:p>
          <w:p w14:paraId="674052E8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, 11.0)</w:t>
            </w:r>
          </w:p>
        </w:tc>
        <w:tc>
          <w:tcPr>
            <w:tcW w:w="2279" w:type="dxa"/>
          </w:tcPr>
          <w:p w14:paraId="29B98738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417" w:type="dxa"/>
          </w:tcPr>
          <w:p w14:paraId="4D852943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4 </w:t>
            </w:r>
          </w:p>
          <w:p w14:paraId="088CD8D8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.4, 41.0)</w:t>
            </w:r>
          </w:p>
        </w:tc>
        <w:tc>
          <w:tcPr>
            <w:tcW w:w="1418" w:type="dxa"/>
          </w:tcPr>
          <w:p w14:paraId="1E67805B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7 </w:t>
            </w:r>
          </w:p>
          <w:p w14:paraId="03B3EB25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, 10.5)</w:t>
            </w:r>
          </w:p>
        </w:tc>
        <w:tc>
          <w:tcPr>
            <w:tcW w:w="992" w:type="dxa"/>
          </w:tcPr>
          <w:p w14:paraId="285093E1" w14:textId="77777777" w:rsidR="00B34F0E" w:rsidRPr="00F86DE6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86DE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2</w:t>
            </w:r>
          </w:p>
        </w:tc>
      </w:tr>
      <w:tr w:rsidR="00B34F0E" w:rsidRPr="00E20DDC" w14:paraId="1E83D21A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32309C0A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8</w:t>
            </w:r>
          </w:p>
        </w:tc>
        <w:tc>
          <w:tcPr>
            <w:tcW w:w="1141" w:type="dxa"/>
          </w:tcPr>
          <w:p w14:paraId="0DDEEE06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7.1 </w:t>
            </w:r>
          </w:p>
          <w:p w14:paraId="3C5E0D1C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9.6, 88.2)</w:t>
            </w:r>
          </w:p>
        </w:tc>
        <w:tc>
          <w:tcPr>
            <w:tcW w:w="1400" w:type="dxa"/>
          </w:tcPr>
          <w:p w14:paraId="7F29B619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1.3 </w:t>
            </w:r>
          </w:p>
          <w:p w14:paraId="7E3BCF7E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4, 42.0)</w:t>
            </w:r>
          </w:p>
        </w:tc>
        <w:tc>
          <w:tcPr>
            <w:tcW w:w="2279" w:type="dxa"/>
          </w:tcPr>
          <w:p w14:paraId="57942310" w14:textId="77777777" w:rsidR="00B34F0E" w:rsidRPr="00867548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675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0</w:t>
            </w:r>
          </w:p>
        </w:tc>
        <w:tc>
          <w:tcPr>
            <w:tcW w:w="1417" w:type="dxa"/>
          </w:tcPr>
          <w:p w14:paraId="6911F440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0.6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8.1, 100.7)</w:t>
            </w:r>
          </w:p>
        </w:tc>
        <w:tc>
          <w:tcPr>
            <w:tcW w:w="1418" w:type="dxa"/>
          </w:tcPr>
          <w:p w14:paraId="70D43A7A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.1 </w:t>
            </w:r>
          </w:p>
          <w:p w14:paraId="18D4447F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2, 55.1)</w:t>
            </w:r>
          </w:p>
        </w:tc>
        <w:tc>
          <w:tcPr>
            <w:tcW w:w="992" w:type="dxa"/>
          </w:tcPr>
          <w:p w14:paraId="22547E73" w14:textId="77777777" w:rsidR="00B34F0E" w:rsidRPr="00501D3D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01D3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5</w:t>
            </w:r>
          </w:p>
        </w:tc>
      </w:tr>
      <w:tr w:rsidR="00B34F0E" w:rsidRPr="00E20DDC" w14:paraId="53BD6E82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21FFE7F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9</w:t>
            </w:r>
          </w:p>
        </w:tc>
        <w:tc>
          <w:tcPr>
            <w:tcW w:w="1141" w:type="dxa"/>
          </w:tcPr>
          <w:p w14:paraId="607319D0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3 </w:t>
            </w:r>
          </w:p>
          <w:p w14:paraId="3AB22BEF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8.3)</w:t>
            </w:r>
          </w:p>
        </w:tc>
        <w:tc>
          <w:tcPr>
            <w:tcW w:w="1400" w:type="dxa"/>
          </w:tcPr>
          <w:p w14:paraId="604C54D3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 </w:t>
            </w:r>
          </w:p>
          <w:p w14:paraId="6B5F1D28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9.7)</w:t>
            </w:r>
          </w:p>
        </w:tc>
        <w:tc>
          <w:tcPr>
            <w:tcW w:w="2279" w:type="dxa"/>
          </w:tcPr>
          <w:p w14:paraId="3AEE870F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417" w:type="dxa"/>
          </w:tcPr>
          <w:p w14:paraId="6BC02A48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9.5 </w:t>
            </w:r>
          </w:p>
          <w:p w14:paraId="4622F235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23.9)</w:t>
            </w:r>
          </w:p>
        </w:tc>
        <w:tc>
          <w:tcPr>
            <w:tcW w:w="1418" w:type="dxa"/>
          </w:tcPr>
          <w:p w14:paraId="45B2C461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 </w:t>
            </w:r>
          </w:p>
          <w:p w14:paraId="76249101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7.0)</w:t>
            </w:r>
          </w:p>
        </w:tc>
        <w:tc>
          <w:tcPr>
            <w:tcW w:w="992" w:type="dxa"/>
          </w:tcPr>
          <w:p w14:paraId="73DBD669" w14:textId="77777777" w:rsidR="00B34F0E" w:rsidRPr="00B16DBA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6D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0</w:t>
            </w:r>
          </w:p>
        </w:tc>
      </w:tr>
      <w:tr w:rsidR="00B34F0E" w:rsidRPr="00E20DDC" w14:paraId="68886282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5454E84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1141" w:type="dxa"/>
          </w:tcPr>
          <w:p w14:paraId="6EE1D6E5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6 </w:t>
            </w:r>
          </w:p>
          <w:p w14:paraId="68FE1131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29.1)</w:t>
            </w:r>
          </w:p>
        </w:tc>
        <w:tc>
          <w:tcPr>
            <w:tcW w:w="1400" w:type="dxa"/>
          </w:tcPr>
          <w:p w14:paraId="75E66455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2 </w:t>
            </w:r>
          </w:p>
          <w:p w14:paraId="22A4016C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29.2)</w:t>
            </w:r>
          </w:p>
        </w:tc>
        <w:tc>
          <w:tcPr>
            <w:tcW w:w="2279" w:type="dxa"/>
          </w:tcPr>
          <w:p w14:paraId="08D75F7C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</w:t>
            </w:r>
          </w:p>
        </w:tc>
        <w:tc>
          <w:tcPr>
            <w:tcW w:w="1417" w:type="dxa"/>
          </w:tcPr>
          <w:p w14:paraId="4976C3F4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8.9 </w:t>
            </w:r>
          </w:p>
          <w:p w14:paraId="6C485269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86.4)</w:t>
            </w:r>
          </w:p>
        </w:tc>
        <w:tc>
          <w:tcPr>
            <w:tcW w:w="1418" w:type="dxa"/>
          </w:tcPr>
          <w:p w14:paraId="2D8E8021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 </w:t>
            </w:r>
          </w:p>
          <w:p w14:paraId="4ED640BD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20.5)</w:t>
            </w:r>
          </w:p>
        </w:tc>
        <w:tc>
          <w:tcPr>
            <w:tcW w:w="992" w:type="dxa"/>
          </w:tcPr>
          <w:p w14:paraId="0C7E68D5" w14:textId="77777777" w:rsidR="00B34F0E" w:rsidRPr="00CD1B23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D1B2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7</w:t>
            </w:r>
          </w:p>
        </w:tc>
      </w:tr>
      <w:tr w:rsidR="00B34F0E" w:rsidRPr="00E20DDC" w14:paraId="423C10B8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337F8BB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IL12-p40</w:t>
            </w:r>
          </w:p>
        </w:tc>
        <w:tc>
          <w:tcPr>
            <w:tcW w:w="1141" w:type="dxa"/>
          </w:tcPr>
          <w:p w14:paraId="254E002B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 </w:t>
            </w:r>
          </w:p>
          <w:p w14:paraId="3C692A1E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, 98.0)</w:t>
            </w:r>
          </w:p>
        </w:tc>
        <w:tc>
          <w:tcPr>
            <w:tcW w:w="1400" w:type="dxa"/>
          </w:tcPr>
          <w:p w14:paraId="29819917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 </w:t>
            </w:r>
          </w:p>
          <w:p w14:paraId="6BDAD92D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, 119.1)</w:t>
            </w:r>
          </w:p>
        </w:tc>
        <w:tc>
          <w:tcPr>
            <w:tcW w:w="2279" w:type="dxa"/>
          </w:tcPr>
          <w:p w14:paraId="45CA7AAC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417" w:type="dxa"/>
          </w:tcPr>
          <w:p w14:paraId="03D104E9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65.5 </w:t>
            </w:r>
          </w:p>
          <w:p w14:paraId="04B60BC1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, 196.3)</w:t>
            </w:r>
          </w:p>
        </w:tc>
        <w:tc>
          <w:tcPr>
            <w:tcW w:w="1418" w:type="dxa"/>
          </w:tcPr>
          <w:p w14:paraId="56EDABED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.7 </w:t>
            </w:r>
          </w:p>
          <w:p w14:paraId="76E98181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, 78.8)</w:t>
            </w:r>
          </w:p>
        </w:tc>
        <w:tc>
          <w:tcPr>
            <w:tcW w:w="992" w:type="dxa"/>
          </w:tcPr>
          <w:p w14:paraId="771A2CF8" w14:textId="77777777" w:rsidR="00B34F0E" w:rsidRPr="007F219D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F219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B34F0E" w:rsidRPr="00E20DDC" w14:paraId="5D671DF7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155A289B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2-p70</w:t>
            </w:r>
          </w:p>
        </w:tc>
        <w:tc>
          <w:tcPr>
            <w:tcW w:w="1141" w:type="dxa"/>
          </w:tcPr>
          <w:p w14:paraId="3ED479E8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1 </w:t>
            </w:r>
          </w:p>
          <w:p w14:paraId="78558A93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91.9)</w:t>
            </w:r>
          </w:p>
        </w:tc>
        <w:tc>
          <w:tcPr>
            <w:tcW w:w="1400" w:type="dxa"/>
          </w:tcPr>
          <w:p w14:paraId="04B22CAE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.8 </w:t>
            </w:r>
          </w:p>
          <w:p w14:paraId="4268CBAE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32.1)</w:t>
            </w:r>
          </w:p>
        </w:tc>
        <w:tc>
          <w:tcPr>
            <w:tcW w:w="2279" w:type="dxa"/>
          </w:tcPr>
          <w:p w14:paraId="495A9C17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3422FBF1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.4 (16.6, 338.0)</w:t>
            </w:r>
          </w:p>
        </w:tc>
        <w:tc>
          <w:tcPr>
            <w:tcW w:w="1418" w:type="dxa"/>
          </w:tcPr>
          <w:p w14:paraId="3D28215F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 </w:t>
            </w:r>
          </w:p>
          <w:p w14:paraId="479504AA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3, 27.4)</w:t>
            </w:r>
          </w:p>
        </w:tc>
        <w:tc>
          <w:tcPr>
            <w:tcW w:w="992" w:type="dxa"/>
          </w:tcPr>
          <w:p w14:paraId="3AE0CEB7" w14:textId="77777777" w:rsidR="00B34F0E" w:rsidRPr="00817954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81795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</w:tr>
      <w:tr w:rsidR="00B34F0E" w:rsidRPr="00E20DDC" w14:paraId="0F16CC4D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7F5849D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1141" w:type="dxa"/>
          </w:tcPr>
          <w:p w14:paraId="00ED6CDB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2.1 </w:t>
            </w:r>
          </w:p>
          <w:p w14:paraId="2F75BDAA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, 203.6)</w:t>
            </w:r>
          </w:p>
        </w:tc>
        <w:tc>
          <w:tcPr>
            <w:tcW w:w="1400" w:type="dxa"/>
          </w:tcPr>
          <w:p w14:paraId="52F9EDC3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7 </w:t>
            </w:r>
          </w:p>
          <w:p w14:paraId="5923305C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, 83.9)</w:t>
            </w:r>
          </w:p>
        </w:tc>
        <w:tc>
          <w:tcPr>
            <w:tcW w:w="2279" w:type="dxa"/>
          </w:tcPr>
          <w:p w14:paraId="36032BC3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417" w:type="dxa"/>
          </w:tcPr>
          <w:p w14:paraId="32B2B8B9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7.1 </w:t>
            </w:r>
          </w:p>
          <w:p w14:paraId="0D6565BB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, 186.4)</w:t>
            </w:r>
          </w:p>
        </w:tc>
        <w:tc>
          <w:tcPr>
            <w:tcW w:w="1418" w:type="dxa"/>
          </w:tcPr>
          <w:p w14:paraId="05FC6638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9.0 </w:t>
            </w:r>
          </w:p>
          <w:p w14:paraId="3EEA170F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7, 152.5)</w:t>
            </w:r>
          </w:p>
        </w:tc>
        <w:tc>
          <w:tcPr>
            <w:tcW w:w="992" w:type="dxa"/>
          </w:tcPr>
          <w:p w14:paraId="35837470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B34F0E" w:rsidRPr="00E20DDC" w14:paraId="150D93B4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8A850C1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1141" w:type="dxa"/>
          </w:tcPr>
          <w:p w14:paraId="6C2EF173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.9 </w:t>
            </w:r>
          </w:p>
          <w:p w14:paraId="5FF1B400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20.5)</w:t>
            </w:r>
          </w:p>
        </w:tc>
        <w:tc>
          <w:tcPr>
            <w:tcW w:w="1400" w:type="dxa"/>
          </w:tcPr>
          <w:p w14:paraId="56933B24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.9 </w:t>
            </w:r>
          </w:p>
          <w:p w14:paraId="6950B76E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17.6)</w:t>
            </w:r>
          </w:p>
        </w:tc>
        <w:tc>
          <w:tcPr>
            <w:tcW w:w="2279" w:type="dxa"/>
          </w:tcPr>
          <w:p w14:paraId="5899F19E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417" w:type="dxa"/>
          </w:tcPr>
          <w:p w14:paraId="24D72180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.7 </w:t>
            </w:r>
          </w:p>
          <w:p w14:paraId="6C2D02F0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79.4)</w:t>
            </w:r>
          </w:p>
        </w:tc>
        <w:tc>
          <w:tcPr>
            <w:tcW w:w="1418" w:type="dxa"/>
          </w:tcPr>
          <w:p w14:paraId="15D6B06B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6 </w:t>
            </w:r>
          </w:p>
          <w:p w14:paraId="683ABCD4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6, 14.2)</w:t>
            </w:r>
          </w:p>
        </w:tc>
        <w:tc>
          <w:tcPr>
            <w:tcW w:w="992" w:type="dxa"/>
          </w:tcPr>
          <w:p w14:paraId="306B078E" w14:textId="77777777" w:rsidR="00B34F0E" w:rsidRPr="00802D9D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12</w:t>
            </w:r>
          </w:p>
        </w:tc>
      </w:tr>
      <w:tr w:rsidR="00B34F0E" w:rsidRPr="00E20DDC" w14:paraId="7FEA212A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44E80DF2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1141" w:type="dxa"/>
          </w:tcPr>
          <w:p w14:paraId="156BE78A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7.3 </w:t>
            </w:r>
          </w:p>
          <w:p w14:paraId="679E5ED0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5.0, 60.7)</w:t>
            </w:r>
          </w:p>
        </w:tc>
        <w:tc>
          <w:tcPr>
            <w:tcW w:w="1400" w:type="dxa"/>
          </w:tcPr>
          <w:p w14:paraId="41A84EEB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.1 </w:t>
            </w:r>
          </w:p>
          <w:p w14:paraId="70E862C9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3.7, 27.2)</w:t>
            </w:r>
          </w:p>
        </w:tc>
        <w:tc>
          <w:tcPr>
            <w:tcW w:w="2279" w:type="dxa"/>
          </w:tcPr>
          <w:p w14:paraId="1E22BBEC" w14:textId="77777777" w:rsidR="00B34F0E" w:rsidRPr="00E70C73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70C7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83</w:t>
            </w:r>
          </w:p>
        </w:tc>
        <w:tc>
          <w:tcPr>
            <w:tcW w:w="1417" w:type="dxa"/>
          </w:tcPr>
          <w:p w14:paraId="35900CCD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38.6 </w:t>
            </w:r>
          </w:p>
          <w:p w14:paraId="7247D38F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6.0, 129.5)</w:t>
            </w:r>
          </w:p>
        </w:tc>
        <w:tc>
          <w:tcPr>
            <w:tcW w:w="1418" w:type="dxa"/>
          </w:tcPr>
          <w:p w14:paraId="488C12E7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4.1 </w:t>
            </w:r>
          </w:p>
          <w:p w14:paraId="40BE0ECB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1, 35.1)</w:t>
            </w:r>
          </w:p>
        </w:tc>
        <w:tc>
          <w:tcPr>
            <w:tcW w:w="992" w:type="dxa"/>
          </w:tcPr>
          <w:p w14:paraId="564A6AA5" w14:textId="77777777" w:rsidR="00B34F0E" w:rsidRPr="00BC70C9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C70C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2</w:t>
            </w:r>
          </w:p>
        </w:tc>
      </w:tr>
      <w:tr w:rsidR="00B34F0E" w:rsidRPr="00E20DDC" w14:paraId="1DC978FD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40757AB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D40L</w:t>
            </w:r>
          </w:p>
        </w:tc>
        <w:tc>
          <w:tcPr>
            <w:tcW w:w="1141" w:type="dxa"/>
          </w:tcPr>
          <w:p w14:paraId="38BB2E70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03.5 (2426.8, 4279.2)</w:t>
            </w:r>
          </w:p>
        </w:tc>
        <w:tc>
          <w:tcPr>
            <w:tcW w:w="1400" w:type="dxa"/>
          </w:tcPr>
          <w:p w14:paraId="7FF14711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4.2 (1864.8, 3759.7)</w:t>
            </w:r>
          </w:p>
        </w:tc>
        <w:tc>
          <w:tcPr>
            <w:tcW w:w="2279" w:type="dxa"/>
          </w:tcPr>
          <w:p w14:paraId="664042D9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17" w:type="dxa"/>
          </w:tcPr>
          <w:p w14:paraId="4A51596C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38.0 (2506.8, 3900.7)</w:t>
            </w:r>
          </w:p>
        </w:tc>
        <w:tc>
          <w:tcPr>
            <w:tcW w:w="1418" w:type="dxa"/>
          </w:tcPr>
          <w:p w14:paraId="2DE04EDD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54.1 (2108.9, 4050.0)</w:t>
            </w:r>
          </w:p>
        </w:tc>
        <w:tc>
          <w:tcPr>
            <w:tcW w:w="992" w:type="dxa"/>
          </w:tcPr>
          <w:p w14:paraId="113E4AD5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</w:tr>
      <w:tr w:rsidR="00B34F0E" w:rsidRPr="00E20DDC" w14:paraId="081EF5CB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553350CF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F-α</w:t>
            </w:r>
          </w:p>
        </w:tc>
        <w:tc>
          <w:tcPr>
            <w:tcW w:w="1141" w:type="dxa"/>
          </w:tcPr>
          <w:p w14:paraId="11A6C16A" w14:textId="77777777" w:rsidR="005A618D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  <w:p w14:paraId="2CAFF94E" w14:textId="1C3E0085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6.6, 20.4)</w:t>
            </w:r>
          </w:p>
        </w:tc>
        <w:tc>
          <w:tcPr>
            <w:tcW w:w="1400" w:type="dxa"/>
          </w:tcPr>
          <w:p w14:paraId="2CA4021F" w14:textId="77777777" w:rsidR="005A618D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5.0 </w:t>
            </w:r>
          </w:p>
          <w:p w14:paraId="75FBF296" w14:textId="4556C3D8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2.9, 8.9)</w:t>
            </w:r>
          </w:p>
        </w:tc>
        <w:tc>
          <w:tcPr>
            <w:tcW w:w="2279" w:type="dxa"/>
          </w:tcPr>
          <w:p w14:paraId="5D9648BF" w14:textId="77777777" w:rsidR="00B34F0E" w:rsidRPr="003D6B96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D6B96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&lt;.0001</w:t>
            </w:r>
          </w:p>
        </w:tc>
        <w:tc>
          <w:tcPr>
            <w:tcW w:w="1417" w:type="dxa"/>
          </w:tcPr>
          <w:p w14:paraId="6971A2B9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0 (6.1, 36.9)</w:t>
            </w:r>
          </w:p>
        </w:tc>
        <w:tc>
          <w:tcPr>
            <w:tcW w:w="1418" w:type="dxa"/>
          </w:tcPr>
          <w:p w14:paraId="477C7D28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4.1, 13.0)</w:t>
            </w:r>
          </w:p>
        </w:tc>
        <w:tc>
          <w:tcPr>
            <w:tcW w:w="992" w:type="dxa"/>
          </w:tcPr>
          <w:p w14:paraId="0DDA3B3B" w14:textId="77777777" w:rsidR="00B34F0E" w:rsidRPr="00994BAC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4BA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20</w:t>
            </w:r>
          </w:p>
        </w:tc>
      </w:tr>
      <w:tr w:rsidR="00B34F0E" w:rsidRPr="00E20DDC" w14:paraId="1DDFD711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6C8186E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1141" w:type="dxa"/>
          </w:tcPr>
          <w:p w14:paraId="655E09D4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1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2.8, 24.5)</w:t>
            </w:r>
          </w:p>
        </w:tc>
        <w:tc>
          <w:tcPr>
            <w:tcW w:w="1400" w:type="dxa"/>
          </w:tcPr>
          <w:p w14:paraId="63ABE9FF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.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9.6, 17.5)</w:t>
            </w:r>
          </w:p>
        </w:tc>
        <w:tc>
          <w:tcPr>
            <w:tcW w:w="2279" w:type="dxa"/>
          </w:tcPr>
          <w:p w14:paraId="553CCFA0" w14:textId="77777777" w:rsidR="00B34F0E" w:rsidRPr="003E5F70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F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417" w:type="dxa"/>
          </w:tcPr>
          <w:p w14:paraId="18F60DDC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.0 </w:t>
            </w:r>
          </w:p>
          <w:p w14:paraId="327E7781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.9, 47.2)</w:t>
            </w:r>
          </w:p>
        </w:tc>
        <w:tc>
          <w:tcPr>
            <w:tcW w:w="1418" w:type="dxa"/>
          </w:tcPr>
          <w:p w14:paraId="38BB6DC0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.6 </w:t>
            </w:r>
          </w:p>
          <w:p w14:paraId="096E2915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9.8, 15.5)</w:t>
            </w:r>
          </w:p>
        </w:tc>
        <w:tc>
          <w:tcPr>
            <w:tcW w:w="992" w:type="dxa"/>
          </w:tcPr>
          <w:p w14:paraId="622AC54C" w14:textId="77777777" w:rsidR="00B34F0E" w:rsidRPr="00FF1D14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1D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1</w:t>
            </w:r>
          </w:p>
        </w:tc>
      </w:tr>
      <w:tr w:rsidR="00B34F0E" w:rsidRPr="00E20DDC" w14:paraId="12E84581" w14:textId="77777777" w:rsidTr="00BE22E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2F4A7494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β</w:t>
            </w:r>
          </w:p>
        </w:tc>
        <w:tc>
          <w:tcPr>
            <w:tcW w:w="1141" w:type="dxa"/>
          </w:tcPr>
          <w:p w14:paraId="56671D98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8, 228.6)</w:t>
            </w:r>
          </w:p>
        </w:tc>
        <w:tc>
          <w:tcPr>
            <w:tcW w:w="1400" w:type="dxa"/>
          </w:tcPr>
          <w:p w14:paraId="4CE7232A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8, 65.9)</w:t>
            </w:r>
          </w:p>
        </w:tc>
        <w:tc>
          <w:tcPr>
            <w:tcW w:w="2279" w:type="dxa"/>
          </w:tcPr>
          <w:p w14:paraId="5A3CDF05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17" w:type="dxa"/>
          </w:tcPr>
          <w:p w14:paraId="6C4497B5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7.8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0.8, 211.2)</w:t>
            </w:r>
          </w:p>
        </w:tc>
        <w:tc>
          <w:tcPr>
            <w:tcW w:w="1418" w:type="dxa"/>
          </w:tcPr>
          <w:p w14:paraId="1E7CF33E" w14:textId="77777777" w:rsidR="00B34F0E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0.8 </w:t>
            </w:r>
          </w:p>
          <w:p w14:paraId="3A8C47FF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0.8, 205.0)</w:t>
            </w:r>
          </w:p>
        </w:tc>
        <w:tc>
          <w:tcPr>
            <w:tcW w:w="992" w:type="dxa"/>
          </w:tcPr>
          <w:p w14:paraId="32B2DD80" w14:textId="77777777" w:rsidR="00B34F0E" w:rsidRPr="003B1AA2" w:rsidRDefault="00B34F0E" w:rsidP="00BE22E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B34F0E" w:rsidRPr="00E20DDC" w14:paraId="158F9167" w14:textId="77777777" w:rsidTr="00BE22E9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14:paraId="73BF1CB5" w14:textId="77777777" w:rsidR="00B34F0E" w:rsidRPr="003B1AA2" w:rsidRDefault="00B34F0E" w:rsidP="00BE22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</w:t>
            </w:r>
          </w:p>
        </w:tc>
        <w:tc>
          <w:tcPr>
            <w:tcW w:w="1141" w:type="dxa"/>
          </w:tcPr>
          <w:p w14:paraId="05BD4A76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24.7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43.4, 705.1)</w:t>
            </w:r>
          </w:p>
        </w:tc>
        <w:tc>
          <w:tcPr>
            <w:tcW w:w="1400" w:type="dxa"/>
          </w:tcPr>
          <w:p w14:paraId="49DE4A56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29.3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148.1, 436.1)</w:t>
            </w:r>
          </w:p>
        </w:tc>
        <w:tc>
          <w:tcPr>
            <w:tcW w:w="2279" w:type="dxa"/>
          </w:tcPr>
          <w:p w14:paraId="6FD6AB4B" w14:textId="77777777" w:rsidR="00B34F0E" w:rsidRPr="003E5F70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E5F7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6</w:t>
            </w:r>
          </w:p>
        </w:tc>
        <w:tc>
          <w:tcPr>
            <w:tcW w:w="1417" w:type="dxa"/>
          </w:tcPr>
          <w:p w14:paraId="19764539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469.9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(248.6,1027.3)</w:t>
            </w:r>
          </w:p>
        </w:tc>
        <w:tc>
          <w:tcPr>
            <w:tcW w:w="1418" w:type="dxa"/>
          </w:tcPr>
          <w:p w14:paraId="694A619D" w14:textId="77777777" w:rsidR="00B34F0E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49.8 </w:t>
            </w:r>
          </w:p>
          <w:p w14:paraId="658FAFEE" w14:textId="77777777" w:rsidR="00B34F0E" w:rsidRPr="003B1AA2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118.2, 428.2)</w:t>
            </w:r>
          </w:p>
        </w:tc>
        <w:tc>
          <w:tcPr>
            <w:tcW w:w="992" w:type="dxa"/>
          </w:tcPr>
          <w:p w14:paraId="545D2CE1" w14:textId="77777777" w:rsidR="00B34F0E" w:rsidRPr="00FF1D14" w:rsidRDefault="00B34F0E" w:rsidP="00BE22E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F1D1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6</w:t>
            </w:r>
          </w:p>
        </w:tc>
      </w:tr>
    </w:tbl>
    <w:p w14:paraId="3FC9D1D8" w14:textId="77777777" w:rsidR="00B34F0E" w:rsidRDefault="00B34F0E" w:rsidP="00B34F0E">
      <w:pPr>
        <w:pStyle w:val="Notes"/>
      </w:pPr>
      <w:r w:rsidRPr="00E20DDC">
        <w:rPr>
          <w:vertAlign w:val="superscript"/>
        </w:rPr>
        <w:t xml:space="preserve">1 </w:t>
      </w:r>
      <w:r w:rsidRPr="00E20DDC">
        <w:t>Wilcoxon two</w:t>
      </w:r>
      <w:r>
        <w:t>-</w:t>
      </w:r>
      <w:r w:rsidRPr="00E20DDC">
        <w:t>sample test</w:t>
      </w:r>
    </w:p>
    <w:p w14:paraId="31C699D5" w14:textId="77777777" w:rsidR="00B34F0E" w:rsidRDefault="00B34F0E" w:rsidP="00D2503A">
      <w:pPr>
        <w:pStyle w:val="Alaotsikko"/>
        <w:rPr>
          <w:lang w:val="en-US"/>
        </w:rPr>
      </w:pPr>
    </w:p>
    <w:p w14:paraId="389BCCE8" w14:textId="77777777" w:rsidR="00B34F0E" w:rsidRDefault="00B34F0E" w:rsidP="00D2503A">
      <w:pPr>
        <w:pStyle w:val="Alaotsikko"/>
        <w:rPr>
          <w:lang w:val="en-US"/>
        </w:rPr>
      </w:pPr>
      <w:r>
        <w:rPr>
          <w:lang w:val="en-US"/>
        </w:rPr>
        <w:br w:type="page"/>
      </w:r>
    </w:p>
    <w:p w14:paraId="2595CDF6" w14:textId="623636B5" w:rsidR="004C5DA5" w:rsidRPr="00A2293C" w:rsidRDefault="004C5DA5" w:rsidP="00D2503A">
      <w:pPr>
        <w:pStyle w:val="Alaotsikko"/>
        <w:rPr>
          <w:lang w:val="en-US"/>
        </w:rPr>
      </w:pPr>
      <w:r>
        <w:rPr>
          <w:lang w:val="en-US"/>
        </w:rPr>
        <w:lastRenderedPageBreak/>
        <w:t>Supplementary</w:t>
      </w:r>
      <w:r w:rsidR="00905DDD">
        <w:rPr>
          <w:lang w:val="en-US"/>
        </w:rPr>
        <w:t xml:space="preserve"> </w:t>
      </w:r>
      <w:r w:rsidRPr="00A2293C">
        <w:rPr>
          <w:lang w:val="en-US"/>
        </w:rPr>
        <w:t xml:space="preserve">Table </w:t>
      </w:r>
      <w:r w:rsidR="002C411D">
        <w:rPr>
          <w:lang w:val="en-US"/>
        </w:rPr>
        <w:t>10</w:t>
      </w:r>
      <w:r w:rsidRPr="00A2293C">
        <w:rPr>
          <w:lang w:val="en-US"/>
        </w:rPr>
        <w:t xml:space="preserve">. </w:t>
      </w:r>
      <w:r>
        <w:rPr>
          <w:lang w:val="en-US"/>
        </w:rPr>
        <w:t>One-year follow-up results on s</w:t>
      </w:r>
      <w:r w:rsidRPr="00A2293C">
        <w:rPr>
          <w:lang w:val="en-US"/>
        </w:rPr>
        <w:t>erum cytokine and chemokine levels in patients with first-episode psychosis and controls</w:t>
      </w:r>
    </w:p>
    <w:tbl>
      <w:tblPr>
        <w:tblStyle w:val="Vaalealuettelo"/>
        <w:tblW w:w="0" w:type="auto"/>
        <w:tblLook w:val="04A0" w:firstRow="1" w:lastRow="0" w:firstColumn="1" w:lastColumn="0" w:noHBand="0" w:noVBand="1"/>
      </w:tblPr>
      <w:tblGrid>
        <w:gridCol w:w="2444"/>
        <w:gridCol w:w="2444"/>
        <w:gridCol w:w="2445"/>
        <w:gridCol w:w="2445"/>
      </w:tblGrid>
      <w:tr w:rsidR="004C5DA5" w:rsidRPr="0028411A" w14:paraId="36FA1DCF" w14:textId="77777777" w:rsidTr="00D546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68C42FC3" w14:textId="77777777" w:rsidR="004C5DA5" w:rsidRPr="00A2293C" w:rsidRDefault="004C5DA5" w:rsidP="00D546D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44" w:type="dxa"/>
          </w:tcPr>
          <w:p w14:paraId="496949F2" w14:textId="77777777" w:rsidR="004C5DA5" w:rsidRPr="00A2293C" w:rsidRDefault="004C5DA5" w:rsidP="00D54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ients 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  <w:p w14:paraId="67469749" w14:textId="77777777" w:rsidR="004C5DA5" w:rsidRPr="00A2293C" w:rsidRDefault="004C5DA5" w:rsidP="00D546D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</w:t>
            </w: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Q1, Q3)</w:t>
            </w:r>
          </w:p>
        </w:tc>
        <w:tc>
          <w:tcPr>
            <w:tcW w:w="2445" w:type="dxa"/>
          </w:tcPr>
          <w:p w14:paraId="1A26CB93" w14:textId="77777777" w:rsidR="004C5DA5" w:rsidRPr="00A2293C" w:rsidRDefault="004C5DA5" w:rsidP="00D546D0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ontrols </w:t>
            </w: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N=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</w:t>
            </w: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Q1, Q3)</w:t>
            </w:r>
          </w:p>
        </w:tc>
        <w:tc>
          <w:tcPr>
            <w:tcW w:w="2445" w:type="dxa"/>
          </w:tcPr>
          <w:p w14:paraId="422C4259" w14:textId="6340C998" w:rsidR="004C5DA5" w:rsidRPr="00A2293C" w:rsidRDefault="004C5DA5" w:rsidP="00D2503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EastAsia" w:hAnsi="Times New Roman" w:cs="Times New Roman"/>
                <w:b w:val="0"/>
                <w:i/>
                <w:iCs/>
                <w:color w:val="4472C4" w:themeColor="accent1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ilcoxon two-sample test</w:t>
            </w:r>
            <w:r w:rsidR="00D72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 approximation</w:t>
            </w:r>
            <w:r w:rsidR="00D72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  <w:r w:rsidR="00D72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  <w:t>Statistical significance</w:t>
            </w:r>
            <w:r w:rsidR="00D728A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br/>
            </w:r>
            <w:r w:rsidR="00D728AB" w:rsidRPr="00D2503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4C5DA5" w:rsidRPr="00A2293C" w14:paraId="25EF100D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345660FF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2</w:t>
            </w:r>
          </w:p>
        </w:tc>
        <w:tc>
          <w:tcPr>
            <w:tcW w:w="2444" w:type="dxa"/>
          </w:tcPr>
          <w:p w14:paraId="70D3E575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.0 (549.9, 865.7)</w:t>
            </w:r>
          </w:p>
        </w:tc>
        <w:tc>
          <w:tcPr>
            <w:tcW w:w="2445" w:type="dxa"/>
          </w:tcPr>
          <w:p w14:paraId="0C16BD02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8.3 (536.7, 825.1)</w:t>
            </w:r>
          </w:p>
        </w:tc>
        <w:tc>
          <w:tcPr>
            <w:tcW w:w="2445" w:type="dxa"/>
          </w:tcPr>
          <w:p w14:paraId="5F5DA0CF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</w:tr>
      <w:tr w:rsidR="004C5DA5" w:rsidRPr="00A2293C" w14:paraId="1462BD07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5F4776F2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3</w:t>
            </w:r>
          </w:p>
        </w:tc>
        <w:tc>
          <w:tcPr>
            <w:tcW w:w="2444" w:type="dxa"/>
          </w:tcPr>
          <w:p w14:paraId="53AB12E8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1 (10.5, 37.0)</w:t>
            </w:r>
          </w:p>
        </w:tc>
        <w:tc>
          <w:tcPr>
            <w:tcW w:w="2445" w:type="dxa"/>
          </w:tcPr>
          <w:p w14:paraId="650124D2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.4 (12.0, 39.2)</w:t>
            </w:r>
          </w:p>
        </w:tc>
        <w:tc>
          <w:tcPr>
            <w:tcW w:w="2445" w:type="dxa"/>
          </w:tcPr>
          <w:p w14:paraId="77EE849F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4C5DA5" w:rsidRPr="00A2293C" w14:paraId="24D927B4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2AFA735C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4</w:t>
            </w:r>
          </w:p>
        </w:tc>
        <w:tc>
          <w:tcPr>
            <w:tcW w:w="2444" w:type="dxa"/>
          </w:tcPr>
          <w:p w14:paraId="652864A4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.6 (27.4, 125.9)</w:t>
            </w:r>
          </w:p>
        </w:tc>
        <w:tc>
          <w:tcPr>
            <w:tcW w:w="2445" w:type="dxa"/>
          </w:tcPr>
          <w:p w14:paraId="59A9C7B6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7.2 (30.8, 138.2)</w:t>
            </w:r>
          </w:p>
        </w:tc>
        <w:tc>
          <w:tcPr>
            <w:tcW w:w="2445" w:type="dxa"/>
          </w:tcPr>
          <w:p w14:paraId="615F6CAE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4C5DA5" w:rsidRPr="00A2293C" w14:paraId="1131CDCD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39D4EBB9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7</w:t>
            </w:r>
          </w:p>
        </w:tc>
        <w:tc>
          <w:tcPr>
            <w:tcW w:w="2444" w:type="dxa"/>
          </w:tcPr>
          <w:p w14:paraId="3863EF0D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6 (1.9, 280.7)</w:t>
            </w:r>
          </w:p>
        </w:tc>
        <w:tc>
          <w:tcPr>
            <w:tcW w:w="2445" w:type="dxa"/>
          </w:tcPr>
          <w:p w14:paraId="6CD68D34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 (1.9, 270.3)</w:t>
            </w:r>
          </w:p>
        </w:tc>
        <w:tc>
          <w:tcPr>
            <w:tcW w:w="2445" w:type="dxa"/>
          </w:tcPr>
          <w:p w14:paraId="7DF3E8AA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4C5DA5" w:rsidRPr="00A2293C" w14:paraId="53CF5055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3EB0F7AE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11</w:t>
            </w:r>
          </w:p>
        </w:tc>
        <w:tc>
          <w:tcPr>
            <w:tcW w:w="2444" w:type="dxa"/>
          </w:tcPr>
          <w:p w14:paraId="261AAF9F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4.0 (132.9, 225.0)</w:t>
            </w:r>
          </w:p>
        </w:tc>
        <w:tc>
          <w:tcPr>
            <w:tcW w:w="2445" w:type="dxa"/>
          </w:tcPr>
          <w:p w14:paraId="68D01F55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4.4 (133.6, 219.4)</w:t>
            </w:r>
          </w:p>
        </w:tc>
        <w:tc>
          <w:tcPr>
            <w:tcW w:w="2445" w:type="dxa"/>
          </w:tcPr>
          <w:p w14:paraId="134EDF0A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</w:tr>
      <w:tr w:rsidR="004C5DA5" w:rsidRPr="00A2293C" w14:paraId="7EC5162D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5349B494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22</w:t>
            </w:r>
          </w:p>
        </w:tc>
        <w:tc>
          <w:tcPr>
            <w:tcW w:w="2444" w:type="dxa"/>
          </w:tcPr>
          <w:p w14:paraId="4DA17A97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97.7 (933.6, 1372.1)</w:t>
            </w:r>
          </w:p>
        </w:tc>
        <w:tc>
          <w:tcPr>
            <w:tcW w:w="2445" w:type="dxa"/>
          </w:tcPr>
          <w:p w14:paraId="46E8D11D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3.7 (745.4, 1126.0)</w:t>
            </w:r>
          </w:p>
        </w:tc>
        <w:tc>
          <w:tcPr>
            <w:tcW w:w="2445" w:type="dxa"/>
          </w:tcPr>
          <w:p w14:paraId="6CAB32B4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7</w:t>
            </w:r>
          </w:p>
        </w:tc>
      </w:tr>
      <w:tr w:rsidR="004C5DA5" w:rsidRPr="00A2293C" w14:paraId="2D1D10C0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69F0C70A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3CL1</w:t>
            </w:r>
          </w:p>
        </w:tc>
        <w:tc>
          <w:tcPr>
            <w:tcW w:w="2444" w:type="dxa"/>
          </w:tcPr>
          <w:p w14:paraId="5510ACDD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4 (11.4, 121.6)</w:t>
            </w:r>
          </w:p>
        </w:tc>
        <w:tc>
          <w:tcPr>
            <w:tcW w:w="2445" w:type="dxa"/>
          </w:tcPr>
          <w:p w14:paraId="7BC47924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3.5 (11.4, 166.3)</w:t>
            </w:r>
          </w:p>
        </w:tc>
        <w:tc>
          <w:tcPr>
            <w:tcW w:w="2445" w:type="dxa"/>
          </w:tcPr>
          <w:p w14:paraId="3B6858A2" w14:textId="77777777" w:rsidR="004C5DA5" w:rsidRPr="00993058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0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8</w:t>
            </w:r>
          </w:p>
        </w:tc>
      </w:tr>
      <w:tr w:rsidR="004C5DA5" w:rsidRPr="00A2293C" w14:paraId="3E69D887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4F185DAE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2444" w:type="dxa"/>
          </w:tcPr>
          <w:p w14:paraId="74CEC46F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5.9 (810.9, 1345.8)</w:t>
            </w:r>
          </w:p>
        </w:tc>
        <w:tc>
          <w:tcPr>
            <w:tcW w:w="2445" w:type="dxa"/>
          </w:tcPr>
          <w:p w14:paraId="3B52C991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42.9 (745.2, 1216.0)</w:t>
            </w:r>
          </w:p>
        </w:tc>
        <w:tc>
          <w:tcPr>
            <w:tcW w:w="2445" w:type="dxa"/>
          </w:tcPr>
          <w:p w14:paraId="720B813C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</w:tr>
      <w:tr w:rsidR="004C5DA5" w:rsidRPr="00A2293C" w14:paraId="50CF969C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7DA48516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2444" w:type="dxa"/>
          </w:tcPr>
          <w:p w14:paraId="2B92993A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5.6 (170.8, 315.6)</w:t>
            </w:r>
          </w:p>
        </w:tc>
        <w:tc>
          <w:tcPr>
            <w:tcW w:w="2445" w:type="dxa"/>
          </w:tcPr>
          <w:p w14:paraId="320CFFD7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7.9 (181.8, 324.0)</w:t>
            </w:r>
          </w:p>
        </w:tc>
        <w:tc>
          <w:tcPr>
            <w:tcW w:w="2445" w:type="dxa"/>
          </w:tcPr>
          <w:p w14:paraId="37BFB6AB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4C5DA5" w:rsidRPr="00A2293C" w14:paraId="492D572C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46D1CC5E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GF </w:t>
            </w:r>
          </w:p>
        </w:tc>
        <w:tc>
          <w:tcPr>
            <w:tcW w:w="2444" w:type="dxa"/>
          </w:tcPr>
          <w:p w14:paraId="799A08FD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.8 (77.2, 221.4)</w:t>
            </w:r>
          </w:p>
        </w:tc>
        <w:tc>
          <w:tcPr>
            <w:tcW w:w="2445" w:type="dxa"/>
          </w:tcPr>
          <w:p w14:paraId="2557BFC2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8.9 (104.7, 226.3)</w:t>
            </w:r>
          </w:p>
        </w:tc>
        <w:tc>
          <w:tcPr>
            <w:tcW w:w="2445" w:type="dxa"/>
          </w:tcPr>
          <w:p w14:paraId="3264340B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C5DA5" w:rsidRPr="00A2293C" w14:paraId="57A45EEF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6B761045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F-2</w:t>
            </w:r>
          </w:p>
        </w:tc>
        <w:tc>
          <w:tcPr>
            <w:tcW w:w="2444" w:type="dxa"/>
          </w:tcPr>
          <w:p w14:paraId="2B5B0660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0.6 (41.0, 124.7)</w:t>
            </w:r>
          </w:p>
        </w:tc>
        <w:tc>
          <w:tcPr>
            <w:tcW w:w="2445" w:type="dxa"/>
          </w:tcPr>
          <w:p w14:paraId="5E106C83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0 (48.0, 150.1)</w:t>
            </w:r>
          </w:p>
        </w:tc>
        <w:tc>
          <w:tcPr>
            <w:tcW w:w="2445" w:type="dxa"/>
          </w:tcPr>
          <w:p w14:paraId="371FBD0D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4C5DA5" w:rsidRPr="00A2293C" w14:paraId="562FABF5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57DACE0A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T-3L</w:t>
            </w:r>
          </w:p>
        </w:tc>
        <w:tc>
          <w:tcPr>
            <w:tcW w:w="2444" w:type="dxa"/>
          </w:tcPr>
          <w:p w14:paraId="001F3FF6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2.7, 19.2)</w:t>
            </w:r>
          </w:p>
        </w:tc>
        <w:tc>
          <w:tcPr>
            <w:tcW w:w="2445" w:type="dxa"/>
          </w:tcPr>
          <w:p w14:paraId="49E56A2D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2.7, 26.5)</w:t>
            </w:r>
          </w:p>
        </w:tc>
        <w:tc>
          <w:tcPr>
            <w:tcW w:w="2445" w:type="dxa"/>
          </w:tcPr>
          <w:p w14:paraId="012727D4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</w:t>
            </w:r>
          </w:p>
        </w:tc>
      </w:tr>
      <w:tr w:rsidR="004C5DA5" w:rsidRPr="00A2293C" w14:paraId="1D30B9FF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7DE4BBD4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C</w:t>
            </w: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</w:p>
        </w:tc>
        <w:tc>
          <w:tcPr>
            <w:tcW w:w="2444" w:type="dxa"/>
          </w:tcPr>
          <w:p w14:paraId="4B06B9EA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 (0.9, 94.0)</w:t>
            </w:r>
            <w:r w:rsidRPr="00993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2445" w:type="dxa"/>
          </w:tcPr>
          <w:p w14:paraId="5C171043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 (0.9, 94.4)</w:t>
            </w:r>
          </w:p>
        </w:tc>
        <w:tc>
          <w:tcPr>
            <w:tcW w:w="2445" w:type="dxa"/>
          </w:tcPr>
          <w:p w14:paraId="7BD7B466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05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</w:tr>
      <w:tr w:rsidR="004C5DA5" w:rsidRPr="00A2293C" w14:paraId="4210F884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715C38BC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2444" w:type="dxa"/>
          </w:tcPr>
          <w:p w14:paraId="79F980F9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3.8, 21.4)</w:t>
            </w:r>
          </w:p>
        </w:tc>
        <w:tc>
          <w:tcPr>
            <w:tcW w:w="2445" w:type="dxa"/>
          </w:tcPr>
          <w:p w14:paraId="73D5DA3F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9 (3.8, 35.7)</w:t>
            </w:r>
          </w:p>
        </w:tc>
        <w:tc>
          <w:tcPr>
            <w:tcW w:w="2445" w:type="dxa"/>
          </w:tcPr>
          <w:p w14:paraId="6E22A496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4C5DA5" w:rsidRPr="00A2293C" w14:paraId="0D50C2DC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201ABAB2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α2</w:t>
            </w:r>
          </w:p>
        </w:tc>
        <w:tc>
          <w:tcPr>
            <w:tcW w:w="2444" w:type="dxa"/>
          </w:tcPr>
          <w:p w14:paraId="3C78F0DE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5, 31.3)</w:t>
            </w:r>
          </w:p>
        </w:tc>
        <w:tc>
          <w:tcPr>
            <w:tcW w:w="2445" w:type="dxa"/>
          </w:tcPr>
          <w:p w14:paraId="06BD42F4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 (1.5, 69.7)</w:t>
            </w:r>
          </w:p>
        </w:tc>
        <w:tc>
          <w:tcPr>
            <w:tcW w:w="2445" w:type="dxa"/>
          </w:tcPr>
          <w:p w14:paraId="25BE3700" w14:textId="77777777" w:rsidR="004C5DA5" w:rsidRPr="00993058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9305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33</w:t>
            </w:r>
          </w:p>
        </w:tc>
      </w:tr>
      <w:tr w:rsidR="004C5DA5" w:rsidRPr="00A2293C" w14:paraId="5D089464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6E502CD0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</w:t>
            </w:r>
            <w:r w:rsidRPr="00A2293C">
              <w:rPr>
                <w:rFonts w:ascii="Times New Roman" w:hAnsi="Times New Roman" w:cs="Times New Roman"/>
                <w:sz w:val="20"/>
                <w:szCs w:val="20"/>
              </w:rPr>
              <w:t>γ</w:t>
            </w:r>
          </w:p>
        </w:tc>
        <w:tc>
          <w:tcPr>
            <w:tcW w:w="2444" w:type="dxa"/>
          </w:tcPr>
          <w:p w14:paraId="14D41EED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0 (5.0, 46.1)</w:t>
            </w:r>
          </w:p>
        </w:tc>
        <w:tc>
          <w:tcPr>
            <w:tcW w:w="2445" w:type="dxa"/>
          </w:tcPr>
          <w:p w14:paraId="28B32B36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9 (10.3, 61.8)</w:t>
            </w:r>
          </w:p>
        </w:tc>
        <w:tc>
          <w:tcPr>
            <w:tcW w:w="2445" w:type="dxa"/>
          </w:tcPr>
          <w:p w14:paraId="7C8D8A89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</w:t>
            </w:r>
          </w:p>
        </w:tc>
      </w:tr>
      <w:tr w:rsidR="004C5DA5" w:rsidRPr="00A2293C" w14:paraId="2F07BED7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2D31AC73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α</w:t>
            </w:r>
          </w:p>
        </w:tc>
        <w:tc>
          <w:tcPr>
            <w:tcW w:w="2444" w:type="dxa"/>
          </w:tcPr>
          <w:p w14:paraId="65B195BC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 (4.7, 156.9)</w:t>
            </w:r>
          </w:p>
        </w:tc>
        <w:tc>
          <w:tcPr>
            <w:tcW w:w="2445" w:type="dxa"/>
          </w:tcPr>
          <w:p w14:paraId="68CA44F5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3.2 (4.7, 192.6)</w:t>
            </w:r>
          </w:p>
        </w:tc>
        <w:tc>
          <w:tcPr>
            <w:tcW w:w="2445" w:type="dxa"/>
          </w:tcPr>
          <w:p w14:paraId="32C447EB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4C5DA5" w:rsidRPr="00A2293C" w14:paraId="337807AC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573107FC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2444" w:type="dxa"/>
          </w:tcPr>
          <w:p w14:paraId="0F0C2C23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4, 2.4)</w:t>
            </w:r>
          </w:p>
        </w:tc>
        <w:tc>
          <w:tcPr>
            <w:tcW w:w="2445" w:type="dxa"/>
          </w:tcPr>
          <w:p w14:paraId="6105E92B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0.4, 4.0)</w:t>
            </w:r>
          </w:p>
        </w:tc>
        <w:tc>
          <w:tcPr>
            <w:tcW w:w="2445" w:type="dxa"/>
          </w:tcPr>
          <w:p w14:paraId="3ACF0823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</w:tr>
      <w:tr w:rsidR="004C5DA5" w:rsidRPr="00A2293C" w14:paraId="70567485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1ECB2CF9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2444" w:type="dxa"/>
          </w:tcPr>
          <w:p w14:paraId="73891DFA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4.2, 223.0)</w:t>
            </w:r>
          </w:p>
        </w:tc>
        <w:tc>
          <w:tcPr>
            <w:tcW w:w="2445" w:type="dxa"/>
          </w:tcPr>
          <w:p w14:paraId="6E4FF1A2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6 (4.2, 278.9)</w:t>
            </w:r>
          </w:p>
        </w:tc>
        <w:tc>
          <w:tcPr>
            <w:tcW w:w="2445" w:type="dxa"/>
          </w:tcPr>
          <w:p w14:paraId="0BF5D0C3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</w:tr>
      <w:tr w:rsidR="004C5DA5" w:rsidRPr="00A2293C" w14:paraId="0DD9B9E0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3FC10E8C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</w:t>
            </w:r>
          </w:p>
        </w:tc>
        <w:tc>
          <w:tcPr>
            <w:tcW w:w="2444" w:type="dxa"/>
          </w:tcPr>
          <w:p w14:paraId="6C57F0FD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0.5, 17.7)</w:t>
            </w:r>
          </w:p>
        </w:tc>
        <w:tc>
          <w:tcPr>
            <w:tcW w:w="2445" w:type="dxa"/>
          </w:tcPr>
          <w:p w14:paraId="04C51BD7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0 (0.5, 26.6)</w:t>
            </w:r>
          </w:p>
        </w:tc>
        <w:tc>
          <w:tcPr>
            <w:tcW w:w="2445" w:type="dxa"/>
          </w:tcPr>
          <w:p w14:paraId="18C9B963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</w:tr>
      <w:tr w:rsidR="004C5DA5" w:rsidRPr="00A2293C" w14:paraId="793F2E31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74BC6E9C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3</w:t>
            </w:r>
          </w:p>
        </w:tc>
        <w:tc>
          <w:tcPr>
            <w:tcW w:w="2444" w:type="dxa"/>
          </w:tcPr>
          <w:p w14:paraId="7BEC4543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4, 3.7)</w:t>
            </w:r>
          </w:p>
        </w:tc>
        <w:tc>
          <w:tcPr>
            <w:tcW w:w="2445" w:type="dxa"/>
          </w:tcPr>
          <w:p w14:paraId="322A1F71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4, 7.4)</w:t>
            </w:r>
          </w:p>
        </w:tc>
        <w:tc>
          <w:tcPr>
            <w:tcW w:w="2445" w:type="dxa"/>
          </w:tcPr>
          <w:p w14:paraId="1504EE85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</w:tr>
      <w:tr w:rsidR="004C5DA5" w:rsidRPr="00A2293C" w14:paraId="3BF4853E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07DC11C1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4</w:t>
            </w:r>
          </w:p>
        </w:tc>
        <w:tc>
          <w:tcPr>
            <w:tcW w:w="2444" w:type="dxa"/>
          </w:tcPr>
          <w:p w14:paraId="20A1C7A5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3, 12.0)</w:t>
            </w:r>
          </w:p>
        </w:tc>
        <w:tc>
          <w:tcPr>
            <w:tcW w:w="2445" w:type="dxa"/>
          </w:tcPr>
          <w:p w14:paraId="7974D70F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3, 15.5)</w:t>
            </w:r>
          </w:p>
        </w:tc>
        <w:tc>
          <w:tcPr>
            <w:tcW w:w="2445" w:type="dxa"/>
          </w:tcPr>
          <w:p w14:paraId="126B5DA7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</w:tr>
      <w:tr w:rsidR="004C5DA5" w:rsidRPr="00A2293C" w14:paraId="625DDBA3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2EA8707E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5</w:t>
            </w:r>
          </w:p>
        </w:tc>
        <w:tc>
          <w:tcPr>
            <w:tcW w:w="2444" w:type="dxa"/>
          </w:tcPr>
          <w:p w14:paraId="0EF06ADE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 (0.3, 21.3)</w:t>
            </w:r>
          </w:p>
        </w:tc>
        <w:tc>
          <w:tcPr>
            <w:tcW w:w="2445" w:type="dxa"/>
          </w:tcPr>
          <w:p w14:paraId="38407900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2 (0.3, 28.0)</w:t>
            </w:r>
          </w:p>
        </w:tc>
        <w:tc>
          <w:tcPr>
            <w:tcW w:w="2445" w:type="dxa"/>
          </w:tcPr>
          <w:p w14:paraId="1C6ED13D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</w:tr>
      <w:tr w:rsidR="004C5DA5" w:rsidRPr="00A2293C" w14:paraId="2701D00F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45BFEB2F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2444" w:type="dxa"/>
          </w:tcPr>
          <w:p w14:paraId="6EAE4449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3 (0.5, 36.0)</w:t>
            </w:r>
          </w:p>
        </w:tc>
        <w:tc>
          <w:tcPr>
            <w:tcW w:w="2445" w:type="dxa"/>
          </w:tcPr>
          <w:p w14:paraId="2E7E9909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2 (0.5, 49.0)</w:t>
            </w:r>
          </w:p>
        </w:tc>
        <w:tc>
          <w:tcPr>
            <w:tcW w:w="2445" w:type="dxa"/>
          </w:tcPr>
          <w:p w14:paraId="49C1B321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4C5DA5" w:rsidRPr="00A2293C" w14:paraId="7A3027BB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0B97857A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7</w:t>
            </w:r>
          </w:p>
        </w:tc>
        <w:tc>
          <w:tcPr>
            <w:tcW w:w="2444" w:type="dxa"/>
          </w:tcPr>
          <w:p w14:paraId="4EE84B5F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0.7, 10.8)</w:t>
            </w:r>
          </w:p>
        </w:tc>
        <w:tc>
          <w:tcPr>
            <w:tcW w:w="2445" w:type="dxa"/>
          </w:tcPr>
          <w:p w14:paraId="40A0623D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6 (0.7, 19.4)</w:t>
            </w:r>
          </w:p>
        </w:tc>
        <w:tc>
          <w:tcPr>
            <w:tcW w:w="2445" w:type="dxa"/>
          </w:tcPr>
          <w:p w14:paraId="63E5991F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C5DA5" w:rsidRPr="00A2293C" w14:paraId="26F622A4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2471193C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8</w:t>
            </w:r>
          </w:p>
        </w:tc>
        <w:tc>
          <w:tcPr>
            <w:tcW w:w="2444" w:type="dxa"/>
          </w:tcPr>
          <w:p w14:paraId="21E1E6A5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.0 (13.0, 77.8)</w:t>
            </w:r>
          </w:p>
        </w:tc>
        <w:tc>
          <w:tcPr>
            <w:tcW w:w="2445" w:type="dxa"/>
          </w:tcPr>
          <w:p w14:paraId="725A053B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8 (15.8, 62.8)</w:t>
            </w:r>
          </w:p>
        </w:tc>
        <w:tc>
          <w:tcPr>
            <w:tcW w:w="2445" w:type="dxa"/>
          </w:tcPr>
          <w:p w14:paraId="0287989B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4C5DA5" w:rsidRPr="00A2293C" w14:paraId="7E57C043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4B9BA720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9</w:t>
            </w:r>
          </w:p>
        </w:tc>
        <w:tc>
          <w:tcPr>
            <w:tcW w:w="2444" w:type="dxa"/>
          </w:tcPr>
          <w:p w14:paraId="2D675449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6, 9.5)</w:t>
            </w:r>
          </w:p>
        </w:tc>
        <w:tc>
          <w:tcPr>
            <w:tcW w:w="2445" w:type="dxa"/>
          </w:tcPr>
          <w:p w14:paraId="7019504E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0.6, 12.5)</w:t>
            </w:r>
          </w:p>
        </w:tc>
        <w:tc>
          <w:tcPr>
            <w:tcW w:w="2445" w:type="dxa"/>
          </w:tcPr>
          <w:p w14:paraId="162AADBC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</w:tr>
      <w:tr w:rsidR="004C5DA5" w:rsidRPr="00A2293C" w14:paraId="6B622F5B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0777C8AC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2444" w:type="dxa"/>
          </w:tcPr>
          <w:p w14:paraId="195A2B8E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6, 37.6)</w:t>
            </w:r>
          </w:p>
        </w:tc>
        <w:tc>
          <w:tcPr>
            <w:tcW w:w="2445" w:type="dxa"/>
          </w:tcPr>
          <w:p w14:paraId="33459B7D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3 (0.6, 57.0)</w:t>
            </w:r>
          </w:p>
        </w:tc>
        <w:tc>
          <w:tcPr>
            <w:tcW w:w="2445" w:type="dxa"/>
          </w:tcPr>
          <w:p w14:paraId="106AC708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0</w:t>
            </w:r>
          </w:p>
        </w:tc>
      </w:tr>
      <w:tr w:rsidR="004C5DA5" w:rsidRPr="00A2293C" w14:paraId="36A6E676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30BFB1C4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2-p40</w:t>
            </w:r>
          </w:p>
        </w:tc>
        <w:tc>
          <w:tcPr>
            <w:tcW w:w="2444" w:type="dxa"/>
          </w:tcPr>
          <w:p w14:paraId="451381D9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3.7, 122.2)</w:t>
            </w:r>
          </w:p>
        </w:tc>
        <w:tc>
          <w:tcPr>
            <w:tcW w:w="2445" w:type="dxa"/>
          </w:tcPr>
          <w:p w14:paraId="18692CEA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2 (3.7, 163.8)</w:t>
            </w:r>
          </w:p>
        </w:tc>
        <w:tc>
          <w:tcPr>
            <w:tcW w:w="2445" w:type="dxa"/>
          </w:tcPr>
          <w:p w14:paraId="15ECC0A3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</w:tr>
      <w:tr w:rsidR="004C5DA5" w:rsidRPr="00A2293C" w14:paraId="72EC14A9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3BE40E04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2-p70</w:t>
            </w:r>
          </w:p>
        </w:tc>
        <w:tc>
          <w:tcPr>
            <w:tcW w:w="2444" w:type="dxa"/>
          </w:tcPr>
          <w:p w14:paraId="36FA7E6E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 (0.3, 43.8)</w:t>
            </w:r>
          </w:p>
        </w:tc>
        <w:tc>
          <w:tcPr>
            <w:tcW w:w="2445" w:type="dxa"/>
          </w:tcPr>
          <w:p w14:paraId="42D106AC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2 (0.3, 31.3)</w:t>
            </w:r>
          </w:p>
        </w:tc>
        <w:tc>
          <w:tcPr>
            <w:tcW w:w="2445" w:type="dxa"/>
          </w:tcPr>
          <w:p w14:paraId="67F9BD9D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4C5DA5" w:rsidRPr="00A2293C" w14:paraId="6F7FDC63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65E1956C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2444" w:type="dxa"/>
          </w:tcPr>
          <w:p w14:paraId="1A2E3E28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.5 (0.7, 188.2)</w:t>
            </w:r>
          </w:p>
        </w:tc>
        <w:tc>
          <w:tcPr>
            <w:tcW w:w="2445" w:type="dxa"/>
          </w:tcPr>
          <w:p w14:paraId="7B1349E9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4 (0.7, 209.3)</w:t>
            </w:r>
          </w:p>
        </w:tc>
        <w:tc>
          <w:tcPr>
            <w:tcW w:w="2445" w:type="dxa"/>
          </w:tcPr>
          <w:p w14:paraId="2E07777E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3</w:t>
            </w:r>
          </w:p>
        </w:tc>
      </w:tr>
      <w:tr w:rsidR="004C5DA5" w:rsidRPr="00A2293C" w14:paraId="0FD5171A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1736A3F9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2444" w:type="dxa"/>
          </w:tcPr>
          <w:p w14:paraId="263D516A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0.6, 17.3)</w:t>
            </w:r>
          </w:p>
        </w:tc>
        <w:tc>
          <w:tcPr>
            <w:tcW w:w="2445" w:type="dxa"/>
          </w:tcPr>
          <w:p w14:paraId="19690DB3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0.6, 27.7)</w:t>
            </w:r>
          </w:p>
        </w:tc>
        <w:tc>
          <w:tcPr>
            <w:tcW w:w="2445" w:type="dxa"/>
          </w:tcPr>
          <w:p w14:paraId="6E3F5CB9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5</w:t>
            </w:r>
          </w:p>
        </w:tc>
      </w:tr>
      <w:tr w:rsidR="004C5DA5" w:rsidRPr="00A2293C" w14:paraId="7BC79C02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7CE3F784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2444" w:type="dxa"/>
          </w:tcPr>
          <w:p w14:paraId="509B7033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2 (4.5, 43.2)</w:t>
            </w:r>
          </w:p>
        </w:tc>
        <w:tc>
          <w:tcPr>
            <w:tcW w:w="2445" w:type="dxa"/>
          </w:tcPr>
          <w:p w14:paraId="762C2812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.6 (5.8, 41.7)</w:t>
            </w:r>
          </w:p>
        </w:tc>
        <w:tc>
          <w:tcPr>
            <w:tcW w:w="2445" w:type="dxa"/>
          </w:tcPr>
          <w:p w14:paraId="170A28B0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</w:tr>
      <w:tr w:rsidR="004C5DA5" w:rsidRPr="00A2293C" w14:paraId="611F65CB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33B90225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D40L</w:t>
            </w:r>
          </w:p>
        </w:tc>
        <w:tc>
          <w:tcPr>
            <w:tcW w:w="2444" w:type="dxa"/>
          </w:tcPr>
          <w:p w14:paraId="5B942460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9.0 (1946.2, 4192.2)</w:t>
            </w:r>
          </w:p>
        </w:tc>
        <w:tc>
          <w:tcPr>
            <w:tcW w:w="2445" w:type="dxa"/>
          </w:tcPr>
          <w:p w14:paraId="5D445608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40.8 (1794.4, 3681.0)</w:t>
            </w:r>
          </w:p>
        </w:tc>
        <w:tc>
          <w:tcPr>
            <w:tcW w:w="2445" w:type="dxa"/>
          </w:tcPr>
          <w:p w14:paraId="21A564F9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4C5DA5" w:rsidRPr="00A2293C" w14:paraId="114C3AF6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0C910593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F-</w:t>
            </w:r>
            <w:r w:rsidRPr="00A2293C">
              <w:rPr>
                <w:rFonts w:ascii="Times New Roman" w:hAnsi="Times New Roman" w:cs="Times New Roman"/>
                <w:sz w:val="20"/>
                <w:szCs w:val="20"/>
              </w:rPr>
              <w:t>α</w:t>
            </w:r>
          </w:p>
        </w:tc>
        <w:tc>
          <w:tcPr>
            <w:tcW w:w="2444" w:type="dxa"/>
          </w:tcPr>
          <w:p w14:paraId="328F904D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.0 (3.6, 12.7)</w:t>
            </w:r>
          </w:p>
        </w:tc>
        <w:tc>
          <w:tcPr>
            <w:tcW w:w="2445" w:type="dxa"/>
          </w:tcPr>
          <w:p w14:paraId="489FA0C8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9 (3.2, 10.6)</w:t>
            </w:r>
          </w:p>
        </w:tc>
        <w:tc>
          <w:tcPr>
            <w:tcW w:w="2445" w:type="dxa"/>
          </w:tcPr>
          <w:p w14:paraId="2EE7E516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</w:t>
            </w:r>
          </w:p>
        </w:tc>
      </w:tr>
      <w:tr w:rsidR="004C5DA5" w:rsidRPr="00A2293C" w14:paraId="55F98B00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347EAB29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2444" w:type="dxa"/>
          </w:tcPr>
          <w:p w14:paraId="7A791BC8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6 (10.9, 22.5)</w:t>
            </w:r>
          </w:p>
        </w:tc>
        <w:tc>
          <w:tcPr>
            <w:tcW w:w="2445" w:type="dxa"/>
          </w:tcPr>
          <w:p w14:paraId="132BCA56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7 (10.0, 18.6)</w:t>
            </w:r>
          </w:p>
        </w:tc>
        <w:tc>
          <w:tcPr>
            <w:tcW w:w="2445" w:type="dxa"/>
          </w:tcPr>
          <w:p w14:paraId="11FDF054" w14:textId="77777777" w:rsidR="004C5DA5" w:rsidRPr="00A24D71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24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4</w:t>
            </w:r>
          </w:p>
        </w:tc>
      </w:tr>
      <w:tr w:rsidR="004C5DA5" w:rsidRPr="00A2293C" w14:paraId="4639C0EA" w14:textId="77777777" w:rsidTr="00D546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61565996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β</w:t>
            </w:r>
          </w:p>
        </w:tc>
        <w:tc>
          <w:tcPr>
            <w:tcW w:w="2444" w:type="dxa"/>
          </w:tcPr>
          <w:p w14:paraId="48B7C07C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8, 204.5)</w:t>
            </w:r>
          </w:p>
        </w:tc>
        <w:tc>
          <w:tcPr>
            <w:tcW w:w="2445" w:type="dxa"/>
          </w:tcPr>
          <w:p w14:paraId="4C602B97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8, 223.5)</w:t>
            </w:r>
          </w:p>
        </w:tc>
        <w:tc>
          <w:tcPr>
            <w:tcW w:w="2445" w:type="dxa"/>
          </w:tcPr>
          <w:p w14:paraId="207511D4" w14:textId="77777777" w:rsidR="004C5DA5" w:rsidRPr="00A2293C" w:rsidRDefault="004C5DA5" w:rsidP="00D546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</w:tr>
      <w:tr w:rsidR="004C5DA5" w:rsidRPr="00A2293C" w14:paraId="321A5A69" w14:textId="77777777" w:rsidTr="00D546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4" w:type="dxa"/>
          </w:tcPr>
          <w:p w14:paraId="30AAB51D" w14:textId="77777777" w:rsidR="004C5DA5" w:rsidRPr="00A2293C" w:rsidRDefault="004C5DA5" w:rsidP="00D546D0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A229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</w:t>
            </w:r>
          </w:p>
        </w:tc>
        <w:tc>
          <w:tcPr>
            <w:tcW w:w="2444" w:type="dxa"/>
          </w:tcPr>
          <w:p w14:paraId="1FF2E6CA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9.0 (128.5, 488.0)</w:t>
            </w:r>
          </w:p>
        </w:tc>
        <w:tc>
          <w:tcPr>
            <w:tcW w:w="2445" w:type="dxa"/>
          </w:tcPr>
          <w:p w14:paraId="448C9146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9.7 (121.8, 529.3)</w:t>
            </w:r>
          </w:p>
        </w:tc>
        <w:tc>
          <w:tcPr>
            <w:tcW w:w="2445" w:type="dxa"/>
          </w:tcPr>
          <w:p w14:paraId="5FAE059E" w14:textId="77777777" w:rsidR="004C5DA5" w:rsidRPr="00A2293C" w:rsidRDefault="004C5DA5" w:rsidP="00D546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</w:tr>
    </w:tbl>
    <w:p w14:paraId="19180E27" w14:textId="7B46A992" w:rsidR="00DE60E9" w:rsidRDefault="004C5DA5" w:rsidP="00DD06C7">
      <w:pPr>
        <w:pStyle w:val="Notes"/>
      </w:pPr>
      <w:r w:rsidRPr="00A2293C">
        <w:t xml:space="preserve">Abbreviations: </w:t>
      </w:r>
      <w:r>
        <w:t>Md</w:t>
      </w:r>
      <w:r w:rsidR="00346107">
        <w:t xml:space="preserve"> </w:t>
      </w:r>
      <w:r>
        <w:t>=</w:t>
      </w:r>
      <w:r w:rsidR="00346107">
        <w:t xml:space="preserve"> </w:t>
      </w:r>
      <w:r>
        <w:t>median, Q1</w:t>
      </w:r>
      <w:r w:rsidR="00346107">
        <w:t xml:space="preserve"> </w:t>
      </w:r>
      <w:r>
        <w:t>=</w:t>
      </w:r>
      <w:r w:rsidR="00346107">
        <w:t xml:space="preserve"> </w:t>
      </w:r>
      <w:r w:rsidRPr="00A2293C">
        <w:t>first quartile, Q3</w:t>
      </w:r>
      <w:r w:rsidR="00346107">
        <w:t xml:space="preserve"> </w:t>
      </w:r>
      <w:r>
        <w:t>=</w:t>
      </w:r>
      <w:r w:rsidR="00346107">
        <w:t xml:space="preserve"> </w:t>
      </w:r>
      <w:r w:rsidRPr="00A2293C">
        <w:t>third quartile</w:t>
      </w:r>
    </w:p>
    <w:p w14:paraId="3F732928" w14:textId="29694C8F" w:rsidR="006874A1" w:rsidRPr="00C30BB6" w:rsidRDefault="004C5DA5" w:rsidP="00346107">
      <w:pPr>
        <w:rPr>
          <w:lang w:val="en-US"/>
        </w:rPr>
      </w:pPr>
      <w:r w:rsidRPr="00C30BB6">
        <w:rPr>
          <w:lang w:val="en-US"/>
        </w:rPr>
        <w:t>CCL2 = C-C motif chemokine 2</w:t>
      </w:r>
      <w:r w:rsidR="00346107" w:rsidRPr="00C30BB6">
        <w:rPr>
          <w:lang w:val="en-US"/>
        </w:rPr>
        <w:t xml:space="preserve"> </w:t>
      </w:r>
      <w:r w:rsidRPr="00C30BB6">
        <w:rPr>
          <w:lang w:val="en-US"/>
        </w:rPr>
        <w:t>= Monocyte chemoattractant protein 1 (MCP-1); CCL3 =  macrophage inflammatory protein 1-alpha (MIP-1</w:t>
      </w:r>
      <w:r w:rsidRPr="00A2293C">
        <w:t>α</w:t>
      </w:r>
      <w:r w:rsidRPr="00C30BB6">
        <w:rPr>
          <w:lang w:val="en-US"/>
        </w:rPr>
        <w:t>); CCL4 = macrophage inflammatory protein 1-beta (MIP-1</w:t>
      </w:r>
      <w:r w:rsidRPr="00A2293C">
        <w:t>β</w:t>
      </w:r>
      <w:r w:rsidRPr="00C30BB6">
        <w:rPr>
          <w:lang w:val="en-US"/>
        </w:rPr>
        <w:t xml:space="preserve">); CCL7 = monocyte-chemotactic protein 3 (MCP-3); CCL11 = </w:t>
      </w:r>
      <w:proofErr w:type="spellStart"/>
      <w:r w:rsidRPr="00C30BB6">
        <w:rPr>
          <w:lang w:val="en-US"/>
        </w:rPr>
        <w:t>eotaxin</w:t>
      </w:r>
      <w:proofErr w:type="spellEnd"/>
      <w:r w:rsidRPr="00C30BB6">
        <w:rPr>
          <w:lang w:val="en-US"/>
        </w:rPr>
        <w:t xml:space="preserve">; CCL22 = macrophage derived chemokine; CX3CL1 = chemokine (C-X3-C motif) ligand = </w:t>
      </w:r>
      <w:proofErr w:type="spellStart"/>
      <w:r w:rsidRPr="00C30BB6">
        <w:rPr>
          <w:lang w:val="en-US"/>
        </w:rPr>
        <w:t>fractalcine</w:t>
      </w:r>
      <w:proofErr w:type="spellEnd"/>
      <w:r w:rsidRPr="00C30BB6">
        <w:rPr>
          <w:lang w:val="en-US"/>
        </w:rPr>
        <w:t>; CXCL1 = chemokine (C-X-C motif) ligand 1 = GRO</w:t>
      </w:r>
      <w:r w:rsidRPr="00A2293C">
        <w:t>α</w:t>
      </w:r>
      <w:r w:rsidRPr="00C30BB6">
        <w:rPr>
          <w:lang w:val="en-US"/>
        </w:rPr>
        <w:t>; CXCL10 = IP10 (Interferon gamma-induced protein 10);</w:t>
      </w:r>
      <w:r w:rsidRPr="00C30BB6">
        <w:rPr>
          <w:color w:val="FF0000"/>
          <w:lang w:val="en-US"/>
        </w:rPr>
        <w:t xml:space="preserve"> </w:t>
      </w:r>
      <w:r w:rsidRPr="00C30BB6">
        <w:rPr>
          <w:lang w:val="en-US"/>
        </w:rPr>
        <w:t xml:space="preserve">EGF = Epidermal growth factor; FGF-2 = basic fibroblast growth factor; FLT-3L = </w:t>
      </w:r>
      <w:proofErr w:type="spellStart"/>
      <w:r w:rsidRPr="00C30BB6">
        <w:rPr>
          <w:lang w:val="en-US"/>
        </w:rPr>
        <w:t>Fms</w:t>
      </w:r>
      <w:proofErr w:type="spellEnd"/>
      <w:r w:rsidRPr="00C30BB6">
        <w:rPr>
          <w:lang w:val="en-US"/>
        </w:rPr>
        <w:t>-related tyrosine kinase 3 ligand; G-CFS = Granulocyte-colony stimulating factor; GM-CSF = human granulocyte-macrophage colony–stimulating factor; IFN = Interferon; IL= interleukin; IL-1RA = interleukin 1 receptor antagonist; IL-8 = chemokine (C-X-C motif) ligand 8; IL12-p40 = Subunit beta of interleukin 12 (common subunit for IL-12 and IL-23; IL12B); IL12-p70 = the active heterodimer of IL-12; sCD40L = soluble CD-40 ligand; TGF-</w:t>
      </w:r>
      <w:r w:rsidRPr="00A2293C">
        <w:t>α</w:t>
      </w:r>
      <w:r w:rsidRPr="00C30BB6">
        <w:rPr>
          <w:lang w:val="en-US"/>
        </w:rPr>
        <w:t xml:space="preserve"> = Transforming growth factor alpha; TNF-</w:t>
      </w:r>
      <w:r w:rsidRPr="00A2293C">
        <w:t>α</w:t>
      </w:r>
      <w:r w:rsidRPr="00C30BB6">
        <w:rPr>
          <w:lang w:val="en-US"/>
        </w:rPr>
        <w:t xml:space="preserve"> = tumor necrosis factor-alpha; TNF-</w:t>
      </w:r>
      <w:r w:rsidRPr="00A2293C">
        <w:t>β</w:t>
      </w:r>
      <w:r w:rsidRPr="00C30BB6">
        <w:rPr>
          <w:lang w:val="en-US"/>
        </w:rPr>
        <w:t xml:space="preserve"> = tumor necrosis factor-beta; VEGF = vascular endothelial growth factor</w:t>
      </w:r>
      <w:r w:rsidR="006874A1" w:rsidRPr="00C30BB6">
        <w:rPr>
          <w:lang w:val="en-US"/>
        </w:rPr>
        <w:br w:type="page"/>
      </w:r>
    </w:p>
    <w:p w14:paraId="0EE42C25" w14:textId="551FBC99" w:rsidR="00323A02" w:rsidRPr="00DF34B4" w:rsidRDefault="00323A02" w:rsidP="00346107">
      <w:pPr>
        <w:pStyle w:val="Alaotsikko"/>
        <w:rPr>
          <w:rFonts w:cs="Times New Roman"/>
          <w:lang w:val="en-US"/>
        </w:rPr>
      </w:pPr>
      <w:r w:rsidRPr="00EB6833">
        <w:rPr>
          <w:rFonts w:cs="Times New Roman"/>
          <w:lang w:val="en-US"/>
        </w:rPr>
        <w:lastRenderedPageBreak/>
        <w:t>Supplementary</w:t>
      </w:r>
      <w:r w:rsidR="00905DDD">
        <w:rPr>
          <w:rFonts w:cs="Times New Roman"/>
          <w:lang w:val="en-US"/>
        </w:rPr>
        <w:t xml:space="preserve"> </w:t>
      </w:r>
      <w:r w:rsidRPr="00EB6833">
        <w:rPr>
          <w:rFonts w:cs="Times New Roman"/>
          <w:lang w:val="en-US"/>
        </w:rPr>
        <w:t xml:space="preserve">Table </w:t>
      </w:r>
      <w:r w:rsidR="002C411D">
        <w:rPr>
          <w:rFonts w:cs="Times New Roman"/>
          <w:lang w:val="en-US"/>
        </w:rPr>
        <w:t>11</w:t>
      </w:r>
      <w:r w:rsidRPr="00EB6833">
        <w:rPr>
          <w:rFonts w:cs="Times New Roman"/>
          <w:lang w:val="en-US"/>
        </w:rPr>
        <w:t xml:space="preserve">. </w:t>
      </w:r>
      <w:r>
        <w:rPr>
          <w:rFonts w:cs="Times New Roman"/>
          <w:lang w:val="en-US"/>
        </w:rPr>
        <w:t xml:space="preserve">One-year follow-up </w:t>
      </w:r>
      <w:r w:rsidRPr="00DF34B4">
        <w:rPr>
          <w:rFonts w:cs="Times New Roman"/>
          <w:lang w:val="en-US"/>
        </w:rPr>
        <w:t xml:space="preserve">cytokine and chemokine levels in patients </w:t>
      </w:r>
      <w:r>
        <w:rPr>
          <w:rFonts w:cs="Times New Roman"/>
          <w:lang w:val="en-US"/>
        </w:rPr>
        <w:t xml:space="preserve">with </w:t>
      </w:r>
      <w:r w:rsidRPr="00DF34B4">
        <w:rPr>
          <w:rFonts w:cs="Times New Roman"/>
          <w:lang w:val="en-US"/>
        </w:rPr>
        <w:t xml:space="preserve">high </w:t>
      </w:r>
      <w:r>
        <w:rPr>
          <w:rFonts w:cs="Times New Roman"/>
          <w:lang w:val="en-US"/>
        </w:rPr>
        <w:t xml:space="preserve">and low baseline </w:t>
      </w:r>
      <w:r w:rsidRPr="00DF34B4">
        <w:rPr>
          <w:rFonts w:cs="Times New Roman"/>
          <w:lang w:val="en-US"/>
        </w:rPr>
        <w:t>CCL22</w:t>
      </w:r>
    </w:p>
    <w:tbl>
      <w:tblPr>
        <w:tblStyle w:val="Vaalealuettelo"/>
        <w:tblW w:w="0" w:type="auto"/>
        <w:tblLook w:val="04A0" w:firstRow="1" w:lastRow="0" w:firstColumn="1" w:lastColumn="0" w:noHBand="0" w:noVBand="1"/>
      </w:tblPr>
      <w:tblGrid>
        <w:gridCol w:w="1396"/>
        <w:gridCol w:w="3041"/>
        <w:gridCol w:w="3042"/>
        <w:gridCol w:w="1701"/>
      </w:tblGrid>
      <w:tr w:rsidR="00323A02" w:rsidRPr="00E20DDC" w14:paraId="0C5CC675" w14:textId="77777777" w:rsidTr="00125A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F8A5C57" w14:textId="77777777" w:rsidR="00323A02" w:rsidRPr="003B1AA2" w:rsidRDefault="00323A02" w:rsidP="00125AB2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3041" w:type="dxa"/>
          </w:tcPr>
          <w:p w14:paraId="1A052B7B" w14:textId="77777777" w:rsidR="00323A02" w:rsidRDefault="00323A02" w:rsidP="00125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igh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aseline </w:t>
            </w: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22)</w:t>
            </w:r>
          </w:p>
          <w:p w14:paraId="5361D829" w14:textId="77777777" w:rsidR="00323A02" w:rsidRPr="003B1AA2" w:rsidRDefault="00323A02" w:rsidP="00125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(Q1, Q3)</w:t>
            </w:r>
          </w:p>
        </w:tc>
        <w:tc>
          <w:tcPr>
            <w:tcW w:w="3042" w:type="dxa"/>
          </w:tcPr>
          <w:p w14:paraId="6BAE8BDC" w14:textId="77777777" w:rsidR="00323A02" w:rsidRPr="003B1AA2" w:rsidRDefault="00323A02" w:rsidP="00125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 baseline</w:t>
            </w: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CL2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n=36)</w:t>
            </w:r>
          </w:p>
          <w:p w14:paraId="22387780" w14:textId="77777777" w:rsidR="00323A02" w:rsidRPr="003B1AA2" w:rsidRDefault="00323A02" w:rsidP="00125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d (Q1, Q3)</w:t>
            </w:r>
          </w:p>
        </w:tc>
        <w:tc>
          <w:tcPr>
            <w:tcW w:w="1701" w:type="dxa"/>
          </w:tcPr>
          <w:p w14:paraId="6B4D37A6" w14:textId="4FE84035" w:rsidR="00323A02" w:rsidRPr="003B1AA2" w:rsidRDefault="00346107" w:rsidP="00125AB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p</w:t>
            </w: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323A02"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lue</w:t>
            </w:r>
            <w:r w:rsidR="00323A02" w:rsidRPr="003B1AA2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323A02" w:rsidRPr="00E20DDC" w14:paraId="49E4E262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E362063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2</w:t>
            </w:r>
          </w:p>
        </w:tc>
        <w:tc>
          <w:tcPr>
            <w:tcW w:w="3041" w:type="dxa"/>
          </w:tcPr>
          <w:p w14:paraId="5D856468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8.9 (538.6, 934.1)</w:t>
            </w:r>
          </w:p>
        </w:tc>
        <w:tc>
          <w:tcPr>
            <w:tcW w:w="3042" w:type="dxa"/>
          </w:tcPr>
          <w:p w14:paraId="6169DFF1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62.9 (565.1, 839.5)</w:t>
            </w:r>
          </w:p>
        </w:tc>
        <w:tc>
          <w:tcPr>
            <w:tcW w:w="1701" w:type="dxa"/>
          </w:tcPr>
          <w:p w14:paraId="35C10B8D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</w:t>
            </w:r>
          </w:p>
        </w:tc>
      </w:tr>
      <w:tr w:rsidR="00323A02" w:rsidRPr="00E20DDC" w14:paraId="04E70947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6CCDB259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3</w:t>
            </w:r>
          </w:p>
        </w:tc>
        <w:tc>
          <w:tcPr>
            <w:tcW w:w="3041" w:type="dxa"/>
          </w:tcPr>
          <w:p w14:paraId="2A3FFDFD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8 (11.5, 42.9)</w:t>
            </w:r>
          </w:p>
        </w:tc>
        <w:tc>
          <w:tcPr>
            <w:tcW w:w="3042" w:type="dxa"/>
          </w:tcPr>
          <w:p w14:paraId="73FF9DE9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6 (10.1, 27.8)</w:t>
            </w:r>
          </w:p>
        </w:tc>
        <w:tc>
          <w:tcPr>
            <w:tcW w:w="1701" w:type="dxa"/>
          </w:tcPr>
          <w:p w14:paraId="3059ED08" w14:textId="77777777" w:rsidR="00323A02" w:rsidRPr="00F421B7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323A02" w:rsidRPr="00E20DDC" w14:paraId="5618DA61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E5B9334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4</w:t>
            </w:r>
          </w:p>
        </w:tc>
        <w:tc>
          <w:tcPr>
            <w:tcW w:w="3041" w:type="dxa"/>
          </w:tcPr>
          <w:p w14:paraId="0A2B0464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5.8 (36.0, 191.4)</w:t>
            </w:r>
          </w:p>
        </w:tc>
        <w:tc>
          <w:tcPr>
            <w:tcW w:w="3042" w:type="dxa"/>
          </w:tcPr>
          <w:p w14:paraId="2F542348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.4 (21.3, 101.0)</w:t>
            </w:r>
          </w:p>
        </w:tc>
        <w:tc>
          <w:tcPr>
            <w:tcW w:w="1701" w:type="dxa"/>
          </w:tcPr>
          <w:p w14:paraId="49DA486A" w14:textId="77777777" w:rsidR="00323A02" w:rsidRPr="005C22CA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5C22C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2</w:t>
            </w:r>
          </w:p>
        </w:tc>
      </w:tr>
      <w:tr w:rsidR="00323A02" w:rsidRPr="00E20DDC" w14:paraId="0A75F4D9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27EAD35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7</w:t>
            </w:r>
          </w:p>
        </w:tc>
        <w:tc>
          <w:tcPr>
            <w:tcW w:w="3041" w:type="dxa"/>
          </w:tcPr>
          <w:p w14:paraId="20C7884C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9 (1.9, 388.6)</w:t>
            </w:r>
          </w:p>
        </w:tc>
        <w:tc>
          <w:tcPr>
            <w:tcW w:w="3042" w:type="dxa"/>
          </w:tcPr>
          <w:p w14:paraId="21C48E5F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9 (1.9, 130.7)</w:t>
            </w:r>
          </w:p>
        </w:tc>
        <w:tc>
          <w:tcPr>
            <w:tcW w:w="1701" w:type="dxa"/>
          </w:tcPr>
          <w:p w14:paraId="0C96A649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</w:t>
            </w:r>
          </w:p>
        </w:tc>
      </w:tr>
      <w:tr w:rsidR="00323A02" w:rsidRPr="00E20DDC" w14:paraId="23C43087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6A3ED064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11</w:t>
            </w:r>
          </w:p>
        </w:tc>
        <w:tc>
          <w:tcPr>
            <w:tcW w:w="3041" w:type="dxa"/>
          </w:tcPr>
          <w:p w14:paraId="06CD88F0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6.4 (135.3, 246.2)</w:t>
            </w:r>
          </w:p>
        </w:tc>
        <w:tc>
          <w:tcPr>
            <w:tcW w:w="3042" w:type="dxa"/>
          </w:tcPr>
          <w:p w14:paraId="160B154A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0.0 (126.1, 219.2)</w:t>
            </w:r>
          </w:p>
        </w:tc>
        <w:tc>
          <w:tcPr>
            <w:tcW w:w="1701" w:type="dxa"/>
          </w:tcPr>
          <w:p w14:paraId="423C70E7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</w:tr>
      <w:tr w:rsidR="00323A02" w:rsidRPr="00E20DDC" w14:paraId="65BFCFA8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8866005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L22</w:t>
            </w:r>
          </w:p>
        </w:tc>
        <w:tc>
          <w:tcPr>
            <w:tcW w:w="3041" w:type="dxa"/>
          </w:tcPr>
          <w:p w14:paraId="161E6368" w14:textId="77777777" w:rsidR="00323A0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09.6 (1097.7, 1655.2)</w:t>
            </w:r>
          </w:p>
        </w:tc>
        <w:tc>
          <w:tcPr>
            <w:tcW w:w="3042" w:type="dxa"/>
          </w:tcPr>
          <w:p w14:paraId="26D83A1D" w14:textId="77777777" w:rsidR="00323A0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9.6 (872.4, 1176.0)</w:t>
            </w:r>
          </w:p>
        </w:tc>
        <w:tc>
          <w:tcPr>
            <w:tcW w:w="1701" w:type="dxa"/>
          </w:tcPr>
          <w:p w14:paraId="503A4041" w14:textId="77777777" w:rsidR="00323A02" w:rsidRPr="00E64CB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05</w:t>
            </w:r>
          </w:p>
        </w:tc>
      </w:tr>
      <w:tr w:rsidR="00323A02" w:rsidRPr="00E20DDC" w14:paraId="6D7C6D1F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0A8E5C44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3CL1</w:t>
            </w:r>
          </w:p>
        </w:tc>
        <w:tc>
          <w:tcPr>
            <w:tcW w:w="3041" w:type="dxa"/>
          </w:tcPr>
          <w:p w14:paraId="12765653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4 (11.4, 143.1)</w:t>
            </w:r>
          </w:p>
        </w:tc>
        <w:tc>
          <w:tcPr>
            <w:tcW w:w="3042" w:type="dxa"/>
          </w:tcPr>
          <w:p w14:paraId="60DA7BC7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.7 (11.4, 99.6)</w:t>
            </w:r>
          </w:p>
        </w:tc>
        <w:tc>
          <w:tcPr>
            <w:tcW w:w="1701" w:type="dxa"/>
          </w:tcPr>
          <w:p w14:paraId="38CB6207" w14:textId="77777777" w:rsidR="00323A02" w:rsidRPr="004A45E9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A45E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323A02" w:rsidRPr="00E20DDC" w14:paraId="2125ECFB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9734282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</w:t>
            </w:r>
          </w:p>
        </w:tc>
        <w:tc>
          <w:tcPr>
            <w:tcW w:w="3041" w:type="dxa"/>
          </w:tcPr>
          <w:p w14:paraId="35CB65FF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10.7 (911.0, 1318.8)</w:t>
            </w:r>
          </w:p>
        </w:tc>
        <w:tc>
          <w:tcPr>
            <w:tcW w:w="3042" w:type="dxa"/>
          </w:tcPr>
          <w:p w14:paraId="5714A946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9.9 (666.7, 1345.8)</w:t>
            </w:r>
          </w:p>
        </w:tc>
        <w:tc>
          <w:tcPr>
            <w:tcW w:w="1701" w:type="dxa"/>
          </w:tcPr>
          <w:p w14:paraId="4EAEC0C4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</w:tr>
      <w:tr w:rsidR="00323A02" w:rsidRPr="00E20DDC" w14:paraId="78918440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4701217D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XCL10</w:t>
            </w:r>
          </w:p>
        </w:tc>
        <w:tc>
          <w:tcPr>
            <w:tcW w:w="3041" w:type="dxa"/>
          </w:tcPr>
          <w:p w14:paraId="116E9D1E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4.5 (189.9, 275.9)</w:t>
            </w:r>
          </w:p>
        </w:tc>
        <w:tc>
          <w:tcPr>
            <w:tcW w:w="3042" w:type="dxa"/>
          </w:tcPr>
          <w:p w14:paraId="5B8E402B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9.8 (166.5, 315.6)</w:t>
            </w:r>
          </w:p>
        </w:tc>
        <w:tc>
          <w:tcPr>
            <w:tcW w:w="1701" w:type="dxa"/>
          </w:tcPr>
          <w:p w14:paraId="7B409B44" w14:textId="77777777" w:rsidR="00323A02" w:rsidRPr="00F421B7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7</w:t>
            </w:r>
          </w:p>
        </w:tc>
      </w:tr>
      <w:tr w:rsidR="00323A02" w:rsidRPr="00E20DDC" w14:paraId="207DDB26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018B7188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GF</w:t>
            </w:r>
          </w:p>
        </w:tc>
        <w:tc>
          <w:tcPr>
            <w:tcW w:w="3041" w:type="dxa"/>
          </w:tcPr>
          <w:p w14:paraId="5D8F1FA2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2.5 (78.0, 241.3)</w:t>
            </w:r>
          </w:p>
        </w:tc>
        <w:tc>
          <w:tcPr>
            <w:tcW w:w="3042" w:type="dxa"/>
          </w:tcPr>
          <w:p w14:paraId="56BD70A7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.0 (71.9, 217.3)</w:t>
            </w:r>
          </w:p>
        </w:tc>
        <w:tc>
          <w:tcPr>
            <w:tcW w:w="1701" w:type="dxa"/>
          </w:tcPr>
          <w:p w14:paraId="3C97A410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323A02" w:rsidRPr="00E20DDC" w14:paraId="63BBAD41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74CF269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GF-2</w:t>
            </w:r>
          </w:p>
        </w:tc>
        <w:tc>
          <w:tcPr>
            <w:tcW w:w="3041" w:type="dxa"/>
          </w:tcPr>
          <w:p w14:paraId="7DFC630F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.8 (65.8, 181.3)</w:t>
            </w:r>
          </w:p>
        </w:tc>
        <w:tc>
          <w:tcPr>
            <w:tcW w:w="3042" w:type="dxa"/>
          </w:tcPr>
          <w:p w14:paraId="56712A23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.3 (35.8, 95.5)</w:t>
            </w:r>
          </w:p>
        </w:tc>
        <w:tc>
          <w:tcPr>
            <w:tcW w:w="1701" w:type="dxa"/>
          </w:tcPr>
          <w:p w14:paraId="4E6A6BF0" w14:textId="77777777" w:rsidR="00323A02" w:rsidRPr="00B37767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2</w:t>
            </w:r>
          </w:p>
        </w:tc>
      </w:tr>
      <w:tr w:rsidR="00323A02" w:rsidRPr="00E20DDC" w14:paraId="7C5D63F2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1F27300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LT-3L</w:t>
            </w:r>
          </w:p>
        </w:tc>
        <w:tc>
          <w:tcPr>
            <w:tcW w:w="3041" w:type="dxa"/>
          </w:tcPr>
          <w:p w14:paraId="3D329F6A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2.7, 34.3)</w:t>
            </w:r>
          </w:p>
        </w:tc>
        <w:tc>
          <w:tcPr>
            <w:tcW w:w="3042" w:type="dxa"/>
          </w:tcPr>
          <w:p w14:paraId="5A1A8C3C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2.7, 15.9)</w:t>
            </w:r>
          </w:p>
        </w:tc>
        <w:tc>
          <w:tcPr>
            <w:tcW w:w="1701" w:type="dxa"/>
          </w:tcPr>
          <w:p w14:paraId="4782B4C2" w14:textId="77777777" w:rsidR="00323A02" w:rsidRPr="0036277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6277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</w:tr>
      <w:tr w:rsidR="00323A02" w:rsidRPr="00E20DDC" w14:paraId="4771457B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5D02337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-CSF</w:t>
            </w:r>
          </w:p>
        </w:tc>
        <w:tc>
          <w:tcPr>
            <w:tcW w:w="3041" w:type="dxa"/>
          </w:tcPr>
          <w:p w14:paraId="3CE3C8D3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8 (4.2, 107.0)</w:t>
            </w:r>
          </w:p>
        </w:tc>
        <w:tc>
          <w:tcPr>
            <w:tcW w:w="3042" w:type="dxa"/>
          </w:tcPr>
          <w:p w14:paraId="099C2A50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9 (0.9, 86.1)</w:t>
            </w:r>
          </w:p>
        </w:tc>
        <w:tc>
          <w:tcPr>
            <w:tcW w:w="1701" w:type="dxa"/>
          </w:tcPr>
          <w:p w14:paraId="470FE281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</w:tr>
      <w:tr w:rsidR="00323A02" w:rsidRPr="00E20DDC" w14:paraId="27CB36AC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F83589F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M-CSF</w:t>
            </w:r>
          </w:p>
        </w:tc>
        <w:tc>
          <w:tcPr>
            <w:tcW w:w="3041" w:type="dxa"/>
          </w:tcPr>
          <w:p w14:paraId="4CEBBCE7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2 (3.8, 43.0)</w:t>
            </w:r>
          </w:p>
        </w:tc>
        <w:tc>
          <w:tcPr>
            <w:tcW w:w="3042" w:type="dxa"/>
          </w:tcPr>
          <w:p w14:paraId="0ABACE66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3.8, 9.0)</w:t>
            </w:r>
          </w:p>
        </w:tc>
        <w:tc>
          <w:tcPr>
            <w:tcW w:w="1701" w:type="dxa"/>
          </w:tcPr>
          <w:p w14:paraId="3B8CE8C9" w14:textId="77777777" w:rsidR="00323A02" w:rsidRPr="00637613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5</w:t>
            </w:r>
          </w:p>
        </w:tc>
      </w:tr>
      <w:tr w:rsidR="00323A02" w:rsidRPr="00E20DDC" w14:paraId="735D0579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9FD1B2F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α2</w:t>
            </w:r>
          </w:p>
        </w:tc>
        <w:tc>
          <w:tcPr>
            <w:tcW w:w="3041" w:type="dxa"/>
          </w:tcPr>
          <w:p w14:paraId="3E08A47A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5, 52.9)</w:t>
            </w:r>
          </w:p>
        </w:tc>
        <w:tc>
          <w:tcPr>
            <w:tcW w:w="3042" w:type="dxa"/>
          </w:tcPr>
          <w:p w14:paraId="6C9AC452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 (1.5, 15.8)</w:t>
            </w:r>
          </w:p>
        </w:tc>
        <w:tc>
          <w:tcPr>
            <w:tcW w:w="1701" w:type="dxa"/>
          </w:tcPr>
          <w:p w14:paraId="086A5C21" w14:textId="77777777" w:rsidR="00323A02" w:rsidRPr="00F32CAA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</w:tr>
      <w:tr w:rsidR="00323A02" w:rsidRPr="00E20DDC" w14:paraId="5FE9538C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2A7E898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N-γ</w:t>
            </w:r>
          </w:p>
        </w:tc>
        <w:tc>
          <w:tcPr>
            <w:tcW w:w="3041" w:type="dxa"/>
          </w:tcPr>
          <w:p w14:paraId="0E92EFF4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.1 (8.5, 69.6)</w:t>
            </w:r>
          </w:p>
        </w:tc>
        <w:tc>
          <w:tcPr>
            <w:tcW w:w="3042" w:type="dxa"/>
          </w:tcPr>
          <w:p w14:paraId="360C2A39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 (4.6, 36.2)</w:t>
            </w:r>
          </w:p>
        </w:tc>
        <w:tc>
          <w:tcPr>
            <w:tcW w:w="1701" w:type="dxa"/>
          </w:tcPr>
          <w:p w14:paraId="0BBCAA98" w14:textId="77777777" w:rsidR="00323A02" w:rsidRPr="00F32CAA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32C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</w:tr>
      <w:tr w:rsidR="00323A02" w:rsidRPr="00E20DDC" w14:paraId="25B07421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53702E5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α</w:t>
            </w:r>
          </w:p>
        </w:tc>
        <w:tc>
          <w:tcPr>
            <w:tcW w:w="3041" w:type="dxa"/>
          </w:tcPr>
          <w:p w14:paraId="7A76C748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7 (4.7, 252.4)</w:t>
            </w:r>
          </w:p>
        </w:tc>
        <w:tc>
          <w:tcPr>
            <w:tcW w:w="3042" w:type="dxa"/>
          </w:tcPr>
          <w:p w14:paraId="39C808EC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.2 (4.7, 109.4)</w:t>
            </w:r>
          </w:p>
        </w:tc>
        <w:tc>
          <w:tcPr>
            <w:tcW w:w="1701" w:type="dxa"/>
          </w:tcPr>
          <w:p w14:paraId="4A0B11A3" w14:textId="77777777" w:rsidR="00323A02" w:rsidRPr="00B871F5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323A02" w:rsidRPr="00E20DDC" w14:paraId="6B6BA486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D63EEA0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β</w:t>
            </w:r>
          </w:p>
        </w:tc>
        <w:tc>
          <w:tcPr>
            <w:tcW w:w="3041" w:type="dxa"/>
          </w:tcPr>
          <w:p w14:paraId="7DC66BC1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0.4, 3.5)</w:t>
            </w:r>
          </w:p>
        </w:tc>
        <w:tc>
          <w:tcPr>
            <w:tcW w:w="3042" w:type="dxa"/>
          </w:tcPr>
          <w:p w14:paraId="4020C03A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4, 2.1)</w:t>
            </w:r>
          </w:p>
        </w:tc>
        <w:tc>
          <w:tcPr>
            <w:tcW w:w="1701" w:type="dxa"/>
          </w:tcPr>
          <w:p w14:paraId="437B4750" w14:textId="77777777" w:rsidR="00323A02" w:rsidRPr="00F507E7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507E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323A02" w:rsidRPr="00E20DDC" w14:paraId="762FF1C9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B938811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RA</w:t>
            </w:r>
          </w:p>
        </w:tc>
        <w:tc>
          <w:tcPr>
            <w:tcW w:w="3041" w:type="dxa"/>
          </w:tcPr>
          <w:p w14:paraId="05D7B07F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8 (4.2, 564.6)</w:t>
            </w:r>
          </w:p>
        </w:tc>
        <w:tc>
          <w:tcPr>
            <w:tcW w:w="3042" w:type="dxa"/>
          </w:tcPr>
          <w:p w14:paraId="3E9AB414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2 (4.2, 68.2)</w:t>
            </w:r>
          </w:p>
        </w:tc>
        <w:tc>
          <w:tcPr>
            <w:tcW w:w="1701" w:type="dxa"/>
          </w:tcPr>
          <w:p w14:paraId="4FFB4918" w14:textId="77777777" w:rsidR="00323A02" w:rsidRPr="003F0BDE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</w:tr>
      <w:tr w:rsidR="00323A02" w:rsidRPr="00E20DDC" w14:paraId="504D58CC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85BA495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2</w:t>
            </w:r>
          </w:p>
        </w:tc>
        <w:tc>
          <w:tcPr>
            <w:tcW w:w="3041" w:type="dxa"/>
          </w:tcPr>
          <w:p w14:paraId="5EC5A5A5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8 (0.5, 12.1)</w:t>
            </w:r>
          </w:p>
        </w:tc>
        <w:tc>
          <w:tcPr>
            <w:tcW w:w="3042" w:type="dxa"/>
          </w:tcPr>
          <w:p w14:paraId="5F7089A6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3 (0.5, 18.1)</w:t>
            </w:r>
          </w:p>
        </w:tc>
        <w:tc>
          <w:tcPr>
            <w:tcW w:w="1701" w:type="dxa"/>
          </w:tcPr>
          <w:p w14:paraId="7B5D95EB" w14:textId="77777777" w:rsidR="00323A02" w:rsidRPr="003F0BDE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0</w:t>
            </w:r>
          </w:p>
        </w:tc>
      </w:tr>
      <w:tr w:rsidR="00323A02" w:rsidRPr="00E20DDC" w14:paraId="6F61608D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425470D6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3</w:t>
            </w:r>
          </w:p>
        </w:tc>
        <w:tc>
          <w:tcPr>
            <w:tcW w:w="3041" w:type="dxa"/>
          </w:tcPr>
          <w:p w14:paraId="3C799CB5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4, 1.8)</w:t>
            </w:r>
          </w:p>
        </w:tc>
        <w:tc>
          <w:tcPr>
            <w:tcW w:w="3042" w:type="dxa"/>
          </w:tcPr>
          <w:p w14:paraId="207D92DD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 (0.4, 4.4)</w:t>
            </w:r>
          </w:p>
        </w:tc>
        <w:tc>
          <w:tcPr>
            <w:tcW w:w="1701" w:type="dxa"/>
          </w:tcPr>
          <w:p w14:paraId="0C77EA3A" w14:textId="77777777" w:rsidR="00323A02" w:rsidRPr="00B871F5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</w:t>
            </w:r>
          </w:p>
        </w:tc>
      </w:tr>
      <w:tr w:rsidR="00323A02" w:rsidRPr="00E20DDC" w14:paraId="27A82C3F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05C1E4E2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4</w:t>
            </w:r>
          </w:p>
        </w:tc>
        <w:tc>
          <w:tcPr>
            <w:tcW w:w="3041" w:type="dxa"/>
          </w:tcPr>
          <w:p w14:paraId="7A7655B0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6 (2.3, 18.7)</w:t>
            </w:r>
          </w:p>
        </w:tc>
        <w:tc>
          <w:tcPr>
            <w:tcW w:w="3042" w:type="dxa"/>
          </w:tcPr>
          <w:p w14:paraId="28C24BDB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 (2.3, 5.3)</w:t>
            </w:r>
          </w:p>
        </w:tc>
        <w:tc>
          <w:tcPr>
            <w:tcW w:w="1701" w:type="dxa"/>
          </w:tcPr>
          <w:p w14:paraId="40E4E168" w14:textId="77777777" w:rsidR="00323A02" w:rsidRPr="00D773DD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73D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0</w:t>
            </w:r>
          </w:p>
        </w:tc>
      </w:tr>
      <w:tr w:rsidR="00323A02" w:rsidRPr="00E20DDC" w14:paraId="5DE4B9AC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9B64214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5</w:t>
            </w:r>
          </w:p>
        </w:tc>
        <w:tc>
          <w:tcPr>
            <w:tcW w:w="3041" w:type="dxa"/>
          </w:tcPr>
          <w:p w14:paraId="6011E742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 (0.3, 36.3)</w:t>
            </w:r>
          </w:p>
        </w:tc>
        <w:tc>
          <w:tcPr>
            <w:tcW w:w="3042" w:type="dxa"/>
          </w:tcPr>
          <w:p w14:paraId="29E1C1B2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3, 5.6)</w:t>
            </w:r>
          </w:p>
        </w:tc>
        <w:tc>
          <w:tcPr>
            <w:tcW w:w="1701" w:type="dxa"/>
          </w:tcPr>
          <w:p w14:paraId="54D080A9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</w:tr>
      <w:tr w:rsidR="00323A02" w:rsidRPr="00E20DDC" w14:paraId="265FC806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2AB3D301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6</w:t>
            </w:r>
          </w:p>
        </w:tc>
        <w:tc>
          <w:tcPr>
            <w:tcW w:w="3041" w:type="dxa"/>
          </w:tcPr>
          <w:p w14:paraId="4FB286D5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.6 (0.5, 70.9)</w:t>
            </w:r>
          </w:p>
        </w:tc>
        <w:tc>
          <w:tcPr>
            <w:tcW w:w="3042" w:type="dxa"/>
          </w:tcPr>
          <w:p w14:paraId="0EEB7F6F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0 (0.5, 25.7)</w:t>
            </w:r>
          </w:p>
        </w:tc>
        <w:tc>
          <w:tcPr>
            <w:tcW w:w="1701" w:type="dxa"/>
          </w:tcPr>
          <w:p w14:paraId="7B8487EF" w14:textId="77777777" w:rsidR="00323A02" w:rsidRPr="00B871F5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</w:t>
            </w:r>
          </w:p>
        </w:tc>
      </w:tr>
      <w:tr w:rsidR="00323A02" w:rsidRPr="00E20DDC" w14:paraId="1ACA0378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43894CBF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7</w:t>
            </w:r>
          </w:p>
        </w:tc>
        <w:tc>
          <w:tcPr>
            <w:tcW w:w="3041" w:type="dxa"/>
          </w:tcPr>
          <w:p w14:paraId="05520891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0.7, 10.6)</w:t>
            </w:r>
          </w:p>
        </w:tc>
        <w:tc>
          <w:tcPr>
            <w:tcW w:w="3042" w:type="dxa"/>
          </w:tcPr>
          <w:p w14:paraId="371F5999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7 (0.7, 10.8)</w:t>
            </w:r>
          </w:p>
        </w:tc>
        <w:tc>
          <w:tcPr>
            <w:tcW w:w="1701" w:type="dxa"/>
          </w:tcPr>
          <w:p w14:paraId="48BD21E4" w14:textId="77777777" w:rsidR="00323A02" w:rsidRPr="00A5594A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7</w:t>
            </w:r>
          </w:p>
        </w:tc>
      </w:tr>
      <w:tr w:rsidR="00323A02" w:rsidRPr="00E20DDC" w14:paraId="5A695A11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2F3CBB0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8</w:t>
            </w:r>
          </w:p>
        </w:tc>
        <w:tc>
          <w:tcPr>
            <w:tcW w:w="3041" w:type="dxa"/>
          </w:tcPr>
          <w:p w14:paraId="6DDA0882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.4 (21.3, 102.6)</w:t>
            </w:r>
          </w:p>
        </w:tc>
        <w:tc>
          <w:tcPr>
            <w:tcW w:w="3042" w:type="dxa"/>
          </w:tcPr>
          <w:p w14:paraId="608560CE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 (11.3, 46.6)</w:t>
            </w:r>
          </w:p>
        </w:tc>
        <w:tc>
          <w:tcPr>
            <w:tcW w:w="1701" w:type="dxa"/>
          </w:tcPr>
          <w:p w14:paraId="77DFA928" w14:textId="77777777" w:rsidR="00323A02" w:rsidRPr="00010274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1027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21</w:t>
            </w:r>
          </w:p>
        </w:tc>
      </w:tr>
      <w:tr w:rsidR="00323A02" w:rsidRPr="00E20DDC" w14:paraId="0DAD51DD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6B125CE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9</w:t>
            </w:r>
          </w:p>
        </w:tc>
        <w:tc>
          <w:tcPr>
            <w:tcW w:w="3041" w:type="dxa"/>
          </w:tcPr>
          <w:p w14:paraId="25040B55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4 (0.6, 9.1)</w:t>
            </w:r>
          </w:p>
        </w:tc>
        <w:tc>
          <w:tcPr>
            <w:tcW w:w="3042" w:type="dxa"/>
          </w:tcPr>
          <w:p w14:paraId="273377E6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 (0.6, 9.5)</w:t>
            </w:r>
          </w:p>
        </w:tc>
        <w:tc>
          <w:tcPr>
            <w:tcW w:w="1701" w:type="dxa"/>
          </w:tcPr>
          <w:p w14:paraId="7C8B78FC" w14:textId="77777777" w:rsidR="00323A02" w:rsidRPr="00B871F5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3</w:t>
            </w:r>
          </w:p>
        </w:tc>
      </w:tr>
      <w:tr w:rsidR="00323A02" w:rsidRPr="00E20DDC" w14:paraId="24A13D7A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4D2A3791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0</w:t>
            </w:r>
          </w:p>
        </w:tc>
        <w:tc>
          <w:tcPr>
            <w:tcW w:w="3041" w:type="dxa"/>
          </w:tcPr>
          <w:p w14:paraId="67A29CED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 (0.6, 19.0)</w:t>
            </w:r>
          </w:p>
        </w:tc>
        <w:tc>
          <w:tcPr>
            <w:tcW w:w="3042" w:type="dxa"/>
          </w:tcPr>
          <w:p w14:paraId="646B1579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1 (0.6, 41.9)</w:t>
            </w:r>
          </w:p>
        </w:tc>
        <w:tc>
          <w:tcPr>
            <w:tcW w:w="1701" w:type="dxa"/>
          </w:tcPr>
          <w:p w14:paraId="7B23B9F1" w14:textId="77777777" w:rsidR="00323A02" w:rsidRPr="00B871F5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</w:t>
            </w:r>
          </w:p>
        </w:tc>
      </w:tr>
      <w:tr w:rsidR="00323A02" w:rsidRPr="00E20DDC" w14:paraId="34D7EB9F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8C02C96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2-p40</w:t>
            </w:r>
          </w:p>
        </w:tc>
        <w:tc>
          <w:tcPr>
            <w:tcW w:w="3041" w:type="dxa"/>
          </w:tcPr>
          <w:p w14:paraId="5F7B6A54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3.7, 105.0)</w:t>
            </w:r>
          </w:p>
        </w:tc>
        <w:tc>
          <w:tcPr>
            <w:tcW w:w="3042" w:type="dxa"/>
          </w:tcPr>
          <w:p w14:paraId="1CAB11AD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7 (3.7, 122.2)</w:t>
            </w:r>
          </w:p>
        </w:tc>
        <w:tc>
          <w:tcPr>
            <w:tcW w:w="1701" w:type="dxa"/>
          </w:tcPr>
          <w:p w14:paraId="69D1E8AC" w14:textId="77777777" w:rsidR="00323A02" w:rsidRPr="00B871F5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323A02" w:rsidRPr="00E20DDC" w14:paraId="44D87DCE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5A770422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12-p70</w:t>
            </w:r>
          </w:p>
        </w:tc>
        <w:tc>
          <w:tcPr>
            <w:tcW w:w="3041" w:type="dxa"/>
          </w:tcPr>
          <w:p w14:paraId="22E6703C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8 (0.3, 73.8)</w:t>
            </w:r>
          </w:p>
        </w:tc>
        <w:tc>
          <w:tcPr>
            <w:tcW w:w="3042" w:type="dxa"/>
          </w:tcPr>
          <w:p w14:paraId="7D6C6624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 (0.3, 19.5)</w:t>
            </w:r>
          </w:p>
        </w:tc>
        <w:tc>
          <w:tcPr>
            <w:tcW w:w="1701" w:type="dxa"/>
          </w:tcPr>
          <w:p w14:paraId="429763B2" w14:textId="77777777" w:rsidR="00323A02" w:rsidRPr="00E63D71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63D7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</w:tr>
      <w:tr w:rsidR="00323A02" w:rsidRPr="00E20DDC" w14:paraId="4639ED0E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405F0F05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3</w:t>
            </w:r>
          </w:p>
        </w:tc>
        <w:tc>
          <w:tcPr>
            <w:tcW w:w="3041" w:type="dxa"/>
          </w:tcPr>
          <w:p w14:paraId="19CFFBB9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.6 (0.7, 327.6)</w:t>
            </w:r>
          </w:p>
        </w:tc>
        <w:tc>
          <w:tcPr>
            <w:tcW w:w="3042" w:type="dxa"/>
          </w:tcPr>
          <w:p w14:paraId="5AF8B7EE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.4 (0.7, 107.6)</w:t>
            </w:r>
          </w:p>
        </w:tc>
        <w:tc>
          <w:tcPr>
            <w:tcW w:w="1701" w:type="dxa"/>
          </w:tcPr>
          <w:p w14:paraId="12B5097E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323A02" w:rsidRPr="00E20DDC" w14:paraId="70F59BC5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7481A76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5</w:t>
            </w:r>
          </w:p>
        </w:tc>
        <w:tc>
          <w:tcPr>
            <w:tcW w:w="3041" w:type="dxa"/>
          </w:tcPr>
          <w:p w14:paraId="642BFBAE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 (0.6, 16.8)</w:t>
            </w:r>
          </w:p>
        </w:tc>
        <w:tc>
          <w:tcPr>
            <w:tcW w:w="3042" w:type="dxa"/>
          </w:tcPr>
          <w:p w14:paraId="066321C0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0 (0.6, 24.3)</w:t>
            </w:r>
          </w:p>
        </w:tc>
        <w:tc>
          <w:tcPr>
            <w:tcW w:w="1701" w:type="dxa"/>
          </w:tcPr>
          <w:p w14:paraId="24126691" w14:textId="77777777" w:rsidR="00323A02" w:rsidRPr="00B871F5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</w:tr>
      <w:tr w:rsidR="00323A02" w:rsidRPr="00E20DDC" w14:paraId="59E69371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965BF44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L-17</w:t>
            </w:r>
          </w:p>
        </w:tc>
        <w:tc>
          <w:tcPr>
            <w:tcW w:w="3041" w:type="dxa"/>
          </w:tcPr>
          <w:p w14:paraId="6F67605A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6 (5.7, 51.9)</w:t>
            </w:r>
          </w:p>
        </w:tc>
        <w:tc>
          <w:tcPr>
            <w:tcW w:w="3042" w:type="dxa"/>
          </w:tcPr>
          <w:p w14:paraId="6BE855ED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 (3.9, 32.8)</w:t>
            </w:r>
          </w:p>
        </w:tc>
        <w:tc>
          <w:tcPr>
            <w:tcW w:w="1701" w:type="dxa"/>
          </w:tcPr>
          <w:p w14:paraId="4B356167" w14:textId="77777777" w:rsidR="00323A02" w:rsidRPr="003F0BDE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323A02" w:rsidRPr="00234BF2" w14:paraId="19CF2188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7DB34CE2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D40L</w:t>
            </w:r>
          </w:p>
        </w:tc>
        <w:tc>
          <w:tcPr>
            <w:tcW w:w="3041" w:type="dxa"/>
          </w:tcPr>
          <w:p w14:paraId="62997D73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56.0 (1946.2, 4451.6)</w:t>
            </w:r>
          </w:p>
        </w:tc>
        <w:tc>
          <w:tcPr>
            <w:tcW w:w="3042" w:type="dxa"/>
          </w:tcPr>
          <w:p w14:paraId="356E8EA7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2656.9 (1895.9, 3470.7) </w:t>
            </w:r>
          </w:p>
        </w:tc>
        <w:tc>
          <w:tcPr>
            <w:tcW w:w="1701" w:type="dxa"/>
          </w:tcPr>
          <w:p w14:paraId="6D636964" w14:textId="77777777" w:rsidR="00323A02" w:rsidRPr="00234BF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34BF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323A02" w:rsidRPr="00234BF2" w14:paraId="37CEB748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3A463027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F-α</w:t>
            </w:r>
          </w:p>
        </w:tc>
        <w:tc>
          <w:tcPr>
            <w:tcW w:w="3041" w:type="dxa"/>
          </w:tcPr>
          <w:p w14:paraId="31B22887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.9 (6.2, 15.1)</w:t>
            </w:r>
          </w:p>
        </w:tc>
        <w:tc>
          <w:tcPr>
            <w:tcW w:w="3042" w:type="dxa"/>
          </w:tcPr>
          <w:p w14:paraId="1AC98D26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0 (2.9, 9.0)</w:t>
            </w:r>
          </w:p>
        </w:tc>
        <w:tc>
          <w:tcPr>
            <w:tcW w:w="1701" w:type="dxa"/>
          </w:tcPr>
          <w:p w14:paraId="4138B6EF" w14:textId="77777777" w:rsidR="00323A02" w:rsidRPr="00FD6115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6</w:t>
            </w:r>
          </w:p>
        </w:tc>
      </w:tr>
      <w:tr w:rsidR="00323A02" w:rsidRPr="00234BF2" w14:paraId="5407F018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05A1170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α</w:t>
            </w:r>
          </w:p>
        </w:tc>
        <w:tc>
          <w:tcPr>
            <w:tcW w:w="3041" w:type="dxa"/>
          </w:tcPr>
          <w:p w14:paraId="6A5BA5B7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.0 (11.8, 22.7)</w:t>
            </w:r>
          </w:p>
        </w:tc>
        <w:tc>
          <w:tcPr>
            <w:tcW w:w="3042" w:type="dxa"/>
          </w:tcPr>
          <w:p w14:paraId="58F147E1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.6 (10.0, 20.9)</w:t>
            </w:r>
          </w:p>
        </w:tc>
        <w:tc>
          <w:tcPr>
            <w:tcW w:w="1701" w:type="dxa"/>
          </w:tcPr>
          <w:p w14:paraId="3B5F59E1" w14:textId="77777777" w:rsidR="00323A02" w:rsidRPr="00E07508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0750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</w:tr>
      <w:tr w:rsidR="00323A02" w:rsidRPr="00234BF2" w14:paraId="2D544D24" w14:textId="77777777" w:rsidTr="00125AB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4F929D03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NF-β</w:t>
            </w:r>
          </w:p>
        </w:tc>
        <w:tc>
          <w:tcPr>
            <w:tcW w:w="3041" w:type="dxa"/>
          </w:tcPr>
          <w:p w14:paraId="469E6331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8, 407.2)</w:t>
            </w:r>
          </w:p>
        </w:tc>
        <w:tc>
          <w:tcPr>
            <w:tcW w:w="3042" w:type="dxa"/>
          </w:tcPr>
          <w:p w14:paraId="4550263E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 (0.8, 84.7)</w:t>
            </w:r>
          </w:p>
        </w:tc>
        <w:tc>
          <w:tcPr>
            <w:tcW w:w="1701" w:type="dxa"/>
          </w:tcPr>
          <w:p w14:paraId="2ED7F164" w14:textId="77777777" w:rsidR="00323A02" w:rsidRPr="003B1AA2" w:rsidRDefault="00323A02" w:rsidP="00125A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</w:tr>
      <w:tr w:rsidR="00323A02" w:rsidRPr="00E20DDC" w14:paraId="7A188151" w14:textId="77777777" w:rsidTr="00125A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6" w:type="dxa"/>
          </w:tcPr>
          <w:p w14:paraId="16202051" w14:textId="77777777" w:rsidR="00323A02" w:rsidRPr="003B1AA2" w:rsidRDefault="00323A02" w:rsidP="00125AB2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B1AA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EGF</w:t>
            </w:r>
          </w:p>
        </w:tc>
        <w:tc>
          <w:tcPr>
            <w:tcW w:w="3041" w:type="dxa"/>
          </w:tcPr>
          <w:p w14:paraId="69848CC7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58.6 (209.9, 798.5)</w:t>
            </w:r>
          </w:p>
        </w:tc>
        <w:tc>
          <w:tcPr>
            <w:tcW w:w="3042" w:type="dxa"/>
          </w:tcPr>
          <w:p w14:paraId="1D19A7D4" w14:textId="77777777" w:rsidR="00323A02" w:rsidRPr="003B1AA2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8.9 (113.7, 408.8)</w:t>
            </w:r>
          </w:p>
        </w:tc>
        <w:tc>
          <w:tcPr>
            <w:tcW w:w="1701" w:type="dxa"/>
          </w:tcPr>
          <w:p w14:paraId="7C483B51" w14:textId="77777777" w:rsidR="00323A02" w:rsidRPr="00FF1D14" w:rsidRDefault="00323A02" w:rsidP="00125AB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43</w:t>
            </w:r>
          </w:p>
        </w:tc>
      </w:tr>
    </w:tbl>
    <w:p w14:paraId="68B8B49F" w14:textId="45F34279" w:rsidR="00650373" w:rsidRDefault="00303437">
      <w:pPr>
        <w:rPr>
          <w:rFonts w:ascii="Times New Roman" w:eastAsia="Times New Roman" w:hAnsi="Times New Roman" w:cs="Times New Roman"/>
          <w:lang w:val="en-US"/>
        </w:rPr>
      </w:pPr>
      <w:r w:rsidRPr="00303437">
        <w:rPr>
          <w:rFonts w:ascii="Times New Roman" w:eastAsia="Times New Roman" w:hAnsi="Times New Roman" w:cs="Times New Roman"/>
          <w:vertAlign w:val="superscript"/>
          <w:lang w:val="en-US"/>
        </w:rPr>
        <w:t>1</w:t>
      </w:r>
      <w:r>
        <w:rPr>
          <w:rFonts w:ascii="Times New Roman" w:eastAsia="Times New Roman" w:hAnsi="Times New Roman" w:cs="Times New Roman"/>
          <w:lang w:val="en-US"/>
        </w:rPr>
        <w:t xml:space="preserve"> Wilcoxon two sample test</w:t>
      </w:r>
      <w:r w:rsidR="00650373">
        <w:rPr>
          <w:rFonts w:ascii="Times New Roman" w:eastAsia="Times New Roman" w:hAnsi="Times New Roman" w:cs="Times New Roman"/>
          <w:lang w:val="en-US"/>
        </w:rPr>
        <w:br w:type="page"/>
      </w:r>
    </w:p>
    <w:p w14:paraId="6EA1C056" w14:textId="6291D080" w:rsidR="006D2E28" w:rsidRDefault="006D2E28" w:rsidP="00346107">
      <w:pPr>
        <w:pStyle w:val="Alaotsikko"/>
        <w:rPr>
          <w:rFonts w:cs="Times New Roman"/>
          <w:lang w:val="en-US"/>
        </w:rPr>
      </w:pPr>
      <w:bookmarkStart w:id="0" w:name="_GoBack"/>
      <w:r>
        <w:rPr>
          <w:rFonts w:cs="Times New Roman"/>
          <w:lang w:val="en-US"/>
        </w:rPr>
        <w:lastRenderedPageBreak/>
        <w:t>Supplementary</w:t>
      </w:r>
      <w:bookmarkEnd w:id="0"/>
      <w:r w:rsidR="00905DDD">
        <w:rPr>
          <w:rFonts w:cs="Times New Roman"/>
          <w:lang w:val="en-US"/>
        </w:rPr>
        <w:t xml:space="preserve"> T</w:t>
      </w:r>
      <w:r>
        <w:rPr>
          <w:rFonts w:cs="Times New Roman"/>
          <w:lang w:val="en-US"/>
        </w:rPr>
        <w:t xml:space="preserve">able </w:t>
      </w:r>
      <w:r w:rsidR="005E31FC">
        <w:rPr>
          <w:rFonts w:cs="Times New Roman"/>
          <w:lang w:val="en-US"/>
        </w:rPr>
        <w:t>1</w:t>
      </w:r>
      <w:r w:rsidR="002C411D">
        <w:rPr>
          <w:rFonts w:cs="Times New Roman"/>
          <w:lang w:val="en-US"/>
        </w:rPr>
        <w:t>2</w:t>
      </w:r>
      <w:r>
        <w:rPr>
          <w:rFonts w:cs="Times New Roman"/>
          <w:lang w:val="en-US"/>
        </w:rPr>
        <w:t>. Correlation of serum CCL22 levels with</w:t>
      </w:r>
      <w:r w:rsidR="004E26E9">
        <w:rPr>
          <w:rFonts w:cs="Times New Roman"/>
          <w:lang w:val="en-US"/>
        </w:rPr>
        <w:t xml:space="preserve"> </w:t>
      </w:r>
      <w:r>
        <w:rPr>
          <w:rFonts w:cs="Times New Roman"/>
          <w:lang w:val="en-US"/>
        </w:rPr>
        <w:t>clinical features in patients</w:t>
      </w:r>
      <w:r w:rsidR="004E26E9">
        <w:rPr>
          <w:rFonts w:cs="Times New Roman"/>
          <w:lang w:val="en-US"/>
        </w:rPr>
        <w:t xml:space="preserve"> at baseline</w:t>
      </w:r>
    </w:p>
    <w:tbl>
      <w:tblPr>
        <w:tblStyle w:val="Vaalealuettelo"/>
        <w:tblW w:w="0" w:type="auto"/>
        <w:tblLook w:val="0420" w:firstRow="1" w:lastRow="0" w:firstColumn="0" w:lastColumn="0" w:noHBand="0" w:noVBand="1"/>
      </w:tblPr>
      <w:tblGrid>
        <w:gridCol w:w="3213"/>
        <w:gridCol w:w="3211"/>
        <w:gridCol w:w="3194"/>
      </w:tblGrid>
      <w:tr w:rsidR="006D2E28" w14:paraId="19F46FE7" w14:textId="77777777" w:rsidTr="00D674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213" w:type="dxa"/>
            <w:tcBorders>
              <w:right w:val="single" w:sz="4" w:space="0" w:color="auto"/>
            </w:tcBorders>
          </w:tcPr>
          <w:p w14:paraId="527B83A5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11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</w:tcPr>
          <w:p w14:paraId="67764215" w14:textId="2B0993A6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Correlation with CCL22 level (Spearman’s </w:t>
            </w:r>
            <w:r w:rsidR="00F650D1" w:rsidRPr="00521D81">
              <w:rPr>
                <w:rFonts w:ascii="Times New Roman" w:hAnsi="Times New Roman"/>
                <w:i/>
              </w:rPr>
              <w:t>ρ</w:t>
            </w:r>
            <w:r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194" w:type="dxa"/>
            <w:tcBorders>
              <w:left w:val="single" w:sz="4" w:space="0" w:color="auto"/>
            </w:tcBorders>
          </w:tcPr>
          <w:p w14:paraId="3ED2041C" w14:textId="29720DAA" w:rsidR="006D2E28" w:rsidRDefault="00F650D1" w:rsidP="00125AB2">
            <w:pPr>
              <w:rPr>
                <w:rFonts w:ascii="Times New Roman" w:hAnsi="Times New Roman" w:cs="Times New Roman"/>
                <w:lang w:val="en-US"/>
              </w:rPr>
            </w:pPr>
            <w:r w:rsidRPr="00F650D1">
              <w:rPr>
                <w:rFonts w:ascii="Times New Roman" w:hAnsi="Times New Roman" w:cs="Times New Roman"/>
                <w:i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6D2E28" w:rsidRPr="00F650D1">
              <w:rPr>
                <w:rFonts w:ascii="Times New Roman" w:hAnsi="Times New Roman" w:cs="Times New Roman"/>
                <w:lang w:val="en-US"/>
              </w:rPr>
              <w:t>value</w:t>
            </w:r>
          </w:p>
        </w:tc>
      </w:tr>
      <w:tr w:rsidR="006D2E28" w14:paraId="693D25D0" w14:textId="77777777" w:rsidTr="00D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13" w:type="dxa"/>
            <w:tcBorders>
              <w:right w:val="single" w:sz="8" w:space="0" w:color="auto"/>
            </w:tcBorders>
          </w:tcPr>
          <w:p w14:paraId="5175C091" w14:textId="41526A2C" w:rsidR="006D2E28" w:rsidRPr="00DF300F" w:rsidRDefault="00E95128" w:rsidP="00125AB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BPRS </w:t>
            </w:r>
            <w:r w:rsidR="006D2E28" w:rsidRPr="00DF300F">
              <w:rPr>
                <w:rFonts w:ascii="Times New Roman" w:hAnsi="Times New Roman" w:cs="Times New Roman"/>
                <w:b/>
                <w:lang w:val="en-US"/>
              </w:rPr>
              <w:t>Symptoms</w:t>
            </w:r>
          </w:p>
        </w:tc>
        <w:tc>
          <w:tcPr>
            <w:tcW w:w="3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D6957BD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4" w:type="dxa"/>
            <w:tcBorders>
              <w:left w:val="single" w:sz="8" w:space="0" w:color="auto"/>
            </w:tcBorders>
          </w:tcPr>
          <w:p w14:paraId="3D57B810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E28" w14:paraId="74D7CFC6" w14:textId="77777777" w:rsidTr="00D6741E">
        <w:tc>
          <w:tcPr>
            <w:tcW w:w="3213" w:type="dxa"/>
            <w:tcBorders>
              <w:right w:val="single" w:sz="8" w:space="0" w:color="auto"/>
            </w:tcBorders>
          </w:tcPr>
          <w:p w14:paraId="69E07AE5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elusions</w:t>
            </w:r>
          </w:p>
        </w:tc>
        <w:tc>
          <w:tcPr>
            <w:tcW w:w="3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3D79754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5</w:t>
            </w:r>
          </w:p>
        </w:tc>
        <w:tc>
          <w:tcPr>
            <w:tcW w:w="3194" w:type="dxa"/>
            <w:tcBorders>
              <w:left w:val="single" w:sz="8" w:space="0" w:color="auto"/>
            </w:tcBorders>
          </w:tcPr>
          <w:p w14:paraId="60D5602F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6D2E28" w14:paraId="06569E23" w14:textId="77777777" w:rsidTr="00D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13" w:type="dxa"/>
            <w:tcBorders>
              <w:right w:val="single" w:sz="8" w:space="0" w:color="auto"/>
            </w:tcBorders>
          </w:tcPr>
          <w:p w14:paraId="164AE3EE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llucinations</w:t>
            </w:r>
          </w:p>
        </w:tc>
        <w:tc>
          <w:tcPr>
            <w:tcW w:w="3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16E4D2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  <w:tc>
          <w:tcPr>
            <w:tcW w:w="3194" w:type="dxa"/>
            <w:tcBorders>
              <w:left w:val="single" w:sz="8" w:space="0" w:color="auto"/>
            </w:tcBorders>
          </w:tcPr>
          <w:p w14:paraId="53553171" w14:textId="77777777" w:rsidR="006D2E28" w:rsidRPr="00BD708C" w:rsidRDefault="006D2E28" w:rsidP="00125AB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708C">
              <w:rPr>
                <w:rFonts w:ascii="Times New Roman" w:hAnsi="Times New Roman" w:cs="Times New Roman"/>
                <w:b/>
                <w:lang w:val="en-US"/>
              </w:rPr>
              <w:t>0.032</w:t>
            </w:r>
          </w:p>
        </w:tc>
      </w:tr>
      <w:tr w:rsidR="006D2E28" w14:paraId="0AEFF46E" w14:textId="77777777" w:rsidTr="00D6741E">
        <w:tc>
          <w:tcPr>
            <w:tcW w:w="3213" w:type="dxa"/>
            <w:tcBorders>
              <w:right w:val="single" w:sz="8" w:space="0" w:color="auto"/>
            </w:tcBorders>
          </w:tcPr>
          <w:p w14:paraId="43FD4F46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sorganized speech</w:t>
            </w:r>
          </w:p>
        </w:tc>
        <w:tc>
          <w:tcPr>
            <w:tcW w:w="3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7D710DC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3</w:t>
            </w:r>
          </w:p>
        </w:tc>
        <w:tc>
          <w:tcPr>
            <w:tcW w:w="3194" w:type="dxa"/>
            <w:tcBorders>
              <w:left w:val="single" w:sz="8" w:space="0" w:color="auto"/>
            </w:tcBorders>
          </w:tcPr>
          <w:p w14:paraId="40AEBF5C" w14:textId="77777777" w:rsidR="006D2E28" w:rsidRPr="00BD708C" w:rsidRDefault="006D2E28" w:rsidP="00125AB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D708C">
              <w:rPr>
                <w:rFonts w:ascii="Times New Roman" w:hAnsi="Times New Roman" w:cs="Times New Roman"/>
                <w:b/>
                <w:lang w:val="en-US"/>
              </w:rPr>
              <w:t>0.010</w:t>
            </w:r>
          </w:p>
        </w:tc>
      </w:tr>
      <w:tr w:rsidR="006D2E28" w14:paraId="29262694" w14:textId="77777777" w:rsidTr="00D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13" w:type="dxa"/>
            <w:tcBorders>
              <w:right w:val="single" w:sz="8" w:space="0" w:color="auto"/>
            </w:tcBorders>
          </w:tcPr>
          <w:p w14:paraId="3280E8CB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lunted affect</w:t>
            </w:r>
          </w:p>
        </w:tc>
        <w:tc>
          <w:tcPr>
            <w:tcW w:w="3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66F7C81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  <w:tc>
          <w:tcPr>
            <w:tcW w:w="3194" w:type="dxa"/>
            <w:tcBorders>
              <w:left w:val="single" w:sz="8" w:space="0" w:color="auto"/>
            </w:tcBorders>
          </w:tcPr>
          <w:p w14:paraId="4E0822A6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2</w:t>
            </w:r>
          </w:p>
        </w:tc>
      </w:tr>
      <w:tr w:rsidR="006D2E28" w14:paraId="783498D3" w14:textId="77777777" w:rsidTr="00D6741E">
        <w:tc>
          <w:tcPr>
            <w:tcW w:w="3213" w:type="dxa"/>
            <w:tcBorders>
              <w:right w:val="single" w:sz="8" w:space="0" w:color="auto"/>
            </w:tcBorders>
          </w:tcPr>
          <w:p w14:paraId="37A2C14D" w14:textId="724BD813" w:rsidR="006D2E28" w:rsidRPr="000B69E2" w:rsidRDefault="006D2E28" w:rsidP="00125AB2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Functioning</w:t>
            </w:r>
            <w:r w:rsidR="003718AA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3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DE7006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4" w:type="dxa"/>
            <w:tcBorders>
              <w:left w:val="single" w:sz="8" w:space="0" w:color="auto"/>
            </w:tcBorders>
          </w:tcPr>
          <w:p w14:paraId="657C9A34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E28" w14:paraId="3EECFC7B" w14:textId="77777777" w:rsidTr="00D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13" w:type="dxa"/>
            <w:tcBorders>
              <w:right w:val="single" w:sz="8" w:space="0" w:color="auto"/>
            </w:tcBorders>
          </w:tcPr>
          <w:p w14:paraId="14D7D1FD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OFAS</w:t>
            </w:r>
          </w:p>
        </w:tc>
        <w:tc>
          <w:tcPr>
            <w:tcW w:w="3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9F89CA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6</w:t>
            </w:r>
          </w:p>
        </w:tc>
        <w:tc>
          <w:tcPr>
            <w:tcW w:w="3194" w:type="dxa"/>
            <w:tcBorders>
              <w:left w:val="single" w:sz="8" w:space="0" w:color="auto"/>
            </w:tcBorders>
          </w:tcPr>
          <w:p w14:paraId="2175CAAC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6D2E28" w14:paraId="12A0FAD5" w14:textId="77777777" w:rsidTr="00D6741E">
        <w:tc>
          <w:tcPr>
            <w:tcW w:w="3213" w:type="dxa"/>
            <w:tcBorders>
              <w:right w:val="single" w:sz="8" w:space="0" w:color="auto"/>
            </w:tcBorders>
          </w:tcPr>
          <w:p w14:paraId="249EC5EA" w14:textId="34BE8E54" w:rsidR="006D2E28" w:rsidRPr="000B69E2" w:rsidRDefault="006D2E28" w:rsidP="00125AB2">
            <w:pPr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DF300F">
              <w:rPr>
                <w:rFonts w:ascii="Times New Roman" w:hAnsi="Times New Roman" w:cs="Times New Roman"/>
                <w:b/>
                <w:lang w:val="en-US"/>
              </w:rPr>
              <w:t>Cognition</w:t>
            </w:r>
            <w:r w:rsidR="00284BBD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1</w:t>
            </w:r>
          </w:p>
        </w:tc>
        <w:tc>
          <w:tcPr>
            <w:tcW w:w="3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A1B6391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194" w:type="dxa"/>
            <w:tcBorders>
              <w:left w:val="single" w:sz="8" w:space="0" w:color="auto"/>
            </w:tcBorders>
          </w:tcPr>
          <w:p w14:paraId="07C7AF69" w14:textId="77777777" w:rsidR="006D2E28" w:rsidRDefault="006D2E28" w:rsidP="00125AB2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6D2E28" w14:paraId="77DDED21" w14:textId="77777777" w:rsidTr="00D674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213" w:type="dxa"/>
            <w:tcBorders>
              <w:right w:val="single" w:sz="8" w:space="0" w:color="auto"/>
            </w:tcBorders>
          </w:tcPr>
          <w:p w14:paraId="44C36CE2" w14:textId="75939448" w:rsidR="006D2E28" w:rsidRDefault="00D554F0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erbal performance</w:t>
            </w:r>
          </w:p>
        </w:tc>
        <w:tc>
          <w:tcPr>
            <w:tcW w:w="3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834FA16" w14:textId="42C7D6FA" w:rsidR="006D2E28" w:rsidRDefault="00D554F0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23</w:t>
            </w:r>
          </w:p>
        </w:tc>
        <w:tc>
          <w:tcPr>
            <w:tcW w:w="3194" w:type="dxa"/>
            <w:tcBorders>
              <w:left w:val="single" w:sz="8" w:space="0" w:color="auto"/>
            </w:tcBorders>
          </w:tcPr>
          <w:p w14:paraId="436AEB9E" w14:textId="078F017A" w:rsidR="006D2E28" w:rsidRPr="00D554F0" w:rsidRDefault="00D554F0" w:rsidP="00125AB2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21</w:t>
            </w:r>
          </w:p>
        </w:tc>
      </w:tr>
      <w:tr w:rsidR="00D554F0" w14:paraId="03C76398" w14:textId="77777777" w:rsidTr="00D6741E">
        <w:tc>
          <w:tcPr>
            <w:tcW w:w="3213" w:type="dxa"/>
            <w:tcBorders>
              <w:right w:val="single" w:sz="8" w:space="0" w:color="auto"/>
            </w:tcBorders>
          </w:tcPr>
          <w:p w14:paraId="53755044" w14:textId="13446AF4" w:rsidR="00D554F0" w:rsidRDefault="00D554F0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isuomotor performance</w:t>
            </w:r>
          </w:p>
        </w:tc>
        <w:tc>
          <w:tcPr>
            <w:tcW w:w="32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6951B84" w14:textId="7C406936" w:rsidR="00D554F0" w:rsidRDefault="00D554F0" w:rsidP="00D554F0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-0.17</w:t>
            </w:r>
          </w:p>
        </w:tc>
        <w:tc>
          <w:tcPr>
            <w:tcW w:w="3194" w:type="dxa"/>
            <w:tcBorders>
              <w:left w:val="single" w:sz="8" w:space="0" w:color="auto"/>
            </w:tcBorders>
          </w:tcPr>
          <w:p w14:paraId="314D767D" w14:textId="4E1134BA" w:rsidR="00D554F0" w:rsidRDefault="00D554F0" w:rsidP="00125AB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9</w:t>
            </w:r>
          </w:p>
        </w:tc>
      </w:tr>
    </w:tbl>
    <w:p w14:paraId="10F1C791" w14:textId="260C43B4" w:rsidR="00323A02" w:rsidRPr="00284BBD" w:rsidRDefault="00284BBD" w:rsidP="00346107">
      <w:pPr>
        <w:pStyle w:val="Notes"/>
      </w:pPr>
      <w:r>
        <w:rPr>
          <w:vertAlign w:val="superscript"/>
        </w:rPr>
        <w:t xml:space="preserve">1 </w:t>
      </w:r>
      <w:r>
        <w:t xml:space="preserve">Correlations in controls: </w:t>
      </w:r>
      <w:r w:rsidR="003718AA">
        <w:t xml:space="preserve">SOFAS </w:t>
      </w:r>
      <w:r w:rsidR="00F650D1" w:rsidRPr="00346107">
        <w:rPr>
          <w:i/>
        </w:rPr>
        <w:t>ρ</w:t>
      </w:r>
      <w:r w:rsidR="00650373">
        <w:rPr>
          <w:i/>
        </w:rPr>
        <w:t xml:space="preserve"> </w:t>
      </w:r>
      <w:r w:rsidR="003718AA">
        <w:t xml:space="preserve">0.05, </w:t>
      </w:r>
      <w:r w:rsidR="00F650D1">
        <w:rPr>
          <w:i/>
        </w:rPr>
        <w:t>p</w:t>
      </w:r>
      <w:r w:rsidR="003718AA">
        <w:t xml:space="preserve">=0.60, </w:t>
      </w:r>
      <w:r>
        <w:t>verbal performance</w:t>
      </w:r>
      <w:r w:rsidR="003718AA">
        <w:t xml:space="preserve"> </w:t>
      </w:r>
      <w:r w:rsidR="00F650D1" w:rsidRPr="00521D81">
        <w:rPr>
          <w:i/>
        </w:rPr>
        <w:t>ρ</w:t>
      </w:r>
      <w:r>
        <w:t xml:space="preserve"> -0.05, P=0.54, visuomotor performance </w:t>
      </w:r>
      <w:r w:rsidR="00F650D1" w:rsidRPr="00521D81">
        <w:rPr>
          <w:i/>
        </w:rPr>
        <w:t>ρ</w:t>
      </w:r>
      <w:r w:rsidR="003718AA">
        <w:t xml:space="preserve"> </w:t>
      </w:r>
      <w:r>
        <w:t xml:space="preserve">-0.09, </w:t>
      </w:r>
      <w:r w:rsidR="00F650D1" w:rsidRPr="00346107">
        <w:rPr>
          <w:i/>
        </w:rPr>
        <w:t>p</w:t>
      </w:r>
      <w:r>
        <w:t>=0.30</w:t>
      </w:r>
    </w:p>
    <w:p w14:paraId="345A9778" w14:textId="63E00ABE" w:rsidR="00572558" w:rsidRDefault="00572558">
      <w:pPr>
        <w:rPr>
          <w:rFonts w:ascii="Times New Roman" w:eastAsia="Times New Roman" w:hAnsi="Times New Roman" w:cs="Times New Roman"/>
          <w:lang w:val="en-US"/>
        </w:rPr>
      </w:pPr>
      <w:r w:rsidRPr="00D546D0">
        <w:rPr>
          <w:rFonts w:ascii="Times New Roman" w:hAnsi="Times New Roman"/>
          <w:lang w:val="en-US"/>
        </w:rPr>
        <w:br w:type="page"/>
      </w:r>
    </w:p>
    <w:p w14:paraId="1EEA7B8E" w14:textId="334B0220" w:rsidR="00BD4408" w:rsidRDefault="00BD4408" w:rsidP="00D546D0">
      <w:pPr>
        <w:jc w:val="both"/>
        <w:rPr>
          <w:rFonts w:ascii="Times New Roman" w:hAnsi="Times New Roman" w:cs="Times New Roman"/>
          <w:lang w:val="en-US"/>
        </w:rPr>
      </w:pPr>
      <w:r w:rsidRPr="00A13095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4144" behindDoc="0" locked="0" layoutInCell="1" allowOverlap="1" wp14:anchorId="2492C975" wp14:editId="2E47634C">
            <wp:simplePos x="0" y="0"/>
            <wp:positionH relativeFrom="column">
              <wp:posOffset>-2540</wp:posOffset>
            </wp:positionH>
            <wp:positionV relativeFrom="paragraph">
              <wp:posOffset>1270</wp:posOffset>
            </wp:positionV>
            <wp:extent cx="5286375" cy="3571875"/>
            <wp:effectExtent l="0" t="0" r="9525" b="9525"/>
            <wp:wrapTopAndBottom/>
            <wp:docPr id="18" name="Kuva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3571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lang w:val="en-US"/>
        </w:rPr>
        <w:t>Supplementary</w:t>
      </w:r>
      <w:r w:rsidR="00905DDD">
        <w:rPr>
          <w:rFonts w:ascii="Times New Roman" w:hAnsi="Times New Roman" w:cs="Times New Roman"/>
          <w:lang w:val="en-US"/>
        </w:rPr>
        <w:t xml:space="preserve"> </w:t>
      </w:r>
      <w:r w:rsidR="00F650D1">
        <w:rPr>
          <w:rFonts w:ascii="Times New Roman" w:hAnsi="Times New Roman" w:cs="Times New Roman"/>
          <w:lang w:val="en-US"/>
        </w:rPr>
        <w:t>F</w:t>
      </w:r>
      <w:r w:rsidR="00F650D1" w:rsidRPr="00532C4E">
        <w:rPr>
          <w:rFonts w:ascii="Times New Roman" w:hAnsi="Times New Roman" w:cs="Times New Roman"/>
          <w:lang w:val="en-US"/>
        </w:rPr>
        <w:t xml:space="preserve">igure </w:t>
      </w:r>
      <w:r w:rsidRPr="00532C4E">
        <w:rPr>
          <w:rFonts w:ascii="Times New Roman" w:hAnsi="Times New Roman" w:cs="Times New Roman"/>
          <w:lang w:val="en-US"/>
        </w:rPr>
        <w:t>1. Peak-phase time</w:t>
      </w:r>
      <w:r w:rsidR="00941BFF">
        <w:rPr>
          <w:rFonts w:ascii="Times New Roman" w:hAnsi="Times New Roman" w:cs="Times New Roman"/>
          <w:lang w:val="en-US"/>
        </w:rPr>
        <w:t xml:space="preserve"> </w:t>
      </w:r>
      <w:r w:rsidRPr="00532C4E">
        <w:rPr>
          <w:rFonts w:ascii="Times New Roman" w:hAnsi="Times New Roman" w:cs="Times New Roman"/>
          <w:lang w:val="en-US"/>
        </w:rPr>
        <w:t xml:space="preserve">series of </w:t>
      </w:r>
      <w:r w:rsidR="00941BFF" w:rsidRPr="00532C4E">
        <w:rPr>
          <w:rFonts w:ascii="Times New Roman" w:hAnsi="Times New Roman" w:cs="Times New Roman"/>
          <w:lang w:val="en-US"/>
        </w:rPr>
        <w:t>metabolite</w:t>
      </w:r>
      <w:r w:rsidR="00941BFF">
        <w:rPr>
          <w:rFonts w:ascii="Times New Roman" w:hAnsi="Times New Roman" w:cs="Times New Roman"/>
          <w:lang w:val="en-US"/>
        </w:rPr>
        <w:t>-</w:t>
      </w:r>
      <w:r w:rsidRPr="00532C4E">
        <w:rPr>
          <w:rFonts w:ascii="Times New Roman" w:hAnsi="Times New Roman" w:cs="Times New Roman"/>
          <w:lang w:val="en-US"/>
        </w:rPr>
        <w:t>corrected [</w:t>
      </w:r>
      <w:r w:rsidRPr="00532C4E">
        <w:rPr>
          <w:rFonts w:ascii="Times New Roman" w:hAnsi="Times New Roman" w:cs="Times New Roman"/>
          <w:vertAlign w:val="superscript"/>
          <w:lang w:val="en-US"/>
        </w:rPr>
        <w:t>11</w:t>
      </w:r>
      <w:proofErr w:type="gramStart"/>
      <w:r w:rsidRPr="00532C4E">
        <w:rPr>
          <w:rFonts w:ascii="Times New Roman" w:hAnsi="Times New Roman" w:cs="Times New Roman"/>
          <w:lang w:val="en-US"/>
        </w:rPr>
        <w:t>C]PBR</w:t>
      </w:r>
      <w:proofErr w:type="gramEnd"/>
      <w:r w:rsidRPr="00532C4E">
        <w:rPr>
          <w:rFonts w:ascii="Times New Roman" w:hAnsi="Times New Roman" w:cs="Times New Roman"/>
          <w:lang w:val="en-US"/>
        </w:rPr>
        <w:t xml:space="preserve">28 plasma input in FEPs (n=13, red semi-dotted line) and HCs (n=15, blue solid line) separately. The red dotted line and blue bars indicate </w:t>
      </w:r>
      <w:r w:rsidR="00F650D1">
        <w:rPr>
          <w:rFonts w:ascii="Times New Roman" w:hAnsi="Times New Roman" w:cs="Times New Roman"/>
          <w:lang w:val="en-US"/>
        </w:rPr>
        <w:t>±1 standard deviation</w:t>
      </w:r>
      <w:r w:rsidR="00F650D1" w:rsidRPr="00532C4E">
        <w:rPr>
          <w:rFonts w:ascii="Times New Roman" w:hAnsi="Times New Roman" w:cs="Times New Roman"/>
          <w:lang w:val="en-US"/>
        </w:rPr>
        <w:t xml:space="preserve"> </w:t>
      </w:r>
      <w:r w:rsidR="00F650D1">
        <w:rPr>
          <w:rFonts w:ascii="Times New Roman" w:hAnsi="Times New Roman" w:cs="Times New Roman"/>
          <w:lang w:val="en-US"/>
        </w:rPr>
        <w:t>around</w:t>
      </w:r>
      <w:r w:rsidR="00F650D1" w:rsidRPr="00532C4E">
        <w:rPr>
          <w:rFonts w:ascii="Times New Roman" w:hAnsi="Times New Roman" w:cs="Times New Roman"/>
          <w:lang w:val="en-US"/>
        </w:rPr>
        <w:t xml:space="preserve"> </w:t>
      </w:r>
      <w:r w:rsidRPr="00532C4E">
        <w:rPr>
          <w:rFonts w:ascii="Times New Roman" w:hAnsi="Times New Roman" w:cs="Times New Roman"/>
          <w:lang w:val="en-US"/>
        </w:rPr>
        <w:t>mean values in FEPs and HCs</w:t>
      </w:r>
      <w:r w:rsidR="00F650D1">
        <w:rPr>
          <w:rFonts w:ascii="Times New Roman" w:hAnsi="Times New Roman" w:cs="Times New Roman"/>
          <w:lang w:val="en-US"/>
        </w:rPr>
        <w:t>,</w:t>
      </w:r>
      <w:r w:rsidRPr="00532C4E">
        <w:rPr>
          <w:rFonts w:ascii="Times New Roman" w:hAnsi="Times New Roman" w:cs="Times New Roman"/>
          <w:lang w:val="en-US"/>
        </w:rPr>
        <w:t xml:space="preserve"> respectively.</w:t>
      </w:r>
    </w:p>
    <w:p w14:paraId="650A26DF" w14:textId="5F9D5C8A" w:rsidR="00BD4408" w:rsidRPr="00532C4E" w:rsidRDefault="00BD4408" w:rsidP="00D546D0">
      <w:pPr>
        <w:jc w:val="both"/>
        <w:rPr>
          <w:rFonts w:ascii="Times New Roman" w:hAnsi="Times New Roman" w:cs="Times New Roman"/>
          <w:lang w:val="en-US"/>
        </w:rPr>
      </w:pPr>
      <w:r w:rsidRPr="00A13095"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5168" behindDoc="0" locked="0" layoutInCell="1" allowOverlap="1" wp14:anchorId="51822B20" wp14:editId="3D69B63A">
            <wp:simplePos x="0" y="0"/>
            <wp:positionH relativeFrom="column">
              <wp:posOffset>-2540</wp:posOffset>
            </wp:positionH>
            <wp:positionV relativeFrom="paragraph">
              <wp:posOffset>1270</wp:posOffset>
            </wp:positionV>
            <wp:extent cx="5267325" cy="3790950"/>
            <wp:effectExtent l="0" t="0" r="9525" b="0"/>
            <wp:wrapTopAndBottom/>
            <wp:docPr id="19" name="Kuva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79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lang w:val="en-US"/>
        </w:rPr>
        <w:t>Supplementary</w:t>
      </w:r>
      <w:r w:rsidR="00905DDD">
        <w:rPr>
          <w:rFonts w:ascii="Times New Roman" w:hAnsi="Times New Roman" w:cs="Times New Roman"/>
          <w:lang w:val="en-US"/>
        </w:rPr>
        <w:t xml:space="preserve"> </w:t>
      </w:r>
      <w:r w:rsidR="00F650D1">
        <w:rPr>
          <w:rFonts w:ascii="Times New Roman" w:hAnsi="Times New Roman" w:cs="Times New Roman"/>
          <w:lang w:val="en-US"/>
        </w:rPr>
        <w:t>F</w:t>
      </w:r>
      <w:r w:rsidRPr="00532C4E">
        <w:rPr>
          <w:rFonts w:ascii="Times New Roman" w:hAnsi="Times New Roman" w:cs="Times New Roman"/>
          <w:lang w:val="en-US"/>
        </w:rPr>
        <w:t>igure 2. Tail-phase time</w:t>
      </w:r>
      <w:r w:rsidR="00941BFF">
        <w:rPr>
          <w:rFonts w:ascii="Times New Roman" w:hAnsi="Times New Roman" w:cs="Times New Roman"/>
          <w:lang w:val="en-US"/>
        </w:rPr>
        <w:t xml:space="preserve"> </w:t>
      </w:r>
      <w:r w:rsidRPr="00532C4E">
        <w:rPr>
          <w:rFonts w:ascii="Times New Roman" w:hAnsi="Times New Roman" w:cs="Times New Roman"/>
          <w:lang w:val="en-US"/>
        </w:rPr>
        <w:t xml:space="preserve">series of </w:t>
      </w:r>
      <w:r w:rsidR="00941BFF" w:rsidRPr="00532C4E">
        <w:rPr>
          <w:rFonts w:ascii="Times New Roman" w:hAnsi="Times New Roman" w:cs="Times New Roman"/>
          <w:lang w:val="en-US"/>
        </w:rPr>
        <w:t>metabolite</w:t>
      </w:r>
      <w:r w:rsidR="00941BFF">
        <w:rPr>
          <w:rFonts w:ascii="Times New Roman" w:hAnsi="Times New Roman" w:cs="Times New Roman"/>
          <w:lang w:val="en-US"/>
        </w:rPr>
        <w:t>-</w:t>
      </w:r>
      <w:r w:rsidRPr="00532C4E">
        <w:rPr>
          <w:rFonts w:ascii="Times New Roman" w:hAnsi="Times New Roman" w:cs="Times New Roman"/>
          <w:lang w:val="en-US"/>
        </w:rPr>
        <w:t>corrected [</w:t>
      </w:r>
      <w:r w:rsidRPr="00532C4E">
        <w:rPr>
          <w:rFonts w:ascii="Times New Roman" w:hAnsi="Times New Roman" w:cs="Times New Roman"/>
          <w:vertAlign w:val="superscript"/>
          <w:lang w:val="en-US"/>
        </w:rPr>
        <w:t>11</w:t>
      </w:r>
      <w:proofErr w:type="gramStart"/>
      <w:r w:rsidRPr="00532C4E">
        <w:rPr>
          <w:rFonts w:ascii="Times New Roman" w:hAnsi="Times New Roman" w:cs="Times New Roman"/>
          <w:lang w:val="en-US"/>
        </w:rPr>
        <w:t>C]PBR</w:t>
      </w:r>
      <w:proofErr w:type="gramEnd"/>
      <w:r w:rsidRPr="00532C4E">
        <w:rPr>
          <w:rFonts w:ascii="Times New Roman" w:hAnsi="Times New Roman" w:cs="Times New Roman"/>
          <w:lang w:val="en-US"/>
        </w:rPr>
        <w:t xml:space="preserve">28 plasma input in FEPs (n=13, red semi-dotted line) and HCs (n=15, blue solid line) separately. The red and blue bars </w:t>
      </w:r>
      <w:r w:rsidR="00F52115">
        <w:rPr>
          <w:rFonts w:ascii="Times New Roman" w:hAnsi="Times New Roman" w:cs="Times New Roman"/>
          <w:lang w:val="en-US"/>
        </w:rPr>
        <w:t>±1 standard deviation</w:t>
      </w:r>
      <w:r w:rsidR="00F52115" w:rsidRPr="00532C4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F52115">
        <w:rPr>
          <w:rFonts w:ascii="Times New Roman" w:hAnsi="Times New Roman" w:cs="Times New Roman"/>
          <w:lang w:val="en-US"/>
        </w:rPr>
        <w:t>around</w:t>
      </w:r>
      <w:r w:rsidR="00F52115" w:rsidRPr="00532C4E">
        <w:rPr>
          <w:rFonts w:ascii="Times New Roman" w:hAnsi="Times New Roman" w:cs="Times New Roman"/>
          <w:lang w:val="en-US"/>
        </w:rPr>
        <w:t xml:space="preserve"> </w:t>
      </w:r>
      <w:r w:rsidRPr="00532C4E">
        <w:rPr>
          <w:rFonts w:ascii="Times New Roman" w:hAnsi="Times New Roman" w:cs="Times New Roman"/>
          <w:lang w:val="en-US"/>
        </w:rPr>
        <w:t xml:space="preserve"> mean</w:t>
      </w:r>
      <w:proofErr w:type="gramEnd"/>
      <w:r w:rsidRPr="00532C4E">
        <w:rPr>
          <w:rFonts w:ascii="Times New Roman" w:hAnsi="Times New Roman" w:cs="Times New Roman"/>
          <w:lang w:val="en-US"/>
        </w:rPr>
        <w:t xml:space="preserve"> values in FEPs and HCs respectively.</w:t>
      </w:r>
    </w:p>
    <w:p w14:paraId="2BE08902" w14:textId="32F40EF2" w:rsidR="00BD4408" w:rsidRPr="00532C4E" w:rsidRDefault="00BD4408" w:rsidP="00F52115">
      <w:pPr>
        <w:jc w:val="both"/>
        <w:rPr>
          <w:rFonts w:ascii="Times New Roman" w:hAnsi="Times New Roman" w:cs="Times New Roman"/>
          <w:lang w:val="en-US"/>
        </w:rPr>
      </w:pPr>
      <w:r w:rsidRPr="00A13095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57216" behindDoc="0" locked="0" layoutInCell="1" allowOverlap="1" wp14:anchorId="2BEFA256" wp14:editId="4AD2A482">
            <wp:simplePos x="0" y="0"/>
            <wp:positionH relativeFrom="column">
              <wp:posOffset>-2540</wp:posOffset>
            </wp:positionH>
            <wp:positionV relativeFrom="paragraph">
              <wp:posOffset>1905</wp:posOffset>
            </wp:positionV>
            <wp:extent cx="5267325" cy="3705225"/>
            <wp:effectExtent l="0" t="0" r="9525" b="9525"/>
            <wp:wrapTopAndBottom/>
            <wp:docPr id="20" name="Kuva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lang w:val="en-US"/>
        </w:rPr>
        <w:t>Supplementary</w:t>
      </w:r>
      <w:r w:rsidR="00905DDD">
        <w:rPr>
          <w:rFonts w:ascii="Times New Roman" w:hAnsi="Times New Roman" w:cs="Times New Roman"/>
          <w:lang w:val="en-US"/>
        </w:rPr>
        <w:t xml:space="preserve"> </w:t>
      </w:r>
      <w:r w:rsidR="00F650D1">
        <w:rPr>
          <w:rFonts w:ascii="Times New Roman" w:hAnsi="Times New Roman" w:cs="Times New Roman"/>
          <w:lang w:val="en-US"/>
        </w:rPr>
        <w:t>F</w:t>
      </w:r>
      <w:r w:rsidRPr="00532C4E">
        <w:rPr>
          <w:rFonts w:ascii="Times New Roman" w:hAnsi="Times New Roman" w:cs="Times New Roman"/>
          <w:lang w:val="en-US"/>
        </w:rPr>
        <w:t xml:space="preserve">igure </w:t>
      </w:r>
      <w:r>
        <w:rPr>
          <w:rFonts w:ascii="Times New Roman" w:hAnsi="Times New Roman" w:cs="Times New Roman"/>
          <w:lang w:val="en-US"/>
        </w:rPr>
        <w:t>3</w:t>
      </w:r>
      <w:r w:rsidRPr="00532C4E">
        <w:rPr>
          <w:rFonts w:ascii="Times New Roman" w:hAnsi="Times New Roman" w:cs="Times New Roman"/>
          <w:lang w:val="en-US"/>
        </w:rPr>
        <w:t>. Time</w:t>
      </w:r>
      <w:r w:rsidR="00941BFF">
        <w:rPr>
          <w:rFonts w:ascii="Times New Roman" w:hAnsi="Times New Roman" w:cs="Times New Roman"/>
          <w:lang w:val="en-US"/>
        </w:rPr>
        <w:t xml:space="preserve"> </w:t>
      </w:r>
      <w:r w:rsidRPr="00532C4E">
        <w:rPr>
          <w:rFonts w:ascii="Times New Roman" w:hAnsi="Times New Roman" w:cs="Times New Roman"/>
          <w:lang w:val="en-US"/>
        </w:rPr>
        <w:t>series of unmetabolized [</w:t>
      </w:r>
      <w:r w:rsidRPr="00532C4E">
        <w:rPr>
          <w:rFonts w:ascii="Times New Roman" w:hAnsi="Times New Roman" w:cs="Times New Roman"/>
          <w:vertAlign w:val="superscript"/>
          <w:lang w:val="en-US"/>
        </w:rPr>
        <w:t>11</w:t>
      </w:r>
      <w:proofErr w:type="gramStart"/>
      <w:r w:rsidRPr="00532C4E">
        <w:rPr>
          <w:rFonts w:ascii="Times New Roman" w:hAnsi="Times New Roman" w:cs="Times New Roman"/>
          <w:lang w:val="en-US"/>
        </w:rPr>
        <w:t>C]PBR</w:t>
      </w:r>
      <w:proofErr w:type="gramEnd"/>
      <w:r w:rsidRPr="00532C4E">
        <w:rPr>
          <w:rFonts w:ascii="Times New Roman" w:hAnsi="Times New Roman" w:cs="Times New Roman"/>
          <w:lang w:val="en-US"/>
        </w:rPr>
        <w:t xml:space="preserve">28 tracer fraction in FEPs (n=13, red semi-dotted line) and HCs (n=15, blue solid line) separately. The red and blue bars indicate </w:t>
      </w:r>
      <w:r w:rsidR="00F52115">
        <w:rPr>
          <w:rFonts w:ascii="Times New Roman" w:hAnsi="Times New Roman" w:cs="Times New Roman"/>
          <w:lang w:val="en-US"/>
        </w:rPr>
        <w:t>±1 standard deviation</w:t>
      </w:r>
      <w:r w:rsidR="00F52115" w:rsidRPr="00532C4E">
        <w:rPr>
          <w:rFonts w:ascii="Times New Roman" w:hAnsi="Times New Roman" w:cs="Times New Roman"/>
          <w:lang w:val="en-US"/>
        </w:rPr>
        <w:t xml:space="preserve"> </w:t>
      </w:r>
      <w:proofErr w:type="gramStart"/>
      <w:r w:rsidR="00F52115">
        <w:rPr>
          <w:rFonts w:ascii="Times New Roman" w:hAnsi="Times New Roman" w:cs="Times New Roman"/>
          <w:lang w:val="en-US"/>
        </w:rPr>
        <w:t>around</w:t>
      </w:r>
      <w:r w:rsidR="00F52115" w:rsidRPr="00532C4E">
        <w:rPr>
          <w:rFonts w:ascii="Times New Roman" w:hAnsi="Times New Roman" w:cs="Times New Roman"/>
          <w:lang w:val="en-US"/>
        </w:rPr>
        <w:t xml:space="preserve"> </w:t>
      </w:r>
      <w:r w:rsidRPr="00532C4E">
        <w:rPr>
          <w:rFonts w:ascii="Times New Roman" w:hAnsi="Times New Roman" w:cs="Times New Roman"/>
          <w:lang w:val="en-US"/>
        </w:rPr>
        <w:t xml:space="preserve"> mean</w:t>
      </w:r>
      <w:proofErr w:type="gramEnd"/>
      <w:r w:rsidRPr="00532C4E">
        <w:rPr>
          <w:rFonts w:ascii="Times New Roman" w:hAnsi="Times New Roman" w:cs="Times New Roman"/>
          <w:lang w:val="en-US"/>
        </w:rPr>
        <w:t xml:space="preserve"> values in FEPs and HCs respectively.</w:t>
      </w:r>
    </w:p>
    <w:p w14:paraId="5735F0F6" w14:textId="77777777" w:rsidR="00BD4408" w:rsidRPr="00A13095" w:rsidRDefault="00BD4408" w:rsidP="00BD4408">
      <w:pPr>
        <w:rPr>
          <w:rFonts w:ascii="Times New Roman" w:hAnsi="Times New Roman" w:cs="Times New Roman"/>
        </w:rPr>
      </w:pPr>
      <w:r w:rsidRPr="00A13095"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395BE7FA" wp14:editId="4244D702">
            <wp:extent cx="5267325" cy="5800725"/>
            <wp:effectExtent l="0" t="0" r="9525" b="9525"/>
            <wp:docPr id="3" name="Kuva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5800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69EAA7" w14:textId="57EE3A92" w:rsidR="00BD4408" w:rsidRDefault="00BD4408" w:rsidP="00D546D0">
      <w:pPr>
        <w:jc w:val="both"/>
        <w:rPr>
          <w:rStyle w:val="Korostus"/>
          <w:rFonts w:cs="Times New Roman"/>
          <w:i w:val="0"/>
          <w:lang w:val="en-US"/>
        </w:rPr>
      </w:pPr>
      <w:bookmarkStart w:id="1" w:name="OLE_LINK2"/>
      <w:r>
        <w:rPr>
          <w:rStyle w:val="Korostus"/>
          <w:rFonts w:cs="Times New Roman"/>
          <w:i w:val="0"/>
          <w:lang w:val="en-US"/>
        </w:rPr>
        <w:t>Supplementary</w:t>
      </w:r>
      <w:r w:rsidR="00905DDD">
        <w:rPr>
          <w:rStyle w:val="Korostus"/>
          <w:rFonts w:cs="Times New Roman"/>
          <w:i w:val="0"/>
          <w:lang w:val="en-US"/>
        </w:rPr>
        <w:t xml:space="preserve"> </w:t>
      </w:r>
      <w:r w:rsidR="00F650D1">
        <w:rPr>
          <w:rStyle w:val="Korostus"/>
          <w:rFonts w:cs="Times New Roman"/>
          <w:i w:val="0"/>
          <w:lang w:val="en-US"/>
        </w:rPr>
        <w:t>F</w:t>
      </w:r>
      <w:r w:rsidR="00F650D1" w:rsidRPr="00A13095">
        <w:rPr>
          <w:rStyle w:val="Korostus"/>
          <w:rFonts w:cs="Times New Roman"/>
          <w:i w:val="0"/>
          <w:lang w:val="en-US"/>
        </w:rPr>
        <w:t xml:space="preserve">igure </w:t>
      </w:r>
      <w:r>
        <w:rPr>
          <w:rStyle w:val="Korostus"/>
          <w:rFonts w:cs="Times New Roman"/>
          <w:i w:val="0"/>
          <w:lang w:val="en-US"/>
        </w:rPr>
        <w:t>4</w:t>
      </w:r>
      <w:r w:rsidRPr="00A13095">
        <w:rPr>
          <w:rStyle w:val="Korostus"/>
          <w:rFonts w:cs="Times New Roman"/>
          <w:i w:val="0"/>
          <w:lang w:val="en-US"/>
        </w:rPr>
        <w:t>. Scatter plots show lower mean [</w:t>
      </w:r>
      <w:r w:rsidRPr="00A13095">
        <w:rPr>
          <w:rStyle w:val="Korostus"/>
          <w:rFonts w:cs="Times New Roman"/>
          <w:i w:val="0"/>
          <w:vertAlign w:val="superscript"/>
          <w:lang w:val="en-US"/>
        </w:rPr>
        <w:t>11</w:t>
      </w:r>
      <w:r w:rsidRPr="00A13095">
        <w:rPr>
          <w:rStyle w:val="Korostus"/>
          <w:rFonts w:cs="Times New Roman"/>
          <w:i w:val="0"/>
          <w:lang w:val="en-US"/>
        </w:rPr>
        <w:t>C]PBR28 V</w:t>
      </w:r>
      <w:r w:rsidRPr="00A13095">
        <w:rPr>
          <w:rStyle w:val="Korostus"/>
          <w:rFonts w:cs="Times New Roman"/>
          <w:i w:val="0"/>
          <w:vertAlign w:val="subscript"/>
          <w:lang w:val="en-US"/>
        </w:rPr>
        <w:t>T</w:t>
      </w:r>
      <w:r w:rsidRPr="00A13095">
        <w:rPr>
          <w:rStyle w:val="Korostus"/>
          <w:rFonts w:cs="Times New Roman"/>
          <w:i w:val="0"/>
          <w:lang w:val="en-US"/>
        </w:rPr>
        <w:t xml:space="preserve"> in FEPs (n=13) compared to HCs (n=15) in the hippocampus (HIPP, upper left), prefrontal cortex (PFC, upper right), putamen (PUT, lower left) and thalamus (THA, lower right). FEP subjects are denoted by red squares (non-affective psychosis) or red upwards triangle (affective psychosis), while HCs are represented by blue circles</w:t>
      </w:r>
      <w:r w:rsidR="00F52115">
        <w:rPr>
          <w:rStyle w:val="Korostus"/>
          <w:rFonts w:cs="Times New Roman"/>
          <w:i w:val="0"/>
          <w:lang w:val="en-US"/>
        </w:rPr>
        <w:t>. Repeated measures analysis of variance with binding status as</w:t>
      </w:r>
      <w:r w:rsidR="007342CC">
        <w:rPr>
          <w:rStyle w:val="Korostus"/>
          <w:rFonts w:cs="Times New Roman"/>
          <w:i w:val="0"/>
          <w:lang w:val="en-US"/>
        </w:rPr>
        <w:t xml:space="preserve"> a</w:t>
      </w:r>
      <w:r w:rsidR="00F52115">
        <w:rPr>
          <w:rStyle w:val="Korostus"/>
          <w:rFonts w:cs="Times New Roman"/>
          <w:i w:val="0"/>
          <w:lang w:val="en-US"/>
        </w:rPr>
        <w:t xml:space="preserve"> covariate was used</w:t>
      </w:r>
      <w:r w:rsidR="00F52115" w:rsidRPr="00A13095">
        <w:rPr>
          <w:rStyle w:val="Korostus"/>
          <w:rFonts w:cs="Times New Roman"/>
          <w:i w:val="0"/>
          <w:lang w:val="en-US"/>
        </w:rPr>
        <w:t xml:space="preserve"> to compare </w:t>
      </w:r>
      <w:r w:rsidR="00F52115">
        <w:rPr>
          <w:rStyle w:val="Korostus"/>
          <w:rFonts w:cs="Times New Roman"/>
          <w:i w:val="0"/>
          <w:lang w:val="en-US"/>
        </w:rPr>
        <w:t xml:space="preserve">regional </w:t>
      </w:r>
      <w:r w:rsidR="00F52115" w:rsidRPr="00A13095">
        <w:rPr>
          <w:rStyle w:val="Korostus"/>
          <w:rFonts w:cs="Times New Roman"/>
          <w:i w:val="0"/>
          <w:lang w:val="en-US"/>
        </w:rPr>
        <w:t>[</w:t>
      </w:r>
      <w:r w:rsidR="00F52115" w:rsidRPr="00A13095">
        <w:rPr>
          <w:rStyle w:val="Korostus"/>
          <w:rFonts w:cs="Times New Roman"/>
          <w:i w:val="0"/>
          <w:vertAlign w:val="superscript"/>
          <w:lang w:val="en-US"/>
        </w:rPr>
        <w:t>11</w:t>
      </w:r>
      <w:proofErr w:type="gramStart"/>
      <w:r w:rsidR="00F52115" w:rsidRPr="00A13095">
        <w:rPr>
          <w:rStyle w:val="Korostus"/>
          <w:rFonts w:cs="Times New Roman"/>
          <w:i w:val="0"/>
          <w:lang w:val="en-US"/>
        </w:rPr>
        <w:t>C]PBR</w:t>
      </w:r>
      <w:proofErr w:type="gramEnd"/>
      <w:r w:rsidR="00F52115" w:rsidRPr="00A13095">
        <w:rPr>
          <w:rStyle w:val="Korostus"/>
          <w:rFonts w:cs="Times New Roman"/>
          <w:i w:val="0"/>
          <w:lang w:val="en-US"/>
        </w:rPr>
        <w:t>28 V</w:t>
      </w:r>
      <w:r w:rsidR="00F52115" w:rsidRPr="00A13095">
        <w:rPr>
          <w:rStyle w:val="Korostus"/>
          <w:rFonts w:cs="Times New Roman"/>
          <w:i w:val="0"/>
          <w:vertAlign w:val="subscript"/>
          <w:lang w:val="en-US"/>
        </w:rPr>
        <w:t>T</w:t>
      </w:r>
      <w:r w:rsidR="00F52115" w:rsidRPr="00A13095">
        <w:rPr>
          <w:rStyle w:val="Korostus"/>
          <w:rFonts w:cs="Times New Roman"/>
          <w:i w:val="0"/>
          <w:lang w:val="en-US"/>
        </w:rPr>
        <w:t xml:space="preserve"> between groups.</w:t>
      </w:r>
      <w:r w:rsidR="00F52115">
        <w:rPr>
          <w:rStyle w:val="Korostus"/>
          <w:rFonts w:cs="Times New Roman"/>
          <w:i w:val="0"/>
          <w:lang w:val="en-US"/>
        </w:rPr>
        <w:t xml:space="preserve"> </w:t>
      </w:r>
      <w:r w:rsidRPr="00A13095">
        <w:rPr>
          <w:rStyle w:val="Korostus"/>
          <w:rFonts w:cs="Times New Roman"/>
          <w:i w:val="0"/>
          <w:lang w:val="en-US"/>
        </w:rPr>
        <w:t>Mean adjusted V</w:t>
      </w:r>
      <w:r w:rsidRPr="00A13095">
        <w:rPr>
          <w:rStyle w:val="Korostus"/>
          <w:rFonts w:cs="Times New Roman"/>
          <w:i w:val="0"/>
          <w:vertAlign w:val="subscript"/>
          <w:lang w:val="en-US"/>
        </w:rPr>
        <w:t>T</w:t>
      </w:r>
      <w:r w:rsidRPr="00A13095">
        <w:rPr>
          <w:rStyle w:val="Korostus"/>
          <w:rFonts w:cs="Times New Roman"/>
          <w:i w:val="0"/>
          <w:lang w:val="en-US"/>
        </w:rPr>
        <w:t xml:space="preserve"> is indicated with a long line in both groups separately. Error bars represent 95% confidence intervals.</w:t>
      </w:r>
    </w:p>
    <w:p w14:paraId="41AC8FCB" w14:textId="6949D904" w:rsidR="00726AE2" w:rsidRPr="00D554F0" w:rsidRDefault="00C14AD6" w:rsidP="00F52115">
      <w:pPr>
        <w:jc w:val="both"/>
        <w:rPr>
          <w:lang w:val="en-US"/>
        </w:rPr>
      </w:pPr>
      <w:r w:rsidRPr="00A13095">
        <w:rPr>
          <w:rFonts w:ascii="Times New Roman" w:hAnsi="Times New Roman" w:cs="Times New Roman"/>
          <w:noProof/>
          <w:lang w:val="en-US"/>
        </w:rPr>
        <w:lastRenderedPageBreak/>
        <w:drawing>
          <wp:anchor distT="0" distB="0" distL="114300" distR="114300" simplePos="0" relativeHeight="251660288" behindDoc="0" locked="0" layoutInCell="1" allowOverlap="1" wp14:anchorId="4C625974" wp14:editId="7FB316E2">
            <wp:simplePos x="0" y="0"/>
            <wp:positionH relativeFrom="column">
              <wp:posOffset>-2540</wp:posOffset>
            </wp:positionH>
            <wp:positionV relativeFrom="paragraph">
              <wp:posOffset>1905</wp:posOffset>
            </wp:positionV>
            <wp:extent cx="5267325" cy="4286250"/>
            <wp:effectExtent l="0" t="0" r="9525" b="0"/>
            <wp:wrapTopAndBottom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Style w:val="Korostus"/>
          <w:rFonts w:cs="Times New Roman"/>
          <w:i w:val="0"/>
          <w:lang w:val="en-US"/>
        </w:rPr>
        <w:t>Supplementary</w:t>
      </w:r>
      <w:r w:rsidR="00905DDD">
        <w:rPr>
          <w:rStyle w:val="Korostus"/>
          <w:rFonts w:cs="Times New Roman"/>
          <w:i w:val="0"/>
          <w:lang w:val="en-US"/>
        </w:rPr>
        <w:t xml:space="preserve"> </w:t>
      </w:r>
      <w:r w:rsidR="00F650D1">
        <w:rPr>
          <w:rStyle w:val="Korostus"/>
          <w:rFonts w:cs="Times New Roman"/>
          <w:i w:val="0"/>
          <w:lang w:val="en-US"/>
        </w:rPr>
        <w:t>F</w:t>
      </w:r>
      <w:r w:rsidRPr="00A13095">
        <w:rPr>
          <w:rStyle w:val="Korostus"/>
          <w:rFonts w:cs="Times New Roman"/>
          <w:i w:val="0"/>
          <w:lang w:val="en-US"/>
        </w:rPr>
        <w:t xml:space="preserve">igure </w:t>
      </w:r>
      <w:r w:rsidR="0092680C">
        <w:rPr>
          <w:rStyle w:val="Korostus"/>
          <w:rFonts w:cs="Times New Roman"/>
          <w:i w:val="0"/>
          <w:lang w:val="en-US"/>
        </w:rPr>
        <w:t>5</w:t>
      </w:r>
      <w:r w:rsidRPr="00A13095">
        <w:rPr>
          <w:rStyle w:val="Korostus"/>
          <w:rFonts w:cs="Times New Roman"/>
          <w:i w:val="0"/>
          <w:lang w:val="en-US"/>
        </w:rPr>
        <w:t xml:space="preserve">. Scatter plots show </w:t>
      </w:r>
      <w:r w:rsidR="00941BFF">
        <w:rPr>
          <w:rStyle w:val="Korostus"/>
          <w:rFonts w:cs="Times New Roman"/>
          <w:i w:val="0"/>
          <w:lang w:val="en-US"/>
        </w:rPr>
        <w:t xml:space="preserve">similar </w:t>
      </w:r>
      <w:r w:rsidRPr="00A13095">
        <w:rPr>
          <w:rStyle w:val="Korostus"/>
          <w:rFonts w:cs="Times New Roman"/>
          <w:i w:val="0"/>
          <w:lang w:val="en-US"/>
        </w:rPr>
        <w:t xml:space="preserve">levels of CCL22 and CCL17 in first episode psychosis patients (FEP, n=14) compared to healthy controls (HC, n=15) included in the positron emission tomography study samples. Independent-samples </w:t>
      </w:r>
      <w:r w:rsidRPr="00856C48">
        <w:rPr>
          <w:rStyle w:val="Korostus"/>
          <w:rFonts w:cs="Times New Roman"/>
          <w:lang w:val="en-US"/>
        </w:rPr>
        <w:t>t</w:t>
      </w:r>
      <w:r w:rsidRPr="00A13095">
        <w:rPr>
          <w:rStyle w:val="Korostus"/>
          <w:rFonts w:cs="Times New Roman"/>
          <w:i w:val="0"/>
          <w:lang w:val="en-US"/>
        </w:rPr>
        <w:t>-tests were conducted to compare CCL22 and CCL17 concentrations between groups. FEP subjects are denoted by red squares (non-affective psychosis), red upwards triangles (affective psychosis), or a red downwards triangle (LAB TSPO genotype, affective psychosis). HCs are represented by blue circles. Mean concentrations are indicated with a long line in both groups separately. Error bars represent 95% confidence intervals.</w:t>
      </w:r>
      <w:bookmarkEnd w:id="1"/>
    </w:p>
    <w:sectPr w:rsidR="00726AE2" w:rsidRPr="00D554F0" w:rsidSect="00E10C08"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74A84"/>
    <w:rsid w:val="0000131D"/>
    <w:rsid w:val="00005EFF"/>
    <w:rsid w:val="00061FBB"/>
    <w:rsid w:val="00074A84"/>
    <w:rsid w:val="000A2D63"/>
    <w:rsid w:val="000B69E2"/>
    <w:rsid w:val="000D6A12"/>
    <w:rsid w:val="000E764A"/>
    <w:rsid w:val="00125AB2"/>
    <w:rsid w:val="00161773"/>
    <w:rsid w:val="001C23C8"/>
    <w:rsid w:val="001E0CEB"/>
    <w:rsid w:val="001E26BD"/>
    <w:rsid w:val="001E3D2D"/>
    <w:rsid w:val="0023697E"/>
    <w:rsid w:val="00240DBD"/>
    <w:rsid w:val="00255D51"/>
    <w:rsid w:val="00266926"/>
    <w:rsid w:val="0028411A"/>
    <w:rsid w:val="00284BBD"/>
    <w:rsid w:val="00291092"/>
    <w:rsid w:val="00296108"/>
    <w:rsid w:val="002A327E"/>
    <w:rsid w:val="002C411D"/>
    <w:rsid w:val="002C4FE0"/>
    <w:rsid w:val="002D2AAD"/>
    <w:rsid w:val="002E5A78"/>
    <w:rsid w:val="00303437"/>
    <w:rsid w:val="0030484C"/>
    <w:rsid w:val="00323A02"/>
    <w:rsid w:val="003321C3"/>
    <w:rsid w:val="0034455E"/>
    <w:rsid w:val="00346107"/>
    <w:rsid w:val="00355638"/>
    <w:rsid w:val="00361A48"/>
    <w:rsid w:val="003718AA"/>
    <w:rsid w:val="00381AD5"/>
    <w:rsid w:val="00395287"/>
    <w:rsid w:val="003B27A9"/>
    <w:rsid w:val="003B4011"/>
    <w:rsid w:val="003C3A90"/>
    <w:rsid w:val="00412B15"/>
    <w:rsid w:val="00442CF5"/>
    <w:rsid w:val="004512AE"/>
    <w:rsid w:val="00462DF5"/>
    <w:rsid w:val="004C5DA5"/>
    <w:rsid w:val="004D24C6"/>
    <w:rsid w:val="004D2581"/>
    <w:rsid w:val="004E26E9"/>
    <w:rsid w:val="00503DAA"/>
    <w:rsid w:val="005072D0"/>
    <w:rsid w:val="00546A82"/>
    <w:rsid w:val="00572558"/>
    <w:rsid w:val="00576436"/>
    <w:rsid w:val="005825DA"/>
    <w:rsid w:val="005925C5"/>
    <w:rsid w:val="005A618D"/>
    <w:rsid w:val="005A7875"/>
    <w:rsid w:val="005B7983"/>
    <w:rsid w:val="005E31FC"/>
    <w:rsid w:val="005F0A28"/>
    <w:rsid w:val="005F1B9E"/>
    <w:rsid w:val="005F2718"/>
    <w:rsid w:val="00613D63"/>
    <w:rsid w:val="00650373"/>
    <w:rsid w:val="006874A1"/>
    <w:rsid w:val="0069539B"/>
    <w:rsid w:val="006A0CF7"/>
    <w:rsid w:val="006D2E28"/>
    <w:rsid w:val="007001C8"/>
    <w:rsid w:val="0070563D"/>
    <w:rsid w:val="00715B24"/>
    <w:rsid w:val="00726AE2"/>
    <w:rsid w:val="007342CC"/>
    <w:rsid w:val="00741EEB"/>
    <w:rsid w:val="00746252"/>
    <w:rsid w:val="007767A0"/>
    <w:rsid w:val="00777732"/>
    <w:rsid w:val="00822A5A"/>
    <w:rsid w:val="00823F01"/>
    <w:rsid w:val="00856C48"/>
    <w:rsid w:val="00870138"/>
    <w:rsid w:val="00872EBD"/>
    <w:rsid w:val="008A6067"/>
    <w:rsid w:val="00905DDD"/>
    <w:rsid w:val="009122EA"/>
    <w:rsid w:val="00917D91"/>
    <w:rsid w:val="0092680C"/>
    <w:rsid w:val="00926F40"/>
    <w:rsid w:val="00941BFF"/>
    <w:rsid w:val="0094553E"/>
    <w:rsid w:val="0098080F"/>
    <w:rsid w:val="00980DAD"/>
    <w:rsid w:val="00982F16"/>
    <w:rsid w:val="00A007C2"/>
    <w:rsid w:val="00A25AA1"/>
    <w:rsid w:val="00A449A6"/>
    <w:rsid w:val="00A57A65"/>
    <w:rsid w:val="00A9119A"/>
    <w:rsid w:val="00A976A1"/>
    <w:rsid w:val="00AA3AEF"/>
    <w:rsid w:val="00AC7D9C"/>
    <w:rsid w:val="00B13172"/>
    <w:rsid w:val="00B34F0E"/>
    <w:rsid w:val="00B713CC"/>
    <w:rsid w:val="00B7623A"/>
    <w:rsid w:val="00BB31C3"/>
    <w:rsid w:val="00BD4408"/>
    <w:rsid w:val="00BE22E9"/>
    <w:rsid w:val="00C10855"/>
    <w:rsid w:val="00C14AD6"/>
    <w:rsid w:val="00C22949"/>
    <w:rsid w:val="00C30BB6"/>
    <w:rsid w:val="00C6766E"/>
    <w:rsid w:val="00CC75FD"/>
    <w:rsid w:val="00CD6CCC"/>
    <w:rsid w:val="00CF3DFA"/>
    <w:rsid w:val="00D2503A"/>
    <w:rsid w:val="00D546D0"/>
    <w:rsid w:val="00D554F0"/>
    <w:rsid w:val="00D6741E"/>
    <w:rsid w:val="00D728AB"/>
    <w:rsid w:val="00D74196"/>
    <w:rsid w:val="00D93CA9"/>
    <w:rsid w:val="00D95850"/>
    <w:rsid w:val="00DC4F9F"/>
    <w:rsid w:val="00DD06C7"/>
    <w:rsid w:val="00DE60E9"/>
    <w:rsid w:val="00E10C08"/>
    <w:rsid w:val="00E50FAB"/>
    <w:rsid w:val="00E719F4"/>
    <w:rsid w:val="00E94FCC"/>
    <w:rsid w:val="00E95128"/>
    <w:rsid w:val="00F11C54"/>
    <w:rsid w:val="00F52115"/>
    <w:rsid w:val="00F650D1"/>
    <w:rsid w:val="00F770DE"/>
    <w:rsid w:val="00FA229D"/>
    <w:rsid w:val="00FA3DAD"/>
    <w:rsid w:val="00FB0A34"/>
    <w:rsid w:val="00FC7F38"/>
    <w:rsid w:val="00FE4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ED0A568"/>
  <w15:docId w15:val="{6675530B-1392-4A4E-B367-851254DDD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A007C2"/>
    <w:pPr>
      <w:keepNext/>
      <w:keepLines/>
      <w:spacing w:before="480" w:line="480" w:lineRule="auto"/>
      <w:outlineLvl w:val="0"/>
    </w:pPr>
    <w:rPr>
      <w:rFonts w:ascii="Times New Roman" w:eastAsiaTheme="majorEastAsia" w:hAnsi="Times New Roman" w:cs="Times New Roman"/>
      <w:b/>
      <w:bCs/>
      <w:sz w:val="28"/>
      <w:szCs w:val="28"/>
    </w:rPr>
  </w:style>
  <w:style w:type="paragraph" w:styleId="Otsikko2">
    <w:name w:val="heading 2"/>
    <w:basedOn w:val="Normaali"/>
    <w:next w:val="Normaali"/>
    <w:link w:val="Otsikko2Char"/>
    <w:uiPriority w:val="9"/>
    <w:unhideWhenUsed/>
    <w:qFormat/>
    <w:rsid w:val="00A007C2"/>
    <w:pPr>
      <w:keepNext/>
      <w:keepLines/>
      <w:spacing w:before="200" w:line="480" w:lineRule="auto"/>
      <w:outlineLvl w:val="1"/>
    </w:pPr>
    <w:rPr>
      <w:rFonts w:ascii="Times New Roman" w:eastAsiaTheme="majorEastAsia" w:hAnsi="Times New Roman" w:cs="Times New Roman"/>
      <w:b/>
      <w:bCs/>
      <w:sz w:val="26"/>
      <w:szCs w:val="26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Kommentinviite">
    <w:name w:val="annotation reference"/>
    <w:basedOn w:val="Kappaleenoletusfontti"/>
    <w:uiPriority w:val="99"/>
    <w:semiHidden/>
    <w:unhideWhenUsed/>
    <w:rsid w:val="00074A84"/>
    <w:rPr>
      <w:sz w:val="16"/>
      <w:szCs w:val="16"/>
    </w:rPr>
  </w:style>
  <w:style w:type="paragraph" w:styleId="Kommentinteksti">
    <w:name w:val="annotation text"/>
    <w:basedOn w:val="Normaali"/>
    <w:link w:val="KommentintekstiChar"/>
    <w:uiPriority w:val="99"/>
    <w:unhideWhenUsed/>
    <w:rsid w:val="00074A84"/>
    <w:pPr>
      <w:jc w:val="both"/>
    </w:pPr>
    <w:rPr>
      <w:sz w:val="20"/>
      <w:szCs w:val="20"/>
    </w:rPr>
  </w:style>
  <w:style w:type="character" w:customStyle="1" w:styleId="KommentintekstiChar">
    <w:name w:val="Kommentin teksti Char"/>
    <w:basedOn w:val="Kappaleenoletusfontti"/>
    <w:link w:val="Kommentinteksti"/>
    <w:uiPriority w:val="99"/>
    <w:rsid w:val="00074A84"/>
    <w:rPr>
      <w:sz w:val="20"/>
      <w:szCs w:val="20"/>
    </w:rPr>
  </w:style>
  <w:style w:type="paragraph" w:customStyle="1" w:styleId="Runkoteksti">
    <w:name w:val="Runkoteksti"/>
    <w:basedOn w:val="Normaali"/>
    <w:qFormat/>
    <w:rsid w:val="00982F16"/>
    <w:pPr>
      <w:spacing w:line="360" w:lineRule="auto"/>
      <w:jc w:val="both"/>
    </w:pPr>
    <w:rPr>
      <w:rFonts w:ascii="Times New Roman" w:eastAsia="Times New Roman" w:hAnsi="Times New Roman" w:cs="Times New Roman"/>
      <w:lang w:val="en-US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074A84"/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074A84"/>
    <w:rPr>
      <w:rFonts w:ascii="Segoe UI" w:hAnsi="Segoe UI" w:cs="Segoe UI"/>
      <w:sz w:val="18"/>
      <w:szCs w:val="18"/>
    </w:rPr>
  </w:style>
  <w:style w:type="character" w:styleId="Korostus">
    <w:name w:val="Emphasis"/>
    <w:basedOn w:val="Kappaleenoletusfontti"/>
    <w:uiPriority w:val="20"/>
    <w:qFormat/>
    <w:rsid w:val="00074A84"/>
    <w:rPr>
      <w:rFonts w:ascii="Times New Roman" w:hAnsi="Times New Roman"/>
      <w:i/>
      <w:iCs/>
    </w:rPr>
  </w:style>
  <w:style w:type="table" w:styleId="Normaaliluettelo2">
    <w:name w:val="Medium List 2"/>
    <w:basedOn w:val="Normaalitaulukko"/>
    <w:uiPriority w:val="66"/>
    <w:rsid w:val="00074A84"/>
    <w:rPr>
      <w:rFonts w:asciiTheme="majorHAnsi" w:eastAsiaTheme="majorEastAsia" w:hAnsiTheme="majorHAnsi" w:cstheme="majorBidi"/>
      <w:color w:val="000000" w:themeColor="text1"/>
      <w:sz w:val="24"/>
      <w:szCs w:val="24"/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Vaalealuettelo">
    <w:name w:val="Light List"/>
    <w:basedOn w:val="Normaalitaulukko"/>
    <w:uiPriority w:val="61"/>
    <w:rsid w:val="0034455E"/>
    <w:pPr>
      <w:jc w:val="both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Kommentinotsikko">
    <w:name w:val="annotation subject"/>
    <w:basedOn w:val="Kommentinteksti"/>
    <w:next w:val="Kommentinteksti"/>
    <w:link w:val="KommentinotsikkoChar"/>
    <w:uiPriority w:val="99"/>
    <w:semiHidden/>
    <w:unhideWhenUsed/>
    <w:rsid w:val="00161773"/>
    <w:pPr>
      <w:spacing w:after="160"/>
      <w:jc w:val="left"/>
    </w:pPr>
    <w:rPr>
      <w:b/>
      <w:bCs/>
    </w:rPr>
  </w:style>
  <w:style w:type="character" w:customStyle="1" w:styleId="KommentinotsikkoChar">
    <w:name w:val="Kommentin otsikko Char"/>
    <w:basedOn w:val="KommentintekstiChar"/>
    <w:link w:val="Kommentinotsikko"/>
    <w:uiPriority w:val="99"/>
    <w:semiHidden/>
    <w:rsid w:val="00161773"/>
    <w:rPr>
      <w:b/>
      <w:bCs/>
      <w:sz w:val="20"/>
      <w:szCs w:val="20"/>
    </w:rPr>
  </w:style>
  <w:style w:type="paragraph" w:styleId="Muutos">
    <w:name w:val="Revision"/>
    <w:hidden/>
    <w:uiPriority w:val="99"/>
    <w:semiHidden/>
    <w:rsid w:val="00856C48"/>
  </w:style>
  <w:style w:type="character" w:customStyle="1" w:styleId="Otsikko1Char">
    <w:name w:val="Otsikko 1 Char"/>
    <w:basedOn w:val="Kappaleenoletusfontti"/>
    <w:link w:val="Otsikko1"/>
    <w:uiPriority w:val="9"/>
    <w:rsid w:val="00A007C2"/>
    <w:rPr>
      <w:rFonts w:ascii="Times New Roman" w:eastAsiaTheme="majorEastAsia" w:hAnsi="Times New Roman" w:cs="Times New Roman"/>
      <w:b/>
      <w:bCs/>
      <w:sz w:val="28"/>
      <w:szCs w:val="28"/>
    </w:rPr>
  </w:style>
  <w:style w:type="character" w:customStyle="1" w:styleId="Otsikko2Char">
    <w:name w:val="Otsikko 2 Char"/>
    <w:basedOn w:val="Kappaleenoletusfontti"/>
    <w:link w:val="Otsikko2"/>
    <w:uiPriority w:val="9"/>
    <w:rsid w:val="00A007C2"/>
    <w:rPr>
      <w:rFonts w:ascii="Times New Roman" w:eastAsiaTheme="majorEastAsia" w:hAnsi="Times New Roman" w:cs="Times New Roman"/>
      <w:b/>
      <w:bCs/>
      <w:sz w:val="26"/>
      <w:szCs w:val="2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442CF5"/>
    <w:pPr>
      <w:spacing w:after="240"/>
    </w:pPr>
    <w:rPr>
      <w:rFonts w:ascii="Times New Roman" w:hAnsi="Times New Roman"/>
    </w:rPr>
  </w:style>
  <w:style w:type="character" w:customStyle="1" w:styleId="AlaotsikkoChar">
    <w:name w:val="Alaotsikko Char"/>
    <w:basedOn w:val="Kappaleenoletusfontti"/>
    <w:link w:val="Alaotsikko"/>
    <w:uiPriority w:val="11"/>
    <w:rsid w:val="00442CF5"/>
    <w:rPr>
      <w:rFonts w:ascii="Times New Roman" w:hAnsi="Times New Roman"/>
    </w:rPr>
  </w:style>
  <w:style w:type="paragraph" w:customStyle="1" w:styleId="Notes">
    <w:name w:val="Notes"/>
    <w:qFormat/>
    <w:rsid w:val="00DD06C7"/>
    <w:pPr>
      <w:spacing w:before="120"/>
      <w:contextualSpacing/>
    </w:pPr>
    <w:rPr>
      <w:rFonts w:ascii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C3C4841-4300-435C-8FA6-E5C0BD0AAB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6</Pages>
  <Words>3602</Words>
  <Characters>20533</Characters>
  <Application>Microsoft Office Word</Application>
  <DocSecurity>0</DocSecurity>
  <Lines>171</Lines>
  <Paragraphs>48</Paragraphs>
  <ScaleCrop>false</ScaleCrop>
  <HeadingPairs>
    <vt:vector size="4" baseType="variant">
      <vt:variant>
        <vt:lpstr>Otsikk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L</Company>
  <LinksUpToDate>false</LinksUpToDate>
  <CharactersWithSpaces>2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ikki Laurikainen</dc:creator>
  <cp:lastModifiedBy>Heikki Laurikainen</cp:lastModifiedBy>
  <cp:revision>6</cp:revision>
  <dcterms:created xsi:type="dcterms:W3CDTF">2020-03-01T18:31:00Z</dcterms:created>
  <dcterms:modified xsi:type="dcterms:W3CDTF">2020-03-02T18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biological-psychiatry</vt:lpwstr>
  </property>
  <property fmtid="{D5CDD505-2E9C-101B-9397-08002B2CF9AE}" pid="9" name="Mendeley Recent Style Name 3_1">
    <vt:lpwstr>Biological Psychiatry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lecular-psychiatry</vt:lpwstr>
  </property>
  <property fmtid="{D5CDD505-2E9C-101B-9397-08002B2CF9AE}" pid="19" name="Mendeley Recent Style Name 8_1">
    <vt:lpwstr>Molecular Psychiatry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